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91EFCF" w14:textId="77777777" w:rsidR="003C3341" w:rsidRPr="006D45CB" w:rsidRDefault="003C3341" w:rsidP="003C3341">
      <w:pPr>
        <w:spacing w:line="360" w:lineRule="auto"/>
        <w:rPr>
          <w:rFonts w:ascii="Times New Roman" w:hAnsi="Times New Roman"/>
          <w:b/>
          <w:bCs/>
          <w:color w:val="000000"/>
          <w:sz w:val="36"/>
          <w:szCs w:val="36"/>
          <w:lang w:val="en-GB"/>
        </w:rPr>
      </w:pPr>
      <w:r w:rsidRPr="006D45CB">
        <w:rPr>
          <w:rFonts w:ascii="Times New Roman" w:hAnsi="Times New Roman"/>
          <w:b/>
          <w:bCs/>
          <w:sz w:val="36"/>
          <w:szCs w:val="36"/>
        </w:rPr>
        <w:t xml:space="preserve">Safety and Efficacy of Belantamab Mafodotin Monotherapy in Japanese Patients with Relapsed or Refractory Multiple Myeloma: </w:t>
      </w:r>
      <w:proofErr w:type="spellStart"/>
      <w:r w:rsidRPr="006D45CB">
        <w:rPr>
          <w:rFonts w:ascii="Times New Roman" w:hAnsi="Times New Roman"/>
          <w:b/>
          <w:bCs/>
          <w:sz w:val="36"/>
          <w:szCs w:val="36"/>
        </w:rPr>
        <w:t>DREAMM</w:t>
      </w:r>
      <w:proofErr w:type="spellEnd"/>
      <w:r w:rsidRPr="006D45CB">
        <w:rPr>
          <w:rFonts w:ascii="Times New Roman" w:hAnsi="Times New Roman"/>
          <w:b/>
          <w:bCs/>
          <w:sz w:val="36"/>
          <w:szCs w:val="36"/>
        </w:rPr>
        <w:t>-11</w:t>
      </w:r>
    </w:p>
    <w:p w14:paraId="08A9CD04" w14:textId="77777777" w:rsidR="003C3341" w:rsidRPr="006D45CB" w:rsidRDefault="003C3341" w:rsidP="003C3341">
      <w:pPr>
        <w:autoSpaceDE w:val="0"/>
        <w:autoSpaceDN w:val="0"/>
        <w:spacing w:after="120" w:line="360" w:lineRule="auto"/>
        <w:rPr>
          <w:rFonts w:ascii="Times New Roman" w:hAnsi="Times New Roman"/>
          <w:sz w:val="20"/>
          <w:lang w:val="en-GB"/>
        </w:rPr>
      </w:pPr>
      <w:proofErr w:type="spellStart"/>
      <w:r w:rsidRPr="006D45CB">
        <w:rPr>
          <w:rFonts w:ascii="Times New Roman" w:hAnsi="Times New Roman"/>
          <w:lang w:val="en-GB"/>
        </w:rPr>
        <w:t>Shinsuke</w:t>
      </w:r>
      <w:proofErr w:type="spellEnd"/>
      <w:r w:rsidRPr="006D45CB">
        <w:rPr>
          <w:rFonts w:ascii="Times New Roman" w:hAnsi="Times New Roman"/>
          <w:lang w:val="en-GB"/>
        </w:rPr>
        <w:t xml:space="preserve"> </w:t>
      </w:r>
      <w:proofErr w:type="spellStart"/>
      <w:r w:rsidRPr="006D45CB">
        <w:rPr>
          <w:rFonts w:ascii="Times New Roman" w:hAnsi="Times New Roman"/>
          <w:lang w:val="en-GB"/>
        </w:rPr>
        <w:t>Iida</w:t>
      </w:r>
      <w:r w:rsidRPr="006D45CB">
        <w:rPr>
          <w:rFonts w:ascii="Times New Roman" w:hAnsi="Times New Roman"/>
          <w:vertAlign w:val="superscript"/>
          <w:lang w:val="en-GB"/>
        </w:rPr>
        <w:t>1</w:t>
      </w:r>
      <w:proofErr w:type="spellEnd"/>
      <w:r w:rsidRPr="006D45CB">
        <w:rPr>
          <w:rFonts w:ascii="Times New Roman" w:hAnsi="Times New Roman"/>
          <w:lang w:val="en-GB"/>
        </w:rPr>
        <w:t xml:space="preserve">, </w:t>
      </w:r>
      <w:proofErr w:type="spellStart"/>
      <w:r w:rsidRPr="006D45CB">
        <w:rPr>
          <w:rFonts w:ascii="Times New Roman" w:hAnsi="Times New Roman"/>
          <w:lang w:val="en-GB"/>
        </w:rPr>
        <w:t>Kazutaka</w:t>
      </w:r>
      <w:proofErr w:type="spellEnd"/>
      <w:r w:rsidRPr="006D45CB">
        <w:rPr>
          <w:rFonts w:ascii="Times New Roman" w:hAnsi="Times New Roman"/>
          <w:lang w:val="en-GB"/>
        </w:rPr>
        <w:t xml:space="preserve"> </w:t>
      </w:r>
      <w:proofErr w:type="spellStart"/>
      <w:r w:rsidRPr="006D45CB">
        <w:rPr>
          <w:rFonts w:ascii="Times New Roman" w:hAnsi="Times New Roman"/>
          <w:lang w:val="en-GB"/>
        </w:rPr>
        <w:t>Sunami</w:t>
      </w:r>
      <w:r w:rsidRPr="006D45CB">
        <w:rPr>
          <w:rFonts w:ascii="Times New Roman" w:hAnsi="Times New Roman"/>
          <w:vertAlign w:val="superscript"/>
          <w:lang w:val="en-GB"/>
        </w:rPr>
        <w:t>2</w:t>
      </w:r>
      <w:proofErr w:type="spellEnd"/>
      <w:r w:rsidRPr="006D45CB">
        <w:rPr>
          <w:rFonts w:ascii="Times New Roman" w:hAnsi="Times New Roman"/>
          <w:lang w:val="en-GB"/>
        </w:rPr>
        <w:t xml:space="preserve">, Yuko </w:t>
      </w:r>
      <w:proofErr w:type="spellStart"/>
      <w:r w:rsidRPr="006D45CB">
        <w:rPr>
          <w:rFonts w:ascii="Times New Roman" w:hAnsi="Times New Roman"/>
          <w:lang w:val="en-GB"/>
        </w:rPr>
        <w:t>Mishima</w:t>
      </w:r>
      <w:r w:rsidRPr="006D45CB">
        <w:rPr>
          <w:rFonts w:ascii="Times New Roman" w:hAnsi="Times New Roman"/>
          <w:vertAlign w:val="superscript"/>
          <w:lang w:val="en-GB"/>
        </w:rPr>
        <w:t>3</w:t>
      </w:r>
      <w:proofErr w:type="spellEnd"/>
      <w:r w:rsidRPr="006D45CB">
        <w:rPr>
          <w:rFonts w:ascii="Times New Roman" w:hAnsi="Times New Roman"/>
          <w:lang w:val="en-GB"/>
        </w:rPr>
        <w:t xml:space="preserve">, </w:t>
      </w:r>
      <w:proofErr w:type="spellStart"/>
      <w:r w:rsidRPr="006D45CB">
        <w:rPr>
          <w:rFonts w:ascii="Times New Roman" w:hAnsi="Times New Roman"/>
          <w:lang w:val="en-GB"/>
        </w:rPr>
        <w:t>Taku</w:t>
      </w:r>
      <w:proofErr w:type="spellEnd"/>
      <w:r w:rsidRPr="006D45CB">
        <w:rPr>
          <w:rFonts w:ascii="Times New Roman" w:hAnsi="Times New Roman"/>
          <w:lang w:val="en-GB"/>
        </w:rPr>
        <w:t xml:space="preserve"> </w:t>
      </w:r>
      <w:proofErr w:type="spellStart"/>
      <w:r w:rsidRPr="006D45CB">
        <w:rPr>
          <w:rFonts w:ascii="Times New Roman" w:hAnsi="Times New Roman"/>
          <w:lang w:val="en-GB"/>
        </w:rPr>
        <w:t>Fujii</w:t>
      </w:r>
      <w:r w:rsidRPr="006D45CB">
        <w:rPr>
          <w:rFonts w:ascii="Times New Roman" w:hAnsi="Times New Roman"/>
          <w:vertAlign w:val="superscript"/>
          <w:lang w:val="en-GB"/>
        </w:rPr>
        <w:t>4</w:t>
      </w:r>
      <w:proofErr w:type="spellEnd"/>
      <w:r w:rsidRPr="006D45CB">
        <w:rPr>
          <w:rFonts w:ascii="Times New Roman" w:hAnsi="Times New Roman"/>
          <w:lang w:val="en-GB"/>
        </w:rPr>
        <w:t xml:space="preserve">, </w:t>
      </w:r>
      <w:proofErr w:type="spellStart"/>
      <w:r w:rsidRPr="006D45CB">
        <w:rPr>
          <w:rFonts w:ascii="Times New Roman" w:hAnsi="Times New Roman"/>
          <w:lang w:val="en-GB"/>
        </w:rPr>
        <w:t>Hitomi</w:t>
      </w:r>
      <w:proofErr w:type="spellEnd"/>
      <w:r w:rsidRPr="006D45CB">
        <w:rPr>
          <w:rFonts w:ascii="Times New Roman" w:hAnsi="Times New Roman"/>
          <w:lang w:val="en-GB"/>
        </w:rPr>
        <w:t xml:space="preserve"> </w:t>
      </w:r>
      <w:proofErr w:type="spellStart"/>
      <w:r w:rsidRPr="006D45CB">
        <w:rPr>
          <w:rFonts w:ascii="Times New Roman" w:hAnsi="Times New Roman"/>
          <w:lang w:val="en-GB"/>
        </w:rPr>
        <w:t>Kato</w:t>
      </w:r>
      <w:r w:rsidRPr="006D45CB">
        <w:rPr>
          <w:rFonts w:ascii="Times New Roman" w:hAnsi="Times New Roman"/>
          <w:vertAlign w:val="superscript"/>
          <w:lang w:val="en-GB"/>
        </w:rPr>
        <w:t>4</w:t>
      </w:r>
      <w:proofErr w:type="spellEnd"/>
      <w:r w:rsidRPr="006D45CB">
        <w:rPr>
          <w:rFonts w:ascii="Times New Roman" w:hAnsi="Times New Roman"/>
          <w:lang w:val="en-GB"/>
        </w:rPr>
        <w:t xml:space="preserve">, Takumi </w:t>
      </w:r>
      <w:proofErr w:type="spellStart"/>
      <w:r w:rsidRPr="006D45CB">
        <w:rPr>
          <w:rFonts w:ascii="Times New Roman" w:hAnsi="Times New Roman"/>
          <w:lang w:val="en-GB"/>
        </w:rPr>
        <w:t>Terao</w:t>
      </w:r>
      <w:r w:rsidRPr="006D45CB">
        <w:rPr>
          <w:rFonts w:ascii="Times New Roman" w:hAnsi="Times New Roman"/>
          <w:vertAlign w:val="superscript"/>
          <w:lang w:val="en-GB"/>
        </w:rPr>
        <w:t>4</w:t>
      </w:r>
      <w:proofErr w:type="spellEnd"/>
      <w:r w:rsidRPr="006D45CB">
        <w:rPr>
          <w:rFonts w:ascii="Times New Roman" w:hAnsi="Times New Roman"/>
          <w:lang w:val="en-GB"/>
        </w:rPr>
        <w:t xml:space="preserve">, Yuki </w:t>
      </w:r>
      <w:proofErr w:type="spellStart"/>
      <w:r w:rsidRPr="006D45CB">
        <w:rPr>
          <w:rFonts w:ascii="Times New Roman" w:hAnsi="Times New Roman"/>
          <w:lang w:val="en-GB"/>
        </w:rPr>
        <w:t>Matsuzawa</w:t>
      </w:r>
      <w:r w:rsidRPr="006D45CB">
        <w:rPr>
          <w:rFonts w:ascii="Times New Roman" w:hAnsi="Times New Roman"/>
          <w:vertAlign w:val="superscript"/>
          <w:lang w:val="en-GB"/>
        </w:rPr>
        <w:t>4</w:t>
      </w:r>
      <w:proofErr w:type="spellEnd"/>
      <w:r w:rsidRPr="006D45CB">
        <w:rPr>
          <w:rFonts w:ascii="Times New Roman" w:hAnsi="Times New Roman"/>
          <w:lang w:val="en-GB"/>
        </w:rPr>
        <w:t xml:space="preserve">, Mari </w:t>
      </w:r>
      <w:proofErr w:type="spellStart"/>
      <w:r w:rsidRPr="006D45CB">
        <w:rPr>
          <w:rFonts w:ascii="Times New Roman" w:hAnsi="Times New Roman"/>
          <w:lang w:val="en-GB"/>
        </w:rPr>
        <w:t>Matsubara</w:t>
      </w:r>
      <w:r w:rsidRPr="006D45CB">
        <w:rPr>
          <w:rFonts w:ascii="Times New Roman" w:hAnsi="Times New Roman"/>
          <w:vertAlign w:val="superscript"/>
          <w:lang w:val="en-GB"/>
        </w:rPr>
        <w:t>4</w:t>
      </w:r>
      <w:proofErr w:type="spellEnd"/>
      <w:r w:rsidRPr="006D45CB">
        <w:rPr>
          <w:rFonts w:ascii="Times New Roman" w:hAnsi="Times New Roman"/>
          <w:lang w:val="en-GB"/>
        </w:rPr>
        <w:t xml:space="preserve">, Timothy </w:t>
      </w:r>
      <w:proofErr w:type="spellStart"/>
      <w:r w:rsidRPr="006D45CB">
        <w:rPr>
          <w:rFonts w:ascii="Times New Roman" w:hAnsi="Times New Roman"/>
          <w:lang w:val="en-GB"/>
        </w:rPr>
        <w:t>Crossman</w:t>
      </w:r>
      <w:r w:rsidRPr="006D45CB">
        <w:rPr>
          <w:rFonts w:ascii="Times New Roman" w:hAnsi="Times New Roman"/>
          <w:vertAlign w:val="superscript"/>
          <w:lang w:val="en-GB"/>
        </w:rPr>
        <w:t>5</w:t>
      </w:r>
      <w:proofErr w:type="spellEnd"/>
      <w:r w:rsidRPr="006D45CB">
        <w:rPr>
          <w:rFonts w:ascii="Times New Roman" w:hAnsi="Times New Roman"/>
          <w:lang w:val="en-GB"/>
        </w:rPr>
        <w:t xml:space="preserve">, Brandon E </w:t>
      </w:r>
      <w:proofErr w:type="spellStart"/>
      <w:r w:rsidRPr="006D45CB">
        <w:rPr>
          <w:rFonts w:ascii="Times New Roman" w:hAnsi="Times New Roman"/>
          <w:lang w:val="en-GB"/>
        </w:rPr>
        <w:t>Kremer</w:t>
      </w:r>
      <w:r w:rsidRPr="006D45CB">
        <w:rPr>
          <w:rFonts w:ascii="Times New Roman" w:hAnsi="Times New Roman"/>
          <w:vertAlign w:val="superscript"/>
          <w:lang w:val="en-GB"/>
        </w:rPr>
        <w:t>6</w:t>
      </w:r>
      <w:proofErr w:type="spellEnd"/>
      <w:r w:rsidRPr="006D45CB">
        <w:rPr>
          <w:rFonts w:ascii="Times New Roman" w:hAnsi="Times New Roman"/>
          <w:lang w:val="en-GB"/>
        </w:rPr>
        <w:t xml:space="preserve">, Ira </w:t>
      </w:r>
      <w:proofErr w:type="spellStart"/>
      <w:r w:rsidRPr="006D45CB">
        <w:rPr>
          <w:rFonts w:ascii="Times New Roman" w:hAnsi="Times New Roman"/>
          <w:lang w:val="en-GB"/>
        </w:rPr>
        <w:t>Gupta</w:t>
      </w:r>
      <w:r w:rsidRPr="006D45CB">
        <w:rPr>
          <w:rFonts w:ascii="Times New Roman" w:hAnsi="Times New Roman"/>
          <w:vertAlign w:val="superscript"/>
          <w:lang w:val="en-GB"/>
        </w:rPr>
        <w:t>7</w:t>
      </w:r>
      <w:proofErr w:type="spellEnd"/>
    </w:p>
    <w:p w14:paraId="752ACCBF" w14:textId="77777777" w:rsidR="003C3341" w:rsidRPr="006D45CB" w:rsidRDefault="003C3341" w:rsidP="003C3341">
      <w:pPr>
        <w:spacing w:line="360" w:lineRule="auto"/>
        <w:rPr>
          <w:rFonts w:ascii="Times New Roman" w:hAnsi="Times New Roman"/>
          <w:vertAlign w:val="superscript"/>
          <w:lang w:val="en-GB"/>
        </w:rPr>
      </w:pPr>
      <w:r w:rsidRPr="006D45CB">
        <w:rPr>
          <w:rFonts w:ascii="Times New Roman" w:hAnsi="Times New Roman"/>
          <w:vertAlign w:val="superscript"/>
          <w:lang w:val="en-GB"/>
        </w:rPr>
        <w:br/>
      </w:r>
      <w:proofErr w:type="spellStart"/>
      <w:r w:rsidRPr="006D45CB">
        <w:rPr>
          <w:rFonts w:ascii="Times New Roman" w:hAnsi="Times New Roman"/>
          <w:color w:val="000000"/>
          <w:vertAlign w:val="superscript"/>
          <w:lang w:val="en-GB"/>
        </w:rPr>
        <w:t>1</w:t>
      </w:r>
      <w:r w:rsidRPr="006D45CB">
        <w:rPr>
          <w:rFonts w:ascii="Times New Roman" w:hAnsi="Times New Roman"/>
          <w:lang w:val="en-GB"/>
        </w:rPr>
        <w:t>Department</w:t>
      </w:r>
      <w:proofErr w:type="spellEnd"/>
      <w:r w:rsidRPr="006D45CB">
        <w:rPr>
          <w:rFonts w:ascii="Times New Roman" w:hAnsi="Times New Roman"/>
          <w:lang w:val="en-GB"/>
        </w:rPr>
        <w:t xml:space="preserve"> of Hematology and Oncology, Nagoya City University Institute of Medical and Pharmaceutical Sciences, Nagoya, Japan; </w:t>
      </w:r>
      <w:proofErr w:type="spellStart"/>
      <w:r w:rsidRPr="006D45CB">
        <w:rPr>
          <w:rFonts w:ascii="Times New Roman" w:hAnsi="Times New Roman"/>
          <w:vertAlign w:val="superscript"/>
          <w:lang w:val="en-GB"/>
        </w:rPr>
        <w:t>2</w:t>
      </w:r>
      <w:r w:rsidRPr="006D45CB">
        <w:rPr>
          <w:rFonts w:ascii="Times New Roman" w:hAnsi="Times New Roman"/>
          <w:lang w:val="en-GB"/>
        </w:rPr>
        <w:t>Department</w:t>
      </w:r>
      <w:proofErr w:type="spellEnd"/>
      <w:r w:rsidRPr="006D45CB">
        <w:rPr>
          <w:rFonts w:ascii="Times New Roman" w:hAnsi="Times New Roman"/>
          <w:lang w:val="en-GB"/>
        </w:rPr>
        <w:t xml:space="preserve"> of Hematology, National Hospital Organization Okayama Medical Center, Okayama, Japan; </w:t>
      </w:r>
      <w:proofErr w:type="spellStart"/>
      <w:r w:rsidRPr="006D45CB">
        <w:rPr>
          <w:rFonts w:ascii="Times New Roman" w:hAnsi="Times New Roman"/>
          <w:vertAlign w:val="superscript"/>
          <w:lang w:val="en-GB"/>
        </w:rPr>
        <w:t>3</w:t>
      </w:r>
      <w:r w:rsidRPr="006D45CB">
        <w:rPr>
          <w:rFonts w:ascii="Times New Roman" w:hAnsi="Times New Roman"/>
          <w:lang w:val="en-GB"/>
        </w:rPr>
        <w:t>Department</w:t>
      </w:r>
      <w:proofErr w:type="spellEnd"/>
      <w:r w:rsidRPr="006D45CB">
        <w:rPr>
          <w:rFonts w:ascii="Times New Roman" w:hAnsi="Times New Roman"/>
          <w:lang w:val="en-GB"/>
        </w:rPr>
        <w:t xml:space="preserve"> of Hematology Oncology, Cancer Institute Hospital, Japanese Foundation for Cancer Research, Tokyo, Japan; </w:t>
      </w:r>
      <w:proofErr w:type="spellStart"/>
      <w:r w:rsidRPr="006D45CB">
        <w:rPr>
          <w:rFonts w:ascii="Times New Roman" w:hAnsi="Times New Roman"/>
          <w:vertAlign w:val="superscript"/>
          <w:lang w:val="en-GB"/>
        </w:rPr>
        <w:t>4</w:t>
      </w:r>
      <w:r w:rsidRPr="006D45CB">
        <w:rPr>
          <w:rFonts w:ascii="Times New Roman" w:hAnsi="Times New Roman"/>
          <w:lang w:val="en-GB"/>
        </w:rPr>
        <w:t>GSK</w:t>
      </w:r>
      <w:proofErr w:type="spellEnd"/>
      <w:r w:rsidRPr="006D45CB">
        <w:rPr>
          <w:rFonts w:ascii="Times New Roman" w:hAnsi="Times New Roman"/>
          <w:lang w:val="en-GB"/>
        </w:rPr>
        <w:t>, Tokyo, Japan;</w:t>
      </w:r>
      <w:r w:rsidRPr="006D45CB">
        <w:rPr>
          <w:rFonts w:ascii="Times New Roman" w:hAnsi="Times New Roman"/>
          <w:vertAlign w:val="superscript"/>
          <w:lang w:val="en-GB"/>
        </w:rPr>
        <w:t xml:space="preserve"> </w:t>
      </w:r>
      <w:proofErr w:type="spellStart"/>
      <w:r w:rsidRPr="006D45CB">
        <w:rPr>
          <w:rFonts w:ascii="Times New Roman" w:hAnsi="Times New Roman"/>
          <w:vertAlign w:val="superscript"/>
          <w:lang w:val="en-GB"/>
        </w:rPr>
        <w:t>5</w:t>
      </w:r>
      <w:r w:rsidRPr="006D45CB">
        <w:rPr>
          <w:rFonts w:ascii="Times New Roman" w:hAnsi="Times New Roman"/>
          <w:lang w:val="en-GB"/>
        </w:rPr>
        <w:t>Oncology</w:t>
      </w:r>
      <w:proofErr w:type="spellEnd"/>
      <w:r w:rsidRPr="006D45CB">
        <w:rPr>
          <w:rFonts w:ascii="Times New Roman" w:hAnsi="Times New Roman"/>
          <w:lang w:val="en-GB"/>
        </w:rPr>
        <w:t xml:space="preserve"> Global Clinical Development, GSK, Stevenage, UK; </w:t>
      </w:r>
      <w:proofErr w:type="spellStart"/>
      <w:r w:rsidRPr="006D45CB">
        <w:rPr>
          <w:rFonts w:ascii="Times New Roman" w:hAnsi="Times New Roman"/>
          <w:vertAlign w:val="superscript"/>
          <w:lang w:val="en-GB"/>
        </w:rPr>
        <w:t>6</w:t>
      </w:r>
      <w:r w:rsidRPr="006D45CB">
        <w:rPr>
          <w:rFonts w:ascii="Times New Roman" w:hAnsi="Times New Roman"/>
          <w:lang w:val="en-GB"/>
        </w:rPr>
        <w:t>Clinical</w:t>
      </w:r>
      <w:proofErr w:type="spellEnd"/>
      <w:r w:rsidRPr="006D45CB">
        <w:rPr>
          <w:rFonts w:ascii="Times New Roman" w:hAnsi="Times New Roman"/>
          <w:lang w:val="en-GB"/>
        </w:rPr>
        <w:t xml:space="preserve"> Development, GSK, Upper Providence, PA, USA; </w:t>
      </w:r>
      <w:proofErr w:type="spellStart"/>
      <w:r w:rsidRPr="006D45CB">
        <w:rPr>
          <w:rFonts w:ascii="Times New Roman" w:hAnsi="Times New Roman"/>
          <w:vertAlign w:val="superscript"/>
          <w:lang w:val="en-GB"/>
        </w:rPr>
        <w:t>7</w:t>
      </w:r>
      <w:r w:rsidRPr="006D45CB">
        <w:rPr>
          <w:rFonts w:ascii="Times New Roman" w:hAnsi="Times New Roman"/>
          <w:lang w:val="en-GB"/>
        </w:rPr>
        <w:t>Clinical</w:t>
      </w:r>
      <w:proofErr w:type="spellEnd"/>
      <w:r w:rsidRPr="006D45CB">
        <w:rPr>
          <w:rFonts w:ascii="Times New Roman" w:hAnsi="Times New Roman"/>
          <w:lang w:val="en-GB"/>
        </w:rPr>
        <w:t xml:space="preserve"> Oncology, GSK, Upper Providence, PA, USA</w:t>
      </w:r>
    </w:p>
    <w:p w14:paraId="05FDA15E" w14:textId="011B47EE" w:rsidR="003C3341" w:rsidRPr="006D45CB" w:rsidRDefault="003C3341" w:rsidP="003C3341">
      <w:pPr>
        <w:pStyle w:val="Heading1"/>
        <w:spacing w:line="480" w:lineRule="auto"/>
        <w:rPr>
          <w:rFonts w:ascii="Times New Roman" w:hAnsi="Times New Roman"/>
        </w:rPr>
      </w:pPr>
      <w:r w:rsidRPr="006D45CB">
        <w:rPr>
          <w:rFonts w:ascii="Times New Roman" w:hAnsi="Times New Roman"/>
        </w:rPr>
        <w:t>Supporting information</w:t>
      </w:r>
    </w:p>
    <w:p w14:paraId="230D6BE1" w14:textId="77777777" w:rsidR="00550345" w:rsidRPr="006D45CB" w:rsidRDefault="00550345" w:rsidP="00550345">
      <w:pPr>
        <w:pStyle w:val="NoSpacing"/>
        <w:spacing w:line="480" w:lineRule="auto"/>
        <w:rPr>
          <w:rFonts w:ascii="Times New Roman" w:hAnsi="Times New Roman" w:cs="Times New Roman"/>
          <w:bCs/>
          <w:szCs w:val="22"/>
        </w:rPr>
      </w:pPr>
      <w:r w:rsidRPr="006D45CB">
        <w:rPr>
          <w:rFonts w:ascii="Times New Roman" w:hAnsi="Times New Roman" w:cs="Times New Roman"/>
          <w:b/>
          <w:bCs/>
          <w:sz w:val="22"/>
          <w:szCs w:val="22"/>
        </w:rPr>
        <w:t xml:space="preserve">Table </w:t>
      </w:r>
      <w:proofErr w:type="spellStart"/>
      <w:r w:rsidRPr="006D45CB">
        <w:rPr>
          <w:rFonts w:ascii="Times New Roman" w:hAnsi="Times New Roman" w:cs="Times New Roman"/>
          <w:b/>
          <w:bCs/>
          <w:sz w:val="22"/>
          <w:szCs w:val="22"/>
        </w:rPr>
        <w:t>S1</w:t>
      </w:r>
      <w:proofErr w:type="spellEnd"/>
      <w:r w:rsidRPr="006D45CB">
        <w:rPr>
          <w:rFonts w:ascii="Times New Roman" w:hAnsi="Times New Roman" w:cs="Times New Roman"/>
          <w:b/>
          <w:bCs/>
          <w:sz w:val="22"/>
          <w:szCs w:val="22"/>
        </w:rPr>
        <w:t xml:space="preserve">. </w:t>
      </w:r>
      <w:r w:rsidRPr="006D45CB">
        <w:rPr>
          <w:rFonts w:ascii="Times New Roman" w:hAnsi="Times New Roman" w:cs="Times New Roman"/>
          <w:sz w:val="22"/>
          <w:szCs w:val="22"/>
        </w:rPr>
        <w:t>Full inclusion criteria.</w:t>
      </w:r>
    </w:p>
    <w:p w14:paraId="54F06394" w14:textId="77777777" w:rsidR="00550345" w:rsidRPr="006D45CB" w:rsidRDefault="00550345" w:rsidP="00550345">
      <w:pPr>
        <w:pStyle w:val="NoSpacing"/>
        <w:spacing w:line="480" w:lineRule="auto"/>
        <w:rPr>
          <w:rFonts w:ascii="Times New Roman" w:hAnsi="Times New Roman" w:cs="Times New Roman"/>
          <w:b/>
          <w:bCs/>
        </w:rPr>
      </w:pPr>
      <w:r w:rsidRPr="006D45CB">
        <w:rPr>
          <w:rFonts w:ascii="Times New Roman" w:hAnsi="Times New Roman" w:cs="Times New Roman"/>
          <w:b/>
          <w:bCs/>
          <w:sz w:val="22"/>
          <w:szCs w:val="22"/>
        </w:rPr>
        <w:t xml:space="preserve">Table </w:t>
      </w:r>
      <w:proofErr w:type="spellStart"/>
      <w:r w:rsidRPr="006D45CB">
        <w:rPr>
          <w:rFonts w:ascii="Times New Roman" w:hAnsi="Times New Roman" w:cs="Times New Roman"/>
          <w:b/>
          <w:bCs/>
          <w:sz w:val="22"/>
          <w:szCs w:val="22"/>
        </w:rPr>
        <w:t>S2</w:t>
      </w:r>
      <w:proofErr w:type="spellEnd"/>
      <w:r w:rsidRPr="006D45CB">
        <w:rPr>
          <w:rFonts w:ascii="Times New Roman" w:hAnsi="Times New Roman" w:cs="Times New Roman"/>
          <w:b/>
          <w:bCs/>
          <w:sz w:val="22"/>
          <w:szCs w:val="22"/>
        </w:rPr>
        <w:t xml:space="preserve">. </w:t>
      </w:r>
      <w:r w:rsidRPr="006D45CB">
        <w:rPr>
          <w:rFonts w:ascii="Times New Roman" w:hAnsi="Times New Roman" w:cs="Times New Roman"/>
          <w:sz w:val="22"/>
          <w:szCs w:val="22"/>
        </w:rPr>
        <w:t>Full exclusion criteria.</w:t>
      </w:r>
    </w:p>
    <w:p w14:paraId="2528F5E1" w14:textId="77777777" w:rsidR="00550345" w:rsidRPr="006D45CB" w:rsidRDefault="00550345" w:rsidP="00550345">
      <w:pPr>
        <w:pStyle w:val="NoSpacing"/>
        <w:spacing w:line="480" w:lineRule="auto"/>
        <w:rPr>
          <w:rFonts w:ascii="Times New Roman" w:hAnsi="Times New Roman" w:cs="Times New Roman"/>
          <w:szCs w:val="22"/>
        </w:rPr>
      </w:pPr>
      <w:r w:rsidRPr="006D45CB">
        <w:rPr>
          <w:rFonts w:ascii="Times New Roman" w:hAnsi="Times New Roman" w:cs="Times New Roman"/>
          <w:b/>
          <w:bCs/>
          <w:sz w:val="22"/>
          <w:szCs w:val="22"/>
        </w:rPr>
        <w:t xml:space="preserve">Table </w:t>
      </w:r>
      <w:proofErr w:type="spellStart"/>
      <w:r w:rsidRPr="006D45CB">
        <w:rPr>
          <w:rFonts w:ascii="Times New Roman" w:hAnsi="Times New Roman" w:cs="Times New Roman"/>
          <w:b/>
          <w:bCs/>
          <w:sz w:val="22"/>
          <w:szCs w:val="22"/>
        </w:rPr>
        <w:t>S3</w:t>
      </w:r>
      <w:proofErr w:type="spellEnd"/>
      <w:r w:rsidRPr="006D45CB">
        <w:rPr>
          <w:rFonts w:ascii="Times New Roman" w:hAnsi="Times New Roman" w:cs="Times New Roman"/>
          <w:b/>
          <w:bCs/>
          <w:sz w:val="22"/>
          <w:szCs w:val="22"/>
        </w:rPr>
        <w:t xml:space="preserve">. </w:t>
      </w:r>
      <w:r w:rsidRPr="006D45CB">
        <w:rPr>
          <w:rFonts w:ascii="Times New Roman" w:hAnsi="Times New Roman" w:cs="Times New Roman"/>
          <w:sz w:val="22"/>
          <w:szCs w:val="22"/>
        </w:rPr>
        <w:t>Ocular event severity grading and mitigation strategy.</w:t>
      </w:r>
    </w:p>
    <w:p w14:paraId="2F6D7116" w14:textId="2DDDE69E" w:rsidR="00550345" w:rsidRPr="006D45CB" w:rsidRDefault="00550345" w:rsidP="00550345">
      <w:pPr>
        <w:pStyle w:val="NoSpacing"/>
        <w:spacing w:line="480" w:lineRule="auto"/>
        <w:rPr>
          <w:rFonts w:ascii="Times New Roman" w:hAnsi="Times New Roman" w:cs="Times New Roman"/>
          <w:bCs/>
          <w:szCs w:val="22"/>
        </w:rPr>
      </w:pPr>
      <w:r w:rsidRPr="006D45CB">
        <w:rPr>
          <w:rFonts w:ascii="Times New Roman" w:hAnsi="Times New Roman" w:cs="Times New Roman"/>
          <w:b/>
          <w:bCs/>
          <w:sz w:val="22"/>
          <w:szCs w:val="22"/>
        </w:rPr>
        <w:t xml:space="preserve">Table </w:t>
      </w:r>
      <w:proofErr w:type="spellStart"/>
      <w:r w:rsidRPr="006D45CB">
        <w:rPr>
          <w:rFonts w:ascii="Times New Roman" w:hAnsi="Times New Roman" w:cs="Times New Roman"/>
          <w:b/>
          <w:bCs/>
          <w:sz w:val="22"/>
          <w:szCs w:val="22"/>
        </w:rPr>
        <w:t>S4</w:t>
      </w:r>
      <w:proofErr w:type="spellEnd"/>
      <w:r w:rsidRPr="006D45CB">
        <w:rPr>
          <w:rFonts w:ascii="Times New Roman" w:hAnsi="Times New Roman" w:cs="Times New Roman"/>
          <w:b/>
          <w:bCs/>
          <w:sz w:val="22"/>
          <w:szCs w:val="22"/>
        </w:rPr>
        <w:t xml:space="preserve">. </w:t>
      </w:r>
      <w:r w:rsidRPr="006D45CB">
        <w:rPr>
          <w:rFonts w:ascii="Times New Roman" w:hAnsi="Times New Roman" w:cs="Times New Roman"/>
          <w:sz w:val="22"/>
          <w:szCs w:val="22"/>
        </w:rPr>
        <w:t>Dose reductions (</w:t>
      </w:r>
      <w:r w:rsidR="00630BC7" w:rsidRPr="006D45CB">
        <w:rPr>
          <w:rFonts w:ascii="Times New Roman" w:hAnsi="Times New Roman" w:cs="Times New Roman"/>
          <w:sz w:val="22"/>
          <w:szCs w:val="22"/>
        </w:rPr>
        <w:t>A</w:t>
      </w:r>
      <w:r w:rsidRPr="006D45CB">
        <w:rPr>
          <w:rFonts w:ascii="Times New Roman" w:hAnsi="Times New Roman" w:cs="Times New Roman"/>
          <w:sz w:val="22"/>
          <w:szCs w:val="22"/>
        </w:rPr>
        <w:t>ll treated population).</w:t>
      </w:r>
    </w:p>
    <w:p w14:paraId="14982340" w14:textId="5394D505" w:rsidR="00550345" w:rsidRPr="006D45CB" w:rsidRDefault="00550345" w:rsidP="00550345">
      <w:pPr>
        <w:spacing w:after="0" w:line="480" w:lineRule="auto"/>
        <w:rPr>
          <w:rFonts w:ascii="Times New Roman" w:hAnsi="Times New Roman"/>
          <w:lang w:eastAsia="zh-TW"/>
        </w:rPr>
      </w:pPr>
      <w:r w:rsidRPr="006D45CB">
        <w:rPr>
          <w:rFonts w:ascii="Times New Roman" w:hAnsi="Times New Roman"/>
          <w:b/>
          <w:bCs/>
          <w:lang w:eastAsia="zh-TW"/>
        </w:rPr>
        <w:t xml:space="preserve">Table </w:t>
      </w:r>
      <w:proofErr w:type="spellStart"/>
      <w:r w:rsidRPr="006D45CB">
        <w:rPr>
          <w:rFonts w:ascii="Times New Roman" w:hAnsi="Times New Roman"/>
          <w:b/>
          <w:bCs/>
          <w:lang w:eastAsia="zh-TW"/>
        </w:rPr>
        <w:t>S5</w:t>
      </w:r>
      <w:proofErr w:type="spellEnd"/>
      <w:r w:rsidRPr="006D45CB">
        <w:rPr>
          <w:rFonts w:ascii="Times New Roman" w:hAnsi="Times New Roman"/>
          <w:b/>
          <w:bCs/>
          <w:lang w:eastAsia="zh-TW"/>
        </w:rPr>
        <w:t xml:space="preserve">. </w:t>
      </w:r>
      <w:r w:rsidRPr="006D45CB">
        <w:rPr>
          <w:rFonts w:ascii="Times New Roman" w:hAnsi="Times New Roman"/>
          <w:lang w:eastAsia="zh-TW"/>
        </w:rPr>
        <w:t>Duration of dose delay (</w:t>
      </w:r>
      <w:r w:rsidR="00630BC7" w:rsidRPr="006D45CB">
        <w:rPr>
          <w:rFonts w:ascii="Times New Roman" w:hAnsi="Times New Roman"/>
          <w:lang w:eastAsia="zh-TW"/>
        </w:rPr>
        <w:t>A</w:t>
      </w:r>
      <w:r w:rsidRPr="006D45CB">
        <w:rPr>
          <w:rFonts w:ascii="Times New Roman" w:hAnsi="Times New Roman"/>
          <w:lang w:eastAsia="zh-TW"/>
        </w:rPr>
        <w:t>ll treated population).</w:t>
      </w:r>
    </w:p>
    <w:p w14:paraId="2B8D01F4" w14:textId="62B1B0A1" w:rsidR="00550345" w:rsidRPr="006D45CB" w:rsidRDefault="00550345" w:rsidP="00550345">
      <w:pPr>
        <w:spacing w:after="0" w:line="480" w:lineRule="auto"/>
        <w:rPr>
          <w:rFonts w:ascii="Times New Roman" w:hAnsi="Times New Roman"/>
          <w:b/>
          <w:bCs/>
          <w:lang w:eastAsia="zh-TW"/>
        </w:rPr>
      </w:pPr>
      <w:r w:rsidRPr="006D45CB">
        <w:rPr>
          <w:rFonts w:ascii="Times New Roman" w:hAnsi="Times New Roman"/>
          <w:b/>
          <w:bCs/>
          <w:lang w:eastAsia="zh-TW"/>
        </w:rPr>
        <w:t xml:space="preserve">Table </w:t>
      </w:r>
      <w:proofErr w:type="spellStart"/>
      <w:r w:rsidRPr="006D45CB">
        <w:rPr>
          <w:rFonts w:ascii="Times New Roman" w:hAnsi="Times New Roman"/>
          <w:b/>
          <w:bCs/>
          <w:lang w:eastAsia="zh-TW"/>
        </w:rPr>
        <w:t>S6</w:t>
      </w:r>
      <w:proofErr w:type="spellEnd"/>
      <w:r w:rsidRPr="006D45CB">
        <w:rPr>
          <w:rFonts w:ascii="Times New Roman" w:hAnsi="Times New Roman"/>
          <w:b/>
          <w:bCs/>
          <w:lang w:eastAsia="zh-TW"/>
        </w:rPr>
        <w:t xml:space="preserve">. </w:t>
      </w:r>
      <w:r w:rsidRPr="006D45CB">
        <w:rPr>
          <w:rFonts w:ascii="Times New Roman" w:hAnsi="Times New Roman"/>
          <w:lang w:eastAsia="zh-TW"/>
        </w:rPr>
        <w:t>Adverse events of special interest (</w:t>
      </w:r>
      <w:r w:rsidR="00630BC7" w:rsidRPr="006D45CB">
        <w:rPr>
          <w:rFonts w:ascii="Times New Roman" w:hAnsi="Times New Roman"/>
          <w:lang w:eastAsia="zh-TW"/>
        </w:rPr>
        <w:t>A</w:t>
      </w:r>
      <w:r w:rsidRPr="006D45CB">
        <w:rPr>
          <w:rFonts w:ascii="Times New Roman" w:hAnsi="Times New Roman"/>
          <w:lang w:eastAsia="zh-TW"/>
        </w:rPr>
        <w:t>ll treated population).</w:t>
      </w:r>
    </w:p>
    <w:p w14:paraId="0EA31FF3" w14:textId="77777777" w:rsidR="00550345" w:rsidRPr="006D45CB" w:rsidRDefault="00550345" w:rsidP="00550345">
      <w:pPr>
        <w:rPr>
          <w:rFonts w:ascii="Times New Roman" w:hAnsi="Times New Roman"/>
        </w:rPr>
      </w:pPr>
    </w:p>
    <w:p w14:paraId="75FEBFDA" w14:textId="77777777" w:rsidR="003C3341" w:rsidRPr="006D45CB" w:rsidRDefault="003C3341" w:rsidP="003C3341">
      <w:pPr>
        <w:pStyle w:val="Heading2"/>
        <w:spacing w:line="480" w:lineRule="auto"/>
        <w:rPr>
          <w:rFonts w:ascii="Times New Roman" w:hAnsi="Times New Roman" w:cs="Times New Roman"/>
        </w:rPr>
      </w:pPr>
      <w:r w:rsidRPr="006D45CB">
        <w:rPr>
          <w:rFonts w:ascii="Times New Roman" w:hAnsi="Times New Roman" w:cs="Times New Roman"/>
        </w:rPr>
        <w:br w:type="page"/>
      </w:r>
    </w:p>
    <w:p w14:paraId="48887D34" w14:textId="77777777" w:rsidR="003C3341" w:rsidRPr="006D45CB" w:rsidRDefault="003C3341" w:rsidP="003C3341">
      <w:pPr>
        <w:pStyle w:val="Heading2"/>
        <w:spacing w:line="480" w:lineRule="auto"/>
        <w:rPr>
          <w:rFonts w:ascii="Times New Roman" w:hAnsi="Times New Roman" w:cs="Times New Roman"/>
        </w:rPr>
        <w:sectPr w:rsidR="003C3341" w:rsidRPr="006D45CB" w:rsidSect="003C3341">
          <w:pgSz w:w="11900" w:h="16840"/>
          <w:pgMar w:top="1440" w:right="1440" w:bottom="1440" w:left="1440" w:header="720" w:footer="720" w:gutter="0"/>
          <w:cols w:space="720"/>
          <w:docGrid w:linePitch="360"/>
        </w:sectPr>
      </w:pPr>
    </w:p>
    <w:p w14:paraId="6E244EDD" w14:textId="7AA935F9" w:rsidR="003C3341" w:rsidRPr="006D45CB" w:rsidRDefault="003C3341" w:rsidP="003C3341">
      <w:pPr>
        <w:pStyle w:val="Heading2"/>
        <w:spacing w:line="480" w:lineRule="auto"/>
        <w:rPr>
          <w:rFonts w:ascii="Times New Roman" w:hAnsi="Times New Roman" w:cs="Times New Roman"/>
        </w:rPr>
      </w:pPr>
      <w:r w:rsidRPr="006D45CB">
        <w:rPr>
          <w:rFonts w:ascii="Times New Roman" w:hAnsi="Times New Roman" w:cs="Times New Roman"/>
        </w:rPr>
        <w:lastRenderedPageBreak/>
        <w:t xml:space="preserve">Table </w:t>
      </w:r>
      <w:proofErr w:type="spellStart"/>
      <w:r w:rsidRPr="006D45CB">
        <w:rPr>
          <w:rFonts w:ascii="Times New Roman" w:hAnsi="Times New Roman" w:cs="Times New Roman"/>
        </w:rPr>
        <w:t>S1</w:t>
      </w:r>
      <w:proofErr w:type="spellEnd"/>
      <w:r w:rsidRPr="006D45CB">
        <w:rPr>
          <w:rFonts w:ascii="Times New Roman" w:hAnsi="Times New Roman" w:cs="Times New Roman"/>
        </w:rPr>
        <w:t>. Full inclusion criteria.</w:t>
      </w:r>
    </w:p>
    <w:tbl>
      <w:tblPr>
        <w:tblStyle w:val="PlainTable1"/>
        <w:tblW w:w="5000" w:type="pct"/>
        <w:tblLook w:val="0420" w:firstRow="1" w:lastRow="0" w:firstColumn="0" w:lastColumn="0" w:noHBand="0" w:noVBand="1"/>
      </w:tblPr>
      <w:tblGrid>
        <w:gridCol w:w="13950"/>
      </w:tblGrid>
      <w:tr w:rsidR="003C3341" w:rsidRPr="006D45CB" w14:paraId="4C15A079" w14:textId="77777777" w:rsidTr="00232C4C">
        <w:trPr>
          <w:cnfStyle w:val="100000000000" w:firstRow="1" w:lastRow="0" w:firstColumn="0" w:lastColumn="0" w:oddVBand="0" w:evenVBand="0" w:oddHBand="0" w:evenHBand="0" w:firstRowFirstColumn="0" w:firstRowLastColumn="0" w:lastRowFirstColumn="0" w:lastRowLastColumn="0"/>
          <w:trHeight w:val="20"/>
        </w:trPr>
        <w:tc>
          <w:tcPr>
            <w:tcW w:w="5000" w:type="pct"/>
            <w:hideMark/>
          </w:tcPr>
          <w:p w14:paraId="01F26B93" w14:textId="77777777" w:rsidR="003C3341" w:rsidRPr="006D45CB" w:rsidRDefault="003C3341" w:rsidP="00232C4C">
            <w:pPr>
              <w:spacing w:line="480" w:lineRule="auto"/>
              <w:rPr>
                <w:rFonts w:ascii="Times New Roman" w:eastAsia="Times New Roman" w:hAnsi="Times New Roman"/>
              </w:rPr>
            </w:pPr>
            <w:r w:rsidRPr="006D45CB">
              <w:rPr>
                <w:rFonts w:ascii="Times New Roman" w:eastAsia="Times New Roman" w:hAnsi="Times New Roman"/>
                <w:kern w:val="24"/>
              </w:rPr>
              <w:t>Inclusion Criteria</w:t>
            </w:r>
          </w:p>
        </w:tc>
      </w:tr>
      <w:tr w:rsidR="003C3341" w:rsidRPr="006D45CB" w14:paraId="2178F8EB" w14:textId="77777777" w:rsidTr="00232C4C">
        <w:trPr>
          <w:cnfStyle w:val="000000100000" w:firstRow="0" w:lastRow="0" w:firstColumn="0" w:lastColumn="0" w:oddVBand="0" w:evenVBand="0" w:oddHBand="1" w:evenHBand="0" w:firstRowFirstColumn="0" w:firstRowLastColumn="0" w:lastRowFirstColumn="0" w:lastRowLastColumn="0"/>
          <w:trHeight w:val="20"/>
        </w:trPr>
        <w:tc>
          <w:tcPr>
            <w:tcW w:w="5000" w:type="pct"/>
            <w:hideMark/>
          </w:tcPr>
          <w:p w14:paraId="74BA1307" w14:textId="77777777" w:rsidR="003C3341" w:rsidRPr="006D45CB" w:rsidRDefault="003C3341" w:rsidP="00232C4C">
            <w:pPr>
              <w:spacing w:line="480" w:lineRule="auto"/>
              <w:rPr>
                <w:rFonts w:ascii="Times New Roman" w:eastAsia="Times New Roman" w:hAnsi="Times New Roman"/>
              </w:rPr>
            </w:pPr>
            <w:r w:rsidRPr="006D45CB">
              <w:rPr>
                <w:rFonts w:ascii="Times New Roman" w:eastAsia="Times New Roman" w:hAnsi="Times New Roman"/>
                <w:kern w:val="24"/>
              </w:rPr>
              <w:t>Provided signed written informed consent, which included compliance with the requirements and restrictions listed in the consent form.</w:t>
            </w:r>
          </w:p>
        </w:tc>
      </w:tr>
      <w:tr w:rsidR="003C3341" w:rsidRPr="006D45CB" w14:paraId="393B7B4C" w14:textId="77777777" w:rsidTr="00232C4C">
        <w:trPr>
          <w:trHeight w:val="20"/>
        </w:trPr>
        <w:tc>
          <w:tcPr>
            <w:tcW w:w="5000" w:type="pct"/>
            <w:hideMark/>
          </w:tcPr>
          <w:p w14:paraId="38F20F23" w14:textId="77777777" w:rsidR="003C3341" w:rsidRPr="006D45CB" w:rsidRDefault="003C3341" w:rsidP="00232C4C">
            <w:pPr>
              <w:spacing w:line="480" w:lineRule="auto"/>
              <w:rPr>
                <w:rFonts w:ascii="Times New Roman" w:eastAsia="Times New Roman" w:hAnsi="Times New Roman"/>
              </w:rPr>
            </w:pPr>
            <w:r w:rsidRPr="006D45CB">
              <w:rPr>
                <w:rFonts w:ascii="Times New Roman" w:eastAsia="Times New Roman" w:hAnsi="Times New Roman"/>
                <w:kern w:val="24"/>
              </w:rPr>
              <w:t>Male or female, 20 years or older (at the time consent was obtained).</w:t>
            </w:r>
          </w:p>
        </w:tc>
      </w:tr>
      <w:tr w:rsidR="003C3341" w:rsidRPr="006D45CB" w14:paraId="26DF3318" w14:textId="77777777" w:rsidTr="00232C4C">
        <w:trPr>
          <w:cnfStyle w:val="000000100000" w:firstRow="0" w:lastRow="0" w:firstColumn="0" w:lastColumn="0" w:oddVBand="0" w:evenVBand="0" w:oddHBand="1" w:evenHBand="0" w:firstRowFirstColumn="0" w:firstRowLastColumn="0" w:lastRowFirstColumn="0" w:lastRowLastColumn="0"/>
          <w:trHeight w:val="20"/>
        </w:trPr>
        <w:tc>
          <w:tcPr>
            <w:tcW w:w="5000" w:type="pct"/>
            <w:hideMark/>
          </w:tcPr>
          <w:p w14:paraId="39F5D452" w14:textId="77777777" w:rsidR="003C3341" w:rsidRPr="006D45CB" w:rsidRDefault="003C3341" w:rsidP="00232C4C">
            <w:pPr>
              <w:spacing w:line="480" w:lineRule="auto"/>
              <w:rPr>
                <w:rFonts w:ascii="Times New Roman" w:eastAsia="Times New Roman" w:hAnsi="Times New Roman"/>
              </w:rPr>
            </w:pPr>
            <w:r w:rsidRPr="006D45CB">
              <w:rPr>
                <w:rFonts w:ascii="Times New Roman" w:eastAsia="Times New Roman" w:hAnsi="Times New Roman"/>
                <w:kern w:val="24"/>
              </w:rPr>
              <w:t>ECOG performance status of 0 to 2.</w:t>
            </w:r>
          </w:p>
        </w:tc>
      </w:tr>
      <w:tr w:rsidR="003C3341" w:rsidRPr="006D45CB" w14:paraId="3980D08E" w14:textId="77777777" w:rsidTr="00232C4C">
        <w:trPr>
          <w:trHeight w:val="20"/>
        </w:trPr>
        <w:tc>
          <w:tcPr>
            <w:tcW w:w="5000" w:type="pct"/>
            <w:hideMark/>
          </w:tcPr>
          <w:p w14:paraId="5BB7E95F" w14:textId="77777777" w:rsidR="003C3341" w:rsidRPr="006D45CB" w:rsidRDefault="003C3341" w:rsidP="00232C4C">
            <w:pPr>
              <w:spacing w:line="480" w:lineRule="auto"/>
              <w:rPr>
                <w:rFonts w:ascii="Times New Roman" w:eastAsia="Times New Roman" w:hAnsi="Times New Roman"/>
              </w:rPr>
            </w:pPr>
            <w:r w:rsidRPr="006D45CB">
              <w:rPr>
                <w:rFonts w:ascii="Times New Roman" w:eastAsia="Times New Roman" w:hAnsi="Times New Roman"/>
                <w:kern w:val="24"/>
              </w:rPr>
              <w:t xml:space="preserve">Histologically or cytologically confirmed diagnosis of MM as defined according to </w:t>
            </w:r>
            <w:proofErr w:type="spellStart"/>
            <w:r w:rsidRPr="006D45CB">
              <w:rPr>
                <w:rFonts w:ascii="Times New Roman" w:eastAsia="Times New Roman" w:hAnsi="Times New Roman"/>
                <w:kern w:val="24"/>
              </w:rPr>
              <w:t>IMWG</w:t>
            </w:r>
            <w:proofErr w:type="spellEnd"/>
            <w:r w:rsidRPr="006D45CB">
              <w:rPr>
                <w:rFonts w:ascii="Times New Roman" w:eastAsia="Times New Roman" w:hAnsi="Times New Roman"/>
                <w:kern w:val="24"/>
              </w:rPr>
              <w:t xml:space="preserve"> 2014 criteria in a patient who fulfilled all of the following: (i) had undergone stem-cell transplant or was considered transplant ineligible; (ii) had received at least 2 prior lines of anti-myeloma drugs containing at least 1 proteasome inhibitor and at least 1 immunomodulator; and (iii) had demonstrated progression on, or within 60 days of completion of the last therapy.</w:t>
            </w:r>
          </w:p>
        </w:tc>
      </w:tr>
      <w:tr w:rsidR="003C3341" w:rsidRPr="006D45CB" w14:paraId="78362798" w14:textId="77777777" w:rsidTr="00232C4C">
        <w:trPr>
          <w:cnfStyle w:val="000000100000" w:firstRow="0" w:lastRow="0" w:firstColumn="0" w:lastColumn="0" w:oddVBand="0" w:evenVBand="0" w:oddHBand="1" w:evenHBand="0" w:firstRowFirstColumn="0" w:firstRowLastColumn="0" w:lastRowFirstColumn="0" w:lastRowLastColumn="0"/>
          <w:trHeight w:val="20"/>
        </w:trPr>
        <w:tc>
          <w:tcPr>
            <w:tcW w:w="5000" w:type="pct"/>
            <w:hideMark/>
          </w:tcPr>
          <w:p w14:paraId="1DCDB8C5" w14:textId="77777777" w:rsidR="003C3341" w:rsidRPr="006D45CB" w:rsidRDefault="003C3341" w:rsidP="00232C4C">
            <w:pPr>
              <w:spacing w:line="480" w:lineRule="auto"/>
              <w:rPr>
                <w:rFonts w:ascii="Times New Roman" w:eastAsia="Times New Roman" w:hAnsi="Times New Roman"/>
              </w:rPr>
            </w:pPr>
            <w:r w:rsidRPr="006D45CB">
              <w:rPr>
                <w:rFonts w:ascii="Times New Roman" w:eastAsia="Times New Roman" w:hAnsi="Times New Roman"/>
                <w:kern w:val="24"/>
              </w:rPr>
              <w:t xml:space="preserve">Had measurable disease with at least 1 of the following: (a) serum M protein ≥0.5 g/dL (≥5 g/L); (b) urine M protein ≥200 mg/24 hours; and (c) serum </w:t>
            </w:r>
            <w:proofErr w:type="spellStart"/>
            <w:r w:rsidRPr="006D45CB">
              <w:rPr>
                <w:rFonts w:ascii="Times New Roman" w:eastAsia="Times New Roman" w:hAnsi="Times New Roman"/>
                <w:kern w:val="24"/>
              </w:rPr>
              <w:t>FLC</w:t>
            </w:r>
            <w:proofErr w:type="spellEnd"/>
            <w:r w:rsidRPr="006D45CB">
              <w:rPr>
                <w:rFonts w:ascii="Times New Roman" w:eastAsia="Times New Roman" w:hAnsi="Times New Roman"/>
                <w:kern w:val="24"/>
              </w:rPr>
              <w:t xml:space="preserve"> assay: Involved </w:t>
            </w:r>
            <w:proofErr w:type="spellStart"/>
            <w:r w:rsidRPr="006D45CB">
              <w:rPr>
                <w:rFonts w:ascii="Times New Roman" w:eastAsia="Times New Roman" w:hAnsi="Times New Roman"/>
                <w:kern w:val="24"/>
              </w:rPr>
              <w:t>FLC</w:t>
            </w:r>
            <w:proofErr w:type="spellEnd"/>
            <w:r w:rsidRPr="006D45CB">
              <w:rPr>
                <w:rFonts w:ascii="Times New Roman" w:eastAsia="Times New Roman" w:hAnsi="Times New Roman"/>
                <w:kern w:val="24"/>
              </w:rPr>
              <w:t xml:space="preserve"> level ≥10 mg/dL (≥100 mg/L) and an abnormal serum </w:t>
            </w:r>
            <w:proofErr w:type="spellStart"/>
            <w:r w:rsidRPr="006D45CB">
              <w:rPr>
                <w:rFonts w:ascii="Times New Roman" w:eastAsia="Times New Roman" w:hAnsi="Times New Roman"/>
                <w:kern w:val="24"/>
              </w:rPr>
              <w:t>FLC</w:t>
            </w:r>
            <w:proofErr w:type="spellEnd"/>
            <w:r w:rsidRPr="006D45CB">
              <w:rPr>
                <w:rFonts w:ascii="Times New Roman" w:eastAsia="Times New Roman" w:hAnsi="Times New Roman"/>
                <w:kern w:val="24"/>
              </w:rPr>
              <w:t xml:space="preserve"> ratio (&lt;0.26 or &gt;1.65).</w:t>
            </w:r>
          </w:p>
        </w:tc>
      </w:tr>
      <w:tr w:rsidR="003C3341" w:rsidRPr="006D45CB" w14:paraId="39DC8EAD" w14:textId="77777777" w:rsidTr="00232C4C">
        <w:trPr>
          <w:trHeight w:val="20"/>
        </w:trPr>
        <w:tc>
          <w:tcPr>
            <w:tcW w:w="5000" w:type="pct"/>
            <w:hideMark/>
          </w:tcPr>
          <w:p w14:paraId="5099DDBD" w14:textId="77777777" w:rsidR="003C3341" w:rsidRPr="006D45CB" w:rsidRDefault="003C3341" w:rsidP="00232C4C">
            <w:pPr>
              <w:spacing w:line="480" w:lineRule="auto"/>
              <w:rPr>
                <w:rFonts w:ascii="Times New Roman" w:eastAsia="Times New Roman" w:hAnsi="Times New Roman"/>
              </w:rPr>
            </w:pPr>
            <w:r w:rsidRPr="006D45CB">
              <w:rPr>
                <w:rFonts w:ascii="Times New Roman" w:eastAsia="Times New Roman" w:hAnsi="Times New Roman"/>
                <w:kern w:val="24"/>
              </w:rPr>
              <w:t xml:space="preserve">Patients with a history of </w:t>
            </w:r>
            <w:proofErr w:type="spellStart"/>
            <w:r w:rsidRPr="006D45CB">
              <w:rPr>
                <w:rFonts w:ascii="Times New Roman" w:eastAsia="Times New Roman" w:hAnsi="Times New Roman"/>
                <w:kern w:val="24"/>
              </w:rPr>
              <w:t>ASCT</w:t>
            </w:r>
            <w:proofErr w:type="spellEnd"/>
            <w:r w:rsidRPr="006D45CB">
              <w:rPr>
                <w:rFonts w:ascii="Times New Roman" w:eastAsia="Times New Roman" w:hAnsi="Times New Roman"/>
                <w:kern w:val="24"/>
              </w:rPr>
              <w:t xml:space="preserve"> were eligible for study participation provided the following eligibility criteria were met: (a) transplant was &gt;100 days prior to study enrollment and (b) no active infection.</w:t>
            </w:r>
          </w:p>
        </w:tc>
      </w:tr>
      <w:tr w:rsidR="003C3341" w:rsidRPr="006D45CB" w14:paraId="6D9749A2" w14:textId="77777777" w:rsidTr="00232C4C">
        <w:trPr>
          <w:cnfStyle w:val="000000100000" w:firstRow="0" w:lastRow="0" w:firstColumn="0" w:lastColumn="0" w:oddVBand="0" w:evenVBand="0" w:oddHBand="1" w:evenHBand="0" w:firstRowFirstColumn="0" w:firstRowLastColumn="0" w:lastRowFirstColumn="0" w:lastRowLastColumn="0"/>
          <w:trHeight w:val="20"/>
        </w:trPr>
        <w:tc>
          <w:tcPr>
            <w:tcW w:w="5000" w:type="pct"/>
            <w:hideMark/>
          </w:tcPr>
          <w:p w14:paraId="5D5A55B8" w14:textId="77777777" w:rsidR="003C3341" w:rsidRPr="006D45CB" w:rsidRDefault="003C3341" w:rsidP="00232C4C">
            <w:pPr>
              <w:spacing w:line="480" w:lineRule="auto"/>
              <w:rPr>
                <w:rFonts w:ascii="Times New Roman" w:eastAsia="Times New Roman" w:hAnsi="Times New Roman"/>
              </w:rPr>
            </w:pPr>
            <w:r w:rsidRPr="006D45CB">
              <w:rPr>
                <w:rFonts w:ascii="Times New Roman" w:eastAsia="Times New Roman" w:hAnsi="Times New Roman"/>
                <w:kern w:val="24"/>
              </w:rPr>
              <w:t xml:space="preserve">Female patients: contraceptive use by women had to be consistent with local regulations regarding the methods of contraception for those participating in clinical studies. A female patient was eligible to participate if she was not pregnant or breast feeding, and at least 1 of the following conditions applied: was not a </w:t>
            </w:r>
            <w:proofErr w:type="spellStart"/>
            <w:r w:rsidRPr="006D45CB">
              <w:rPr>
                <w:rFonts w:ascii="Times New Roman" w:eastAsia="Times New Roman" w:hAnsi="Times New Roman"/>
                <w:kern w:val="24"/>
              </w:rPr>
              <w:t>WOCBP</w:t>
            </w:r>
            <w:proofErr w:type="spellEnd"/>
            <w:r w:rsidRPr="006D45CB">
              <w:rPr>
                <w:rFonts w:ascii="Times New Roman" w:eastAsia="Times New Roman" w:hAnsi="Times New Roman"/>
                <w:kern w:val="24"/>
              </w:rPr>
              <w:t xml:space="preserve"> or was a </w:t>
            </w:r>
            <w:proofErr w:type="spellStart"/>
            <w:r w:rsidRPr="006D45CB">
              <w:rPr>
                <w:rFonts w:ascii="Times New Roman" w:eastAsia="Times New Roman" w:hAnsi="Times New Roman"/>
                <w:kern w:val="24"/>
              </w:rPr>
              <w:t>WOCBP</w:t>
            </w:r>
            <w:proofErr w:type="spellEnd"/>
            <w:r w:rsidRPr="006D45CB">
              <w:rPr>
                <w:rFonts w:ascii="Times New Roman" w:eastAsia="Times New Roman" w:hAnsi="Times New Roman"/>
                <w:kern w:val="24"/>
              </w:rPr>
              <w:t xml:space="preserve"> and using a contraceptive method that was highly effective (with a failure rate of &lt;1% per year), preferably with low user dependency, during the treatment period and for 4 months after the last dose of belantamab mafodotin and agreed not to donate eggs (ova, oocytes) for the purpose of reproduction during this period. The investigator had to evaluate the effectiveness of the contraceptive method in relationship to the first dose of study treatment. A </w:t>
            </w:r>
            <w:proofErr w:type="spellStart"/>
            <w:r w:rsidRPr="006D45CB">
              <w:rPr>
                <w:rFonts w:ascii="Times New Roman" w:eastAsia="Times New Roman" w:hAnsi="Times New Roman"/>
                <w:kern w:val="24"/>
              </w:rPr>
              <w:t>WOCBP</w:t>
            </w:r>
            <w:proofErr w:type="spellEnd"/>
            <w:r w:rsidRPr="006D45CB">
              <w:rPr>
                <w:rFonts w:ascii="Times New Roman" w:eastAsia="Times New Roman" w:hAnsi="Times New Roman"/>
                <w:kern w:val="24"/>
              </w:rPr>
              <w:t xml:space="preserve"> needed to have a negative highly sensitive serum pregnancy test (as required by local regulations) within 72 hours before the first dose of study treatment and agree to use effective contraception during the study and for 4 months after the last dose of belantamab mafodotin.</w:t>
            </w:r>
          </w:p>
        </w:tc>
      </w:tr>
      <w:tr w:rsidR="003C3341" w:rsidRPr="006D45CB" w14:paraId="33B1682E" w14:textId="77777777" w:rsidTr="00232C4C">
        <w:trPr>
          <w:trHeight w:val="20"/>
        </w:trPr>
        <w:tc>
          <w:tcPr>
            <w:tcW w:w="5000" w:type="pct"/>
            <w:hideMark/>
          </w:tcPr>
          <w:p w14:paraId="5FF0CB3A" w14:textId="77777777" w:rsidR="003C3341" w:rsidRPr="006D45CB" w:rsidRDefault="003C3341" w:rsidP="00232C4C">
            <w:pPr>
              <w:spacing w:line="480" w:lineRule="auto"/>
              <w:rPr>
                <w:rFonts w:ascii="Times New Roman" w:eastAsia="Times New Roman" w:hAnsi="Times New Roman"/>
              </w:rPr>
            </w:pPr>
            <w:r w:rsidRPr="006D45CB">
              <w:rPr>
                <w:rFonts w:ascii="Times New Roman" w:eastAsia="Times New Roman" w:hAnsi="Times New Roman"/>
                <w:kern w:val="24"/>
              </w:rPr>
              <w:lastRenderedPageBreak/>
              <w:t xml:space="preserve">Male patients: Contraceptive use by men had to be consistent with local regulations regarding the methods of contraception for those participating in clinical studies. Male patients were eligible to participate if they agreed to the following from the time of first dose of study treatment until 6 months after the last dose of belantamab mafodotin to allow for clearance of any altered sperm: to refrain from donating sperm and either to be abstinent from heterosexual intercourse as their preferred and usual lifestyle (abstinent on a long term and persistent basis) and agreed to remain abstinent or agreed to use a male condom, even if they had undergone a successful vasectomy, and female partner to use an additional highly effective contraceptive method with a failure rate of &lt;1% per year as when having sexual intercourse with a </w:t>
            </w:r>
            <w:proofErr w:type="spellStart"/>
            <w:r w:rsidRPr="006D45CB">
              <w:rPr>
                <w:rFonts w:ascii="Times New Roman" w:eastAsia="Times New Roman" w:hAnsi="Times New Roman"/>
                <w:kern w:val="24"/>
              </w:rPr>
              <w:t>WOCBP</w:t>
            </w:r>
            <w:proofErr w:type="spellEnd"/>
            <w:r w:rsidRPr="006D45CB">
              <w:rPr>
                <w:rFonts w:ascii="Times New Roman" w:eastAsia="Times New Roman" w:hAnsi="Times New Roman"/>
                <w:kern w:val="24"/>
              </w:rPr>
              <w:t xml:space="preserve"> (including pregnant females).</w:t>
            </w:r>
          </w:p>
        </w:tc>
      </w:tr>
      <w:tr w:rsidR="003C3341" w:rsidRPr="006D45CB" w14:paraId="088EB5A6" w14:textId="77777777" w:rsidTr="00232C4C">
        <w:trPr>
          <w:cnfStyle w:val="000000100000" w:firstRow="0" w:lastRow="0" w:firstColumn="0" w:lastColumn="0" w:oddVBand="0" w:evenVBand="0" w:oddHBand="1" w:evenHBand="0" w:firstRowFirstColumn="0" w:firstRowLastColumn="0" w:lastRowFirstColumn="0" w:lastRowLastColumn="0"/>
          <w:trHeight w:val="20"/>
        </w:trPr>
        <w:tc>
          <w:tcPr>
            <w:tcW w:w="5000" w:type="pct"/>
            <w:hideMark/>
          </w:tcPr>
          <w:p w14:paraId="37F68D12" w14:textId="77777777" w:rsidR="003C3341" w:rsidRPr="006D45CB" w:rsidRDefault="003C3341" w:rsidP="00232C4C">
            <w:pPr>
              <w:spacing w:line="480" w:lineRule="auto"/>
              <w:rPr>
                <w:rFonts w:ascii="Times New Roman" w:eastAsia="Times New Roman" w:hAnsi="Times New Roman"/>
              </w:rPr>
            </w:pPr>
            <w:r w:rsidRPr="006D45CB">
              <w:rPr>
                <w:rFonts w:ascii="Times New Roman" w:eastAsia="Times New Roman" w:hAnsi="Times New Roman"/>
                <w:kern w:val="24"/>
              </w:rPr>
              <w:t>All prior treatment related toxicities (defined by NCI-</w:t>
            </w:r>
            <w:proofErr w:type="spellStart"/>
            <w:r w:rsidRPr="006D45CB">
              <w:rPr>
                <w:rFonts w:ascii="Times New Roman" w:eastAsia="Times New Roman" w:hAnsi="Times New Roman"/>
                <w:kern w:val="24"/>
              </w:rPr>
              <w:t>CTCAE</w:t>
            </w:r>
            <w:proofErr w:type="spellEnd"/>
            <w:r w:rsidRPr="006D45CB">
              <w:rPr>
                <w:rFonts w:ascii="Times New Roman" w:eastAsia="Times New Roman" w:hAnsi="Times New Roman"/>
                <w:kern w:val="24"/>
              </w:rPr>
              <w:t>, version 4.03), had to be Grade ≤1 at the time of enrollment except for alopecia. Patients with Grade 2 peripheral neuropathy could be enrolled.</w:t>
            </w:r>
          </w:p>
        </w:tc>
      </w:tr>
      <w:tr w:rsidR="003C3341" w:rsidRPr="006D45CB" w14:paraId="118413EB" w14:textId="77777777" w:rsidTr="00232C4C">
        <w:trPr>
          <w:trHeight w:val="20"/>
        </w:trPr>
        <w:tc>
          <w:tcPr>
            <w:tcW w:w="5000" w:type="pct"/>
            <w:hideMark/>
          </w:tcPr>
          <w:p w14:paraId="65DB4711" w14:textId="77777777" w:rsidR="003C3341" w:rsidRPr="006D45CB" w:rsidRDefault="003C3341" w:rsidP="00232C4C">
            <w:pPr>
              <w:spacing w:line="480" w:lineRule="auto"/>
              <w:rPr>
                <w:rFonts w:ascii="Times New Roman" w:eastAsia="Times New Roman" w:hAnsi="Times New Roman"/>
                <w:kern w:val="24"/>
              </w:rPr>
            </w:pPr>
            <w:r w:rsidRPr="006D45CB">
              <w:rPr>
                <w:rFonts w:ascii="Times New Roman" w:eastAsia="Times New Roman" w:hAnsi="Times New Roman"/>
                <w:kern w:val="24"/>
              </w:rPr>
              <w:t>Adequate organ system function as defined by hematologic (ANC, ≥</w:t>
            </w:r>
            <w:proofErr w:type="spellStart"/>
            <w:r w:rsidRPr="006D45CB">
              <w:rPr>
                <w:rFonts w:ascii="Times New Roman" w:eastAsia="Times New Roman" w:hAnsi="Times New Roman"/>
                <w:kern w:val="24"/>
              </w:rPr>
              <w:t>1.0x10</w:t>
            </w:r>
            <w:r w:rsidRPr="006D45CB">
              <w:rPr>
                <w:rFonts w:ascii="Times New Roman" w:eastAsia="Times New Roman" w:hAnsi="Times New Roman"/>
                <w:kern w:val="24"/>
                <w:vertAlign w:val="superscript"/>
              </w:rPr>
              <w:t>9</w:t>
            </w:r>
            <w:proofErr w:type="spellEnd"/>
            <w:r w:rsidRPr="006D45CB">
              <w:rPr>
                <w:rFonts w:ascii="Times New Roman" w:eastAsia="Times New Roman" w:hAnsi="Times New Roman"/>
                <w:kern w:val="24"/>
                <w:vertAlign w:val="superscript"/>
              </w:rPr>
              <w:t xml:space="preserve"> </w:t>
            </w:r>
            <w:r w:rsidRPr="006D45CB">
              <w:rPr>
                <w:rFonts w:ascii="Times New Roman" w:eastAsia="Times New Roman" w:hAnsi="Times New Roman"/>
                <w:kern w:val="24"/>
              </w:rPr>
              <w:t>/L; hemoglobin, ≥8.0 g/dL; platelets, ≥</w:t>
            </w:r>
            <w:proofErr w:type="spellStart"/>
            <w:r w:rsidRPr="006D45CB">
              <w:rPr>
                <w:rFonts w:ascii="Times New Roman" w:eastAsia="Times New Roman" w:hAnsi="Times New Roman"/>
                <w:kern w:val="24"/>
              </w:rPr>
              <w:t>50x10</w:t>
            </w:r>
            <w:r w:rsidRPr="006D45CB">
              <w:rPr>
                <w:rFonts w:ascii="Times New Roman" w:eastAsia="Times New Roman" w:hAnsi="Times New Roman"/>
                <w:kern w:val="24"/>
                <w:vertAlign w:val="superscript"/>
              </w:rPr>
              <w:t>9</w:t>
            </w:r>
            <w:proofErr w:type="spellEnd"/>
            <w:r w:rsidRPr="006D45CB">
              <w:rPr>
                <w:rFonts w:ascii="Times New Roman" w:eastAsia="Times New Roman" w:hAnsi="Times New Roman"/>
                <w:kern w:val="24"/>
              </w:rPr>
              <w:t xml:space="preserve"> /L), hepatic (total bilirubin, ≤</w:t>
            </w:r>
            <w:proofErr w:type="spellStart"/>
            <w:r w:rsidRPr="006D45CB">
              <w:rPr>
                <w:rFonts w:ascii="Times New Roman" w:eastAsia="Times New Roman" w:hAnsi="Times New Roman"/>
                <w:kern w:val="24"/>
              </w:rPr>
              <w:t>1.5×ULN</w:t>
            </w:r>
            <w:proofErr w:type="spellEnd"/>
            <w:r w:rsidRPr="006D45CB">
              <w:rPr>
                <w:rFonts w:ascii="Times New Roman" w:eastAsia="Times New Roman" w:hAnsi="Times New Roman"/>
                <w:kern w:val="24"/>
              </w:rPr>
              <w:t xml:space="preserve"> [isolated bilirubin ≥</w:t>
            </w:r>
            <w:proofErr w:type="spellStart"/>
            <w:r w:rsidRPr="006D45CB">
              <w:rPr>
                <w:rFonts w:ascii="Times New Roman" w:eastAsia="Times New Roman" w:hAnsi="Times New Roman"/>
                <w:kern w:val="24"/>
              </w:rPr>
              <w:t>1.5×ULN</w:t>
            </w:r>
            <w:proofErr w:type="spellEnd"/>
            <w:r w:rsidRPr="006D45CB">
              <w:rPr>
                <w:rFonts w:ascii="Times New Roman" w:eastAsia="Times New Roman" w:hAnsi="Times New Roman"/>
                <w:kern w:val="24"/>
              </w:rPr>
              <w:t xml:space="preserve"> was acceptable if bilirubin was fractionated and direct bilirubin &lt;35%]), renal (eGFR, ≥30 mL/min/</w:t>
            </w:r>
            <w:proofErr w:type="spellStart"/>
            <w:r w:rsidRPr="006D45CB">
              <w:rPr>
                <w:rFonts w:ascii="Times New Roman" w:eastAsia="Times New Roman" w:hAnsi="Times New Roman"/>
                <w:kern w:val="24"/>
              </w:rPr>
              <w:t>1.73m</w:t>
            </w:r>
            <w:r w:rsidRPr="006D45CB">
              <w:rPr>
                <w:rFonts w:ascii="Times New Roman" w:eastAsia="Times New Roman" w:hAnsi="Times New Roman"/>
                <w:kern w:val="24"/>
                <w:vertAlign w:val="superscript"/>
              </w:rPr>
              <w:t>2</w:t>
            </w:r>
            <w:proofErr w:type="spellEnd"/>
            <w:r w:rsidRPr="006D45CB">
              <w:rPr>
                <w:rFonts w:ascii="Times New Roman" w:eastAsia="Times New Roman" w:hAnsi="Times New Roman"/>
                <w:kern w:val="24"/>
              </w:rPr>
              <w:t xml:space="preserve">; spot urine [albumin/creatinine ratios via spot urine], </w:t>
            </w:r>
            <w:r w:rsidRPr="006D45CB">
              <w:rPr>
                <w:rFonts w:ascii="Times New Roman" w:eastAsia="MS Mincho" w:hAnsi="Times New Roman"/>
                <w:kern w:val="24"/>
                <w:lang w:val="en-GB"/>
              </w:rPr>
              <w:t>&lt;</w:t>
            </w:r>
            <w:r w:rsidRPr="006D45CB">
              <w:rPr>
                <w:rFonts w:ascii="Times New Roman" w:eastAsia="MS Mincho" w:hAnsi="Times New Roman"/>
                <w:kern w:val="24"/>
              </w:rPr>
              <w:t xml:space="preserve">500 mg/g [56 mg/mmol]), and cardiac (LVEF by ECHO, ≥45%; eGFR via </w:t>
            </w:r>
            <w:proofErr w:type="spellStart"/>
            <w:r w:rsidRPr="006D45CB">
              <w:rPr>
                <w:rFonts w:ascii="Times New Roman" w:eastAsia="MS Mincho" w:hAnsi="Times New Roman"/>
                <w:kern w:val="24"/>
              </w:rPr>
              <w:t>MDRD</w:t>
            </w:r>
            <w:proofErr w:type="spellEnd"/>
            <w:r w:rsidRPr="006D45CB">
              <w:rPr>
                <w:rFonts w:ascii="Times New Roman" w:eastAsia="MS Mincho" w:hAnsi="Times New Roman"/>
                <w:kern w:val="24"/>
              </w:rPr>
              <w:t>) measures.</w:t>
            </w:r>
            <w:r w:rsidRPr="006D45CB">
              <w:rPr>
                <w:rFonts w:ascii="Times New Roman" w:eastAsia="Times New Roman" w:hAnsi="Times New Roman"/>
                <w:kern w:val="24"/>
              </w:rPr>
              <w:t xml:space="preserve"> </w:t>
            </w:r>
          </w:p>
          <w:p w14:paraId="284245FF" w14:textId="77777777" w:rsidR="003C3341" w:rsidRPr="006D45CB" w:rsidRDefault="003C3341" w:rsidP="00232C4C">
            <w:pPr>
              <w:spacing w:line="480" w:lineRule="auto"/>
              <w:rPr>
                <w:rFonts w:ascii="Times New Roman" w:eastAsia="Times New Roman" w:hAnsi="Times New Roman"/>
              </w:rPr>
            </w:pPr>
          </w:p>
        </w:tc>
      </w:tr>
      <w:tr w:rsidR="003C3341" w:rsidRPr="006D45CB" w14:paraId="07870975" w14:textId="77777777" w:rsidTr="00232C4C">
        <w:trPr>
          <w:cnfStyle w:val="000000100000" w:firstRow="0" w:lastRow="0" w:firstColumn="0" w:lastColumn="0" w:oddVBand="0" w:evenVBand="0" w:oddHBand="1" w:evenHBand="0" w:firstRowFirstColumn="0" w:firstRowLastColumn="0" w:lastRowFirstColumn="0" w:lastRowLastColumn="0"/>
          <w:trHeight w:val="20"/>
        </w:trPr>
        <w:tc>
          <w:tcPr>
            <w:tcW w:w="5000" w:type="pct"/>
          </w:tcPr>
          <w:p w14:paraId="12FCCE67" w14:textId="77777777" w:rsidR="003C3341" w:rsidRPr="006D45CB" w:rsidRDefault="003C3341" w:rsidP="00232C4C">
            <w:pPr>
              <w:spacing w:line="480" w:lineRule="auto"/>
              <w:rPr>
                <w:rFonts w:ascii="Times New Roman" w:eastAsia="Times New Roman" w:hAnsi="Times New Roman"/>
                <w:kern w:val="24"/>
              </w:rPr>
            </w:pPr>
            <w:r w:rsidRPr="006D45CB">
              <w:rPr>
                <w:rFonts w:ascii="Times New Roman" w:eastAsia="Times New Roman" w:hAnsi="Times New Roman"/>
                <w:kern w:val="24"/>
              </w:rPr>
              <w:t xml:space="preserve">Abbreviations: ANC, absolute neutrophil count; </w:t>
            </w:r>
            <w:proofErr w:type="spellStart"/>
            <w:r w:rsidRPr="006D45CB">
              <w:rPr>
                <w:rFonts w:ascii="Times New Roman" w:eastAsia="Times New Roman" w:hAnsi="Times New Roman"/>
                <w:kern w:val="24"/>
              </w:rPr>
              <w:t>ASCT</w:t>
            </w:r>
            <w:proofErr w:type="spellEnd"/>
            <w:r w:rsidRPr="006D45CB">
              <w:rPr>
                <w:rFonts w:ascii="Times New Roman" w:eastAsia="Times New Roman" w:hAnsi="Times New Roman"/>
                <w:kern w:val="24"/>
              </w:rPr>
              <w:t xml:space="preserve">, any stem-cell transplant; ECHO, echocardiogram; ECOG, Eastern Cooperative Oncology Group. eGFR, estimated glomerular filtration rate; </w:t>
            </w:r>
            <w:proofErr w:type="spellStart"/>
            <w:r w:rsidRPr="006D45CB">
              <w:rPr>
                <w:rFonts w:ascii="Times New Roman" w:eastAsia="Times New Roman" w:hAnsi="Times New Roman"/>
                <w:kern w:val="24"/>
              </w:rPr>
              <w:t>FLC</w:t>
            </w:r>
            <w:proofErr w:type="spellEnd"/>
            <w:r w:rsidRPr="006D45CB">
              <w:rPr>
                <w:rFonts w:ascii="Times New Roman" w:eastAsia="Times New Roman" w:hAnsi="Times New Roman"/>
                <w:kern w:val="24"/>
              </w:rPr>
              <w:t xml:space="preserve">, free light chain; </w:t>
            </w:r>
            <w:proofErr w:type="spellStart"/>
            <w:r w:rsidRPr="006D45CB">
              <w:rPr>
                <w:rFonts w:ascii="Times New Roman" w:eastAsia="Times New Roman" w:hAnsi="Times New Roman"/>
                <w:kern w:val="24"/>
              </w:rPr>
              <w:t>IMWG</w:t>
            </w:r>
            <w:proofErr w:type="spellEnd"/>
            <w:r w:rsidRPr="006D45CB">
              <w:rPr>
                <w:rFonts w:ascii="Times New Roman" w:eastAsia="Times New Roman" w:hAnsi="Times New Roman"/>
                <w:kern w:val="24"/>
              </w:rPr>
              <w:t xml:space="preserve">, International Myeloma Working Group; LVEF, left ventricular ejection fraction; </w:t>
            </w:r>
            <w:proofErr w:type="spellStart"/>
            <w:r w:rsidRPr="006D45CB">
              <w:rPr>
                <w:rFonts w:ascii="Times New Roman" w:eastAsia="Times New Roman" w:hAnsi="Times New Roman"/>
                <w:kern w:val="24"/>
              </w:rPr>
              <w:t>MDRD</w:t>
            </w:r>
            <w:proofErr w:type="spellEnd"/>
            <w:r w:rsidRPr="006D45CB">
              <w:rPr>
                <w:rFonts w:ascii="Times New Roman" w:eastAsia="Times New Roman" w:hAnsi="Times New Roman"/>
                <w:kern w:val="24"/>
              </w:rPr>
              <w:t>, Modified Diet in Renal Disease; MM, multiple myeloma; NCI-</w:t>
            </w:r>
            <w:proofErr w:type="spellStart"/>
            <w:r w:rsidRPr="006D45CB">
              <w:rPr>
                <w:rFonts w:ascii="Times New Roman" w:eastAsia="Times New Roman" w:hAnsi="Times New Roman"/>
                <w:kern w:val="24"/>
              </w:rPr>
              <w:t>CTCAE</w:t>
            </w:r>
            <w:proofErr w:type="spellEnd"/>
            <w:r w:rsidRPr="006D45CB">
              <w:rPr>
                <w:rFonts w:ascii="Times New Roman" w:eastAsia="Times New Roman" w:hAnsi="Times New Roman"/>
                <w:kern w:val="24"/>
              </w:rPr>
              <w:t xml:space="preserve">, National Cancer Institute-Common Terminology Criteria for Adverse Events; </w:t>
            </w:r>
            <w:proofErr w:type="spellStart"/>
            <w:r w:rsidRPr="006D45CB">
              <w:rPr>
                <w:rFonts w:ascii="Times New Roman" w:eastAsia="Times New Roman" w:hAnsi="Times New Roman"/>
                <w:kern w:val="24"/>
              </w:rPr>
              <w:t>WOCBP</w:t>
            </w:r>
            <w:proofErr w:type="spellEnd"/>
            <w:r w:rsidRPr="006D45CB">
              <w:rPr>
                <w:rFonts w:ascii="Times New Roman" w:eastAsia="Times New Roman" w:hAnsi="Times New Roman"/>
                <w:kern w:val="24"/>
              </w:rPr>
              <w:t xml:space="preserve">, woman of childbearing potential; </w:t>
            </w:r>
            <w:proofErr w:type="spellStart"/>
            <w:r w:rsidRPr="006D45CB">
              <w:rPr>
                <w:rFonts w:ascii="Times New Roman" w:eastAsia="Times New Roman" w:hAnsi="Times New Roman"/>
                <w:kern w:val="24"/>
              </w:rPr>
              <w:t>ULN</w:t>
            </w:r>
            <w:proofErr w:type="spellEnd"/>
            <w:r w:rsidRPr="006D45CB">
              <w:rPr>
                <w:rFonts w:ascii="Times New Roman" w:eastAsia="Times New Roman" w:hAnsi="Times New Roman"/>
                <w:kern w:val="24"/>
              </w:rPr>
              <w:t>, upper limit of normal.</w:t>
            </w:r>
          </w:p>
        </w:tc>
      </w:tr>
    </w:tbl>
    <w:p w14:paraId="100FA74E" w14:textId="77777777" w:rsidR="006D45CB" w:rsidRDefault="006D45CB" w:rsidP="006D45CB">
      <w:pPr>
        <w:rPr>
          <w:lang w:eastAsia="zh-TW"/>
        </w:rPr>
      </w:pPr>
    </w:p>
    <w:p w14:paraId="58B8EBEB" w14:textId="77777777" w:rsidR="006D45CB" w:rsidRDefault="006D45CB">
      <w:pPr>
        <w:spacing w:line="259" w:lineRule="auto"/>
        <w:rPr>
          <w:rFonts w:ascii="Times New Roman" w:eastAsiaTheme="majorEastAsia" w:hAnsi="Times New Roman"/>
          <w:b/>
          <w:szCs w:val="26"/>
          <w:lang w:eastAsia="zh-TW"/>
        </w:rPr>
      </w:pPr>
      <w:r>
        <w:rPr>
          <w:rFonts w:ascii="Times New Roman" w:hAnsi="Times New Roman"/>
          <w:lang w:eastAsia="zh-TW"/>
        </w:rPr>
        <w:br w:type="page"/>
      </w:r>
    </w:p>
    <w:p w14:paraId="27E33CE3" w14:textId="43922597" w:rsidR="003C3341" w:rsidRPr="006D45CB" w:rsidRDefault="003C3341" w:rsidP="003C3341">
      <w:pPr>
        <w:pStyle w:val="Heading2"/>
        <w:spacing w:line="480" w:lineRule="auto"/>
        <w:rPr>
          <w:rFonts w:ascii="Times New Roman" w:hAnsi="Times New Roman" w:cs="Times New Roman"/>
          <w:lang w:eastAsia="zh-TW"/>
        </w:rPr>
      </w:pPr>
      <w:r w:rsidRPr="006D45CB">
        <w:rPr>
          <w:rFonts w:ascii="Times New Roman" w:hAnsi="Times New Roman" w:cs="Times New Roman"/>
          <w:lang w:eastAsia="zh-TW"/>
        </w:rPr>
        <w:lastRenderedPageBreak/>
        <w:t xml:space="preserve">Table </w:t>
      </w:r>
      <w:proofErr w:type="spellStart"/>
      <w:r w:rsidRPr="006D45CB">
        <w:rPr>
          <w:rFonts w:ascii="Times New Roman" w:hAnsi="Times New Roman" w:cs="Times New Roman"/>
          <w:lang w:eastAsia="zh-TW"/>
        </w:rPr>
        <w:t>S2</w:t>
      </w:r>
      <w:proofErr w:type="spellEnd"/>
      <w:r w:rsidRPr="006D45CB">
        <w:rPr>
          <w:rFonts w:ascii="Times New Roman" w:hAnsi="Times New Roman" w:cs="Times New Roman"/>
          <w:lang w:eastAsia="zh-TW"/>
        </w:rPr>
        <w:t>. Full exclusion criteria.</w:t>
      </w:r>
    </w:p>
    <w:tbl>
      <w:tblPr>
        <w:tblStyle w:val="PlainTable1"/>
        <w:tblW w:w="5000" w:type="pct"/>
        <w:tblLook w:val="0420" w:firstRow="1" w:lastRow="0" w:firstColumn="0" w:lastColumn="0" w:noHBand="0" w:noVBand="1"/>
      </w:tblPr>
      <w:tblGrid>
        <w:gridCol w:w="13950"/>
      </w:tblGrid>
      <w:tr w:rsidR="003C3341" w:rsidRPr="006D45CB" w14:paraId="45064F55" w14:textId="77777777" w:rsidTr="00232C4C">
        <w:trPr>
          <w:cnfStyle w:val="100000000000" w:firstRow="1" w:lastRow="0" w:firstColumn="0" w:lastColumn="0" w:oddVBand="0" w:evenVBand="0" w:oddHBand="0" w:evenHBand="0" w:firstRowFirstColumn="0" w:firstRowLastColumn="0" w:lastRowFirstColumn="0" w:lastRowLastColumn="0"/>
        </w:trPr>
        <w:tc>
          <w:tcPr>
            <w:tcW w:w="5000" w:type="pct"/>
            <w:hideMark/>
          </w:tcPr>
          <w:p w14:paraId="53A39134" w14:textId="77777777" w:rsidR="003C3341" w:rsidRPr="006D45CB" w:rsidRDefault="003C3341" w:rsidP="00232C4C">
            <w:pPr>
              <w:spacing w:line="480" w:lineRule="auto"/>
              <w:rPr>
                <w:rFonts w:ascii="Times New Roman" w:eastAsia="Times New Roman" w:hAnsi="Times New Roman"/>
              </w:rPr>
            </w:pPr>
            <w:r w:rsidRPr="006D45CB">
              <w:rPr>
                <w:rFonts w:ascii="Times New Roman" w:eastAsia="Times New Roman" w:hAnsi="Times New Roman"/>
                <w:kern w:val="24"/>
              </w:rPr>
              <w:t>Exclusion Criteria</w:t>
            </w:r>
          </w:p>
        </w:tc>
      </w:tr>
      <w:tr w:rsidR="003C3341" w:rsidRPr="006D45CB" w14:paraId="0AD98B33" w14:textId="77777777" w:rsidTr="00232C4C">
        <w:trPr>
          <w:cnfStyle w:val="000000100000" w:firstRow="0" w:lastRow="0" w:firstColumn="0" w:lastColumn="0" w:oddVBand="0" w:evenVBand="0" w:oddHBand="1" w:evenHBand="0" w:firstRowFirstColumn="0" w:firstRowLastColumn="0" w:lastRowFirstColumn="0" w:lastRowLastColumn="0"/>
        </w:trPr>
        <w:tc>
          <w:tcPr>
            <w:tcW w:w="5000" w:type="pct"/>
            <w:hideMark/>
          </w:tcPr>
          <w:p w14:paraId="1E1E48BF" w14:textId="77777777" w:rsidR="003C3341" w:rsidRPr="006D45CB" w:rsidRDefault="003C3341" w:rsidP="00232C4C">
            <w:pPr>
              <w:spacing w:line="480" w:lineRule="auto"/>
              <w:rPr>
                <w:rFonts w:ascii="Times New Roman" w:eastAsia="Times New Roman" w:hAnsi="Times New Roman"/>
              </w:rPr>
            </w:pPr>
            <w:r w:rsidRPr="006D45CB">
              <w:rPr>
                <w:rFonts w:ascii="Times New Roman" w:eastAsia="Times New Roman" w:hAnsi="Times New Roman"/>
                <w:kern w:val="24"/>
              </w:rPr>
              <w:t>Systemic anti-tumor therapy within 14 days, or plasmapheresis within 7 days prior to the first dose of study treatment.</w:t>
            </w:r>
          </w:p>
        </w:tc>
      </w:tr>
      <w:tr w:rsidR="003C3341" w:rsidRPr="006D45CB" w14:paraId="4E24598F" w14:textId="77777777" w:rsidTr="00232C4C">
        <w:tc>
          <w:tcPr>
            <w:tcW w:w="5000" w:type="pct"/>
            <w:hideMark/>
          </w:tcPr>
          <w:p w14:paraId="56BDE5C3" w14:textId="77777777" w:rsidR="003C3341" w:rsidRPr="006D45CB" w:rsidRDefault="003C3341" w:rsidP="00232C4C">
            <w:pPr>
              <w:spacing w:line="480" w:lineRule="auto"/>
              <w:rPr>
                <w:rFonts w:ascii="Times New Roman" w:eastAsia="Times New Roman" w:hAnsi="Times New Roman"/>
              </w:rPr>
            </w:pPr>
            <w:r w:rsidRPr="006D45CB">
              <w:rPr>
                <w:rFonts w:ascii="Times New Roman" w:eastAsia="Times New Roman" w:hAnsi="Times New Roman"/>
                <w:kern w:val="24"/>
              </w:rPr>
              <w:t>Symptomatic amyloidosis, active ‘polyneuropathy, organomegaly, endocrinopathy, myeloma protein, and skin changes’ (POEMS) syndrome, active plasma cell leukemia at the time of Screening.</w:t>
            </w:r>
          </w:p>
        </w:tc>
      </w:tr>
      <w:tr w:rsidR="003C3341" w:rsidRPr="006D45CB" w14:paraId="2367EE91" w14:textId="77777777" w:rsidTr="00232C4C">
        <w:trPr>
          <w:cnfStyle w:val="000000100000" w:firstRow="0" w:lastRow="0" w:firstColumn="0" w:lastColumn="0" w:oddVBand="0" w:evenVBand="0" w:oddHBand="1" w:evenHBand="0" w:firstRowFirstColumn="0" w:firstRowLastColumn="0" w:lastRowFirstColumn="0" w:lastRowLastColumn="0"/>
        </w:trPr>
        <w:tc>
          <w:tcPr>
            <w:tcW w:w="5000" w:type="pct"/>
            <w:hideMark/>
          </w:tcPr>
          <w:p w14:paraId="638C961E" w14:textId="77777777" w:rsidR="003C3341" w:rsidRPr="006D45CB" w:rsidRDefault="003C3341" w:rsidP="00232C4C">
            <w:pPr>
              <w:spacing w:line="480" w:lineRule="auto"/>
              <w:rPr>
                <w:rFonts w:ascii="Times New Roman" w:eastAsia="Times New Roman" w:hAnsi="Times New Roman"/>
              </w:rPr>
            </w:pPr>
            <w:r w:rsidRPr="006D45CB">
              <w:rPr>
                <w:rFonts w:ascii="Times New Roman" w:eastAsia="Times New Roman" w:hAnsi="Times New Roman"/>
                <w:kern w:val="24"/>
              </w:rPr>
              <w:t xml:space="preserve">Use of an investigational drug within 14 days or 5 half-lives, whichever was shorter, preceding the first dose of study treatment. Prior treatment with a </w:t>
            </w:r>
            <w:proofErr w:type="spellStart"/>
            <w:r w:rsidRPr="006D45CB">
              <w:rPr>
                <w:rFonts w:ascii="Times New Roman" w:eastAsia="Times New Roman" w:hAnsi="Times New Roman"/>
                <w:kern w:val="24"/>
              </w:rPr>
              <w:t>mAb</w:t>
            </w:r>
            <w:proofErr w:type="spellEnd"/>
            <w:r w:rsidRPr="006D45CB">
              <w:rPr>
                <w:rFonts w:ascii="Times New Roman" w:eastAsia="Times New Roman" w:hAnsi="Times New Roman"/>
                <w:kern w:val="24"/>
              </w:rPr>
              <w:t xml:space="preserve"> within 30 days of receiving the first dose of study treatment. Prior BCMA targeted therapy.</w:t>
            </w:r>
          </w:p>
        </w:tc>
      </w:tr>
      <w:tr w:rsidR="003C3341" w:rsidRPr="006D45CB" w14:paraId="2F603980" w14:textId="77777777" w:rsidTr="00232C4C">
        <w:tc>
          <w:tcPr>
            <w:tcW w:w="5000" w:type="pct"/>
            <w:hideMark/>
          </w:tcPr>
          <w:p w14:paraId="6537F934" w14:textId="77777777" w:rsidR="003C3341" w:rsidRPr="006D45CB" w:rsidRDefault="003C3341" w:rsidP="00232C4C">
            <w:pPr>
              <w:spacing w:line="480" w:lineRule="auto"/>
              <w:rPr>
                <w:rFonts w:ascii="Times New Roman" w:eastAsia="Times New Roman" w:hAnsi="Times New Roman"/>
              </w:rPr>
            </w:pPr>
            <w:r w:rsidRPr="006D45CB">
              <w:rPr>
                <w:rFonts w:ascii="Times New Roman" w:eastAsia="Times New Roman" w:hAnsi="Times New Roman"/>
                <w:kern w:val="24"/>
              </w:rPr>
              <w:t>History of an allogeneic stem-cell transplant.</w:t>
            </w:r>
          </w:p>
        </w:tc>
      </w:tr>
      <w:tr w:rsidR="003C3341" w:rsidRPr="006D45CB" w14:paraId="796C3156" w14:textId="77777777" w:rsidTr="00232C4C">
        <w:trPr>
          <w:cnfStyle w:val="000000100000" w:firstRow="0" w:lastRow="0" w:firstColumn="0" w:lastColumn="0" w:oddVBand="0" w:evenVBand="0" w:oddHBand="1" w:evenHBand="0" w:firstRowFirstColumn="0" w:firstRowLastColumn="0" w:lastRowFirstColumn="0" w:lastRowLastColumn="0"/>
        </w:trPr>
        <w:tc>
          <w:tcPr>
            <w:tcW w:w="5000" w:type="pct"/>
            <w:hideMark/>
          </w:tcPr>
          <w:p w14:paraId="198AB5C6" w14:textId="77777777" w:rsidR="003C3341" w:rsidRPr="006D45CB" w:rsidRDefault="003C3341" w:rsidP="00232C4C">
            <w:pPr>
              <w:spacing w:line="480" w:lineRule="auto"/>
              <w:rPr>
                <w:rFonts w:ascii="Times New Roman" w:eastAsia="Times New Roman" w:hAnsi="Times New Roman"/>
              </w:rPr>
            </w:pPr>
            <w:r w:rsidRPr="006D45CB">
              <w:rPr>
                <w:rFonts w:ascii="Times New Roman" w:eastAsia="Times New Roman" w:hAnsi="Times New Roman"/>
                <w:kern w:val="24"/>
              </w:rPr>
              <w:t>Current use of prohibited medications/device or planned use of any of these during the study period.</w:t>
            </w:r>
          </w:p>
        </w:tc>
      </w:tr>
      <w:tr w:rsidR="003C3341" w:rsidRPr="006D45CB" w14:paraId="0F6841D3" w14:textId="77777777" w:rsidTr="00232C4C">
        <w:tc>
          <w:tcPr>
            <w:tcW w:w="5000" w:type="pct"/>
            <w:hideMark/>
          </w:tcPr>
          <w:p w14:paraId="46ADAA3A" w14:textId="77777777" w:rsidR="003C3341" w:rsidRPr="006D45CB" w:rsidRDefault="003C3341" w:rsidP="00232C4C">
            <w:pPr>
              <w:spacing w:line="480" w:lineRule="auto"/>
              <w:rPr>
                <w:rFonts w:ascii="Times New Roman" w:eastAsia="Times New Roman" w:hAnsi="Times New Roman"/>
              </w:rPr>
            </w:pPr>
            <w:r w:rsidRPr="006D45CB">
              <w:rPr>
                <w:rFonts w:ascii="Times New Roman" w:eastAsia="Times New Roman" w:hAnsi="Times New Roman"/>
                <w:kern w:val="24"/>
              </w:rPr>
              <w:t>Current corneal epithelial disease except mild punctate keratopathy.</w:t>
            </w:r>
          </w:p>
        </w:tc>
      </w:tr>
      <w:tr w:rsidR="003C3341" w:rsidRPr="006D45CB" w14:paraId="1DA2BD00" w14:textId="77777777" w:rsidTr="00232C4C">
        <w:trPr>
          <w:cnfStyle w:val="000000100000" w:firstRow="0" w:lastRow="0" w:firstColumn="0" w:lastColumn="0" w:oddVBand="0" w:evenVBand="0" w:oddHBand="1" w:evenHBand="0" w:firstRowFirstColumn="0" w:firstRowLastColumn="0" w:lastRowFirstColumn="0" w:lastRowLastColumn="0"/>
        </w:trPr>
        <w:tc>
          <w:tcPr>
            <w:tcW w:w="5000" w:type="pct"/>
            <w:hideMark/>
          </w:tcPr>
          <w:p w14:paraId="2DB1EB75" w14:textId="77777777" w:rsidR="003C3341" w:rsidRPr="006D45CB" w:rsidRDefault="003C3341" w:rsidP="00232C4C">
            <w:pPr>
              <w:spacing w:line="480" w:lineRule="auto"/>
              <w:rPr>
                <w:rFonts w:ascii="Times New Roman" w:eastAsia="Times New Roman" w:hAnsi="Times New Roman"/>
              </w:rPr>
            </w:pPr>
            <w:r w:rsidRPr="006D45CB">
              <w:rPr>
                <w:rFonts w:ascii="Times New Roman" w:eastAsia="Times New Roman" w:hAnsi="Times New Roman"/>
                <w:kern w:val="24"/>
              </w:rPr>
              <w:t xml:space="preserve">Presence of active renal condition (infection, requirement for dialysis or any other condition that could affect patient’s safety). Patients with isolated proteinuria resulting from MM were eligible. </w:t>
            </w:r>
          </w:p>
        </w:tc>
      </w:tr>
      <w:tr w:rsidR="003C3341" w:rsidRPr="006D45CB" w14:paraId="4010554F" w14:textId="77777777" w:rsidTr="00232C4C">
        <w:tc>
          <w:tcPr>
            <w:tcW w:w="5000" w:type="pct"/>
            <w:hideMark/>
          </w:tcPr>
          <w:p w14:paraId="07396625" w14:textId="77777777" w:rsidR="003C3341" w:rsidRPr="006D45CB" w:rsidRDefault="003C3341" w:rsidP="00232C4C">
            <w:pPr>
              <w:spacing w:line="480" w:lineRule="auto"/>
              <w:rPr>
                <w:rFonts w:ascii="Times New Roman" w:eastAsia="Times New Roman" w:hAnsi="Times New Roman"/>
              </w:rPr>
            </w:pPr>
            <w:r w:rsidRPr="006D45CB">
              <w:rPr>
                <w:rFonts w:ascii="Times New Roman" w:eastAsia="Times New Roman" w:hAnsi="Times New Roman"/>
                <w:kern w:val="24"/>
              </w:rPr>
              <w:t>Evidence of active mucosal or internal bleeding.</w:t>
            </w:r>
          </w:p>
        </w:tc>
      </w:tr>
      <w:tr w:rsidR="003C3341" w:rsidRPr="006D45CB" w14:paraId="648DC423" w14:textId="77777777" w:rsidTr="00232C4C">
        <w:trPr>
          <w:cnfStyle w:val="000000100000" w:firstRow="0" w:lastRow="0" w:firstColumn="0" w:lastColumn="0" w:oddVBand="0" w:evenVBand="0" w:oddHBand="1" w:evenHBand="0" w:firstRowFirstColumn="0" w:firstRowLastColumn="0" w:lastRowFirstColumn="0" w:lastRowLastColumn="0"/>
        </w:trPr>
        <w:tc>
          <w:tcPr>
            <w:tcW w:w="5000" w:type="pct"/>
            <w:hideMark/>
          </w:tcPr>
          <w:p w14:paraId="4DA5968F" w14:textId="77777777" w:rsidR="003C3341" w:rsidRPr="006D45CB" w:rsidRDefault="003C3341" w:rsidP="00232C4C">
            <w:pPr>
              <w:spacing w:line="480" w:lineRule="auto"/>
              <w:rPr>
                <w:rFonts w:ascii="Times New Roman" w:eastAsia="Times New Roman" w:hAnsi="Times New Roman"/>
              </w:rPr>
            </w:pPr>
            <w:r w:rsidRPr="006D45CB">
              <w:rPr>
                <w:rFonts w:ascii="Times New Roman" w:eastAsia="Times New Roman" w:hAnsi="Times New Roman"/>
                <w:kern w:val="24"/>
              </w:rPr>
              <w:t>Any major surgery within the last 4 weeks.</w:t>
            </w:r>
          </w:p>
        </w:tc>
      </w:tr>
      <w:tr w:rsidR="003C3341" w:rsidRPr="006D45CB" w14:paraId="7DD3E0E1" w14:textId="77777777" w:rsidTr="00232C4C">
        <w:tc>
          <w:tcPr>
            <w:tcW w:w="5000" w:type="pct"/>
            <w:hideMark/>
          </w:tcPr>
          <w:p w14:paraId="2DAA6AE7" w14:textId="77777777" w:rsidR="003C3341" w:rsidRPr="006D45CB" w:rsidRDefault="003C3341" w:rsidP="00232C4C">
            <w:pPr>
              <w:spacing w:line="480" w:lineRule="auto"/>
              <w:rPr>
                <w:rFonts w:ascii="Times New Roman" w:eastAsia="Times New Roman" w:hAnsi="Times New Roman"/>
              </w:rPr>
            </w:pPr>
            <w:r w:rsidRPr="006D45CB">
              <w:rPr>
                <w:rFonts w:ascii="Times New Roman" w:eastAsia="Times New Roman" w:hAnsi="Times New Roman"/>
                <w:kern w:val="24"/>
              </w:rPr>
              <w:t>Any serious and/or unstable preexisting medical, psychiatric disorder, or other conditions (including laboratory abnormalities) that could interfere with patient’s safety, obtaining informed consent or compliance to the study procedures.</w:t>
            </w:r>
          </w:p>
        </w:tc>
      </w:tr>
      <w:tr w:rsidR="003C3341" w:rsidRPr="006D45CB" w14:paraId="3F148CA5" w14:textId="77777777" w:rsidTr="00232C4C">
        <w:trPr>
          <w:cnfStyle w:val="000000100000" w:firstRow="0" w:lastRow="0" w:firstColumn="0" w:lastColumn="0" w:oddVBand="0" w:evenVBand="0" w:oddHBand="1" w:evenHBand="0" w:firstRowFirstColumn="0" w:firstRowLastColumn="0" w:lastRowFirstColumn="0" w:lastRowLastColumn="0"/>
        </w:trPr>
        <w:tc>
          <w:tcPr>
            <w:tcW w:w="5000" w:type="pct"/>
            <w:hideMark/>
          </w:tcPr>
          <w:p w14:paraId="44670416" w14:textId="77777777" w:rsidR="003C3341" w:rsidRPr="006D45CB" w:rsidRDefault="003C3341" w:rsidP="00232C4C">
            <w:pPr>
              <w:spacing w:line="480" w:lineRule="auto"/>
              <w:rPr>
                <w:rFonts w:ascii="Times New Roman" w:eastAsia="Times New Roman" w:hAnsi="Times New Roman"/>
              </w:rPr>
            </w:pPr>
            <w:r w:rsidRPr="006D45CB">
              <w:rPr>
                <w:rFonts w:ascii="Times New Roman" w:eastAsia="Times New Roman" w:hAnsi="Times New Roman"/>
                <w:kern w:val="24"/>
              </w:rPr>
              <w:t>Active infection requiring treatment (antibiotic, anti-viral, or anti-fungal treatment).</w:t>
            </w:r>
          </w:p>
        </w:tc>
      </w:tr>
      <w:tr w:rsidR="003C3341" w:rsidRPr="006D45CB" w14:paraId="3115C95B" w14:textId="77777777" w:rsidTr="00232C4C">
        <w:tc>
          <w:tcPr>
            <w:tcW w:w="5000" w:type="pct"/>
            <w:hideMark/>
          </w:tcPr>
          <w:p w14:paraId="126468D1" w14:textId="77777777" w:rsidR="003C3341" w:rsidRPr="006D45CB" w:rsidRDefault="003C3341" w:rsidP="00232C4C">
            <w:pPr>
              <w:spacing w:line="480" w:lineRule="auto"/>
              <w:rPr>
                <w:rFonts w:ascii="Times New Roman" w:eastAsia="Times New Roman" w:hAnsi="Times New Roman"/>
              </w:rPr>
            </w:pPr>
            <w:r w:rsidRPr="006D45CB">
              <w:rPr>
                <w:rFonts w:ascii="Times New Roman" w:eastAsia="Times New Roman" w:hAnsi="Times New Roman"/>
                <w:kern w:val="24"/>
              </w:rPr>
              <w:t>Evidence of severe or uncontrolled systemic diseases.</w:t>
            </w:r>
          </w:p>
        </w:tc>
      </w:tr>
      <w:tr w:rsidR="003C3341" w:rsidRPr="006D45CB" w14:paraId="789687A5" w14:textId="77777777" w:rsidTr="00232C4C">
        <w:trPr>
          <w:cnfStyle w:val="000000100000" w:firstRow="0" w:lastRow="0" w:firstColumn="0" w:lastColumn="0" w:oddVBand="0" w:evenVBand="0" w:oddHBand="1" w:evenHBand="0" w:firstRowFirstColumn="0" w:firstRowLastColumn="0" w:lastRowFirstColumn="0" w:lastRowLastColumn="0"/>
        </w:trPr>
        <w:tc>
          <w:tcPr>
            <w:tcW w:w="5000" w:type="pct"/>
            <w:hideMark/>
          </w:tcPr>
          <w:p w14:paraId="2BDA8113" w14:textId="77777777" w:rsidR="003C3341" w:rsidRPr="006D45CB" w:rsidRDefault="003C3341" w:rsidP="00232C4C">
            <w:pPr>
              <w:spacing w:line="480" w:lineRule="auto"/>
              <w:rPr>
                <w:rFonts w:ascii="Times New Roman" w:eastAsia="Times New Roman" w:hAnsi="Times New Roman"/>
              </w:rPr>
            </w:pPr>
            <w:r w:rsidRPr="006D45CB">
              <w:rPr>
                <w:rFonts w:ascii="Times New Roman" w:eastAsia="Times New Roman" w:hAnsi="Times New Roman"/>
                <w:kern w:val="24"/>
              </w:rPr>
              <w:lastRenderedPageBreak/>
              <w:t xml:space="preserve">Malignancies other than disease under study were excluded, except for any other malignancy from which the patient had been disease free for more than 2 years and, in the opinion of the investigators and medical monitor, did not affect the evaluation of the effects of this clinical study treatment on the currently targeted malignancy (MM). </w:t>
            </w:r>
          </w:p>
        </w:tc>
      </w:tr>
      <w:tr w:rsidR="003C3341" w:rsidRPr="006D45CB" w14:paraId="1B380304" w14:textId="77777777" w:rsidTr="00232C4C">
        <w:tc>
          <w:tcPr>
            <w:tcW w:w="5000" w:type="pct"/>
            <w:hideMark/>
          </w:tcPr>
          <w:p w14:paraId="41DECBAA" w14:textId="77777777" w:rsidR="003C3341" w:rsidRPr="006D45CB" w:rsidRDefault="003C3341" w:rsidP="00232C4C">
            <w:pPr>
              <w:spacing w:line="480" w:lineRule="auto"/>
              <w:rPr>
                <w:rFonts w:ascii="Times New Roman" w:eastAsia="Times New Roman" w:hAnsi="Times New Roman"/>
              </w:rPr>
            </w:pPr>
            <w:r w:rsidRPr="006D45CB">
              <w:rPr>
                <w:rFonts w:ascii="Times New Roman" w:eastAsia="Times New Roman" w:hAnsi="Times New Roman"/>
                <w:kern w:val="24"/>
              </w:rPr>
              <w:t xml:space="preserve">Evidence of cardiovascular risk including any of the following: (a) </w:t>
            </w:r>
            <w:proofErr w:type="spellStart"/>
            <w:r w:rsidRPr="006D45CB">
              <w:rPr>
                <w:rFonts w:ascii="Times New Roman" w:eastAsia="Times New Roman" w:hAnsi="Times New Roman"/>
                <w:kern w:val="24"/>
              </w:rPr>
              <w:t>QTcF</w:t>
            </w:r>
            <w:proofErr w:type="spellEnd"/>
            <w:r w:rsidRPr="006D45CB">
              <w:rPr>
                <w:rFonts w:ascii="Times New Roman" w:eastAsia="Times New Roman" w:hAnsi="Times New Roman"/>
                <w:kern w:val="24"/>
              </w:rPr>
              <w:t xml:space="preserve"> interval ≥470 msec (the QT interval values had to be corrected for HR by Fridericia’s formula); (b) evidence of current clinically significant uncontrolled arrhythmias, including clinically significant ECG abnormalities such as 2nd degree (Type II) or 3rd degree AV block; (c) history of myocardial infarction, acute coronary syndromes (including unstable angina), coronary angioplasty, or stenting or bypass grafting within 6 months of Screening; (d) class III or IV heart failure as defined by the New York Heart Association functional classification system; and (d) uncontrolled hypertension.</w:t>
            </w:r>
          </w:p>
        </w:tc>
      </w:tr>
      <w:tr w:rsidR="003C3341" w:rsidRPr="006D45CB" w14:paraId="5E8712BE" w14:textId="77777777" w:rsidTr="00232C4C">
        <w:trPr>
          <w:cnfStyle w:val="000000100000" w:firstRow="0" w:lastRow="0" w:firstColumn="0" w:lastColumn="0" w:oddVBand="0" w:evenVBand="0" w:oddHBand="1" w:evenHBand="0" w:firstRowFirstColumn="0" w:firstRowLastColumn="0" w:lastRowFirstColumn="0" w:lastRowLastColumn="0"/>
        </w:trPr>
        <w:tc>
          <w:tcPr>
            <w:tcW w:w="5000" w:type="pct"/>
            <w:hideMark/>
          </w:tcPr>
          <w:p w14:paraId="4ED86427" w14:textId="77777777" w:rsidR="003C3341" w:rsidRPr="006D45CB" w:rsidRDefault="003C3341" w:rsidP="00232C4C">
            <w:pPr>
              <w:spacing w:line="480" w:lineRule="auto"/>
              <w:rPr>
                <w:rFonts w:ascii="Times New Roman" w:eastAsia="Times New Roman" w:hAnsi="Times New Roman"/>
              </w:rPr>
            </w:pPr>
            <w:r w:rsidRPr="006D45CB">
              <w:rPr>
                <w:rFonts w:ascii="Times New Roman" w:eastAsia="Times New Roman" w:hAnsi="Times New Roman"/>
                <w:kern w:val="24"/>
              </w:rPr>
              <w:t>Pregnant or lactating female or female who were interrupting lactation. Known immediate or delayed hypersensitivity reaction or idiosyncrasy to drugs chemically related to belantamab mafodotin or any of the components of the study treatment.</w:t>
            </w:r>
          </w:p>
        </w:tc>
      </w:tr>
      <w:tr w:rsidR="003C3341" w:rsidRPr="006D45CB" w14:paraId="7D880FDA" w14:textId="77777777" w:rsidTr="00232C4C">
        <w:tc>
          <w:tcPr>
            <w:tcW w:w="5000" w:type="pct"/>
            <w:hideMark/>
          </w:tcPr>
          <w:p w14:paraId="7EE6F669" w14:textId="77777777" w:rsidR="003C3341" w:rsidRPr="006D45CB" w:rsidRDefault="003C3341" w:rsidP="00232C4C">
            <w:pPr>
              <w:spacing w:line="480" w:lineRule="auto"/>
              <w:rPr>
                <w:rFonts w:ascii="Times New Roman" w:eastAsia="Times New Roman" w:hAnsi="Times New Roman"/>
              </w:rPr>
            </w:pPr>
            <w:r w:rsidRPr="006D45CB">
              <w:rPr>
                <w:rFonts w:ascii="Times New Roman" w:eastAsia="Times New Roman" w:hAnsi="Times New Roman"/>
                <w:kern w:val="24"/>
              </w:rPr>
              <w:t>Known HIV infection.</w:t>
            </w:r>
          </w:p>
        </w:tc>
      </w:tr>
      <w:tr w:rsidR="003C3341" w:rsidRPr="006D45CB" w14:paraId="780CE901" w14:textId="77777777" w:rsidTr="00232C4C">
        <w:trPr>
          <w:cnfStyle w:val="000000100000" w:firstRow="0" w:lastRow="0" w:firstColumn="0" w:lastColumn="0" w:oddVBand="0" w:evenVBand="0" w:oddHBand="1" w:evenHBand="0" w:firstRowFirstColumn="0" w:firstRowLastColumn="0" w:lastRowFirstColumn="0" w:lastRowLastColumn="0"/>
        </w:trPr>
        <w:tc>
          <w:tcPr>
            <w:tcW w:w="5000" w:type="pct"/>
            <w:hideMark/>
          </w:tcPr>
          <w:p w14:paraId="67D52C2F" w14:textId="77777777" w:rsidR="003C3341" w:rsidRPr="006D45CB" w:rsidRDefault="003C3341" w:rsidP="00232C4C">
            <w:pPr>
              <w:spacing w:line="480" w:lineRule="auto"/>
              <w:rPr>
                <w:rFonts w:ascii="Times New Roman" w:eastAsia="Times New Roman" w:hAnsi="Times New Roman"/>
              </w:rPr>
            </w:pPr>
            <w:r w:rsidRPr="006D45CB">
              <w:rPr>
                <w:rFonts w:ascii="Times New Roman" w:eastAsia="Times New Roman" w:hAnsi="Times New Roman"/>
                <w:kern w:val="24"/>
              </w:rPr>
              <w:t>Patients with Hepatitis B were excluded unless the following criteria could be met: HBsAb+ and/or HBcAb+ AND HBsAg- following serology; HBV DNA undetectable at Screening; and monitoring per protocol as well as anti-viral treatment instituted if HBV DNA became detectable. Patients with positive HBsAb alone due to hepatitis B vaccination could be enrolled.</w:t>
            </w:r>
          </w:p>
        </w:tc>
      </w:tr>
      <w:tr w:rsidR="003C3341" w:rsidRPr="006D45CB" w14:paraId="004892F2" w14:textId="77777777" w:rsidTr="00232C4C">
        <w:tc>
          <w:tcPr>
            <w:tcW w:w="5000" w:type="pct"/>
            <w:hideMark/>
          </w:tcPr>
          <w:p w14:paraId="2253B4B7" w14:textId="77777777" w:rsidR="003C3341" w:rsidRPr="006D45CB" w:rsidRDefault="003C3341" w:rsidP="00232C4C">
            <w:pPr>
              <w:spacing w:line="480" w:lineRule="auto"/>
              <w:rPr>
                <w:rFonts w:ascii="Times New Roman" w:eastAsia="Times New Roman" w:hAnsi="Times New Roman"/>
              </w:rPr>
            </w:pPr>
            <w:r w:rsidRPr="006D45CB">
              <w:rPr>
                <w:rFonts w:ascii="Times New Roman" w:eastAsia="Times New Roman" w:hAnsi="Times New Roman"/>
                <w:kern w:val="24"/>
              </w:rPr>
              <w:t xml:space="preserve">Positive HCV antibody test result or positive HCV RNA test result at Screening or within 3 months prior to first dose of study treatment. Patients with positive HCV antibody due to prior resolved disease could only be </w:t>
            </w:r>
            <w:proofErr w:type="gramStart"/>
            <w:r w:rsidRPr="006D45CB">
              <w:rPr>
                <w:rFonts w:ascii="Times New Roman" w:eastAsia="Times New Roman" w:hAnsi="Times New Roman"/>
                <w:kern w:val="24"/>
              </w:rPr>
              <w:t>enrolled, if</w:t>
            </w:r>
            <w:proofErr w:type="gramEnd"/>
            <w:r w:rsidRPr="006D45CB">
              <w:rPr>
                <w:rFonts w:ascii="Times New Roman" w:eastAsia="Times New Roman" w:hAnsi="Times New Roman"/>
                <w:kern w:val="24"/>
              </w:rPr>
              <w:t xml:space="preserve"> a confirmatory negative HCV RNA test was obtained. Hepatitis RNA testing was optional and patients with negative HCV antibody test were not required to also undergo HCV RNA testing.</w:t>
            </w:r>
          </w:p>
        </w:tc>
      </w:tr>
      <w:tr w:rsidR="003C3341" w:rsidRPr="006D45CB" w14:paraId="7BFDC35E" w14:textId="77777777" w:rsidTr="00232C4C">
        <w:trPr>
          <w:cnfStyle w:val="000000100000" w:firstRow="0" w:lastRow="0" w:firstColumn="0" w:lastColumn="0" w:oddVBand="0" w:evenVBand="0" w:oddHBand="1" w:evenHBand="0" w:firstRowFirstColumn="0" w:firstRowLastColumn="0" w:lastRowFirstColumn="0" w:lastRowLastColumn="0"/>
        </w:trPr>
        <w:tc>
          <w:tcPr>
            <w:tcW w:w="5000" w:type="pct"/>
            <w:hideMark/>
          </w:tcPr>
          <w:p w14:paraId="7B3A05CF" w14:textId="77777777" w:rsidR="003C3341" w:rsidRPr="006D45CB" w:rsidRDefault="003C3341" w:rsidP="00232C4C">
            <w:pPr>
              <w:spacing w:line="480" w:lineRule="auto"/>
              <w:rPr>
                <w:rFonts w:ascii="Times New Roman" w:eastAsia="Times New Roman" w:hAnsi="Times New Roman"/>
              </w:rPr>
            </w:pPr>
            <w:r w:rsidRPr="006D45CB">
              <w:rPr>
                <w:rFonts w:ascii="Times New Roman" w:eastAsia="Times New Roman" w:hAnsi="Times New Roman"/>
                <w:kern w:val="24"/>
              </w:rPr>
              <w:t>Current unstable liver or biliary disease per investigator assessment defined by the presence of ascites, encephalopathy, coagulopathy, hypoalbuminemia, esophageal or gastric varices, persistent jaundice, or cirrhosis. Stable chronic liver disease (including Gilbert’s syndrome or asymptomatic gallstones) or hepatobiliary involvement of malignancy was acceptable if patient otherwise met entry criteria.</w:t>
            </w:r>
          </w:p>
        </w:tc>
      </w:tr>
      <w:tr w:rsidR="003C3341" w:rsidRPr="006D45CB" w14:paraId="2992A5A2" w14:textId="77777777" w:rsidTr="00232C4C">
        <w:tc>
          <w:tcPr>
            <w:tcW w:w="5000" w:type="pct"/>
            <w:hideMark/>
          </w:tcPr>
          <w:p w14:paraId="513CEE66" w14:textId="77777777" w:rsidR="003C3341" w:rsidRPr="006D45CB" w:rsidRDefault="003C3341" w:rsidP="00232C4C">
            <w:pPr>
              <w:spacing w:line="480" w:lineRule="auto"/>
              <w:rPr>
                <w:rFonts w:ascii="Times New Roman" w:eastAsia="Times New Roman" w:hAnsi="Times New Roman"/>
              </w:rPr>
            </w:pPr>
            <w:r w:rsidRPr="006D45CB">
              <w:rPr>
                <w:rFonts w:ascii="Times New Roman" w:eastAsia="Times New Roman" w:hAnsi="Times New Roman"/>
                <w:kern w:val="24"/>
              </w:rPr>
              <w:t>Previously diagnosed with interstitial lung disease or current complication of interstitial lung disease.</w:t>
            </w:r>
          </w:p>
        </w:tc>
      </w:tr>
      <w:tr w:rsidR="003C3341" w:rsidRPr="006D45CB" w14:paraId="7B6CFB16" w14:textId="77777777" w:rsidTr="00232C4C">
        <w:trPr>
          <w:cnfStyle w:val="000000100000" w:firstRow="0" w:lastRow="0" w:firstColumn="0" w:lastColumn="0" w:oddVBand="0" w:evenVBand="0" w:oddHBand="1" w:evenHBand="0" w:firstRowFirstColumn="0" w:firstRowLastColumn="0" w:lastRowFirstColumn="0" w:lastRowLastColumn="0"/>
        </w:trPr>
        <w:tc>
          <w:tcPr>
            <w:tcW w:w="5000" w:type="pct"/>
          </w:tcPr>
          <w:p w14:paraId="79E904E0" w14:textId="77777777" w:rsidR="003C3341" w:rsidRPr="006D45CB" w:rsidRDefault="003C3341" w:rsidP="00232C4C">
            <w:pPr>
              <w:spacing w:line="480" w:lineRule="auto"/>
              <w:rPr>
                <w:rFonts w:ascii="Times New Roman" w:eastAsia="Times New Roman" w:hAnsi="Times New Roman"/>
                <w:kern w:val="24"/>
              </w:rPr>
            </w:pPr>
            <w:r w:rsidRPr="006D45CB">
              <w:rPr>
                <w:rFonts w:ascii="Times New Roman" w:eastAsia="Times New Roman" w:hAnsi="Times New Roman"/>
                <w:kern w:val="24"/>
              </w:rPr>
              <w:lastRenderedPageBreak/>
              <w:t xml:space="preserve">Abbreviations: AV, atrioventricular; ECG, electrocardiogram; HBcAb, hepatitis B core antibody; HBsAg, hepatitis B surface antigen; HBV, hepatitis B virus; HCV, hepatitis C virus; HIV, human immunodeficiency virus; HR, heart rate; </w:t>
            </w:r>
            <w:proofErr w:type="spellStart"/>
            <w:r w:rsidRPr="006D45CB">
              <w:rPr>
                <w:rFonts w:ascii="Times New Roman" w:eastAsia="Times New Roman" w:hAnsi="Times New Roman"/>
                <w:kern w:val="24"/>
              </w:rPr>
              <w:t>QTcF</w:t>
            </w:r>
            <w:proofErr w:type="spellEnd"/>
            <w:r w:rsidRPr="006D45CB">
              <w:rPr>
                <w:rFonts w:ascii="Times New Roman" w:eastAsia="Times New Roman" w:hAnsi="Times New Roman"/>
                <w:kern w:val="24"/>
              </w:rPr>
              <w:t>, corrected QT interval Fridericia; MM, multiple myeloma; RNA, ribonucleic acid.</w:t>
            </w:r>
          </w:p>
        </w:tc>
      </w:tr>
    </w:tbl>
    <w:p w14:paraId="1EE9629F" w14:textId="77777777" w:rsidR="003C3341" w:rsidRPr="006D45CB" w:rsidRDefault="003C3341" w:rsidP="003C3341">
      <w:pPr>
        <w:rPr>
          <w:rFonts w:ascii="Times New Roman" w:hAnsi="Times New Roman"/>
          <w:lang w:eastAsia="zh-TW"/>
        </w:rPr>
      </w:pPr>
    </w:p>
    <w:p w14:paraId="7A792954" w14:textId="77777777" w:rsidR="003C3341" w:rsidRPr="006D45CB" w:rsidRDefault="003C3341" w:rsidP="003C3341">
      <w:pPr>
        <w:spacing w:after="0"/>
        <w:rPr>
          <w:rFonts w:ascii="Times New Roman" w:hAnsi="Times New Roman"/>
          <w:lang w:eastAsia="zh-TW"/>
        </w:rPr>
      </w:pPr>
      <w:r w:rsidRPr="006D45CB">
        <w:rPr>
          <w:rFonts w:ascii="Times New Roman" w:hAnsi="Times New Roman"/>
          <w:lang w:eastAsia="zh-TW"/>
        </w:rPr>
        <w:br w:type="page"/>
      </w:r>
    </w:p>
    <w:p w14:paraId="451A6854" w14:textId="77777777" w:rsidR="003C3341" w:rsidRPr="006D45CB" w:rsidRDefault="003C3341" w:rsidP="003C3341">
      <w:pPr>
        <w:pStyle w:val="Heading2"/>
        <w:spacing w:line="480" w:lineRule="auto"/>
        <w:rPr>
          <w:rFonts w:ascii="Times New Roman" w:hAnsi="Times New Roman" w:cs="Times New Roman"/>
          <w:lang w:val="en-GB" w:eastAsia="zh-TW"/>
        </w:rPr>
        <w:sectPr w:rsidR="003C3341" w:rsidRPr="006D45CB" w:rsidSect="003C3341">
          <w:pgSz w:w="16840" w:h="11900" w:orient="landscape"/>
          <w:pgMar w:top="1440" w:right="1440" w:bottom="1440" w:left="1440" w:header="720" w:footer="720" w:gutter="0"/>
          <w:cols w:space="720"/>
          <w:docGrid w:linePitch="360"/>
        </w:sectPr>
      </w:pPr>
    </w:p>
    <w:p w14:paraId="153364DE" w14:textId="7D9E8327" w:rsidR="003C3341" w:rsidRPr="006D45CB" w:rsidRDefault="003C3341" w:rsidP="003C3341">
      <w:pPr>
        <w:pStyle w:val="Heading2"/>
        <w:spacing w:line="480" w:lineRule="auto"/>
        <w:rPr>
          <w:rFonts w:ascii="Times New Roman" w:hAnsi="Times New Roman" w:cs="Times New Roman"/>
          <w:lang w:val="en-GB" w:eastAsia="zh-TW"/>
        </w:rPr>
      </w:pPr>
      <w:r w:rsidRPr="006D45CB">
        <w:rPr>
          <w:rFonts w:ascii="Times New Roman" w:hAnsi="Times New Roman" w:cs="Times New Roman"/>
          <w:lang w:val="en-GB" w:eastAsia="zh-TW"/>
        </w:rPr>
        <w:lastRenderedPageBreak/>
        <w:t xml:space="preserve">Table </w:t>
      </w:r>
      <w:proofErr w:type="spellStart"/>
      <w:r w:rsidRPr="006D45CB">
        <w:rPr>
          <w:rFonts w:ascii="Times New Roman" w:hAnsi="Times New Roman" w:cs="Times New Roman"/>
          <w:lang w:val="en-GB" w:eastAsia="zh-TW"/>
        </w:rPr>
        <w:t>S3</w:t>
      </w:r>
      <w:proofErr w:type="spellEnd"/>
      <w:r w:rsidRPr="006D45CB">
        <w:rPr>
          <w:rFonts w:ascii="Times New Roman" w:hAnsi="Times New Roman" w:cs="Times New Roman"/>
          <w:lang w:val="en-GB" w:eastAsia="zh-TW"/>
        </w:rPr>
        <w:t xml:space="preserve">. Ocular event severity grading* and mitigation strategy. </w:t>
      </w:r>
    </w:p>
    <w:tbl>
      <w:tblPr>
        <w:tblStyle w:val="TableGridLight"/>
        <w:tblW w:w="0" w:type="auto"/>
        <w:tblBorders>
          <w:top w:val="single" w:sz="4" w:space="0" w:color="auto"/>
          <w:left w:val="single" w:sz="4" w:space="0" w:color="auto"/>
          <w:bottom w:val="single" w:sz="4" w:space="0" w:color="auto"/>
          <w:right w:val="single" w:sz="4" w:space="0" w:color="auto"/>
          <w:insideH w:val="single" w:sz="4" w:space="0" w:color="auto"/>
          <w:insideV w:val="none" w:sz="0" w:space="0" w:color="auto"/>
        </w:tblBorders>
        <w:tblLook w:val="04A0" w:firstRow="1" w:lastRow="0" w:firstColumn="1" w:lastColumn="0" w:noHBand="0" w:noVBand="1"/>
      </w:tblPr>
      <w:tblGrid>
        <w:gridCol w:w="1906"/>
        <w:gridCol w:w="1802"/>
        <w:gridCol w:w="1821"/>
        <w:gridCol w:w="1802"/>
        <w:gridCol w:w="1679"/>
      </w:tblGrid>
      <w:tr w:rsidR="003C3341" w:rsidRPr="006D45CB" w14:paraId="02011F70" w14:textId="77777777" w:rsidTr="00232C4C">
        <w:tc>
          <w:tcPr>
            <w:tcW w:w="12950" w:type="dxa"/>
            <w:gridSpan w:val="5"/>
          </w:tcPr>
          <w:p w14:paraId="6FB15B1B" w14:textId="77777777" w:rsidR="003C3341" w:rsidRPr="006D45CB" w:rsidRDefault="003C3341" w:rsidP="00232C4C">
            <w:pPr>
              <w:spacing w:line="480" w:lineRule="auto"/>
              <w:jc w:val="center"/>
              <w:rPr>
                <w:rFonts w:ascii="Times New Roman" w:hAnsi="Times New Roman"/>
                <w:b/>
                <w:bCs/>
                <w:lang w:val="en-GB" w:eastAsia="zh-TW"/>
              </w:rPr>
            </w:pPr>
            <w:r w:rsidRPr="006D45CB">
              <w:rPr>
                <w:rFonts w:ascii="Times New Roman" w:hAnsi="Times New Roman"/>
                <w:b/>
                <w:bCs/>
                <w:lang w:val="en-GB" w:eastAsia="zh-TW"/>
              </w:rPr>
              <w:t>GRADING</w:t>
            </w:r>
          </w:p>
        </w:tc>
      </w:tr>
      <w:tr w:rsidR="003C3341" w:rsidRPr="006D45CB" w14:paraId="0D058E80" w14:textId="77777777" w:rsidTr="00232C4C">
        <w:tc>
          <w:tcPr>
            <w:tcW w:w="2590" w:type="dxa"/>
          </w:tcPr>
          <w:p w14:paraId="001FAC49" w14:textId="77777777" w:rsidR="003C3341" w:rsidRPr="006D45CB" w:rsidRDefault="003C3341" w:rsidP="00232C4C">
            <w:pPr>
              <w:spacing w:line="480" w:lineRule="auto"/>
              <w:rPr>
                <w:rFonts w:ascii="Times New Roman" w:hAnsi="Times New Roman"/>
                <w:b/>
                <w:bCs/>
                <w:lang w:val="en-GB" w:eastAsia="zh-TW"/>
              </w:rPr>
            </w:pPr>
            <w:r w:rsidRPr="006D45CB">
              <w:rPr>
                <w:rFonts w:ascii="Times New Roman" w:hAnsi="Times New Roman"/>
                <w:b/>
                <w:bCs/>
                <w:lang w:val="en-GB" w:eastAsia="zh-TW"/>
              </w:rPr>
              <w:t>Measure</w:t>
            </w:r>
          </w:p>
        </w:tc>
        <w:tc>
          <w:tcPr>
            <w:tcW w:w="2590" w:type="dxa"/>
          </w:tcPr>
          <w:p w14:paraId="5A212085" w14:textId="77777777" w:rsidR="003C3341" w:rsidRPr="006D45CB" w:rsidRDefault="003C3341" w:rsidP="00232C4C">
            <w:pPr>
              <w:spacing w:line="480" w:lineRule="auto"/>
              <w:jc w:val="center"/>
              <w:rPr>
                <w:rFonts w:ascii="Times New Roman" w:hAnsi="Times New Roman"/>
                <w:b/>
                <w:bCs/>
                <w:lang w:val="en-GB" w:eastAsia="zh-TW"/>
              </w:rPr>
            </w:pPr>
            <w:r w:rsidRPr="006D45CB">
              <w:rPr>
                <w:rFonts w:ascii="Times New Roman" w:hAnsi="Times New Roman"/>
                <w:b/>
                <w:bCs/>
                <w:lang w:val="en-GB" w:eastAsia="zh-TW"/>
              </w:rPr>
              <w:t>Grade 1</w:t>
            </w:r>
          </w:p>
        </w:tc>
        <w:tc>
          <w:tcPr>
            <w:tcW w:w="2590" w:type="dxa"/>
          </w:tcPr>
          <w:p w14:paraId="43E98167" w14:textId="77777777" w:rsidR="003C3341" w:rsidRPr="006D45CB" w:rsidRDefault="003C3341" w:rsidP="00232C4C">
            <w:pPr>
              <w:spacing w:line="480" w:lineRule="auto"/>
              <w:jc w:val="center"/>
              <w:rPr>
                <w:rFonts w:ascii="Times New Roman" w:hAnsi="Times New Roman"/>
                <w:b/>
                <w:bCs/>
                <w:lang w:val="en-GB" w:eastAsia="zh-TW"/>
              </w:rPr>
            </w:pPr>
            <w:r w:rsidRPr="006D45CB">
              <w:rPr>
                <w:rFonts w:ascii="Times New Roman" w:hAnsi="Times New Roman"/>
                <w:b/>
                <w:bCs/>
                <w:lang w:val="en-GB" w:eastAsia="zh-TW"/>
              </w:rPr>
              <w:t>Grade 2</w:t>
            </w:r>
          </w:p>
        </w:tc>
        <w:tc>
          <w:tcPr>
            <w:tcW w:w="2590" w:type="dxa"/>
          </w:tcPr>
          <w:p w14:paraId="701615FF" w14:textId="77777777" w:rsidR="003C3341" w:rsidRPr="006D45CB" w:rsidRDefault="003C3341" w:rsidP="00232C4C">
            <w:pPr>
              <w:spacing w:line="480" w:lineRule="auto"/>
              <w:jc w:val="center"/>
              <w:rPr>
                <w:rFonts w:ascii="Times New Roman" w:hAnsi="Times New Roman"/>
                <w:b/>
                <w:bCs/>
                <w:lang w:val="en-GB" w:eastAsia="zh-TW"/>
              </w:rPr>
            </w:pPr>
            <w:r w:rsidRPr="006D45CB">
              <w:rPr>
                <w:rFonts w:ascii="Times New Roman" w:hAnsi="Times New Roman"/>
                <w:b/>
                <w:bCs/>
                <w:lang w:val="en-GB" w:eastAsia="zh-TW"/>
              </w:rPr>
              <w:t>Grade 3</w:t>
            </w:r>
          </w:p>
        </w:tc>
        <w:tc>
          <w:tcPr>
            <w:tcW w:w="2590" w:type="dxa"/>
          </w:tcPr>
          <w:p w14:paraId="1A56BFB7" w14:textId="77777777" w:rsidR="003C3341" w:rsidRPr="006D45CB" w:rsidRDefault="003C3341" w:rsidP="00232C4C">
            <w:pPr>
              <w:spacing w:line="480" w:lineRule="auto"/>
              <w:jc w:val="center"/>
              <w:rPr>
                <w:rFonts w:ascii="Times New Roman" w:hAnsi="Times New Roman"/>
                <w:b/>
                <w:bCs/>
                <w:lang w:val="en-GB" w:eastAsia="zh-TW"/>
              </w:rPr>
            </w:pPr>
            <w:r w:rsidRPr="006D45CB">
              <w:rPr>
                <w:rFonts w:ascii="Times New Roman" w:hAnsi="Times New Roman"/>
                <w:b/>
                <w:bCs/>
                <w:lang w:val="en-GB" w:eastAsia="zh-TW"/>
              </w:rPr>
              <w:t>Grade 4</w:t>
            </w:r>
          </w:p>
        </w:tc>
      </w:tr>
      <w:tr w:rsidR="003C3341" w:rsidRPr="006D45CB" w14:paraId="47AD85C3" w14:textId="77777777" w:rsidTr="00232C4C">
        <w:tc>
          <w:tcPr>
            <w:tcW w:w="2590" w:type="dxa"/>
          </w:tcPr>
          <w:p w14:paraId="29386EC3" w14:textId="77777777" w:rsidR="003C3341" w:rsidRPr="006D45CB" w:rsidRDefault="003C3341" w:rsidP="00232C4C">
            <w:pPr>
              <w:spacing w:line="480" w:lineRule="auto"/>
              <w:rPr>
                <w:rFonts w:ascii="Times New Roman" w:hAnsi="Times New Roman"/>
                <w:b/>
                <w:bCs/>
                <w:lang w:val="en-GB" w:eastAsia="zh-TW"/>
              </w:rPr>
            </w:pPr>
            <w:r w:rsidRPr="006D45CB">
              <w:rPr>
                <w:rFonts w:ascii="Times New Roman" w:hAnsi="Times New Roman"/>
                <w:b/>
                <w:bCs/>
                <w:lang w:val="en-GB" w:eastAsia="zh-TW"/>
              </w:rPr>
              <w:t>Ophthalmic exam findings</w:t>
            </w:r>
          </w:p>
        </w:tc>
        <w:tc>
          <w:tcPr>
            <w:tcW w:w="2590" w:type="dxa"/>
          </w:tcPr>
          <w:p w14:paraId="74FDF365" w14:textId="77777777" w:rsidR="003C3341" w:rsidRPr="006D45CB" w:rsidRDefault="003C3341" w:rsidP="00232C4C">
            <w:pPr>
              <w:spacing w:line="480" w:lineRule="auto"/>
              <w:jc w:val="center"/>
              <w:rPr>
                <w:rFonts w:ascii="Times New Roman" w:hAnsi="Times New Roman"/>
                <w:lang w:val="en-GB" w:eastAsia="zh-TW"/>
              </w:rPr>
            </w:pPr>
            <w:r w:rsidRPr="006D45CB">
              <w:rPr>
                <w:rFonts w:ascii="Times New Roman" w:hAnsi="Times New Roman"/>
                <w:lang w:val="en-GB" w:eastAsia="zh-TW"/>
              </w:rPr>
              <w:t>Mild superficial keratopathy (change from baseline)</w:t>
            </w:r>
          </w:p>
        </w:tc>
        <w:tc>
          <w:tcPr>
            <w:tcW w:w="2590" w:type="dxa"/>
          </w:tcPr>
          <w:p w14:paraId="4D6F719C" w14:textId="77777777" w:rsidR="003C3341" w:rsidRPr="006D45CB" w:rsidRDefault="003C3341" w:rsidP="00232C4C">
            <w:pPr>
              <w:spacing w:line="480" w:lineRule="auto"/>
              <w:jc w:val="center"/>
              <w:rPr>
                <w:rFonts w:ascii="Times New Roman" w:hAnsi="Times New Roman"/>
                <w:lang w:val="en-GB" w:eastAsia="zh-TW"/>
              </w:rPr>
            </w:pPr>
            <w:r w:rsidRPr="006D45CB">
              <w:rPr>
                <w:rFonts w:ascii="Times New Roman" w:hAnsi="Times New Roman"/>
                <w:lang w:val="en-GB" w:eastAsia="zh-TW"/>
              </w:rPr>
              <w:t>Moderate punctate keratopathy</w:t>
            </w:r>
          </w:p>
          <w:p w14:paraId="47665AB1" w14:textId="77777777" w:rsidR="003C3341" w:rsidRPr="006D45CB" w:rsidRDefault="003C3341" w:rsidP="00232C4C">
            <w:pPr>
              <w:spacing w:line="480" w:lineRule="auto"/>
              <w:jc w:val="center"/>
              <w:rPr>
                <w:rFonts w:ascii="Times New Roman" w:hAnsi="Times New Roman"/>
                <w:lang w:val="en-GB" w:eastAsia="zh-TW"/>
              </w:rPr>
            </w:pPr>
            <w:r w:rsidRPr="006D45CB">
              <w:rPr>
                <w:rFonts w:ascii="Times New Roman" w:hAnsi="Times New Roman"/>
                <w:lang w:val="en-GB" w:eastAsia="zh-TW"/>
              </w:rPr>
              <w:t>and/or</w:t>
            </w:r>
          </w:p>
          <w:p w14:paraId="3CB21D28" w14:textId="77777777" w:rsidR="003C3341" w:rsidRPr="006D45CB" w:rsidRDefault="003C3341" w:rsidP="00232C4C">
            <w:pPr>
              <w:spacing w:line="480" w:lineRule="auto"/>
              <w:jc w:val="center"/>
              <w:rPr>
                <w:rFonts w:ascii="Times New Roman" w:hAnsi="Times New Roman"/>
                <w:lang w:val="en-GB" w:eastAsia="zh-TW"/>
              </w:rPr>
            </w:pPr>
            <w:r w:rsidRPr="006D45CB">
              <w:rPr>
                <w:rFonts w:ascii="Times New Roman" w:hAnsi="Times New Roman"/>
                <w:lang w:val="en-GB" w:eastAsia="zh-TW"/>
              </w:rPr>
              <w:t>Mild/patchy microcysts</w:t>
            </w:r>
          </w:p>
          <w:p w14:paraId="18154DBE" w14:textId="77777777" w:rsidR="003C3341" w:rsidRPr="006D45CB" w:rsidRDefault="003C3341" w:rsidP="00232C4C">
            <w:pPr>
              <w:spacing w:line="480" w:lineRule="auto"/>
              <w:jc w:val="center"/>
              <w:rPr>
                <w:rFonts w:ascii="Times New Roman" w:hAnsi="Times New Roman"/>
                <w:lang w:val="en-GB" w:eastAsia="zh-TW"/>
              </w:rPr>
            </w:pPr>
            <w:r w:rsidRPr="006D45CB">
              <w:rPr>
                <w:rFonts w:ascii="Times New Roman" w:hAnsi="Times New Roman"/>
                <w:lang w:val="en-GB" w:eastAsia="zh-TW"/>
              </w:rPr>
              <w:t>and/or</w:t>
            </w:r>
          </w:p>
          <w:p w14:paraId="04542D12" w14:textId="77777777" w:rsidR="003C3341" w:rsidRPr="006D45CB" w:rsidRDefault="003C3341" w:rsidP="00232C4C">
            <w:pPr>
              <w:spacing w:line="480" w:lineRule="auto"/>
              <w:jc w:val="center"/>
              <w:rPr>
                <w:rFonts w:ascii="Times New Roman" w:hAnsi="Times New Roman"/>
                <w:lang w:val="en-GB" w:eastAsia="zh-TW"/>
              </w:rPr>
            </w:pPr>
            <w:r w:rsidRPr="006D45CB">
              <w:rPr>
                <w:rFonts w:ascii="Times New Roman" w:hAnsi="Times New Roman"/>
                <w:lang w:val="en-GB" w:eastAsia="zh-TW"/>
              </w:rPr>
              <w:t>Mild/patchy Epithelial or stromal edema</w:t>
            </w:r>
          </w:p>
          <w:p w14:paraId="2C51C41D" w14:textId="77777777" w:rsidR="003C3341" w:rsidRPr="006D45CB" w:rsidRDefault="003C3341" w:rsidP="00232C4C">
            <w:pPr>
              <w:spacing w:line="480" w:lineRule="auto"/>
              <w:jc w:val="center"/>
              <w:rPr>
                <w:rFonts w:ascii="Times New Roman" w:hAnsi="Times New Roman"/>
                <w:lang w:val="en-GB" w:eastAsia="zh-TW"/>
              </w:rPr>
            </w:pPr>
            <w:r w:rsidRPr="006D45CB">
              <w:rPr>
                <w:rFonts w:ascii="Times New Roman" w:hAnsi="Times New Roman"/>
                <w:lang w:val="en-GB" w:eastAsia="zh-TW"/>
              </w:rPr>
              <w:t>and/or</w:t>
            </w:r>
          </w:p>
          <w:p w14:paraId="57DD4554" w14:textId="77777777" w:rsidR="003C3341" w:rsidRPr="006D45CB" w:rsidRDefault="003C3341" w:rsidP="00232C4C">
            <w:pPr>
              <w:spacing w:line="480" w:lineRule="auto"/>
              <w:jc w:val="center"/>
              <w:rPr>
                <w:rFonts w:ascii="Times New Roman" w:hAnsi="Times New Roman"/>
                <w:lang w:val="en-GB" w:eastAsia="zh-TW"/>
              </w:rPr>
            </w:pPr>
            <w:r w:rsidRPr="006D45CB">
              <w:rPr>
                <w:rFonts w:ascii="Times New Roman" w:hAnsi="Times New Roman"/>
                <w:lang w:val="en-GB" w:eastAsia="zh-TW"/>
              </w:rPr>
              <w:t>Sub-epithelial haze (peripheral)</w:t>
            </w:r>
          </w:p>
          <w:p w14:paraId="5EB99B94" w14:textId="77777777" w:rsidR="003C3341" w:rsidRPr="006D45CB" w:rsidRDefault="003C3341" w:rsidP="00232C4C">
            <w:pPr>
              <w:spacing w:line="480" w:lineRule="auto"/>
              <w:jc w:val="center"/>
              <w:rPr>
                <w:rFonts w:ascii="Times New Roman" w:hAnsi="Times New Roman"/>
                <w:lang w:val="en-GB" w:eastAsia="zh-TW"/>
              </w:rPr>
            </w:pPr>
            <w:r w:rsidRPr="006D45CB">
              <w:rPr>
                <w:rFonts w:ascii="Times New Roman" w:hAnsi="Times New Roman"/>
                <w:lang w:val="en-GB" w:eastAsia="zh-TW"/>
              </w:rPr>
              <w:t>and/or</w:t>
            </w:r>
          </w:p>
          <w:p w14:paraId="11926478" w14:textId="77777777" w:rsidR="003C3341" w:rsidRPr="006D45CB" w:rsidRDefault="003C3341" w:rsidP="00232C4C">
            <w:pPr>
              <w:spacing w:line="480" w:lineRule="auto"/>
              <w:jc w:val="center"/>
              <w:rPr>
                <w:rFonts w:ascii="Times New Roman" w:hAnsi="Times New Roman"/>
                <w:lang w:val="en-GB" w:eastAsia="zh-TW"/>
              </w:rPr>
            </w:pPr>
            <w:r w:rsidRPr="006D45CB">
              <w:rPr>
                <w:rFonts w:ascii="Times New Roman" w:hAnsi="Times New Roman"/>
                <w:lang w:val="en-GB" w:eastAsia="zh-TW"/>
              </w:rPr>
              <w:t>Active stromal opacity (peripheral)</w:t>
            </w:r>
          </w:p>
        </w:tc>
        <w:tc>
          <w:tcPr>
            <w:tcW w:w="2590" w:type="dxa"/>
          </w:tcPr>
          <w:p w14:paraId="3825120E" w14:textId="77777777" w:rsidR="003C3341" w:rsidRPr="006D45CB" w:rsidRDefault="003C3341" w:rsidP="00232C4C">
            <w:pPr>
              <w:spacing w:line="480" w:lineRule="auto"/>
              <w:jc w:val="center"/>
              <w:rPr>
                <w:rFonts w:ascii="Times New Roman" w:hAnsi="Times New Roman"/>
                <w:lang w:val="en-GB" w:eastAsia="zh-TW"/>
              </w:rPr>
            </w:pPr>
            <w:r w:rsidRPr="006D45CB">
              <w:rPr>
                <w:rFonts w:ascii="Times New Roman" w:hAnsi="Times New Roman"/>
                <w:lang w:val="en-GB" w:eastAsia="zh-TW"/>
              </w:rPr>
              <w:t>Severe punctate keratopathy</w:t>
            </w:r>
          </w:p>
          <w:p w14:paraId="0132815A" w14:textId="77777777" w:rsidR="003C3341" w:rsidRPr="006D45CB" w:rsidRDefault="003C3341" w:rsidP="00232C4C">
            <w:pPr>
              <w:spacing w:line="480" w:lineRule="auto"/>
              <w:jc w:val="center"/>
              <w:rPr>
                <w:rFonts w:ascii="Times New Roman" w:hAnsi="Times New Roman"/>
                <w:lang w:val="en-GB" w:eastAsia="zh-TW"/>
              </w:rPr>
            </w:pPr>
            <w:r w:rsidRPr="006D45CB">
              <w:rPr>
                <w:rFonts w:ascii="Times New Roman" w:hAnsi="Times New Roman"/>
                <w:lang w:val="en-GB" w:eastAsia="zh-TW"/>
              </w:rPr>
              <w:t>and/or</w:t>
            </w:r>
          </w:p>
          <w:p w14:paraId="0998FA25" w14:textId="77777777" w:rsidR="003C3341" w:rsidRPr="006D45CB" w:rsidRDefault="003C3341" w:rsidP="00232C4C">
            <w:pPr>
              <w:spacing w:line="480" w:lineRule="auto"/>
              <w:jc w:val="center"/>
              <w:rPr>
                <w:rFonts w:ascii="Times New Roman" w:hAnsi="Times New Roman"/>
                <w:lang w:val="en-GB" w:eastAsia="zh-TW"/>
              </w:rPr>
            </w:pPr>
            <w:r w:rsidRPr="006D45CB">
              <w:rPr>
                <w:rFonts w:ascii="Times New Roman" w:hAnsi="Times New Roman"/>
                <w:lang w:val="en-GB" w:eastAsia="zh-TW"/>
              </w:rPr>
              <w:t>Diffuse microcysts</w:t>
            </w:r>
          </w:p>
          <w:p w14:paraId="4CC10381" w14:textId="77777777" w:rsidR="003C3341" w:rsidRPr="006D45CB" w:rsidRDefault="003C3341" w:rsidP="00232C4C">
            <w:pPr>
              <w:spacing w:line="480" w:lineRule="auto"/>
              <w:jc w:val="center"/>
              <w:rPr>
                <w:rFonts w:ascii="Times New Roman" w:hAnsi="Times New Roman"/>
                <w:lang w:val="en-GB" w:eastAsia="zh-TW"/>
              </w:rPr>
            </w:pPr>
            <w:r w:rsidRPr="006D45CB">
              <w:rPr>
                <w:rFonts w:ascii="Times New Roman" w:hAnsi="Times New Roman"/>
                <w:lang w:val="en-GB" w:eastAsia="zh-TW"/>
              </w:rPr>
              <w:t>and/or</w:t>
            </w:r>
          </w:p>
          <w:p w14:paraId="23B05BB2" w14:textId="77777777" w:rsidR="003C3341" w:rsidRPr="006D45CB" w:rsidRDefault="003C3341" w:rsidP="00232C4C">
            <w:pPr>
              <w:spacing w:line="480" w:lineRule="auto"/>
              <w:jc w:val="center"/>
              <w:rPr>
                <w:rFonts w:ascii="Times New Roman" w:hAnsi="Times New Roman"/>
                <w:lang w:val="en-GB" w:eastAsia="zh-TW"/>
              </w:rPr>
            </w:pPr>
            <w:r w:rsidRPr="006D45CB">
              <w:rPr>
                <w:rFonts w:ascii="Times New Roman" w:hAnsi="Times New Roman"/>
                <w:lang w:val="en-GB" w:eastAsia="zh-TW"/>
              </w:rPr>
              <w:t>Diffuse Epithelial or stromal edema</w:t>
            </w:r>
          </w:p>
          <w:p w14:paraId="3FBA8625" w14:textId="77777777" w:rsidR="003C3341" w:rsidRPr="006D45CB" w:rsidRDefault="003C3341" w:rsidP="00232C4C">
            <w:pPr>
              <w:spacing w:line="480" w:lineRule="auto"/>
              <w:jc w:val="center"/>
              <w:rPr>
                <w:rFonts w:ascii="Times New Roman" w:hAnsi="Times New Roman"/>
                <w:lang w:val="en-GB" w:eastAsia="zh-TW"/>
              </w:rPr>
            </w:pPr>
            <w:r w:rsidRPr="006D45CB">
              <w:rPr>
                <w:rFonts w:ascii="Times New Roman" w:hAnsi="Times New Roman"/>
                <w:lang w:val="en-GB" w:eastAsia="zh-TW"/>
              </w:rPr>
              <w:t>and/or</w:t>
            </w:r>
          </w:p>
          <w:p w14:paraId="71B9020B" w14:textId="77777777" w:rsidR="003C3341" w:rsidRPr="006D45CB" w:rsidRDefault="003C3341" w:rsidP="00232C4C">
            <w:pPr>
              <w:spacing w:line="480" w:lineRule="auto"/>
              <w:jc w:val="center"/>
              <w:rPr>
                <w:rFonts w:ascii="Times New Roman" w:hAnsi="Times New Roman"/>
                <w:lang w:val="en-GB" w:eastAsia="zh-TW"/>
              </w:rPr>
            </w:pPr>
            <w:r w:rsidRPr="006D45CB">
              <w:rPr>
                <w:rFonts w:ascii="Times New Roman" w:hAnsi="Times New Roman"/>
                <w:lang w:val="en-GB" w:eastAsia="zh-TW"/>
              </w:rPr>
              <w:t>Sub-epithelial haze (central)</w:t>
            </w:r>
          </w:p>
          <w:p w14:paraId="61906092" w14:textId="77777777" w:rsidR="003C3341" w:rsidRPr="006D45CB" w:rsidRDefault="003C3341" w:rsidP="00232C4C">
            <w:pPr>
              <w:spacing w:line="480" w:lineRule="auto"/>
              <w:jc w:val="center"/>
              <w:rPr>
                <w:rFonts w:ascii="Times New Roman" w:hAnsi="Times New Roman"/>
                <w:lang w:val="en-GB" w:eastAsia="zh-TW"/>
              </w:rPr>
            </w:pPr>
            <w:r w:rsidRPr="006D45CB">
              <w:rPr>
                <w:rFonts w:ascii="Times New Roman" w:hAnsi="Times New Roman"/>
                <w:lang w:val="en-GB" w:eastAsia="zh-TW"/>
              </w:rPr>
              <w:t>and/or</w:t>
            </w:r>
          </w:p>
          <w:p w14:paraId="7AD5B58D" w14:textId="77777777" w:rsidR="003C3341" w:rsidRPr="006D45CB" w:rsidRDefault="003C3341" w:rsidP="00232C4C">
            <w:pPr>
              <w:spacing w:line="480" w:lineRule="auto"/>
              <w:jc w:val="center"/>
              <w:rPr>
                <w:rFonts w:ascii="Times New Roman" w:hAnsi="Times New Roman"/>
                <w:lang w:val="en-GB" w:eastAsia="zh-TW"/>
              </w:rPr>
            </w:pPr>
            <w:r w:rsidRPr="006D45CB">
              <w:rPr>
                <w:rFonts w:ascii="Times New Roman" w:hAnsi="Times New Roman"/>
                <w:lang w:val="en-GB" w:eastAsia="zh-TW"/>
              </w:rPr>
              <w:t>Active stromal opacity (central)</w:t>
            </w:r>
          </w:p>
        </w:tc>
        <w:tc>
          <w:tcPr>
            <w:tcW w:w="2590" w:type="dxa"/>
          </w:tcPr>
          <w:p w14:paraId="73A2CD5E" w14:textId="77777777" w:rsidR="003C3341" w:rsidRPr="006D45CB" w:rsidRDefault="003C3341" w:rsidP="00232C4C">
            <w:pPr>
              <w:spacing w:line="480" w:lineRule="auto"/>
              <w:jc w:val="center"/>
              <w:rPr>
                <w:rFonts w:ascii="Times New Roman" w:hAnsi="Times New Roman"/>
                <w:lang w:val="en-GB" w:eastAsia="zh-TW"/>
              </w:rPr>
            </w:pPr>
            <w:r w:rsidRPr="006D45CB">
              <w:rPr>
                <w:rFonts w:ascii="Times New Roman" w:hAnsi="Times New Roman"/>
                <w:lang w:val="en-GB" w:eastAsia="zh-TW"/>
              </w:rPr>
              <w:t>Corneal ulcer</w:t>
            </w:r>
          </w:p>
        </w:tc>
      </w:tr>
      <w:tr w:rsidR="003C3341" w:rsidRPr="006D45CB" w14:paraId="2007572C" w14:textId="77777777" w:rsidTr="00232C4C">
        <w:tc>
          <w:tcPr>
            <w:tcW w:w="2590" w:type="dxa"/>
          </w:tcPr>
          <w:p w14:paraId="66F151FE" w14:textId="77777777" w:rsidR="003C3341" w:rsidRPr="006D45CB" w:rsidRDefault="003C3341" w:rsidP="00232C4C">
            <w:pPr>
              <w:spacing w:line="480" w:lineRule="auto"/>
              <w:rPr>
                <w:rFonts w:ascii="Times New Roman" w:hAnsi="Times New Roman"/>
                <w:vertAlign w:val="superscript"/>
                <w:lang w:val="en-GB" w:eastAsia="zh-TW"/>
              </w:rPr>
            </w:pPr>
            <w:r w:rsidRPr="006D45CB">
              <w:rPr>
                <w:rFonts w:ascii="Times New Roman" w:hAnsi="Times New Roman"/>
                <w:b/>
                <w:bCs/>
                <w:lang w:val="en-GB" w:eastAsia="zh-TW"/>
              </w:rPr>
              <w:t>Visual Acuity</w:t>
            </w:r>
            <w:r w:rsidRPr="006D45CB">
              <w:rPr>
                <w:rFonts w:ascii="Times New Roman" w:hAnsi="Times New Roman"/>
                <w:vertAlign w:val="superscript"/>
                <w:lang w:val="en-GB" w:eastAsia="zh-TW"/>
              </w:rPr>
              <w:t>†</w:t>
            </w:r>
          </w:p>
        </w:tc>
        <w:tc>
          <w:tcPr>
            <w:tcW w:w="2590" w:type="dxa"/>
          </w:tcPr>
          <w:p w14:paraId="52E37A67" w14:textId="77777777" w:rsidR="003C3341" w:rsidRPr="006D45CB" w:rsidRDefault="003C3341" w:rsidP="00232C4C">
            <w:pPr>
              <w:spacing w:line="480" w:lineRule="auto"/>
              <w:jc w:val="center"/>
              <w:rPr>
                <w:rFonts w:ascii="Times New Roman" w:hAnsi="Times New Roman"/>
                <w:vertAlign w:val="superscript"/>
                <w:lang w:val="en-GB" w:eastAsia="zh-TW"/>
              </w:rPr>
            </w:pPr>
            <w:r w:rsidRPr="006D45CB">
              <w:rPr>
                <w:rFonts w:ascii="Times New Roman" w:hAnsi="Times New Roman"/>
              </w:rPr>
              <w:t>Change of 1 line from baseline</w:t>
            </w:r>
            <w:r w:rsidRPr="006D45CB">
              <w:rPr>
                <w:rFonts w:ascii="Times New Roman" w:hAnsi="Times New Roman"/>
                <w:vertAlign w:val="superscript"/>
              </w:rPr>
              <w:t>‡</w:t>
            </w:r>
          </w:p>
        </w:tc>
        <w:tc>
          <w:tcPr>
            <w:tcW w:w="2590" w:type="dxa"/>
          </w:tcPr>
          <w:p w14:paraId="7BDBA84B" w14:textId="77777777" w:rsidR="003C3341" w:rsidRPr="006D45CB" w:rsidRDefault="003C3341" w:rsidP="00232C4C">
            <w:pPr>
              <w:spacing w:line="480" w:lineRule="auto"/>
              <w:jc w:val="center"/>
              <w:rPr>
                <w:rFonts w:ascii="Times New Roman" w:hAnsi="Times New Roman"/>
                <w:lang w:val="en-GB" w:eastAsia="zh-TW"/>
              </w:rPr>
            </w:pPr>
            <w:r w:rsidRPr="006D45CB">
              <w:rPr>
                <w:rFonts w:ascii="Times New Roman" w:hAnsi="Times New Roman"/>
              </w:rPr>
              <w:t>Change of 1 line from baseline</w:t>
            </w:r>
            <w:r w:rsidRPr="006D45CB">
              <w:rPr>
                <w:rFonts w:ascii="Times New Roman" w:hAnsi="Times New Roman"/>
                <w:vertAlign w:val="superscript"/>
              </w:rPr>
              <w:t>‡</w:t>
            </w:r>
          </w:p>
        </w:tc>
        <w:tc>
          <w:tcPr>
            <w:tcW w:w="2590" w:type="dxa"/>
          </w:tcPr>
          <w:p w14:paraId="34D42E26" w14:textId="77777777" w:rsidR="003C3341" w:rsidRPr="006D45CB" w:rsidRDefault="003C3341" w:rsidP="00232C4C">
            <w:pPr>
              <w:spacing w:line="480" w:lineRule="auto"/>
              <w:jc w:val="center"/>
              <w:rPr>
                <w:rFonts w:ascii="Times New Roman" w:hAnsi="Times New Roman"/>
                <w:lang w:val="en-GB" w:eastAsia="zh-TW"/>
              </w:rPr>
            </w:pPr>
            <w:r w:rsidRPr="006D45CB">
              <w:rPr>
                <w:rFonts w:ascii="Times New Roman" w:hAnsi="Times New Roman"/>
              </w:rPr>
              <w:t>Change of 1 line from baseline</w:t>
            </w:r>
            <w:r w:rsidRPr="006D45CB">
              <w:rPr>
                <w:rFonts w:ascii="Times New Roman" w:hAnsi="Times New Roman"/>
                <w:vertAlign w:val="superscript"/>
              </w:rPr>
              <w:t>‡</w:t>
            </w:r>
          </w:p>
        </w:tc>
        <w:tc>
          <w:tcPr>
            <w:tcW w:w="2590" w:type="dxa"/>
          </w:tcPr>
          <w:p w14:paraId="4AFB26AB" w14:textId="77777777" w:rsidR="003C3341" w:rsidRPr="006D45CB" w:rsidRDefault="003C3341" w:rsidP="00232C4C">
            <w:pPr>
              <w:spacing w:line="480" w:lineRule="auto"/>
              <w:jc w:val="center"/>
              <w:rPr>
                <w:rFonts w:ascii="Times New Roman" w:hAnsi="Times New Roman"/>
                <w:lang w:val="en-GB" w:eastAsia="zh-TW"/>
              </w:rPr>
            </w:pPr>
            <w:r w:rsidRPr="006D45CB">
              <w:rPr>
                <w:rFonts w:ascii="Times New Roman" w:hAnsi="Times New Roman"/>
              </w:rPr>
              <w:t>Change of 1 line from baseline</w:t>
            </w:r>
            <w:r w:rsidRPr="006D45CB">
              <w:rPr>
                <w:rFonts w:ascii="Times New Roman" w:hAnsi="Times New Roman"/>
                <w:vertAlign w:val="superscript"/>
              </w:rPr>
              <w:t>‡</w:t>
            </w:r>
          </w:p>
        </w:tc>
      </w:tr>
      <w:tr w:rsidR="003C3341" w:rsidRPr="006D45CB" w14:paraId="4C0CA2D4" w14:textId="77777777" w:rsidTr="00232C4C">
        <w:tc>
          <w:tcPr>
            <w:tcW w:w="12950" w:type="dxa"/>
            <w:gridSpan w:val="5"/>
            <w:vAlign w:val="center"/>
          </w:tcPr>
          <w:p w14:paraId="54A7FFC9" w14:textId="77777777" w:rsidR="003C3341" w:rsidRPr="006D45CB" w:rsidRDefault="003C3341" w:rsidP="00232C4C">
            <w:pPr>
              <w:spacing w:line="480" w:lineRule="auto"/>
              <w:rPr>
                <w:rFonts w:ascii="Times New Roman" w:hAnsi="Times New Roman"/>
                <w:b/>
                <w:bCs/>
              </w:rPr>
            </w:pPr>
            <w:r w:rsidRPr="006D45CB">
              <w:rPr>
                <w:rFonts w:ascii="Times New Roman" w:hAnsi="Times New Roman"/>
                <w:b/>
                <w:bCs/>
                <w:lang w:val="en-GB" w:eastAsia="zh-TW"/>
              </w:rPr>
              <w:t>PROPHYLACTIC MEASURES</w:t>
            </w:r>
          </w:p>
        </w:tc>
      </w:tr>
      <w:tr w:rsidR="003C3341" w:rsidRPr="006D45CB" w14:paraId="3B434EB3" w14:textId="77777777" w:rsidTr="00232C4C">
        <w:tc>
          <w:tcPr>
            <w:tcW w:w="2590" w:type="dxa"/>
            <w:vAlign w:val="center"/>
          </w:tcPr>
          <w:p w14:paraId="1BCF6C92" w14:textId="77777777" w:rsidR="003C3341" w:rsidRPr="006D45CB" w:rsidRDefault="003C3341" w:rsidP="00232C4C">
            <w:pPr>
              <w:spacing w:line="480" w:lineRule="auto"/>
              <w:rPr>
                <w:rFonts w:ascii="Times New Roman" w:hAnsi="Times New Roman"/>
                <w:b/>
                <w:bCs/>
                <w:lang w:val="en-GB" w:eastAsia="zh-TW"/>
              </w:rPr>
            </w:pPr>
            <w:r w:rsidRPr="006D45CB">
              <w:rPr>
                <w:rFonts w:ascii="Times New Roman" w:hAnsi="Times New Roman"/>
                <w:b/>
                <w:bCs/>
                <w:lang w:val="en-GB" w:eastAsia="zh-TW"/>
              </w:rPr>
              <w:t>Measure</w:t>
            </w:r>
          </w:p>
        </w:tc>
        <w:tc>
          <w:tcPr>
            <w:tcW w:w="5180" w:type="dxa"/>
            <w:gridSpan w:val="2"/>
            <w:vAlign w:val="center"/>
          </w:tcPr>
          <w:p w14:paraId="7F84D070" w14:textId="77777777" w:rsidR="003C3341" w:rsidRPr="006D45CB" w:rsidRDefault="003C3341" w:rsidP="00232C4C">
            <w:pPr>
              <w:spacing w:line="480" w:lineRule="auto"/>
              <w:jc w:val="center"/>
              <w:rPr>
                <w:rFonts w:ascii="Times New Roman" w:hAnsi="Times New Roman"/>
                <w:b/>
                <w:bCs/>
              </w:rPr>
            </w:pPr>
            <w:r w:rsidRPr="006D45CB">
              <w:rPr>
                <w:rFonts w:ascii="Times New Roman" w:hAnsi="Times New Roman"/>
                <w:b/>
                <w:bCs/>
              </w:rPr>
              <w:t>Dose and administration</w:t>
            </w:r>
          </w:p>
        </w:tc>
        <w:tc>
          <w:tcPr>
            <w:tcW w:w="5180" w:type="dxa"/>
            <w:gridSpan w:val="2"/>
            <w:vAlign w:val="center"/>
          </w:tcPr>
          <w:p w14:paraId="253D49C2" w14:textId="77777777" w:rsidR="003C3341" w:rsidRPr="006D45CB" w:rsidRDefault="003C3341" w:rsidP="00232C4C">
            <w:pPr>
              <w:spacing w:line="480" w:lineRule="auto"/>
              <w:jc w:val="center"/>
              <w:rPr>
                <w:rFonts w:ascii="Times New Roman" w:hAnsi="Times New Roman"/>
                <w:b/>
                <w:bCs/>
              </w:rPr>
            </w:pPr>
            <w:r w:rsidRPr="006D45CB">
              <w:rPr>
                <w:rFonts w:ascii="Times New Roman" w:hAnsi="Times New Roman"/>
                <w:b/>
                <w:bCs/>
              </w:rPr>
              <w:t>Timing</w:t>
            </w:r>
          </w:p>
        </w:tc>
      </w:tr>
      <w:tr w:rsidR="003C3341" w:rsidRPr="006D45CB" w14:paraId="1956BC5A" w14:textId="77777777" w:rsidTr="00232C4C">
        <w:tc>
          <w:tcPr>
            <w:tcW w:w="2590" w:type="dxa"/>
            <w:vAlign w:val="center"/>
          </w:tcPr>
          <w:p w14:paraId="202EFDD9" w14:textId="61151625" w:rsidR="003C3341" w:rsidRPr="006D45CB" w:rsidRDefault="003C3341" w:rsidP="00232C4C">
            <w:pPr>
              <w:spacing w:line="480" w:lineRule="auto"/>
              <w:rPr>
                <w:rFonts w:ascii="Times New Roman" w:hAnsi="Times New Roman"/>
                <w:b/>
                <w:bCs/>
                <w:lang w:val="en-GB" w:eastAsia="zh-TW"/>
              </w:rPr>
            </w:pPr>
            <w:proofErr w:type="spellStart"/>
            <w:r w:rsidRPr="006D45CB">
              <w:rPr>
                <w:rFonts w:ascii="Times New Roman" w:hAnsi="Times New Roman"/>
                <w:b/>
                <w:bCs/>
                <w:lang w:val="en-GB" w:eastAsia="zh-TW"/>
              </w:rPr>
              <w:t>Preservative-free</w:t>
            </w:r>
            <w:proofErr w:type="spellEnd"/>
            <w:r w:rsidRPr="006D45CB">
              <w:rPr>
                <w:rFonts w:ascii="Times New Roman" w:hAnsi="Times New Roman"/>
                <w:b/>
                <w:bCs/>
                <w:lang w:val="en-GB" w:eastAsia="zh-TW"/>
              </w:rPr>
              <w:t xml:space="preserve"> artificial tears</w:t>
            </w:r>
          </w:p>
        </w:tc>
        <w:tc>
          <w:tcPr>
            <w:tcW w:w="5180" w:type="dxa"/>
            <w:gridSpan w:val="2"/>
          </w:tcPr>
          <w:p w14:paraId="45CD38FC" w14:textId="77777777" w:rsidR="003C3341" w:rsidRPr="006D45CB" w:rsidRDefault="003C3341" w:rsidP="00232C4C">
            <w:pPr>
              <w:spacing w:line="480" w:lineRule="auto"/>
              <w:jc w:val="center"/>
              <w:rPr>
                <w:rFonts w:ascii="Times New Roman" w:hAnsi="Times New Roman"/>
              </w:rPr>
            </w:pPr>
            <w:r w:rsidRPr="006D45CB">
              <w:rPr>
                <w:rFonts w:ascii="Times New Roman" w:hAnsi="Times New Roman"/>
              </w:rPr>
              <w:t>Administer in each eye at least 4 to 8 times four times daily.</w:t>
            </w:r>
          </w:p>
        </w:tc>
        <w:tc>
          <w:tcPr>
            <w:tcW w:w="5180" w:type="dxa"/>
            <w:gridSpan w:val="2"/>
          </w:tcPr>
          <w:p w14:paraId="6D0FFC80" w14:textId="77777777" w:rsidR="003C3341" w:rsidRPr="006D45CB" w:rsidRDefault="003C3341" w:rsidP="00232C4C">
            <w:pPr>
              <w:spacing w:line="480" w:lineRule="auto"/>
              <w:jc w:val="center"/>
              <w:rPr>
                <w:rFonts w:ascii="Times New Roman" w:hAnsi="Times New Roman"/>
              </w:rPr>
            </w:pPr>
            <w:r w:rsidRPr="006D45CB">
              <w:rPr>
                <w:rFonts w:ascii="Times New Roman" w:hAnsi="Times New Roman"/>
              </w:rPr>
              <w:t xml:space="preserve">Administer daily beginning on Cycle 1 Day 1 until </w:t>
            </w:r>
            <w:proofErr w:type="spellStart"/>
            <w:r w:rsidRPr="006D45CB">
              <w:rPr>
                <w:rFonts w:ascii="Times New Roman" w:hAnsi="Times New Roman"/>
              </w:rPr>
              <w:t>EOT</w:t>
            </w:r>
            <w:proofErr w:type="spellEnd"/>
            <w:r w:rsidRPr="006D45CB">
              <w:rPr>
                <w:rFonts w:ascii="Times New Roman" w:hAnsi="Times New Roman"/>
              </w:rPr>
              <w:t>.</w:t>
            </w:r>
          </w:p>
        </w:tc>
      </w:tr>
      <w:tr w:rsidR="003C3341" w:rsidRPr="006D45CB" w14:paraId="5ADFF9F8" w14:textId="77777777" w:rsidTr="00232C4C">
        <w:tc>
          <w:tcPr>
            <w:tcW w:w="2590" w:type="dxa"/>
            <w:vAlign w:val="center"/>
          </w:tcPr>
          <w:p w14:paraId="2F849A4B" w14:textId="77777777" w:rsidR="003C3341" w:rsidRPr="006D45CB" w:rsidRDefault="003C3341" w:rsidP="00232C4C">
            <w:pPr>
              <w:spacing w:line="480" w:lineRule="auto"/>
              <w:rPr>
                <w:rFonts w:ascii="Times New Roman" w:hAnsi="Times New Roman"/>
                <w:b/>
                <w:bCs/>
                <w:lang w:val="en-GB" w:eastAsia="zh-TW"/>
              </w:rPr>
            </w:pPr>
            <w:r w:rsidRPr="006D45CB">
              <w:rPr>
                <w:rFonts w:ascii="Times New Roman" w:hAnsi="Times New Roman"/>
                <w:b/>
                <w:bCs/>
                <w:lang w:val="en-GB" w:eastAsia="zh-TW"/>
              </w:rPr>
              <w:t>Cooling eye mask</w:t>
            </w:r>
          </w:p>
        </w:tc>
        <w:tc>
          <w:tcPr>
            <w:tcW w:w="5180" w:type="dxa"/>
            <w:gridSpan w:val="2"/>
          </w:tcPr>
          <w:p w14:paraId="0D2001AC" w14:textId="77777777" w:rsidR="003C3341" w:rsidRPr="006D45CB" w:rsidRDefault="003C3341" w:rsidP="00232C4C">
            <w:pPr>
              <w:spacing w:line="480" w:lineRule="auto"/>
              <w:jc w:val="center"/>
              <w:rPr>
                <w:rFonts w:ascii="Times New Roman" w:hAnsi="Times New Roman"/>
              </w:rPr>
            </w:pPr>
            <w:r w:rsidRPr="006D45CB">
              <w:rPr>
                <w:rFonts w:ascii="Times New Roman" w:hAnsi="Times New Roman"/>
              </w:rPr>
              <w:t xml:space="preserve">May apply cooling eye mask to both eyes for approximately 1 hour </w:t>
            </w:r>
            <w:proofErr w:type="gramStart"/>
            <w:r w:rsidRPr="006D45CB">
              <w:rPr>
                <w:rFonts w:ascii="Times New Roman" w:hAnsi="Times New Roman"/>
              </w:rPr>
              <w:t>or</w:t>
            </w:r>
            <w:proofErr w:type="gramEnd"/>
            <w:r w:rsidRPr="006D45CB">
              <w:rPr>
                <w:rFonts w:ascii="Times New Roman" w:hAnsi="Times New Roman"/>
              </w:rPr>
              <w:t xml:space="preserve"> as much as tolerated.</w:t>
            </w:r>
          </w:p>
        </w:tc>
        <w:tc>
          <w:tcPr>
            <w:tcW w:w="5180" w:type="dxa"/>
            <w:gridSpan w:val="2"/>
          </w:tcPr>
          <w:p w14:paraId="1FECCF78" w14:textId="77777777" w:rsidR="003C3341" w:rsidRPr="006D45CB" w:rsidRDefault="003C3341" w:rsidP="00232C4C">
            <w:pPr>
              <w:spacing w:line="480" w:lineRule="auto"/>
              <w:jc w:val="center"/>
              <w:rPr>
                <w:rFonts w:ascii="Times New Roman" w:hAnsi="Times New Roman"/>
              </w:rPr>
            </w:pPr>
            <w:r w:rsidRPr="006D45CB">
              <w:rPr>
                <w:rFonts w:ascii="Times New Roman" w:hAnsi="Times New Roman"/>
              </w:rPr>
              <w:t>During belantamab mafodotin infusion administration in the first hour for up to 4 hours, as tolerated.</w:t>
            </w:r>
          </w:p>
        </w:tc>
      </w:tr>
      <w:tr w:rsidR="003C3341" w:rsidRPr="006D45CB" w14:paraId="68B04A20" w14:textId="77777777" w:rsidTr="00232C4C">
        <w:tc>
          <w:tcPr>
            <w:tcW w:w="12950" w:type="dxa"/>
            <w:gridSpan w:val="5"/>
          </w:tcPr>
          <w:p w14:paraId="5D8594F4" w14:textId="77777777" w:rsidR="003C3341" w:rsidRPr="006D45CB" w:rsidRDefault="003C3341" w:rsidP="00232C4C">
            <w:pPr>
              <w:spacing w:line="480" w:lineRule="auto"/>
              <w:rPr>
                <w:rFonts w:ascii="Times New Roman" w:hAnsi="Times New Roman"/>
              </w:rPr>
            </w:pPr>
            <w:r w:rsidRPr="006D45CB">
              <w:rPr>
                <w:rFonts w:ascii="Times New Roman" w:hAnsi="Times New Roman"/>
              </w:rPr>
              <w:t xml:space="preserve">*Grading is based on most severe finding. If eyes differed in severity, protocol-defined scale grading was based on the more severe eye. </w:t>
            </w:r>
            <w:r w:rsidRPr="006D45CB">
              <w:rPr>
                <w:rFonts w:ascii="Times New Roman" w:hAnsi="Times New Roman"/>
                <w:vertAlign w:val="superscript"/>
                <w:lang w:val="en-GB" w:eastAsia="zh-TW"/>
              </w:rPr>
              <w:t>†</w:t>
            </w:r>
            <w:r w:rsidRPr="006D45CB">
              <w:rPr>
                <w:rFonts w:ascii="Times New Roman" w:hAnsi="Times New Roman"/>
                <w:lang w:val="en-GB" w:eastAsia="zh-TW"/>
              </w:rPr>
              <w:t xml:space="preserve">Change in visual acuity was due to ocular findings associated with </w:t>
            </w:r>
            <w:r w:rsidRPr="006D45CB">
              <w:rPr>
                <w:rFonts w:ascii="Times New Roman" w:hAnsi="Times New Roman"/>
                <w:lang w:val="en-GB" w:eastAsia="zh-TW"/>
              </w:rPr>
              <w:lastRenderedPageBreak/>
              <w:t xml:space="preserve">belantamab mafodotin. If change in vision was for reason other than ocular findings, ophthalmic exam findings drove event grading. </w:t>
            </w:r>
            <w:r w:rsidRPr="006D45CB">
              <w:rPr>
                <w:rFonts w:ascii="Times New Roman" w:hAnsi="Times New Roman"/>
                <w:vertAlign w:val="superscript"/>
              </w:rPr>
              <w:t>‡</w:t>
            </w:r>
            <w:r w:rsidRPr="006D45CB">
              <w:rPr>
                <w:rFonts w:ascii="Times New Roman" w:hAnsi="Times New Roman"/>
              </w:rPr>
              <w:t xml:space="preserve">The change in visual acuity by Snellen chart is shown in this table. </w:t>
            </w:r>
          </w:p>
        </w:tc>
      </w:tr>
    </w:tbl>
    <w:p w14:paraId="4E18A6A2" w14:textId="77777777" w:rsidR="003C3341" w:rsidRPr="006D45CB" w:rsidRDefault="003C3341" w:rsidP="003C3341">
      <w:pPr>
        <w:spacing w:after="0"/>
        <w:rPr>
          <w:rFonts w:ascii="Times New Roman" w:hAnsi="Times New Roman"/>
          <w:lang w:val="en-GB" w:eastAsia="zh-TW"/>
        </w:rPr>
      </w:pPr>
      <w:r w:rsidRPr="006D45CB">
        <w:rPr>
          <w:rFonts w:ascii="Times New Roman" w:hAnsi="Times New Roman"/>
          <w:lang w:val="en-GB" w:eastAsia="zh-TW"/>
        </w:rPr>
        <w:lastRenderedPageBreak/>
        <w:br w:type="page"/>
      </w:r>
    </w:p>
    <w:p w14:paraId="22BD7C1B" w14:textId="77777777" w:rsidR="003C3341" w:rsidRPr="006D45CB" w:rsidRDefault="003C3341" w:rsidP="003C3341">
      <w:pPr>
        <w:pStyle w:val="Heading2"/>
        <w:spacing w:line="480" w:lineRule="auto"/>
        <w:rPr>
          <w:rFonts w:ascii="Times New Roman" w:hAnsi="Times New Roman" w:cs="Times New Roman"/>
          <w:lang w:eastAsia="zh-TW"/>
        </w:rPr>
      </w:pPr>
      <w:r w:rsidRPr="006D45CB">
        <w:rPr>
          <w:rFonts w:ascii="Times New Roman" w:hAnsi="Times New Roman" w:cs="Times New Roman"/>
          <w:lang w:eastAsia="zh-TW"/>
        </w:rPr>
        <w:lastRenderedPageBreak/>
        <w:t xml:space="preserve">Table </w:t>
      </w:r>
      <w:proofErr w:type="spellStart"/>
      <w:r w:rsidRPr="006D45CB">
        <w:rPr>
          <w:rFonts w:ascii="Times New Roman" w:hAnsi="Times New Roman" w:cs="Times New Roman"/>
          <w:lang w:eastAsia="zh-TW"/>
        </w:rPr>
        <w:t>S4</w:t>
      </w:r>
      <w:proofErr w:type="spellEnd"/>
      <w:r w:rsidRPr="006D45CB">
        <w:rPr>
          <w:rFonts w:ascii="Times New Roman" w:hAnsi="Times New Roman" w:cs="Times New Roman"/>
          <w:lang w:eastAsia="zh-TW"/>
        </w:rPr>
        <w:t>. Dose reductions (All treated population).</w:t>
      </w:r>
    </w:p>
    <w:tbl>
      <w:tblPr>
        <w:tblStyle w:val="TableGridLight"/>
        <w:tblW w:w="5000" w:type="pct"/>
        <w:tblBorders>
          <w:top w:val="single" w:sz="4" w:space="0" w:color="auto"/>
          <w:left w:val="single" w:sz="4" w:space="0" w:color="auto"/>
          <w:bottom w:val="single" w:sz="4" w:space="0" w:color="auto"/>
          <w:right w:val="single" w:sz="4" w:space="0" w:color="auto"/>
          <w:insideH w:val="single" w:sz="4" w:space="0" w:color="auto"/>
          <w:insideV w:val="none" w:sz="0" w:space="0" w:color="auto"/>
        </w:tblBorders>
        <w:tblLook w:val="04A0" w:firstRow="1" w:lastRow="0" w:firstColumn="1" w:lastColumn="0" w:noHBand="0" w:noVBand="1"/>
      </w:tblPr>
      <w:tblGrid>
        <w:gridCol w:w="2686"/>
        <w:gridCol w:w="2108"/>
        <w:gridCol w:w="2108"/>
        <w:gridCol w:w="2108"/>
      </w:tblGrid>
      <w:tr w:rsidR="003C3341" w:rsidRPr="006D45CB" w14:paraId="70D4331E" w14:textId="77777777" w:rsidTr="00232C4C">
        <w:trPr>
          <w:trHeight w:val="20"/>
        </w:trPr>
        <w:tc>
          <w:tcPr>
            <w:tcW w:w="1490" w:type="pct"/>
            <w:hideMark/>
          </w:tcPr>
          <w:p w14:paraId="5A4ED6D2" w14:textId="77777777" w:rsidR="003C3341" w:rsidRPr="006D45CB" w:rsidRDefault="003C3341" w:rsidP="00232C4C">
            <w:pPr>
              <w:spacing w:line="480" w:lineRule="auto"/>
              <w:rPr>
                <w:rFonts w:ascii="Times New Roman" w:eastAsia="Times New Roman" w:hAnsi="Times New Roman"/>
              </w:rPr>
            </w:pPr>
            <w:r w:rsidRPr="006D45CB">
              <w:rPr>
                <w:rFonts w:ascii="Times New Roman" w:eastAsia="Times New Roman" w:hAnsi="Times New Roman"/>
                <w:b/>
                <w:bCs/>
                <w:kern w:val="24"/>
              </w:rPr>
              <w:t> </w:t>
            </w:r>
          </w:p>
        </w:tc>
        <w:tc>
          <w:tcPr>
            <w:tcW w:w="1170" w:type="pct"/>
            <w:hideMark/>
          </w:tcPr>
          <w:p w14:paraId="1D942D47"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b/>
                <w:bCs/>
                <w:kern w:val="24"/>
                <w:lang w:val="en-GB"/>
              </w:rPr>
              <w:t>2.5 mg/kg (n=4)</w:t>
            </w:r>
          </w:p>
        </w:tc>
        <w:tc>
          <w:tcPr>
            <w:tcW w:w="1170" w:type="pct"/>
            <w:hideMark/>
          </w:tcPr>
          <w:p w14:paraId="5899C15A"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b/>
                <w:bCs/>
                <w:kern w:val="24"/>
                <w:lang w:val="en-GB"/>
              </w:rPr>
              <w:t>3.4 mg/kg (n=4)</w:t>
            </w:r>
          </w:p>
        </w:tc>
        <w:tc>
          <w:tcPr>
            <w:tcW w:w="1170" w:type="pct"/>
            <w:hideMark/>
          </w:tcPr>
          <w:p w14:paraId="1D9B7B41"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b/>
                <w:bCs/>
                <w:kern w:val="24"/>
                <w:lang w:val="en-GB"/>
              </w:rPr>
              <w:t>Total (N=8)</w:t>
            </w:r>
          </w:p>
        </w:tc>
      </w:tr>
      <w:tr w:rsidR="003C3341" w:rsidRPr="006D45CB" w14:paraId="292681BA" w14:textId="77777777" w:rsidTr="00232C4C">
        <w:trPr>
          <w:trHeight w:val="20"/>
        </w:trPr>
        <w:tc>
          <w:tcPr>
            <w:tcW w:w="1490" w:type="pct"/>
            <w:hideMark/>
          </w:tcPr>
          <w:p w14:paraId="17BA032E" w14:textId="77777777" w:rsidR="003C3341" w:rsidRPr="006D45CB" w:rsidRDefault="003C3341" w:rsidP="00232C4C">
            <w:pPr>
              <w:spacing w:line="480" w:lineRule="auto"/>
              <w:rPr>
                <w:rFonts w:ascii="Times New Roman" w:eastAsia="Times New Roman" w:hAnsi="Times New Roman"/>
                <w:b/>
                <w:bCs/>
                <w:kern w:val="24"/>
                <w:lang w:val="en-GB"/>
              </w:rPr>
            </w:pPr>
            <w:r w:rsidRPr="006D45CB">
              <w:rPr>
                <w:rFonts w:ascii="Times New Roman" w:eastAsia="Times New Roman" w:hAnsi="Times New Roman"/>
                <w:b/>
                <w:bCs/>
                <w:kern w:val="24"/>
                <w:lang w:val="en-GB"/>
              </w:rPr>
              <w:t xml:space="preserve">Subjects with Any Dose Reduction, </w:t>
            </w:r>
          </w:p>
          <w:p w14:paraId="5618CA29" w14:textId="77777777" w:rsidR="003C3341" w:rsidRPr="006D45CB" w:rsidRDefault="003C3341" w:rsidP="00232C4C">
            <w:pPr>
              <w:spacing w:line="480" w:lineRule="auto"/>
              <w:rPr>
                <w:rFonts w:ascii="Times New Roman" w:eastAsia="Times New Roman" w:hAnsi="Times New Roman"/>
              </w:rPr>
            </w:pPr>
            <w:r w:rsidRPr="006D45CB">
              <w:rPr>
                <w:rFonts w:ascii="Times New Roman" w:eastAsia="Times New Roman" w:hAnsi="Times New Roman"/>
                <w:b/>
                <w:bCs/>
                <w:kern w:val="24"/>
                <w:lang w:val="en-GB"/>
              </w:rPr>
              <w:t>n (%)</w:t>
            </w:r>
          </w:p>
        </w:tc>
        <w:tc>
          <w:tcPr>
            <w:tcW w:w="1170" w:type="pct"/>
            <w:hideMark/>
          </w:tcPr>
          <w:p w14:paraId="1010678E"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2 (50)</w:t>
            </w:r>
          </w:p>
        </w:tc>
        <w:tc>
          <w:tcPr>
            <w:tcW w:w="1170" w:type="pct"/>
            <w:hideMark/>
          </w:tcPr>
          <w:p w14:paraId="60617233"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3 (75)</w:t>
            </w:r>
          </w:p>
        </w:tc>
        <w:tc>
          <w:tcPr>
            <w:tcW w:w="1170" w:type="pct"/>
            <w:hideMark/>
          </w:tcPr>
          <w:p w14:paraId="1566F089"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5 (63)</w:t>
            </w:r>
          </w:p>
        </w:tc>
      </w:tr>
      <w:tr w:rsidR="003C3341" w:rsidRPr="006D45CB" w14:paraId="6857EA42" w14:textId="77777777" w:rsidTr="00232C4C">
        <w:trPr>
          <w:trHeight w:val="20"/>
        </w:trPr>
        <w:tc>
          <w:tcPr>
            <w:tcW w:w="1490" w:type="pct"/>
            <w:hideMark/>
          </w:tcPr>
          <w:p w14:paraId="454B7AC3" w14:textId="77777777" w:rsidR="003C3341" w:rsidRPr="006D45CB" w:rsidRDefault="003C3341" w:rsidP="00232C4C">
            <w:pPr>
              <w:spacing w:line="480" w:lineRule="auto"/>
              <w:rPr>
                <w:rFonts w:ascii="Times New Roman" w:eastAsia="Times New Roman" w:hAnsi="Times New Roman"/>
              </w:rPr>
            </w:pPr>
            <w:r w:rsidRPr="006D45CB">
              <w:rPr>
                <w:rFonts w:ascii="Times New Roman" w:eastAsia="Times New Roman" w:hAnsi="Times New Roman"/>
                <w:b/>
                <w:bCs/>
                <w:kern w:val="24"/>
                <w:lang w:val="en-GB"/>
              </w:rPr>
              <w:t>Total Number of Dose Reductions</w:t>
            </w:r>
          </w:p>
        </w:tc>
        <w:tc>
          <w:tcPr>
            <w:tcW w:w="1170" w:type="pct"/>
            <w:hideMark/>
          </w:tcPr>
          <w:p w14:paraId="7BB15B89"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2</w:t>
            </w:r>
          </w:p>
        </w:tc>
        <w:tc>
          <w:tcPr>
            <w:tcW w:w="1170" w:type="pct"/>
            <w:hideMark/>
          </w:tcPr>
          <w:p w14:paraId="5E1188A9"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5</w:t>
            </w:r>
          </w:p>
        </w:tc>
        <w:tc>
          <w:tcPr>
            <w:tcW w:w="1170" w:type="pct"/>
            <w:hideMark/>
          </w:tcPr>
          <w:p w14:paraId="61B498D4"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7</w:t>
            </w:r>
          </w:p>
        </w:tc>
      </w:tr>
      <w:tr w:rsidR="003C3341" w:rsidRPr="006D45CB" w14:paraId="420E0F81" w14:textId="77777777" w:rsidTr="00232C4C">
        <w:trPr>
          <w:trHeight w:val="20"/>
        </w:trPr>
        <w:tc>
          <w:tcPr>
            <w:tcW w:w="5000" w:type="pct"/>
            <w:gridSpan w:val="4"/>
            <w:hideMark/>
          </w:tcPr>
          <w:p w14:paraId="0FC2DFBD" w14:textId="77777777" w:rsidR="003C3341" w:rsidRPr="006D45CB" w:rsidRDefault="003C3341" w:rsidP="00232C4C">
            <w:pPr>
              <w:spacing w:line="480" w:lineRule="auto"/>
              <w:rPr>
                <w:rFonts w:ascii="Times New Roman" w:eastAsia="Times New Roman" w:hAnsi="Times New Roman"/>
                <w:b/>
                <w:bCs/>
              </w:rPr>
            </w:pPr>
            <w:r w:rsidRPr="006D45CB">
              <w:rPr>
                <w:rFonts w:ascii="Times New Roman" w:eastAsia="Times New Roman" w:hAnsi="Times New Roman"/>
                <w:b/>
                <w:bCs/>
                <w:kern w:val="24"/>
                <w:lang w:val="en-GB"/>
              </w:rPr>
              <w:t>Number of Dose Reductions, n (%)</w:t>
            </w:r>
          </w:p>
        </w:tc>
      </w:tr>
      <w:tr w:rsidR="003C3341" w:rsidRPr="006D45CB" w14:paraId="75CE5574" w14:textId="77777777" w:rsidTr="00232C4C">
        <w:trPr>
          <w:trHeight w:val="20"/>
        </w:trPr>
        <w:tc>
          <w:tcPr>
            <w:tcW w:w="1490" w:type="pct"/>
            <w:hideMark/>
          </w:tcPr>
          <w:p w14:paraId="3075AA65"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t>0</w:t>
            </w:r>
          </w:p>
        </w:tc>
        <w:tc>
          <w:tcPr>
            <w:tcW w:w="1170" w:type="pct"/>
            <w:hideMark/>
          </w:tcPr>
          <w:p w14:paraId="2D16B910"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2 (50)</w:t>
            </w:r>
          </w:p>
        </w:tc>
        <w:tc>
          <w:tcPr>
            <w:tcW w:w="1170" w:type="pct"/>
            <w:hideMark/>
          </w:tcPr>
          <w:p w14:paraId="5BC66284"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w:t>
            </w:r>
          </w:p>
        </w:tc>
        <w:tc>
          <w:tcPr>
            <w:tcW w:w="1170" w:type="pct"/>
            <w:hideMark/>
          </w:tcPr>
          <w:p w14:paraId="64BE5BA2"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2 (25)</w:t>
            </w:r>
          </w:p>
        </w:tc>
      </w:tr>
      <w:tr w:rsidR="003C3341" w:rsidRPr="006D45CB" w14:paraId="437E711F" w14:textId="77777777" w:rsidTr="00232C4C">
        <w:trPr>
          <w:trHeight w:val="20"/>
        </w:trPr>
        <w:tc>
          <w:tcPr>
            <w:tcW w:w="1490" w:type="pct"/>
            <w:hideMark/>
          </w:tcPr>
          <w:p w14:paraId="07B129CC"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t>1</w:t>
            </w:r>
          </w:p>
        </w:tc>
        <w:tc>
          <w:tcPr>
            <w:tcW w:w="1170" w:type="pct"/>
            <w:hideMark/>
          </w:tcPr>
          <w:p w14:paraId="329D24E4"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2 (50)</w:t>
            </w:r>
          </w:p>
        </w:tc>
        <w:tc>
          <w:tcPr>
            <w:tcW w:w="1170" w:type="pct"/>
            <w:hideMark/>
          </w:tcPr>
          <w:p w14:paraId="519D17FE"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1 (25)</w:t>
            </w:r>
          </w:p>
        </w:tc>
        <w:tc>
          <w:tcPr>
            <w:tcW w:w="1170" w:type="pct"/>
            <w:hideMark/>
          </w:tcPr>
          <w:p w14:paraId="12AE4AF6"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3 (38)</w:t>
            </w:r>
          </w:p>
        </w:tc>
      </w:tr>
      <w:tr w:rsidR="003C3341" w:rsidRPr="006D45CB" w14:paraId="1B62E421" w14:textId="77777777" w:rsidTr="00232C4C">
        <w:trPr>
          <w:trHeight w:val="20"/>
        </w:trPr>
        <w:tc>
          <w:tcPr>
            <w:tcW w:w="1490" w:type="pct"/>
            <w:hideMark/>
          </w:tcPr>
          <w:p w14:paraId="64C67D1D"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t>2</w:t>
            </w:r>
          </w:p>
        </w:tc>
        <w:tc>
          <w:tcPr>
            <w:tcW w:w="1170" w:type="pct"/>
            <w:hideMark/>
          </w:tcPr>
          <w:p w14:paraId="2DBAACFC"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w:t>
            </w:r>
          </w:p>
        </w:tc>
        <w:tc>
          <w:tcPr>
            <w:tcW w:w="1170" w:type="pct"/>
            <w:hideMark/>
          </w:tcPr>
          <w:p w14:paraId="6D8B0527"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2 (50)</w:t>
            </w:r>
          </w:p>
        </w:tc>
        <w:tc>
          <w:tcPr>
            <w:tcW w:w="1170" w:type="pct"/>
            <w:hideMark/>
          </w:tcPr>
          <w:p w14:paraId="09519F8F"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2 (25)</w:t>
            </w:r>
          </w:p>
        </w:tc>
      </w:tr>
      <w:tr w:rsidR="003C3341" w:rsidRPr="006D45CB" w14:paraId="25266E5E" w14:textId="77777777" w:rsidTr="00232C4C">
        <w:trPr>
          <w:trHeight w:val="20"/>
        </w:trPr>
        <w:tc>
          <w:tcPr>
            <w:tcW w:w="1490" w:type="pct"/>
            <w:hideMark/>
          </w:tcPr>
          <w:p w14:paraId="3BD67BCA"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t>≥3</w:t>
            </w:r>
          </w:p>
        </w:tc>
        <w:tc>
          <w:tcPr>
            <w:tcW w:w="1170" w:type="pct"/>
            <w:hideMark/>
          </w:tcPr>
          <w:p w14:paraId="2E57B7E5"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w:t>
            </w:r>
          </w:p>
        </w:tc>
        <w:tc>
          <w:tcPr>
            <w:tcW w:w="1170" w:type="pct"/>
            <w:hideMark/>
          </w:tcPr>
          <w:p w14:paraId="763698EA"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w:t>
            </w:r>
          </w:p>
        </w:tc>
        <w:tc>
          <w:tcPr>
            <w:tcW w:w="1170" w:type="pct"/>
            <w:hideMark/>
          </w:tcPr>
          <w:p w14:paraId="27954936"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w:t>
            </w:r>
          </w:p>
        </w:tc>
      </w:tr>
      <w:tr w:rsidR="003C3341" w:rsidRPr="006D45CB" w14:paraId="2E57516D" w14:textId="77777777" w:rsidTr="00232C4C">
        <w:trPr>
          <w:trHeight w:val="20"/>
        </w:trPr>
        <w:tc>
          <w:tcPr>
            <w:tcW w:w="1490" w:type="pct"/>
            <w:hideMark/>
          </w:tcPr>
          <w:p w14:paraId="4E64C624" w14:textId="77777777" w:rsidR="003C3341" w:rsidRPr="006D45CB" w:rsidRDefault="003C3341" w:rsidP="00232C4C">
            <w:pPr>
              <w:spacing w:line="480" w:lineRule="auto"/>
              <w:ind w:left="115"/>
              <w:rPr>
                <w:rFonts w:ascii="Times New Roman" w:eastAsia="Times New Roman" w:hAnsi="Times New Roman"/>
                <w:vertAlign w:val="superscript"/>
              </w:rPr>
            </w:pPr>
            <w:r w:rsidRPr="006D45CB">
              <w:rPr>
                <w:rFonts w:ascii="Times New Roman" w:eastAsia="Times New Roman" w:hAnsi="Times New Roman"/>
                <w:kern w:val="24"/>
                <w:lang w:val="en-GB"/>
              </w:rPr>
              <w:t>Not Evaluable</w:t>
            </w:r>
            <w:r w:rsidRPr="006D45CB">
              <w:rPr>
                <w:rFonts w:ascii="Times New Roman" w:eastAsia="Times New Roman" w:hAnsi="Times New Roman"/>
                <w:kern w:val="24"/>
                <w:vertAlign w:val="superscript"/>
                <w:lang w:val="en-GB"/>
              </w:rPr>
              <w:t>*</w:t>
            </w:r>
          </w:p>
        </w:tc>
        <w:tc>
          <w:tcPr>
            <w:tcW w:w="1170" w:type="pct"/>
            <w:hideMark/>
          </w:tcPr>
          <w:p w14:paraId="0B12438D"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w:t>
            </w:r>
          </w:p>
        </w:tc>
        <w:tc>
          <w:tcPr>
            <w:tcW w:w="1170" w:type="pct"/>
            <w:hideMark/>
          </w:tcPr>
          <w:p w14:paraId="56B61DFC"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1 (25)</w:t>
            </w:r>
          </w:p>
        </w:tc>
        <w:tc>
          <w:tcPr>
            <w:tcW w:w="1170" w:type="pct"/>
            <w:hideMark/>
          </w:tcPr>
          <w:p w14:paraId="23A93B5E"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1 (13)</w:t>
            </w:r>
          </w:p>
        </w:tc>
      </w:tr>
      <w:tr w:rsidR="003C3341" w:rsidRPr="006D45CB" w14:paraId="0AA9632A" w14:textId="77777777" w:rsidTr="00232C4C">
        <w:trPr>
          <w:trHeight w:val="20"/>
        </w:trPr>
        <w:tc>
          <w:tcPr>
            <w:tcW w:w="1490" w:type="pct"/>
            <w:hideMark/>
          </w:tcPr>
          <w:p w14:paraId="66DB98FD" w14:textId="77777777" w:rsidR="003C3341" w:rsidRPr="006D45CB" w:rsidRDefault="003C3341" w:rsidP="00232C4C">
            <w:pPr>
              <w:spacing w:line="480" w:lineRule="auto"/>
              <w:rPr>
                <w:rFonts w:ascii="Times New Roman" w:eastAsia="Times New Roman" w:hAnsi="Times New Roman"/>
                <w:vertAlign w:val="superscript"/>
              </w:rPr>
            </w:pPr>
            <w:r w:rsidRPr="006D45CB">
              <w:rPr>
                <w:rFonts w:ascii="Times New Roman" w:eastAsia="Times New Roman" w:hAnsi="Times New Roman"/>
                <w:b/>
                <w:bCs/>
                <w:kern w:val="24"/>
                <w:lang w:val="en-GB"/>
              </w:rPr>
              <w:t>Reasons for Reduction, n (%)</w:t>
            </w:r>
            <w:r w:rsidRPr="006D45CB">
              <w:rPr>
                <w:rFonts w:ascii="Times New Roman" w:eastAsia="Times New Roman" w:hAnsi="Times New Roman"/>
                <w:b/>
                <w:bCs/>
                <w:kern w:val="24"/>
                <w:vertAlign w:val="superscript"/>
                <w:lang w:val="en-GB"/>
              </w:rPr>
              <w:t>†</w:t>
            </w:r>
          </w:p>
        </w:tc>
        <w:tc>
          <w:tcPr>
            <w:tcW w:w="1170" w:type="pct"/>
            <w:hideMark/>
          </w:tcPr>
          <w:p w14:paraId="11890C50"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rPr>
              <w:t> </w:t>
            </w:r>
          </w:p>
        </w:tc>
        <w:tc>
          <w:tcPr>
            <w:tcW w:w="1170" w:type="pct"/>
            <w:hideMark/>
          </w:tcPr>
          <w:p w14:paraId="51AA09D7"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rPr>
              <w:t> </w:t>
            </w:r>
          </w:p>
        </w:tc>
        <w:tc>
          <w:tcPr>
            <w:tcW w:w="1170" w:type="pct"/>
            <w:hideMark/>
          </w:tcPr>
          <w:p w14:paraId="03486077"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rPr>
              <w:t> </w:t>
            </w:r>
          </w:p>
        </w:tc>
      </w:tr>
      <w:tr w:rsidR="003C3341" w:rsidRPr="006D45CB" w14:paraId="0970EAFF" w14:textId="77777777" w:rsidTr="00232C4C">
        <w:trPr>
          <w:trHeight w:val="20"/>
        </w:trPr>
        <w:tc>
          <w:tcPr>
            <w:tcW w:w="1490" w:type="pct"/>
            <w:hideMark/>
          </w:tcPr>
          <w:p w14:paraId="1F4E0300" w14:textId="77777777" w:rsidR="003C3341" w:rsidRPr="006D45CB" w:rsidRDefault="003C3341" w:rsidP="00232C4C">
            <w:pPr>
              <w:spacing w:line="480" w:lineRule="auto"/>
              <w:ind w:left="115"/>
              <w:rPr>
                <w:rFonts w:ascii="Times New Roman" w:eastAsia="Times New Roman" w:hAnsi="Times New Roman"/>
                <w:vertAlign w:val="superscript"/>
              </w:rPr>
            </w:pPr>
            <w:r w:rsidRPr="006D45CB">
              <w:rPr>
                <w:rFonts w:ascii="Times New Roman" w:eastAsia="Times New Roman" w:hAnsi="Times New Roman"/>
                <w:kern w:val="24"/>
                <w:lang w:val="en-GB"/>
              </w:rPr>
              <w:t>AE</w:t>
            </w:r>
            <w:r w:rsidRPr="006D45CB">
              <w:rPr>
                <w:rFonts w:ascii="Times New Roman" w:eastAsia="Times New Roman" w:hAnsi="Times New Roman"/>
                <w:kern w:val="24"/>
                <w:vertAlign w:val="superscript"/>
                <w:lang w:val="en-GB"/>
              </w:rPr>
              <w:t>‡</w:t>
            </w:r>
          </w:p>
        </w:tc>
        <w:tc>
          <w:tcPr>
            <w:tcW w:w="1170" w:type="pct"/>
            <w:hideMark/>
          </w:tcPr>
          <w:p w14:paraId="0ED5DF13"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2 (100)</w:t>
            </w:r>
          </w:p>
        </w:tc>
        <w:tc>
          <w:tcPr>
            <w:tcW w:w="1170" w:type="pct"/>
            <w:hideMark/>
          </w:tcPr>
          <w:p w14:paraId="3DDB9C74"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5 (100)</w:t>
            </w:r>
          </w:p>
        </w:tc>
        <w:tc>
          <w:tcPr>
            <w:tcW w:w="1170" w:type="pct"/>
            <w:hideMark/>
          </w:tcPr>
          <w:p w14:paraId="2D0DE758"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7 (100)</w:t>
            </w:r>
          </w:p>
        </w:tc>
      </w:tr>
      <w:tr w:rsidR="003C3341" w:rsidRPr="006D45CB" w14:paraId="76145FE5" w14:textId="77777777" w:rsidTr="00232C4C">
        <w:trPr>
          <w:trHeight w:val="20"/>
        </w:trPr>
        <w:tc>
          <w:tcPr>
            <w:tcW w:w="1490" w:type="pct"/>
            <w:hideMark/>
          </w:tcPr>
          <w:p w14:paraId="4BF3EBD0"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t>Other</w:t>
            </w:r>
          </w:p>
        </w:tc>
        <w:tc>
          <w:tcPr>
            <w:tcW w:w="1170" w:type="pct"/>
            <w:hideMark/>
          </w:tcPr>
          <w:p w14:paraId="67AA66B9"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w:t>
            </w:r>
          </w:p>
        </w:tc>
        <w:tc>
          <w:tcPr>
            <w:tcW w:w="1170" w:type="pct"/>
            <w:hideMark/>
          </w:tcPr>
          <w:p w14:paraId="0F33B116"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w:t>
            </w:r>
          </w:p>
        </w:tc>
        <w:tc>
          <w:tcPr>
            <w:tcW w:w="1170" w:type="pct"/>
            <w:hideMark/>
          </w:tcPr>
          <w:p w14:paraId="4D1D3F5B"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w:t>
            </w:r>
          </w:p>
        </w:tc>
      </w:tr>
      <w:tr w:rsidR="003C3341" w:rsidRPr="006D45CB" w14:paraId="213AA69D" w14:textId="77777777" w:rsidTr="00232C4C">
        <w:trPr>
          <w:trHeight w:val="20"/>
        </w:trPr>
        <w:tc>
          <w:tcPr>
            <w:tcW w:w="5000" w:type="pct"/>
            <w:gridSpan w:val="4"/>
            <w:hideMark/>
          </w:tcPr>
          <w:p w14:paraId="06AFCC3B" w14:textId="77777777" w:rsidR="003C3341" w:rsidRPr="006D45CB" w:rsidRDefault="003C3341" w:rsidP="00232C4C">
            <w:pPr>
              <w:spacing w:line="480" w:lineRule="auto"/>
              <w:rPr>
                <w:rFonts w:ascii="Times New Roman" w:eastAsia="Times New Roman" w:hAnsi="Times New Roman"/>
              </w:rPr>
            </w:pPr>
            <w:r w:rsidRPr="006D45CB">
              <w:rPr>
                <w:rFonts w:ascii="Times New Roman" w:eastAsia="Times New Roman" w:hAnsi="Times New Roman"/>
                <w:b/>
                <w:bCs/>
                <w:kern w:val="24"/>
                <w:lang w:val="en-GB"/>
              </w:rPr>
              <w:t>Number of Subjects with Dose Reductions by Dose, n (%)</w:t>
            </w:r>
            <w:r w:rsidRPr="006D45CB">
              <w:rPr>
                <w:rFonts w:ascii="Times New Roman" w:eastAsia="Times New Roman" w:hAnsi="Times New Roman"/>
                <w:kern w:val="24"/>
              </w:rPr>
              <w:t> </w:t>
            </w:r>
          </w:p>
        </w:tc>
      </w:tr>
      <w:tr w:rsidR="003C3341" w:rsidRPr="006D45CB" w14:paraId="2D008B16" w14:textId="77777777" w:rsidTr="00232C4C">
        <w:trPr>
          <w:trHeight w:val="20"/>
        </w:trPr>
        <w:tc>
          <w:tcPr>
            <w:tcW w:w="1490" w:type="pct"/>
            <w:hideMark/>
          </w:tcPr>
          <w:p w14:paraId="62168AD5"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t>1</w:t>
            </w:r>
            <w:proofErr w:type="spellStart"/>
            <w:r w:rsidRPr="006D45CB">
              <w:rPr>
                <w:rFonts w:ascii="Times New Roman" w:eastAsia="Times New Roman" w:hAnsi="Times New Roman"/>
                <w:kern w:val="24"/>
                <w:position w:val="6"/>
                <w:vertAlign w:val="superscript"/>
                <w:lang w:val="en-GB"/>
              </w:rPr>
              <w:t>st</w:t>
            </w:r>
            <w:proofErr w:type="spellEnd"/>
            <w:r w:rsidRPr="006D45CB">
              <w:rPr>
                <w:rFonts w:ascii="Times New Roman" w:eastAsia="Times New Roman" w:hAnsi="Times New Roman"/>
                <w:kern w:val="24"/>
                <w:lang w:val="en-GB"/>
              </w:rPr>
              <w:t xml:space="preserve"> Dose</w:t>
            </w:r>
          </w:p>
        </w:tc>
        <w:tc>
          <w:tcPr>
            <w:tcW w:w="1170" w:type="pct"/>
            <w:hideMark/>
          </w:tcPr>
          <w:p w14:paraId="15D8F741"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4</w:t>
            </w:r>
          </w:p>
        </w:tc>
        <w:tc>
          <w:tcPr>
            <w:tcW w:w="1170" w:type="pct"/>
            <w:hideMark/>
          </w:tcPr>
          <w:p w14:paraId="3F924557"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4</w:t>
            </w:r>
          </w:p>
        </w:tc>
        <w:tc>
          <w:tcPr>
            <w:tcW w:w="1170" w:type="pct"/>
            <w:hideMark/>
          </w:tcPr>
          <w:p w14:paraId="697AF471"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8</w:t>
            </w:r>
          </w:p>
        </w:tc>
      </w:tr>
      <w:tr w:rsidR="003C3341" w:rsidRPr="006D45CB" w14:paraId="36AB8761" w14:textId="77777777" w:rsidTr="00232C4C">
        <w:trPr>
          <w:trHeight w:val="20"/>
        </w:trPr>
        <w:tc>
          <w:tcPr>
            <w:tcW w:w="1490" w:type="pct"/>
            <w:hideMark/>
          </w:tcPr>
          <w:p w14:paraId="08E4A463"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t>2</w:t>
            </w:r>
            <w:proofErr w:type="spellStart"/>
            <w:r w:rsidRPr="006D45CB">
              <w:rPr>
                <w:rFonts w:ascii="Times New Roman" w:eastAsia="Times New Roman" w:hAnsi="Times New Roman"/>
                <w:kern w:val="24"/>
                <w:position w:val="6"/>
                <w:vertAlign w:val="superscript"/>
                <w:lang w:val="en-GB"/>
              </w:rPr>
              <w:t>nd</w:t>
            </w:r>
            <w:proofErr w:type="spellEnd"/>
            <w:r w:rsidRPr="006D45CB">
              <w:rPr>
                <w:rFonts w:ascii="Times New Roman" w:eastAsia="Times New Roman" w:hAnsi="Times New Roman"/>
                <w:kern w:val="24"/>
                <w:lang w:val="en-GB"/>
              </w:rPr>
              <w:t xml:space="preserve"> Dose</w:t>
            </w:r>
          </w:p>
        </w:tc>
        <w:tc>
          <w:tcPr>
            <w:tcW w:w="1170" w:type="pct"/>
            <w:hideMark/>
          </w:tcPr>
          <w:p w14:paraId="468311D4"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1/4 (25)</w:t>
            </w:r>
          </w:p>
        </w:tc>
        <w:tc>
          <w:tcPr>
            <w:tcW w:w="1170" w:type="pct"/>
            <w:hideMark/>
          </w:tcPr>
          <w:p w14:paraId="2D4FBDC5"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2/3 (67)</w:t>
            </w:r>
          </w:p>
        </w:tc>
        <w:tc>
          <w:tcPr>
            <w:tcW w:w="1170" w:type="pct"/>
            <w:hideMark/>
          </w:tcPr>
          <w:p w14:paraId="672FFA8B"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3/7 (43)</w:t>
            </w:r>
          </w:p>
        </w:tc>
      </w:tr>
      <w:tr w:rsidR="003C3341" w:rsidRPr="006D45CB" w14:paraId="00A7E7B9" w14:textId="77777777" w:rsidTr="00232C4C">
        <w:trPr>
          <w:trHeight w:val="20"/>
        </w:trPr>
        <w:tc>
          <w:tcPr>
            <w:tcW w:w="1490" w:type="pct"/>
            <w:hideMark/>
          </w:tcPr>
          <w:p w14:paraId="6D7568C1"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t>3</w:t>
            </w:r>
            <w:r w:rsidRPr="006D45CB">
              <w:rPr>
                <w:rFonts w:ascii="Times New Roman" w:eastAsia="Times New Roman" w:hAnsi="Times New Roman"/>
                <w:kern w:val="24"/>
                <w:position w:val="6"/>
                <w:vertAlign w:val="superscript"/>
                <w:lang w:val="en-GB"/>
              </w:rPr>
              <w:t>rd</w:t>
            </w:r>
            <w:r w:rsidRPr="006D45CB">
              <w:rPr>
                <w:rFonts w:ascii="Times New Roman" w:eastAsia="Times New Roman" w:hAnsi="Times New Roman"/>
                <w:kern w:val="24"/>
                <w:lang w:val="en-GB"/>
              </w:rPr>
              <w:t xml:space="preserve"> Dose</w:t>
            </w:r>
          </w:p>
        </w:tc>
        <w:tc>
          <w:tcPr>
            <w:tcW w:w="1170" w:type="pct"/>
            <w:hideMark/>
          </w:tcPr>
          <w:p w14:paraId="4C40B01F"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2</w:t>
            </w:r>
          </w:p>
        </w:tc>
        <w:tc>
          <w:tcPr>
            <w:tcW w:w="1170" w:type="pct"/>
            <w:hideMark/>
          </w:tcPr>
          <w:p w14:paraId="68B1606A"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2/3 (67)</w:t>
            </w:r>
          </w:p>
        </w:tc>
        <w:tc>
          <w:tcPr>
            <w:tcW w:w="1170" w:type="pct"/>
            <w:hideMark/>
          </w:tcPr>
          <w:p w14:paraId="77CCA376"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2/5 (40)</w:t>
            </w:r>
          </w:p>
        </w:tc>
      </w:tr>
      <w:tr w:rsidR="003C3341" w:rsidRPr="006D45CB" w14:paraId="5F7D0C40" w14:textId="77777777" w:rsidTr="00232C4C">
        <w:trPr>
          <w:trHeight w:val="20"/>
        </w:trPr>
        <w:tc>
          <w:tcPr>
            <w:tcW w:w="1490" w:type="pct"/>
            <w:hideMark/>
          </w:tcPr>
          <w:p w14:paraId="44714F71"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t>4</w:t>
            </w:r>
            <w:proofErr w:type="spellStart"/>
            <w:r w:rsidRPr="006D45CB">
              <w:rPr>
                <w:rFonts w:ascii="Times New Roman" w:eastAsia="Times New Roman" w:hAnsi="Times New Roman"/>
                <w:kern w:val="24"/>
                <w:position w:val="6"/>
                <w:vertAlign w:val="superscript"/>
                <w:lang w:val="en-GB"/>
              </w:rPr>
              <w:t>th</w:t>
            </w:r>
            <w:proofErr w:type="spellEnd"/>
            <w:r w:rsidRPr="006D45CB">
              <w:rPr>
                <w:rFonts w:ascii="Times New Roman" w:eastAsia="Times New Roman" w:hAnsi="Times New Roman"/>
                <w:kern w:val="24"/>
                <w:lang w:val="en-GB"/>
              </w:rPr>
              <w:t xml:space="preserve"> Dose</w:t>
            </w:r>
          </w:p>
        </w:tc>
        <w:tc>
          <w:tcPr>
            <w:tcW w:w="1170" w:type="pct"/>
            <w:hideMark/>
          </w:tcPr>
          <w:p w14:paraId="4A017479"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1/2 (50)</w:t>
            </w:r>
          </w:p>
        </w:tc>
        <w:tc>
          <w:tcPr>
            <w:tcW w:w="1170" w:type="pct"/>
            <w:hideMark/>
          </w:tcPr>
          <w:p w14:paraId="34DE23C5"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1/2 (50)</w:t>
            </w:r>
          </w:p>
        </w:tc>
        <w:tc>
          <w:tcPr>
            <w:tcW w:w="1170" w:type="pct"/>
            <w:hideMark/>
          </w:tcPr>
          <w:p w14:paraId="490EFFED"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2/4 (50)</w:t>
            </w:r>
          </w:p>
        </w:tc>
      </w:tr>
      <w:tr w:rsidR="003C3341" w:rsidRPr="006D45CB" w14:paraId="58378A10" w14:textId="77777777" w:rsidTr="00232C4C">
        <w:trPr>
          <w:trHeight w:val="20"/>
        </w:trPr>
        <w:tc>
          <w:tcPr>
            <w:tcW w:w="1490" w:type="pct"/>
            <w:hideMark/>
          </w:tcPr>
          <w:p w14:paraId="5B4BD554"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t>5</w:t>
            </w:r>
            <w:proofErr w:type="spellStart"/>
            <w:r w:rsidRPr="006D45CB">
              <w:rPr>
                <w:rFonts w:ascii="Times New Roman" w:eastAsia="Times New Roman" w:hAnsi="Times New Roman"/>
                <w:kern w:val="24"/>
                <w:position w:val="6"/>
                <w:vertAlign w:val="superscript"/>
                <w:lang w:val="en-GB"/>
              </w:rPr>
              <w:t>th</w:t>
            </w:r>
            <w:proofErr w:type="spellEnd"/>
            <w:r w:rsidRPr="006D45CB">
              <w:rPr>
                <w:rFonts w:ascii="Times New Roman" w:eastAsia="Times New Roman" w:hAnsi="Times New Roman"/>
                <w:kern w:val="24"/>
                <w:lang w:val="en-GB"/>
              </w:rPr>
              <w:t xml:space="preserve"> Dose</w:t>
            </w:r>
          </w:p>
        </w:tc>
        <w:tc>
          <w:tcPr>
            <w:tcW w:w="1170" w:type="pct"/>
            <w:hideMark/>
          </w:tcPr>
          <w:p w14:paraId="0743EECE"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1</w:t>
            </w:r>
          </w:p>
        </w:tc>
        <w:tc>
          <w:tcPr>
            <w:tcW w:w="1170" w:type="pct"/>
            <w:hideMark/>
          </w:tcPr>
          <w:p w14:paraId="542D0EE8"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2</w:t>
            </w:r>
          </w:p>
        </w:tc>
        <w:tc>
          <w:tcPr>
            <w:tcW w:w="1170" w:type="pct"/>
            <w:hideMark/>
          </w:tcPr>
          <w:p w14:paraId="5FA1AB5A"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3</w:t>
            </w:r>
          </w:p>
        </w:tc>
      </w:tr>
      <w:tr w:rsidR="003C3341" w:rsidRPr="006D45CB" w14:paraId="6C9BBCF1" w14:textId="77777777" w:rsidTr="00232C4C">
        <w:trPr>
          <w:trHeight w:val="20"/>
        </w:trPr>
        <w:tc>
          <w:tcPr>
            <w:tcW w:w="1490" w:type="pct"/>
            <w:hideMark/>
          </w:tcPr>
          <w:p w14:paraId="65B87701"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t>6</w:t>
            </w:r>
            <w:proofErr w:type="spellStart"/>
            <w:r w:rsidRPr="006D45CB">
              <w:rPr>
                <w:rFonts w:ascii="Times New Roman" w:eastAsia="Times New Roman" w:hAnsi="Times New Roman"/>
                <w:kern w:val="24"/>
                <w:position w:val="6"/>
                <w:vertAlign w:val="superscript"/>
                <w:lang w:val="en-GB"/>
              </w:rPr>
              <w:t>th</w:t>
            </w:r>
            <w:proofErr w:type="spellEnd"/>
            <w:r w:rsidRPr="006D45CB">
              <w:rPr>
                <w:rFonts w:ascii="Times New Roman" w:eastAsia="Times New Roman" w:hAnsi="Times New Roman"/>
                <w:kern w:val="24"/>
                <w:lang w:val="en-GB"/>
              </w:rPr>
              <w:t xml:space="preserve"> Dose</w:t>
            </w:r>
          </w:p>
        </w:tc>
        <w:tc>
          <w:tcPr>
            <w:tcW w:w="1170" w:type="pct"/>
            <w:hideMark/>
          </w:tcPr>
          <w:p w14:paraId="70BA507B"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1</w:t>
            </w:r>
          </w:p>
        </w:tc>
        <w:tc>
          <w:tcPr>
            <w:tcW w:w="1170" w:type="pct"/>
            <w:hideMark/>
          </w:tcPr>
          <w:p w14:paraId="36AE66D6"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1</w:t>
            </w:r>
          </w:p>
        </w:tc>
        <w:tc>
          <w:tcPr>
            <w:tcW w:w="1170" w:type="pct"/>
            <w:hideMark/>
          </w:tcPr>
          <w:p w14:paraId="5BABE5CC"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2</w:t>
            </w:r>
          </w:p>
        </w:tc>
      </w:tr>
      <w:tr w:rsidR="003C3341" w:rsidRPr="006D45CB" w14:paraId="56B69F39" w14:textId="77777777" w:rsidTr="00232C4C">
        <w:trPr>
          <w:trHeight w:val="20"/>
        </w:trPr>
        <w:tc>
          <w:tcPr>
            <w:tcW w:w="1490" w:type="pct"/>
            <w:hideMark/>
          </w:tcPr>
          <w:p w14:paraId="2DAC50BA"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t>7</w:t>
            </w:r>
            <w:proofErr w:type="spellStart"/>
            <w:r w:rsidRPr="006D45CB">
              <w:rPr>
                <w:rFonts w:ascii="Times New Roman" w:eastAsia="Times New Roman" w:hAnsi="Times New Roman"/>
                <w:kern w:val="24"/>
                <w:position w:val="6"/>
                <w:vertAlign w:val="superscript"/>
                <w:lang w:val="en-GB"/>
              </w:rPr>
              <w:t>th</w:t>
            </w:r>
            <w:proofErr w:type="spellEnd"/>
            <w:r w:rsidRPr="006D45CB">
              <w:rPr>
                <w:rFonts w:ascii="Times New Roman" w:eastAsia="Times New Roman" w:hAnsi="Times New Roman"/>
                <w:kern w:val="24"/>
                <w:lang w:val="en-GB"/>
              </w:rPr>
              <w:t xml:space="preserve"> Dose</w:t>
            </w:r>
          </w:p>
        </w:tc>
        <w:tc>
          <w:tcPr>
            <w:tcW w:w="1170" w:type="pct"/>
            <w:hideMark/>
          </w:tcPr>
          <w:p w14:paraId="46A1CE0E"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1</w:t>
            </w:r>
          </w:p>
        </w:tc>
        <w:tc>
          <w:tcPr>
            <w:tcW w:w="1170" w:type="pct"/>
            <w:hideMark/>
          </w:tcPr>
          <w:p w14:paraId="486ACACC"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1</w:t>
            </w:r>
          </w:p>
        </w:tc>
        <w:tc>
          <w:tcPr>
            <w:tcW w:w="1170" w:type="pct"/>
            <w:hideMark/>
          </w:tcPr>
          <w:p w14:paraId="43F2DA89"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2</w:t>
            </w:r>
          </w:p>
        </w:tc>
      </w:tr>
      <w:tr w:rsidR="003C3341" w:rsidRPr="006D45CB" w14:paraId="7EBBAEEC" w14:textId="77777777" w:rsidTr="00232C4C">
        <w:trPr>
          <w:trHeight w:val="20"/>
        </w:trPr>
        <w:tc>
          <w:tcPr>
            <w:tcW w:w="1490" w:type="pct"/>
            <w:hideMark/>
          </w:tcPr>
          <w:p w14:paraId="3707254D"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t>8</w:t>
            </w:r>
            <w:proofErr w:type="spellStart"/>
            <w:r w:rsidRPr="006D45CB">
              <w:rPr>
                <w:rFonts w:ascii="Times New Roman" w:eastAsia="Times New Roman" w:hAnsi="Times New Roman"/>
                <w:kern w:val="24"/>
                <w:position w:val="6"/>
                <w:vertAlign w:val="superscript"/>
                <w:lang w:val="en-GB"/>
              </w:rPr>
              <w:t>th</w:t>
            </w:r>
            <w:proofErr w:type="spellEnd"/>
            <w:r w:rsidRPr="006D45CB">
              <w:rPr>
                <w:rFonts w:ascii="Times New Roman" w:eastAsia="Times New Roman" w:hAnsi="Times New Roman"/>
                <w:kern w:val="24"/>
                <w:lang w:val="en-GB"/>
              </w:rPr>
              <w:t xml:space="preserve"> Dose</w:t>
            </w:r>
          </w:p>
        </w:tc>
        <w:tc>
          <w:tcPr>
            <w:tcW w:w="1170" w:type="pct"/>
            <w:hideMark/>
          </w:tcPr>
          <w:p w14:paraId="282EBB6A"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1</w:t>
            </w:r>
          </w:p>
        </w:tc>
        <w:tc>
          <w:tcPr>
            <w:tcW w:w="1170" w:type="pct"/>
            <w:hideMark/>
          </w:tcPr>
          <w:p w14:paraId="23D88D14"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1</w:t>
            </w:r>
          </w:p>
        </w:tc>
        <w:tc>
          <w:tcPr>
            <w:tcW w:w="1170" w:type="pct"/>
            <w:hideMark/>
          </w:tcPr>
          <w:p w14:paraId="45A8FB40"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2</w:t>
            </w:r>
          </w:p>
        </w:tc>
      </w:tr>
      <w:tr w:rsidR="003C3341" w:rsidRPr="006D45CB" w14:paraId="22130A09" w14:textId="77777777" w:rsidTr="00232C4C">
        <w:trPr>
          <w:trHeight w:val="20"/>
        </w:trPr>
        <w:tc>
          <w:tcPr>
            <w:tcW w:w="1490" w:type="pct"/>
            <w:hideMark/>
          </w:tcPr>
          <w:p w14:paraId="01328A6D"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t>9</w:t>
            </w:r>
            <w:proofErr w:type="spellStart"/>
            <w:r w:rsidRPr="006D45CB">
              <w:rPr>
                <w:rFonts w:ascii="Times New Roman" w:eastAsia="Times New Roman" w:hAnsi="Times New Roman"/>
                <w:kern w:val="24"/>
                <w:position w:val="6"/>
                <w:vertAlign w:val="superscript"/>
                <w:lang w:val="en-GB"/>
              </w:rPr>
              <w:t>th</w:t>
            </w:r>
            <w:proofErr w:type="spellEnd"/>
            <w:r w:rsidRPr="006D45CB">
              <w:rPr>
                <w:rFonts w:ascii="Times New Roman" w:eastAsia="Times New Roman" w:hAnsi="Times New Roman"/>
                <w:kern w:val="24"/>
                <w:lang w:val="en-GB"/>
              </w:rPr>
              <w:t xml:space="preserve"> Dose</w:t>
            </w:r>
          </w:p>
        </w:tc>
        <w:tc>
          <w:tcPr>
            <w:tcW w:w="1170" w:type="pct"/>
            <w:hideMark/>
          </w:tcPr>
          <w:p w14:paraId="0AF5204A"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1</w:t>
            </w:r>
          </w:p>
        </w:tc>
        <w:tc>
          <w:tcPr>
            <w:tcW w:w="1170" w:type="pct"/>
            <w:hideMark/>
          </w:tcPr>
          <w:p w14:paraId="78E45C32"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1</w:t>
            </w:r>
          </w:p>
        </w:tc>
        <w:tc>
          <w:tcPr>
            <w:tcW w:w="1170" w:type="pct"/>
            <w:hideMark/>
          </w:tcPr>
          <w:p w14:paraId="6BB1E109"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2</w:t>
            </w:r>
          </w:p>
        </w:tc>
      </w:tr>
      <w:tr w:rsidR="003C3341" w:rsidRPr="006D45CB" w14:paraId="4E09BCE6" w14:textId="77777777" w:rsidTr="00232C4C">
        <w:trPr>
          <w:trHeight w:val="20"/>
        </w:trPr>
        <w:tc>
          <w:tcPr>
            <w:tcW w:w="5000" w:type="pct"/>
            <w:gridSpan w:val="4"/>
          </w:tcPr>
          <w:p w14:paraId="4F74C72C" w14:textId="77777777" w:rsidR="003C3341" w:rsidRPr="006D45CB" w:rsidRDefault="003C3341" w:rsidP="00232C4C">
            <w:pPr>
              <w:spacing w:line="480" w:lineRule="auto"/>
              <w:rPr>
                <w:rFonts w:ascii="Times New Roman" w:eastAsia="Times New Roman" w:hAnsi="Times New Roman"/>
                <w:kern w:val="24"/>
                <w:lang w:val="en-GB"/>
              </w:rPr>
            </w:pPr>
            <w:r w:rsidRPr="006D45CB">
              <w:rPr>
                <w:rFonts w:ascii="Times New Roman" w:eastAsia="Times New Roman" w:hAnsi="Times New Roman"/>
                <w:kern w:val="24"/>
                <w:lang w:val="en-GB"/>
              </w:rPr>
              <w:lastRenderedPageBreak/>
              <w:t xml:space="preserve">*Not Evaluable was defined for subjects who had </w:t>
            </w:r>
            <w:proofErr w:type="spellStart"/>
            <w:r w:rsidRPr="006D45CB">
              <w:rPr>
                <w:rFonts w:ascii="Times New Roman" w:eastAsia="Times New Roman" w:hAnsi="Times New Roman"/>
                <w:kern w:val="24"/>
                <w:lang w:val="en-GB"/>
              </w:rPr>
              <w:t>C1D1</w:t>
            </w:r>
            <w:proofErr w:type="spellEnd"/>
            <w:r w:rsidRPr="006D45CB">
              <w:rPr>
                <w:rFonts w:ascii="Times New Roman" w:eastAsia="Times New Roman" w:hAnsi="Times New Roman"/>
                <w:kern w:val="24"/>
                <w:lang w:val="en-GB"/>
              </w:rPr>
              <w:t xml:space="preserve"> dose exposure data without subsequent cycles data. </w:t>
            </w:r>
            <w:r w:rsidRPr="006D45CB">
              <w:rPr>
                <w:rFonts w:ascii="Times New Roman" w:eastAsia="Times New Roman" w:hAnsi="Times New Roman"/>
                <w:kern w:val="24"/>
                <w:vertAlign w:val="superscript"/>
                <w:lang w:val="en-GB"/>
              </w:rPr>
              <w:t>†</w:t>
            </w:r>
            <w:r w:rsidRPr="006D45CB">
              <w:rPr>
                <w:rFonts w:ascii="Times New Roman" w:eastAsia="Times New Roman" w:hAnsi="Times New Roman"/>
                <w:kern w:val="24"/>
                <w:lang w:val="en-GB"/>
              </w:rPr>
              <w:t xml:space="preserve">Subjects could be counted multiple times in the same 'reason' row if the subject had multiple reductions for the same reason. </w:t>
            </w:r>
            <w:r w:rsidRPr="006D45CB">
              <w:rPr>
                <w:rFonts w:ascii="Times New Roman" w:eastAsia="Times New Roman" w:hAnsi="Times New Roman"/>
                <w:kern w:val="24"/>
                <w:vertAlign w:val="superscript"/>
                <w:lang w:val="en-GB"/>
              </w:rPr>
              <w:t>‡</w:t>
            </w:r>
            <w:r w:rsidRPr="006D45CB">
              <w:rPr>
                <w:rFonts w:ascii="Times New Roman" w:eastAsia="Times New Roman" w:hAnsi="Times New Roman"/>
                <w:kern w:val="24"/>
                <w:lang w:val="en-GB"/>
              </w:rPr>
              <w:t>AE included ocular exam findings as reported as ocular events (protocol-defined scale) as a reason for dose reductions. Per protocol, subjects in the 3.4 mg/mg cohort were allowed a maximum of 2 dose reductions, and subjects in the 2.5 mg/kg cohort were allowed only 1 dose reduction.</w:t>
            </w:r>
          </w:p>
        </w:tc>
      </w:tr>
    </w:tbl>
    <w:p w14:paraId="66A09C31" w14:textId="77777777" w:rsidR="003C3341" w:rsidRPr="006D45CB" w:rsidRDefault="003C3341" w:rsidP="003C3341">
      <w:pPr>
        <w:spacing w:after="0"/>
        <w:rPr>
          <w:rFonts w:ascii="Times New Roman" w:hAnsi="Times New Roman"/>
          <w:lang w:eastAsia="zh-TW"/>
        </w:rPr>
      </w:pPr>
      <w:r w:rsidRPr="006D45CB">
        <w:rPr>
          <w:rFonts w:ascii="Times New Roman" w:hAnsi="Times New Roman"/>
          <w:lang w:eastAsia="zh-TW"/>
        </w:rPr>
        <w:br w:type="page"/>
      </w:r>
    </w:p>
    <w:p w14:paraId="3A94FF6F" w14:textId="77777777" w:rsidR="003C3341" w:rsidRPr="006D45CB" w:rsidRDefault="003C3341" w:rsidP="003C3341">
      <w:pPr>
        <w:pStyle w:val="Heading2"/>
        <w:spacing w:line="480" w:lineRule="auto"/>
        <w:rPr>
          <w:rFonts w:ascii="Times New Roman" w:hAnsi="Times New Roman" w:cs="Times New Roman"/>
          <w:lang w:eastAsia="zh-TW"/>
        </w:rPr>
      </w:pPr>
      <w:r w:rsidRPr="006D45CB">
        <w:rPr>
          <w:rFonts w:ascii="Times New Roman" w:hAnsi="Times New Roman" w:cs="Times New Roman"/>
          <w:lang w:eastAsia="zh-TW"/>
        </w:rPr>
        <w:lastRenderedPageBreak/>
        <w:t xml:space="preserve">Table </w:t>
      </w:r>
      <w:proofErr w:type="spellStart"/>
      <w:r w:rsidRPr="006D45CB">
        <w:rPr>
          <w:rFonts w:ascii="Times New Roman" w:hAnsi="Times New Roman" w:cs="Times New Roman"/>
          <w:lang w:eastAsia="zh-TW"/>
        </w:rPr>
        <w:t>S5</w:t>
      </w:r>
      <w:proofErr w:type="spellEnd"/>
      <w:r w:rsidRPr="006D45CB">
        <w:rPr>
          <w:rFonts w:ascii="Times New Roman" w:hAnsi="Times New Roman" w:cs="Times New Roman"/>
          <w:lang w:eastAsia="zh-TW"/>
        </w:rPr>
        <w:t>. Duration of dose delay (All treated population).</w:t>
      </w:r>
    </w:p>
    <w:tbl>
      <w:tblPr>
        <w:tblStyle w:val="TableGridLight"/>
        <w:tblW w:w="5000" w:type="pct"/>
        <w:tblLook w:val="04A0" w:firstRow="1" w:lastRow="0" w:firstColumn="1" w:lastColumn="0" w:noHBand="0" w:noVBand="1"/>
      </w:tblPr>
      <w:tblGrid>
        <w:gridCol w:w="2686"/>
        <w:gridCol w:w="2108"/>
        <w:gridCol w:w="2108"/>
        <w:gridCol w:w="2108"/>
      </w:tblGrid>
      <w:tr w:rsidR="003C3341" w:rsidRPr="006D45CB" w14:paraId="434AB0D3" w14:textId="77777777" w:rsidTr="00232C4C">
        <w:tc>
          <w:tcPr>
            <w:tcW w:w="1490" w:type="pct"/>
            <w:tcBorders>
              <w:top w:val="single" w:sz="4" w:space="0" w:color="auto"/>
              <w:left w:val="single" w:sz="4" w:space="0" w:color="auto"/>
              <w:bottom w:val="single" w:sz="4" w:space="0" w:color="auto"/>
              <w:right w:val="nil"/>
            </w:tcBorders>
            <w:hideMark/>
          </w:tcPr>
          <w:p w14:paraId="011813EE" w14:textId="77777777" w:rsidR="003C3341" w:rsidRPr="006D45CB" w:rsidRDefault="003C3341" w:rsidP="00232C4C">
            <w:pPr>
              <w:spacing w:line="480" w:lineRule="auto"/>
              <w:rPr>
                <w:rFonts w:ascii="Times New Roman" w:eastAsia="Times New Roman" w:hAnsi="Times New Roman"/>
              </w:rPr>
            </w:pPr>
            <w:r w:rsidRPr="006D45CB">
              <w:rPr>
                <w:rFonts w:ascii="Times New Roman" w:eastAsia="Times New Roman" w:hAnsi="Times New Roman"/>
                <w:b/>
                <w:bCs/>
                <w:kern w:val="24"/>
              </w:rPr>
              <w:t> </w:t>
            </w:r>
          </w:p>
        </w:tc>
        <w:tc>
          <w:tcPr>
            <w:tcW w:w="1170" w:type="pct"/>
            <w:tcBorders>
              <w:top w:val="single" w:sz="4" w:space="0" w:color="auto"/>
              <w:left w:val="nil"/>
              <w:bottom w:val="single" w:sz="4" w:space="0" w:color="auto"/>
              <w:right w:val="nil"/>
            </w:tcBorders>
            <w:hideMark/>
          </w:tcPr>
          <w:p w14:paraId="13C13355"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b/>
                <w:bCs/>
                <w:kern w:val="24"/>
                <w:lang w:val="en-GB"/>
              </w:rPr>
              <w:t>2.5 mg/kg (n=4)</w:t>
            </w:r>
          </w:p>
        </w:tc>
        <w:tc>
          <w:tcPr>
            <w:tcW w:w="1170" w:type="pct"/>
            <w:tcBorders>
              <w:top w:val="single" w:sz="4" w:space="0" w:color="auto"/>
              <w:left w:val="nil"/>
              <w:bottom w:val="single" w:sz="4" w:space="0" w:color="auto"/>
              <w:right w:val="nil"/>
            </w:tcBorders>
            <w:hideMark/>
          </w:tcPr>
          <w:p w14:paraId="75DAFB40"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b/>
                <w:bCs/>
                <w:kern w:val="24"/>
                <w:lang w:val="en-GB"/>
              </w:rPr>
              <w:t>3.4 mg/kg (n=4)</w:t>
            </w:r>
          </w:p>
        </w:tc>
        <w:tc>
          <w:tcPr>
            <w:tcW w:w="1170" w:type="pct"/>
            <w:tcBorders>
              <w:top w:val="single" w:sz="4" w:space="0" w:color="auto"/>
              <w:left w:val="nil"/>
              <w:bottom w:val="single" w:sz="4" w:space="0" w:color="auto"/>
              <w:right w:val="single" w:sz="4" w:space="0" w:color="auto"/>
            </w:tcBorders>
            <w:hideMark/>
          </w:tcPr>
          <w:p w14:paraId="6CE5B481"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b/>
                <w:bCs/>
                <w:kern w:val="24"/>
                <w:lang w:val="en-GB"/>
              </w:rPr>
              <w:t>Total (N=8)</w:t>
            </w:r>
          </w:p>
        </w:tc>
      </w:tr>
      <w:tr w:rsidR="003C3341" w:rsidRPr="006D45CB" w14:paraId="0EAFDD68" w14:textId="77777777" w:rsidTr="00232C4C">
        <w:tc>
          <w:tcPr>
            <w:tcW w:w="1490" w:type="pct"/>
            <w:tcBorders>
              <w:top w:val="single" w:sz="4" w:space="0" w:color="auto"/>
              <w:left w:val="single" w:sz="4" w:space="0" w:color="auto"/>
              <w:bottom w:val="single" w:sz="4" w:space="0" w:color="auto"/>
              <w:right w:val="nil"/>
            </w:tcBorders>
            <w:hideMark/>
          </w:tcPr>
          <w:p w14:paraId="236E6127" w14:textId="77777777" w:rsidR="003C3341" w:rsidRPr="006D45CB" w:rsidRDefault="003C3341" w:rsidP="00232C4C">
            <w:pPr>
              <w:spacing w:line="480" w:lineRule="auto"/>
              <w:rPr>
                <w:rFonts w:ascii="Times New Roman" w:eastAsia="Times New Roman" w:hAnsi="Times New Roman"/>
              </w:rPr>
            </w:pPr>
            <w:r w:rsidRPr="006D45CB">
              <w:rPr>
                <w:rFonts w:ascii="Times New Roman" w:eastAsia="Times New Roman" w:hAnsi="Times New Roman"/>
                <w:b/>
                <w:bCs/>
                <w:kern w:val="24"/>
                <w:lang w:val="en-GB"/>
              </w:rPr>
              <w:t>Subjects with Any Dose Delay, n (%)</w:t>
            </w:r>
          </w:p>
        </w:tc>
        <w:tc>
          <w:tcPr>
            <w:tcW w:w="1170" w:type="pct"/>
            <w:tcBorders>
              <w:top w:val="single" w:sz="4" w:space="0" w:color="auto"/>
              <w:left w:val="nil"/>
              <w:bottom w:val="single" w:sz="4" w:space="0" w:color="auto"/>
              <w:right w:val="nil"/>
            </w:tcBorders>
            <w:hideMark/>
          </w:tcPr>
          <w:p w14:paraId="5C91C81E"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2 (50)</w:t>
            </w:r>
          </w:p>
        </w:tc>
        <w:tc>
          <w:tcPr>
            <w:tcW w:w="1170" w:type="pct"/>
            <w:tcBorders>
              <w:top w:val="single" w:sz="4" w:space="0" w:color="auto"/>
              <w:left w:val="nil"/>
              <w:bottom w:val="single" w:sz="4" w:space="0" w:color="auto"/>
              <w:right w:val="nil"/>
            </w:tcBorders>
            <w:hideMark/>
          </w:tcPr>
          <w:p w14:paraId="5FB71484"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3 (75)</w:t>
            </w:r>
          </w:p>
        </w:tc>
        <w:tc>
          <w:tcPr>
            <w:tcW w:w="1170" w:type="pct"/>
            <w:tcBorders>
              <w:top w:val="single" w:sz="4" w:space="0" w:color="auto"/>
              <w:left w:val="nil"/>
              <w:bottom w:val="single" w:sz="4" w:space="0" w:color="auto"/>
              <w:right w:val="single" w:sz="4" w:space="0" w:color="auto"/>
            </w:tcBorders>
            <w:hideMark/>
          </w:tcPr>
          <w:p w14:paraId="0D9B0232"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5 (63)</w:t>
            </w:r>
          </w:p>
        </w:tc>
      </w:tr>
      <w:tr w:rsidR="003C3341" w:rsidRPr="006D45CB" w14:paraId="38D7E39C" w14:textId="77777777" w:rsidTr="00232C4C">
        <w:tc>
          <w:tcPr>
            <w:tcW w:w="1490" w:type="pct"/>
            <w:tcBorders>
              <w:top w:val="single" w:sz="4" w:space="0" w:color="auto"/>
              <w:left w:val="single" w:sz="4" w:space="0" w:color="auto"/>
              <w:bottom w:val="single" w:sz="4" w:space="0" w:color="auto"/>
              <w:right w:val="nil"/>
            </w:tcBorders>
            <w:hideMark/>
          </w:tcPr>
          <w:p w14:paraId="0BCD9CD3" w14:textId="77777777" w:rsidR="003C3341" w:rsidRPr="006D45CB" w:rsidRDefault="003C3341" w:rsidP="00232C4C">
            <w:pPr>
              <w:spacing w:line="480" w:lineRule="auto"/>
              <w:rPr>
                <w:rFonts w:ascii="Times New Roman" w:eastAsia="Times New Roman" w:hAnsi="Times New Roman"/>
              </w:rPr>
            </w:pPr>
            <w:r w:rsidRPr="006D45CB">
              <w:rPr>
                <w:rFonts w:ascii="Times New Roman" w:eastAsia="Times New Roman" w:hAnsi="Times New Roman"/>
                <w:b/>
                <w:bCs/>
                <w:kern w:val="24"/>
                <w:lang w:val="en-GB"/>
              </w:rPr>
              <w:t>Total Number of Dose Delays</w:t>
            </w:r>
          </w:p>
        </w:tc>
        <w:tc>
          <w:tcPr>
            <w:tcW w:w="1170" w:type="pct"/>
            <w:tcBorders>
              <w:top w:val="single" w:sz="4" w:space="0" w:color="auto"/>
              <w:left w:val="nil"/>
              <w:bottom w:val="single" w:sz="4" w:space="0" w:color="auto"/>
              <w:right w:val="nil"/>
            </w:tcBorders>
            <w:hideMark/>
          </w:tcPr>
          <w:p w14:paraId="6A060D69"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3</w:t>
            </w:r>
          </w:p>
        </w:tc>
        <w:tc>
          <w:tcPr>
            <w:tcW w:w="1170" w:type="pct"/>
            <w:tcBorders>
              <w:top w:val="single" w:sz="4" w:space="0" w:color="auto"/>
              <w:left w:val="nil"/>
              <w:bottom w:val="single" w:sz="4" w:space="0" w:color="auto"/>
              <w:right w:val="nil"/>
            </w:tcBorders>
            <w:hideMark/>
          </w:tcPr>
          <w:p w14:paraId="053D6F48"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9</w:t>
            </w:r>
          </w:p>
        </w:tc>
        <w:tc>
          <w:tcPr>
            <w:tcW w:w="1170" w:type="pct"/>
            <w:tcBorders>
              <w:top w:val="single" w:sz="4" w:space="0" w:color="auto"/>
              <w:left w:val="nil"/>
              <w:bottom w:val="single" w:sz="4" w:space="0" w:color="auto"/>
              <w:right w:val="single" w:sz="4" w:space="0" w:color="auto"/>
            </w:tcBorders>
            <w:hideMark/>
          </w:tcPr>
          <w:p w14:paraId="20E2D37B"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12</w:t>
            </w:r>
          </w:p>
        </w:tc>
      </w:tr>
      <w:tr w:rsidR="003C3341" w:rsidRPr="006D45CB" w14:paraId="6CBB8DEF" w14:textId="77777777" w:rsidTr="00232C4C">
        <w:tc>
          <w:tcPr>
            <w:tcW w:w="1490" w:type="pct"/>
            <w:tcBorders>
              <w:top w:val="single" w:sz="4" w:space="0" w:color="auto"/>
              <w:left w:val="single" w:sz="4" w:space="0" w:color="auto"/>
              <w:bottom w:val="single" w:sz="4" w:space="0" w:color="auto"/>
              <w:right w:val="nil"/>
            </w:tcBorders>
            <w:hideMark/>
          </w:tcPr>
          <w:p w14:paraId="4D43ADEA" w14:textId="77777777" w:rsidR="003C3341" w:rsidRPr="006D45CB" w:rsidRDefault="003C3341" w:rsidP="00232C4C">
            <w:pPr>
              <w:spacing w:line="480" w:lineRule="auto"/>
              <w:rPr>
                <w:rFonts w:ascii="Times New Roman" w:eastAsia="Times New Roman" w:hAnsi="Times New Roman"/>
              </w:rPr>
            </w:pPr>
            <w:r w:rsidRPr="006D45CB">
              <w:rPr>
                <w:rFonts w:ascii="Times New Roman" w:eastAsia="Times New Roman" w:hAnsi="Times New Roman"/>
                <w:b/>
                <w:bCs/>
                <w:kern w:val="24"/>
                <w:lang w:val="en-GB"/>
              </w:rPr>
              <w:t>Time to First Delay (Days), n (%)</w:t>
            </w:r>
          </w:p>
        </w:tc>
        <w:tc>
          <w:tcPr>
            <w:tcW w:w="1170" w:type="pct"/>
            <w:tcBorders>
              <w:top w:val="single" w:sz="4" w:space="0" w:color="auto"/>
              <w:left w:val="nil"/>
              <w:bottom w:val="single" w:sz="4" w:space="0" w:color="auto"/>
              <w:right w:val="nil"/>
            </w:tcBorders>
            <w:hideMark/>
          </w:tcPr>
          <w:p w14:paraId="3873C678"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MS Mincho" w:hAnsi="Times New Roman"/>
                <w:kern w:val="24"/>
              </w:rPr>
              <w:t> </w:t>
            </w:r>
          </w:p>
        </w:tc>
        <w:tc>
          <w:tcPr>
            <w:tcW w:w="1170" w:type="pct"/>
            <w:tcBorders>
              <w:top w:val="single" w:sz="4" w:space="0" w:color="auto"/>
              <w:left w:val="nil"/>
              <w:bottom w:val="single" w:sz="4" w:space="0" w:color="auto"/>
              <w:right w:val="nil"/>
            </w:tcBorders>
            <w:hideMark/>
          </w:tcPr>
          <w:p w14:paraId="4C91C8FA"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MS Mincho" w:hAnsi="Times New Roman"/>
                <w:kern w:val="24"/>
              </w:rPr>
              <w:t> </w:t>
            </w:r>
          </w:p>
        </w:tc>
        <w:tc>
          <w:tcPr>
            <w:tcW w:w="1170" w:type="pct"/>
            <w:tcBorders>
              <w:top w:val="single" w:sz="4" w:space="0" w:color="auto"/>
              <w:left w:val="nil"/>
              <w:bottom w:val="single" w:sz="4" w:space="0" w:color="auto"/>
              <w:right w:val="single" w:sz="4" w:space="0" w:color="auto"/>
            </w:tcBorders>
            <w:hideMark/>
          </w:tcPr>
          <w:p w14:paraId="0FD8016E"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MS Mincho" w:hAnsi="Times New Roman"/>
                <w:kern w:val="24"/>
              </w:rPr>
              <w:t> </w:t>
            </w:r>
          </w:p>
        </w:tc>
      </w:tr>
      <w:tr w:rsidR="003C3341" w:rsidRPr="006D45CB" w14:paraId="431B7D1E" w14:textId="77777777" w:rsidTr="00232C4C">
        <w:tc>
          <w:tcPr>
            <w:tcW w:w="1490" w:type="pct"/>
            <w:tcBorders>
              <w:top w:val="single" w:sz="4" w:space="0" w:color="auto"/>
              <w:left w:val="single" w:sz="4" w:space="0" w:color="auto"/>
              <w:bottom w:val="single" w:sz="4" w:space="0" w:color="auto"/>
              <w:right w:val="nil"/>
            </w:tcBorders>
            <w:hideMark/>
          </w:tcPr>
          <w:p w14:paraId="7240F3C5"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t>1-21</w:t>
            </w:r>
          </w:p>
        </w:tc>
        <w:tc>
          <w:tcPr>
            <w:tcW w:w="1170" w:type="pct"/>
            <w:tcBorders>
              <w:top w:val="single" w:sz="4" w:space="0" w:color="auto"/>
              <w:left w:val="nil"/>
              <w:bottom w:val="single" w:sz="4" w:space="0" w:color="auto"/>
              <w:right w:val="nil"/>
            </w:tcBorders>
            <w:hideMark/>
          </w:tcPr>
          <w:p w14:paraId="40D4C6C6"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w:t>
            </w:r>
          </w:p>
        </w:tc>
        <w:tc>
          <w:tcPr>
            <w:tcW w:w="1170" w:type="pct"/>
            <w:tcBorders>
              <w:top w:val="single" w:sz="4" w:space="0" w:color="auto"/>
              <w:left w:val="nil"/>
              <w:bottom w:val="single" w:sz="4" w:space="0" w:color="auto"/>
              <w:right w:val="nil"/>
            </w:tcBorders>
            <w:hideMark/>
          </w:tcPr>
          <w:p w14:paraId="3DDA7DA9"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w:t>
            </w:r>
          </w:p>
        </w:tc>
        <w:tc>
          <w:tcPr>
            <w:tcW w:w="1170" w:type="pct"/>
            <w:tcBorders>
              <w:top w:val="single" w:sz="4" w:space="0" w:color="auto"/>
              <w:left w:val="nil"/>
              <w:bottom w:val="single" w:sz="4" w:space="0" w:color="auto"/>
              <w:right w:val="single" w:sz="4" w:space="0" w:color="auto"/>
            </w:tcBorders>
            <w:hideMark/>
          </w:tcPr>
          <w:p w14:paraId="02138D2C"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w:t>
            </w:r>
          </w:p>
        </w:tc>
      </w:tr>
      <w:tr w:rsidR="003C3341" w:rsidRPr="006D45CB" w14:paraId="6EAECFAA" w14:textId="77777777" w:rsidTr="00232C4C">
        <w:tc>
          <w:tcPr>
            <w:tcW w:w="1490" w:type="pct"/>
            <w:tcBorders>
              <w:top w:val="single" w:sz="4" w:space="0" w:color="auto"/>
              <w:left w:val="single" w:sz="4" w:space="0" w:color="auto"/>
              <w:bottom w:val="single" w:sz="4" w:space="0" w:color="auto"/>
              <w:right w:val="nil"/>
            </w:tcBorders>
            <w:hideMark/>
          </w:tcPr>
          <w:p w14:paraId="109BC138"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t>22-42</w:t>
            </w:r>
          </w:p>
        </w:tc>
        <w:tc>
          <w:tcPr>
            <w:tcW w:w="1170" w:type="pct"/>
            <w:tcBorders>
              <w:top w:val="single" w:sz="4" w:space="0" w:color="auto"/>
              <w:left w:val="nil"/>
              <w:bottom w:val="single" w:sz="4" w:space="0" w:color="auto"/>
              <w:right w:val="nil"/>
            </w:tcBorders>
            <w:hideMark/>
          </w:tcPr>
          <w:p w14:paraId="4250393E"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w:t>
            </w:r>
          </w:p>
        </w:tc>
        <w:tc>
          <w:tcPr>
            <w:tcW w:w="1170" w:type="pct"/>
            <w:tcBorders>
              <w:top w:val="single" w:sz="4" w:space="0" w:color="auto"/>
              <w:left w:val="nil"/>
              <w:bottom w:val="single" w:sz="4" w:space="0" w:color="auto"/>
              <w:right w:val="nil"/>
            </w:tcBorders>
            <w:hideMark/>
          </w:tcPr>
          <w:p w14:paraId="1AB0C655"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w:t>
            </w:r>
          </w:p>
        </w:tc>
        <w:tc>
          <w:tcPr>
            <w:tcW w:w="1170" w:type="pct"/>
            <w:tcBorders>
              <w:top w:val="single" w:sz="4" w:space="0" w:color="auto"/>
              <w:left w:val="nil"/>
              <w:bottom w:val="single" w:sz="4" w:space="0" w:color="auto"/>
              <w:right w:val="single" w:sz="4" w:space="0" w:color="auto"/>
            </w:tcBorders>
            <w:hideMark/>
          </w:tcPr>
          <w:p w14:paraId="0AB5774F"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w:t>
            </w:r>
          </w:p>
        </w:tc>
      </w:tr>
      <w:tr w:rsidR="003C3341" w:rsidRPr="006D45CB" w14:paraId="3E10C30C" w14:textId="77777777" w:rsidTr="00232C4C">
        <w:tc>
          <w:tcPr>
            <w:tcW w:w="1490" w:type="pct"/>
            <w:tcBorders>
              <w:top w:val="single" w:sz="4" w:space="0" w:color="auto"/>
              <w:left w:val="single" w:sz="4" w:space="0" w:color="auto"/>
              <w:bottom w:val="single" w:sz="4" w:space="0" w:color="auto"/>
              <w:right w:val="nil"/>
            </w:tcBorders>
            <w:hideMark/>
          </w:tcPr>
          <w:p w14:paraId="43618EEA"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t>43-63</w:t>
            </w:r>
          </w:p>
        </w:tc>
        <w:tc>
          <w:tcPr>
            <w:tcW w:w="1170" w:type="pct"/>
            <w:tcBorders>
              <w:top w:val="single" w:sz="4" w:space="0" w:color="auto"/>
              <w:left w:val="nil"/>
              <w:bottom w:val="single" w:sz="4" w:space="0" w:color="auto"/>
              <w:right w:val="nil"/>
            </w:tcBorders>
            <w:hideMark/>
          </w:tcPr>
          <w:p w14:paraId="10B47F0D"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w:t>
            </w:r>
          </w:p>
        </w:tc>
        <w:tc>
          <w:tcPr>
            <w:tcW w:w="1170" w:type="pct"/>
            <w:tcBorders>
              <w:top w:val="single" w:sz="4" w:space="0" w:color="auto"/>
              <w:left w:val="nil"/>
              <w:bottom w:val="single" w:sz="4" w:space="0" w:color="auto"/>
              <w:right w:val="nil"/>
            </w:tcBorders>
            <w:hideMark/>
          </w:tcPr>
          <w:p w14:paraId="777AD99B"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w:t>
            </w:r>
          </w:p>
        </w:tc>
        <w:tc>
          <w:tcPr>
            <w:tcW w:w="1170" w:type="pct"/>
            <w:tcBorders>
              <w:top w:val="single" w:sz="4" w:space="0" w:color="auto"/>
              <w:left w:val="nil"/>
              <w:bottom w:val="single" w:sz="4" w:space="0" w:color="auto"/>
              <w:right w:val="single" w:sz="4" w:space="0" w:color="auto"/>
            </w:tcBorders>
            <w:hideMark/>
          </w:tcPr>
          <w:p w14:paraId="3EFAFEE1"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w:t>
            </w:r>
          </w:p>
        </w:tc>
      </w:tr>
      <w:tr w:rsidR="003C3341" w:rsidRPr="006D45CB" w14:paraId="4E689CA8" w14:textId="77777777" w:rsidTr="00232C4C">
        <w:tc>
          <w:tcPr>
            <w:tcW w:w="1490" w:type="pct"/>
            <w:tcBorders>
              <w:top w:val="single" w:sz="4" w:space="0" w:color="auto"/>
              <w:left w:val="single" w:sz="4" w:space="0" w:color="auto"/>
              <w:bottom w:val="single" w:sz="4" w:space="0" w:color="auto"/>
              <w:right w:val="nil"/>
            </w:tcBorders>
            <w:hideMark/>
          </w:tcPr>
          <w:p w14:paraId="24177DE0"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t>&gt;63</w:t>
            </w:r>
          </w:p>
        </w:tc>
        <w:tc>
          <w:tcPr>
            <w:tcW w:w="1170" w:type="pct"/>
            <w:tcBorders>
              <w:top w:val="single" w:sz="4" w:space="0" w:color="auto"/>
              <w:left w:val="nil"/>
              <w:bottom w:val="single" w:sz="4" w:space="0" w:color="auto"/>
              <w:right w:val="nil"/>
            </w:tcBorders>
            <w:hideMark/>
          </w:tcPr>
          <w:p w14:paraId="3444BE09"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2 (100)</w:t>
            </w:r>
          </w:p>
        </w:tc>
        <w:tc>
          <w:tcPr>
            <w:tcW w:w="1170" w:type="pct"/>
            <w:tcBorders>
              <w:top w:val="single" w:sz="4" w:space="0" w:color="auto"/>
              <w:left w:val="nil"/>
              <w:bottom w:val="single" w:sz="4" w:space="0" w:color="auto"/>
              <w:right w:val="nil"/>
            </w:tcBorders>
            <w:hideMark/>
          </w:tcPr>
          <w:p w14:paraId="4C3B39EF"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3 (100)</w:t>
            </w:r>
          </w:p>
        </w:tc>
        <w:tc>
          <w:tcPr>
            <w:tcW w:w="1170" w:type="pct"/>
            <w:tcBorders>
              <w:top w:val="single" w:sz="4" w:space="0" w:color="auto"/>
              <w:left w:val="nil"/>
              <w:bottom w:val="single" w:sz="4" w:space="0" w:color="auto"/>
              <w:right w:val="single" w:sz="4" w:space="0" w:color="auto"/>
            </w:tcBorders>
            <w:hideMark/>
          </w:tcPr>
          <w:p w14:paraId="172A576D"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5 (100)</w:t>
            </w:r>
          </w:p>
        </w:tc>
      </w:tr>
      <w:tr w:rsidR="003C3341" w:rsidRPr="006D45CB" w14:paraId="2517EEDC" w14:textId="77777777" w:rsidTr="00232C4C">
        <w:tc>
          <w:tcPr>
            <w:tcW w:w="1490" w:type="pct"/>
            <w:tcBorders>
              <w:top w:val="single" w:sz="4" w:space="0" w:color="auto"/>
              <w:left w:val="single" w:sz="4" w:space="0" w:color="auto"/>
              <w:bottom w:val="single" w:sz="4" w:space="0" w:color="auto"/>
              <w:right w:val="nil"/>
            </w:tcBorders>
            <w:hideMark/>
          </w:tcPr>
          <w:p w14:paraId="1E4EAB61"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t>Mean (SD)</w:t>
            </w:r>
          </w:p>
        </w:tc>
        <w:tc>
          <w:tcPr>
            <w:tcW w:w="1170" w:type="pct"/>
            <w:tcBorders>
              <w:top w:val="single" w:sz="4" w:space="0" w:color="auto"/>
              <w:left w:val="nil"/>
              <w:bottom w:val="single" w:sz="4" w:space="0" w:color="auto"/>
              <w:right w:val="nil"/>
            </w:tcBorders>
            <w:hideMark/>
          </w:tcPr>
          <w:p w14:paraId="4B11739E"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292.0 (301.23)</w:t>
            </w:r>
          </w:p>
        </w:tc>
        <w:tc>
          <w:tcPr>
            <w:tcW w:w="1170" w:type="pct"/>
            <w:tcBorders>
              <w:top w:val="single" w:sz="4" w:space="0" w:color="auto"/>
              <w:left w:val="nil"/>
              <w:bottom w:val="single" w:sz="4" w:space="0" w:color="auto"/>
              <w:right w:val="nil"/>
            </w:tcBorders>
            <w:hideMark/>
          </w:tcPr>
          <w:p w14:paraId="778D43E5"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106.3 (20.50)</w:t>
            </w:r>
          </w:p>
        </w:tc>
        <w:tc>
          <w:tcPr>
            <w:tcW w:w="1170" w:type="pct"/>
            <w:tcBorders>
              <w:top w:val="single" w:sz="4" w:space="0" w:color="auto"/>
              <w:left w:val="nil"/>
              <w:bottom w:val="single" w:sz="4" w:space="0" w:color="auto"/>
              <w:right w:val="single" w:sz="4" w:space="0" w:color="auto"/>
            </w:tcBorders>
            <w:hideMark/>
          </w:tcPr>
          <w:p w14:paraId="01729DAF"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180.6 (182.31)</w:t>
            </w:r>
          </w:p>
        </w:tc>
      </w:tr>
      <w:tr w:rsidR="003C3341" w:rsidRPr="006D45CB" w14:paraId="6AFB4B42" w14:textId="77777777" w:rsidTr="00232C4C">
        <w:tc>
          <w:tcPr>
            <w:tcW w:w="1490" w:type="pct"/>
            <w:tcBorders>
              <w:top w:val="single" w:sz="4" w:space="0" w:color="auto"/>
              <w:left w:val="single" w:sz="4" w:space="0" w:color="auto"/>
              <w:bottom w:val="single" w:sz="4" w:space="0" w:color="auto"/>
              <w:right w:val="nil"/>
            </w:tcBorders>
            <w:hideMark/>
          </w:tcPr>
          <w:p w14:paraId="22332ED0"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t>Median (range)</w:t>
            </w:r>
          </w:p>
        </w:tc>
        <w:tc>
          <w:tcPr>
            <w:tcW w:w="1170" w:type="pct"/>
            <w:tcBorders>
              <w:top w:val="single" w:sz="4" w:space="0" w:color="auto"/>
              <w:left w:val="nil"/>
              <w:bottom w:val="single" w:sz="4" w:space="0" w:color="auto"/>
              <w:right w:val="nil"/>
            </w:tcBorders>
            <w:hideMark/>
          </w:tcPr>
          <w:p w14:paraId="2097AC15"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292.0 (79—505)</w:t>
            </w:r>
          </w:p>
        </w:tc>
        <w:tc>
          <w:tcPr>
            <w:tcW w:w="1170" w:type="pct"/>
            <w:tcBorders>
              <w:top w:val="single" w:sz="4" w:space="0" w:color="auto"/>
              <w:left w:val="nil"/>
              <w:bottom w:val="single" w:sz="4" w:space="0" w:color="auto"/>
              <w:right w:val="nil"/>
            </w:tcBorders>
            <w:hideMark/>
          </w:tcPr>
          <w:p w14:paraId="75B15A89"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106.0 (86—127)</w:t>
            </w:r>
          </w:p>
        </w:tc>
        <w:tc>
          <w:tcPr>
            <w:tcW w:w="1170" w:type="pct"/>
            <w:tcBorders>
              <w:top w:val="single" w:sz="4" w:space="0" w:color="auto"/>
              <w:left w:val="nil"/>
              <w:bottom w:val="single" w:sz="4" w:space="0" w:color="auto"/>
              <w:right w:val="single" w:sz="4" w:space="0" w:color="auto"/>
            </w:tcBorders>
            <w:hideMark/>
          </w:tcPr>
          <w:p w14:paraId="2FEB251B"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106.0 (79—505)</w:t>
            </w:r>
          </w:p>
        </w:tc>
      </w:tr>
      <w:tr w:rsidR="003C3341" w:rsidRPr="006D45CB" w14:paraId="4E2F43FA" w14:textId="77777777" w:rsidTr="00232C4C">
        <w:tc>
          <w:tcPr>
            <w:tcW w:w="5000" w:type="pct"/>
            <w:gridSpan w:val="4"/>
            <w:tcBorders>
              <w:top w:val="single" w:sz="4" w:space="0" w:color="auto"/>
              <w:left w:val="single" w:sz="4" w:space="0" w:color="auto"/>
              <w:bottom w:val="single" w:sz="4" w:space="0" w:color="auto"/>
              <w:right w:val="single" w:sz="4" w:space="0" w:color="auto"/>
            </w:tcBorders>
            <w:hideMark/>
          </w:tcPr>
          <w:p w14:paraId="458303A2" w14:textId="77777777" w:rsidR="003C3341" w:rsidRPr="006D45CB" w:rsidRDefault="003C3341" w:rsidP="00232C4C">
            <w:pPr>
              <w:spacing w:line="480" w:lineRule="auto"/>
              <w:rPr>
                <w:rFonts w:ascii="Times New Roman" w:eastAsia="Times New Roman" w:hAnsi="Times New Roman"/>
              </w:rPr>
            </w:pPr>
            <w:r w:rsidRPr="006D45CB">
              <w:rPr>
                <w:rFonts w:ascii="Times New Roman" w:eastAsia="Times New Roman" w:hAnsi="Times New Roman"/>
                <w:b/>
                <w:bCs/>
                <w:kern w:val="24"/>
                <w:lang w:val="en-GB"/>
              </w:rPr>
              <w:t>Number of Dose Delays</w:t>
            </w:r>
            <w:r w:rsidRPr="006D45CB">
              <w:rPr>
                <w:rFonts w:ascii="Times New Roman" w:eastAsia="MS Mincho" w:hAnsi="Times New Roman"/>
                <w:kern w:val="24"/>
              </w:rPr>
              <w:t> </w:t>
            </w:r>
          </w:p>
        </w:tc>
      </w:tr>
      <w:tr w:rsidR="003C3341" w:rsidRPr="006D45CB" w14:paraId="18C95C87" w14:textId="77777777" w:rsidTr="00232C4C">
        <w:tc>
          <w:tcPr>
            <w:tcW w:w="1490" w:type="pct"/>
            <w:tcBorders>
              <w:top w:val="single" w:sz="4" w:space="0" w:color="auto"/>
              <w:left w:val="single" w:sz="4" w:space="0" w:color="auto"/>
              <w:bottom w:val="single" w:sz="4" w:space="0" w:color="auto"/>
              <w:right w:val="nil"/>
            </w:tcBorders>
            <w:hideMark/>
          </w:tcPr>
          <w:p w14:paraId="064FBDC4"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t>0</w:t>
            </w:r>
          </w:p>
        </w:tc>
        <w:tc>
          <w:tcPr>
            <w:tcW w:w="1170" w:type="pct"/>
            <w:tcBorders>
              <w:top w:val="single" w:sz="4" w:space="0" w:color="auto"/>
              <w:left w:val="nil"/>
              <w:bottom w:val="single" w:sz="4" w:space="0" w:color="auto"/>
              <w:right w:val="nil"/>
            </w:tcBorders>
            <w:hideMark/>
          </w:tcPr>
          <w:p w14:paraId="3C2FC9EA"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2 (50)</w:t>
            </w:r>
          </w:p>
        </w:tc>
        <w:tc>
          <w:tcPr>
            <w:tcW w:w="1170" w:type="pct"/>
            <w:tcBorders>
              <w:top w:val="single" w:sz="4" w:space="0" w:color="auto"/>
              <w:left w:val="nil"/>
              <w:bottom w:val="single" w:sz="4" w:space="0" w:color="auto"/>
              <w:right w:val="nil"/>
            </w:tcBorders>
            <w:hideMark/>
          </w:tcPr>
          <w:p w14:paraId="1061FB50"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w:t>
            </w:r>
          </w:p>
        </w:tc>
        <w:tc>
          <w:tcPr>
            <w:tcW w:w="1170" w:type="pct"/>
            <w:tcBorders>
              <w:top w:val="single" w:sz="4" w:space="0" w:color="auto"/>
              <w:left w:val="nil"/>
              <w:bottom w:val="single" w:sz="4" w:space="0" w:color="auto"/>
              <w:right w:val="single" w:sz="4" w:space="0" w:color="auto"/>
            </w:tcBorders>
            <w:hideMark/>
          </w:tcPr>
          <w:p w14:paraId="19F2F5B8"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2 (25)</w:t>
            </w:r>
          </w:p>
        </w:tc>
      </w:tr>
      <w:tr w:rsidR="003C3341" w:rsidRPr="006D45CB" w14:paraId="74DB2A70" w14:textId="77777777" w:rsidTr="00232C4C">
        <w:tc>
          <w:tcPr>
            <w:tcW w:w="1490" w:type="pct"/>
            <w:tcBorders>
              <w:top w:val="single" w:sz="4" w:space="0" w:color="auto"/>
              <w:left w:val="single" w:sz="4" w:space="0" w:color="auto"/>
              <w:bottom w:val="single" w:sz="4" w:space="0" w:color="auto"/>
              <w:right w:val="nil"/>
            </w:tcBorders>
            <w:hideMark/>
          </w:tcPr>
          <w:p w14:paraId="7FEF61DC"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t>1</w:t>
            </w:r>
          </w:p>
        </w:tc>
        <w:tc>
          <w:tcPr>
            <w:tcW w:w="1170" w:type="pct"/>
            <w:tcBorders>
              <w:top w:val="single" w:sz="4" w:space="0" w:color="auto"/>
              <w:left w:val="nil"/>
              <w:bottom w:val="single" w:sz="4" w:space="0" w:color="auto"/>
              <w:right w:val="nil"/>
            </w:tcBorders>
            <w:hideMark/>
          </w:tcPr>
          <w:p w14:paraId="1D8A2551"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1 (25)</w:t>
            </w:r>
          </w:p>
        </w:tc>
        <w:tc>
          <w:tcPr>
            <w:tcW w:w="1170" w:type="pct"/>
            <w:tcBorders>
              <w:top w:val="single" w:sz="4" w:space="0" w:color="auto"/>
              <w:left w:val="nil"/>
              <w:bottom w:val="single" w:sz="4" w:space="0" w:color="auto"/>
              <w:right w:val="nil"/>
            </w:tcBorders>
            <w:hideMark/>
          </w:tcPr>
          <w:p w14:paraId="57C65995"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1 (25)</w:t>
            </w:r>
          </w:p>
        </w:tc>
        <w:tc>
          <w:tcPr>
            <w:tcW w:w="1170" w:type="pct"/>
            <w:tcBorders>
              <w:top w:val="single" w:sz="4" w:space="0" w:color="auto"/>
              <w:left w:val="nil"/>
              <w:bottom w:val="single" w:sz="4" w:space="0" w:color="auto"/>
              <w:right w:val="single" w:sz="4" w:space="0" w:color="auto"/>
            </w:tcBorders>
            <w:hideMark/>
          </w:tcPr>
          <w:p w14:paraId="6F679C11"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2 (25)</w:t>
            </w:r>
          </w:p>
        </w:tc>
      </w:tr>
      <w:tr w:rsidR="003C3341" w:rsidRPr="006D45CB" w14:paraId="6C44EDDA" w14:textId="77777777" w:rsidTr="00232C4C">
        <w:tc>
          <w:tcPr>
            <w:tcW w:w="1490" w:type="pct"/>
            <w:tcBorders>
              <w:top w:val="single" w:sz="4" w:space="0" w:color="auto"/>
              <w:left w:val="single" w:sz="4" w:space="0" w:color="auto"/>
              <w:bottom w:val="single" w:sz="4" w:space="0" w:color="auto"/>
              <w:right w:val="nil"/>
            </w:tcBorders>
            <w:hideMark/>
          </w:tcPr>
          <w:p w14:paraId="16F80B0B"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t>2</w:t>
            </w:r>
          </w:p>
        </w:tc>
        <w:tc>
          <w:tcPr>
            <w:tcW w:w="1170" w:type="pct"/>
            <w:tcBorders>
              <w:top w:val="single" w:sz="4" w:space="0" w:color="auto"/>
              <w:left w:val="nil"/>
              <w:bottom w:val="single" w:sz="4" w:space="0" w:color="auto"/>
              <w:right w:val="nil"/>
            </w:tcBorders>
            <w:hideMark/>
          </w:tcPr>
          <w:p w14:paraId="44CC5E51"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1 (25)</w:t>
            </w:r>
          </w:p>
        </w:tc>
        <w:tc>
          <w:tcPr>
            <w:tcW w:w="1170" w:type="pct"/>
            <w:tcBorders>
              <w:top w:val="single" w:sz="4" w:space="0" w:color="auto"/>
              <w:left w:val="nil"/>
              <w:bottom w:val="single" w:sz="4" w:space="0" w:color="auto"/>
              <w:right w:val="nil"/>
            </w:tcBorders>
            <w:hideMark/>
          </w:tcPr>
          <w:p w14:paraId="6F4B218A"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1 (25)</w:t>
            </w:r>
          </w:p>
        </w:tc>
        <w:tc>
          <w:tcPr>
            <w:tcW w:w="1170" w:type="pct"/>
            <w:tcBorders>
              <w:top w:val="single" w:sz="4" w:space="0" w:color="auto"/>
              <w:left w:val="nil"/>
              <w:bottom w:val="single" w:sz="4" w:space="0" w:color="auto"/>
              <w:right w:val="single" w:sz="4" w:space="0" w:color="auto"/>
            </w:tcBorders>
            <w:hideMark/>
          </w:tcPr>
          <w:p w14:paraId="30529C5A"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2 (25)</w:t>
            </w:r>
          </w:p>
        </w:tc>
      </w:tr>
      <w:tr w:rsidR="003C3341" w:rsidRPr="006D45CB" w14:paraId="419827CE" w14:textId="77777777" w:rsidTr="00232C4C">
        <w:tc>
          <w:tcPr>
            <w:tcW w:w="1490" w:type="pct"/>
            <w:tcBorders>
              <w:top w:val="single" w:sz="4" w:space="0" w:color="auto"/>
              <w:left w:val="single" w:sz="4" w:space="0" w:color="auto"/>
              <w:bottom w:val="single" w:sz="4" w:space="0" w:color="auto"/>
              <w:right w:val="nil"/>
            </w:tcBorders>
            <w:hideMark/>
          </w:tcPr>
          <w:p w14:paraId="2B65B723"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t>≥3</w:t>
            </w:r>
          </w:p>
        </w:tc>
        <w:tc>
          <w:tcPr>
            <w:tcW w:w="1170" w:type="pct"/>
            <w:tcBorders>
              <w:top w:val="single" w:sz="4" w:space="0" w:color="auto"/>
              <w:left w:val="nil"/>
              <w:bottom w:val="single" w:sz="4" w:space="0" w:color="auto"/>
              <w:right w:val="nil"/>
            </w:tcBorders>
            <w:hideMark/>
          </w:tcPr>
          <w:p w14:paraId="782F85C4"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w:t>
            </w:r>
          </w:p>
        </w:tc>
        <w:tc>
          <w:tcPr>
            <w:tcW w:w="1170" w:type="pct"/>
            <w:tcBorders>
              <w:top w:val="single" w:sz="4" w:space="0" w:color="auto"/>
              <w:left w:val="nil"/>
              <w:bottom w:val="single" w:sz="4" w:space="0" w:color="auto"/>
              <w:right w:val="nil"/>
            </w:tcBorders>
            <w:hideMark/>
          </w:tcPr>
          <w:p w14:paraId="522B980E"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1 (25)</w:t>
            </w:r>
          </w:p>
        </w:tc>
        <w:tc>
          <w:tcPr>
            <w:tcW w:w="1170" w:type="pct"/>
            <w:tcBorders>
              <w:top w:val="single" w:sz="4" w:space="0" w:color="auto"/>
              <w:left w:val="nil"/>
              <w:bottom w:val="single" w:sz="4" w:space="0" w:color="auto"/>
              <w:right w:val="single" w:sz="4" w:space="0" w:color="auto"/>
            </w:tcBorders>
            <w:hideMark/>
          </w:tcPr>
          <w:p w14:paraId="6D7521A2"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1 (13)</w:t>
            </w:r>
          </w:p>
        </w:tc>
      </w:tr>
      <w:tr w:rsidR="003C3341" w:rsidRPr="006D45CB" w14:paraId="277A64FA" w14:textId="77777777" w:rsidTr="00232C4C">
        <w:tc>
          <w:tcPr>
            <w:tcW w:w="1490" w:type="pct"/>
            <w:tcBorders>
              <w:top w:val="single" w:sz="4" w:space="0" w:color="auto"/>
              <w:left w:val="single" w:sz="4" w:space="0" w:color="auto"/>
              <w:bottom w:val="single" w:sz="4" w:space="0" w:color="auto"/>
              <w:right w:val="nil"/>
            </w:tcBorders>
            <w:hideMark/>
          </w:tcPr>
          <w:p w14:paraId="053BEFAB"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t>Not Evaluable</w:t>
            </w:r>
          </w:p>
        </w:tc>
        <w:tc>
          <w:tcPr>
            <w:tcW w:w="1170" w:type="pct"/>
            <w:tcBorders>
              <w:top w:val="single" w:sz="4" w:space="0" w:color="auto"/>
              <w:left w:val="nil"/>
              <w:bottom w:val="single" w:sz="4" w:space="0" w:color="auto"/>
              <w:right w:val="nil"/>
            </w:tcBorders>
            <w:hideMark/>
          </w:tcPr>
          <w:p w14:paraId="676620D3"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w:t>
            </w:r>
          </w:p>
        </w:tc>
        <w:tc>
          <w:tcPr>
            <w:tcW w:w="1170" w:type="pct"/>
            <w:tcBorders>
              <w:top w:val="single" w:sz="4" w:space="0" w:color="auto"/>
              <w:left w:val="nil"/>
              <w:bottom w:val="single" w:sz="4" w:space="0" w:color="auto"/>
              <w:right w:val="nil"/>
            </w:tcBorders>
            <w:hideMark/>
          </w:tcPr>
          <w:p w14:paraId="54063736"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1 (25)</w:t>
            </w:r>
          </w:p>
        </w:tc>
        <w:tc>
          <w:tcPr>
            <w:tcW w:w="1170" w:type="pct"/>
            <w:tcBorders>
              <w:top w:val="single" w:sz="4" w:space="0" w:color="auto"/>
              <w:left w:val="nil"/>
              <w:bottom w:val="single" w:sz="4" w:space="0" w:color="auto"/>
              <w:right w:val="single" w:sz="4" w:space="0" w:color="auto"/>
            </w:tcBorders>
            <w:hideMark/>
          </w:tcPr>
          <w:p w14:paraId="0D80F66D"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1 (13)</w:t>
            </w:r>
          </w:p>
        </w:tc>
      </w:tr>
      <w:tr w:rsidR="003C3341" w:rsidRPr="006D45CB" w14:paraId="6981ECDA" w14:textId="77777777" w:rsidTr="00232C4C">
        <w:tc>
          <w:tcPr>
            <w:tcW w:w="5000" w:type="pct"/>
            <w:gridSpan w:val="4"/>
            <w:tcBorders>
              <w:top w:val="single" w:sz="4" w:space="0" w:color="auto"/>
              <w:left w:val="single" w:sz="4" w:space="0" w:color="auto"/>
              <w:bottom w:val="single" w:sz="4" w:space="0" w:color="auto"/>
              <w:right w:val="single" w:sz="4" w:space="0" w:color="auto"/>
            </w:tcBorders>
            <w:hideMark/>
          </w:tcPr>
          <w:p w14:paraId="1D809933" w14:textId="77777777" w:rsidR="003C3341" w:rsidRPr="006D45CB" w:rsidRDefault="003C3341" w:rsidP="00232C4C">
            <w:pPr>
              <w:spacing w:line="480" w:lineRule="auto"/>
              <w:rPr>
                <w:rFonts w:ascii="Times New Roman" w:eastAsia="Times New Roman" w:hAnsi="Times New Roman"/>
              </w:rPr>
            </w:pPr>
            <w:r w:rsidRPr="006D45CB">
              <w:rPr>
                <w:rFonts w:ascii="Times New Roman" w:eastAsia="Times New Roman" w:hAnsi="Times New Roman"/>
                <w:b/>
                <w:bCs/>
                <w:kern w:val="24"/>
                <w:lang w:val="en-GB"/>
              </w:rPr>
              <w:t>Duration of Delays</w:t>
            </w:r>
            <w:r w:rsidRPr="006D45CB">
              <w:rPr>
                <w:rFonts w:ascii="Times New Roman" w:eastAsia="Times New Roman" w:hAnsi="Times New Roman"/>
                <w:b/>
                <w:bCs/>
                <w:kern w:val="24"/>
                <w:vertAlign w:val="superscript"/>
                <w:lang w:val="en-GB"/>
              </w:rPr>
              <w:t>*</w:t>
            </w:r>
            <w:r w:rsidRPr="006D45CB">
              <w:rPr>
                <w:rFonts w:ascii="Times New Roman" w:eastAsia="Times New Roman" w:hAnsi="Times New Roman"/>
                <w:b/>
                <w:bCs/>
                <w:kern w:val="24"/>
                <w:lang w:val="en-GB"/>
              </w:rPr>
              <w:t xml:space="preserve"> (days), n (%) </w:t>
            </w:r>
          </w:p>
        </w:tc>
      </w:tr>
      <w:tr w:rsidR="003C3341" w:rsidRPr="006D45CB" w14:paraId="3B92951E" w14:textId="77777777" w:rsidTr="00232C4C">
        <w:tc>
          <w:tcPr>
            <w:tcW w:w="1490" w:type="pct"/>
            <w:tcBorders>
              <w:top w:val="single" w:sz="4" w:space="0" w:color="auto"/>
              <w:left w:val="single" w:sz="4" w:space="0" w:color="auto"/>
              <w:bottom w:val="single" w:sz="4" w:space="0" w:color="auto"/>
              <w:right w:val="nil"/>
            </w:tcBorders>
            <w:hideMark/>
          </w:tcPr>
          <w:p w14:paraId="3868514B"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t>1-21</w:t>
            </w:r>
          </w:p>
        </w:tc>
        <w:tc>
          <w:tcPr>
            <w:tcW w:w="1170" w:type="pct"/>
            <w:tcBorders>
              <w:top w:val="single" w:sz="4" w:space="0" w:color="auto"/>
              <w:left w:val="nil"/>
              <w:bottom w:val="single" w:sz="4" w:space="0" w:color="auto"/>
              <w:right w:val="nil"/>
            </w:tcBorders>
            <w:hideMark/>
          </w:tcPr>
          <w:p w14:paraId="15038BE1"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1 (33)</w:t>
            </w:r>
          </w:p>
        </w:tc>
        <w:tc>
          <w:tcPr>
            <w:tcW w:w="1170" w:type="pct"/>
            <w:tcBorders>
              <w:top w:val="single" w:sz="4" w:space="0" w:color="auto"/>
              <w:left w:val="nil"/>
              <w:bottom w:val="single" w:sz="4" w:space="0" w:color="auto"/>
              <w:right w:val="nil"/>
            </w:tcBorders>
            <w:hideMark/>
          </w:tcPr>
          <w:p w14:paraId="441A0437"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w:t>
            </w:r>
          </w:p>
        </w:tc>
        <w:tc>
          <w:tcPr>
            <w:tcW w:w="1170" w:type="pct"/>
            <w:tcBorders>
              <w:top w:val="single" w:sz="4" w:space="0" w:color="auto"/>
              <w:left w:val="nil"/>
              <w:bottom w:val="single" w:sz="4" w:space="0" w:color="auto"/>
              <w:right w:val="single" w:sz="4" w:space="0" w:color="auto"/>
            </w:tcBorders>
            <w:hideMark/>
          </w:tcPr>
          <w:p w14:paraId="352084C7"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1 (8)</w:t>
            </w:r>
          </w:p>
        </w:tc>
      </w:tr>
      <w:tr w:rsidR="003C3341" w:rsidRPr="006D45CB" w14:paraId="19CFFD59" w14:textId="77777777" w:rsidTr="00232C4C">
        <w:tc>
          <w:tcPr>
            <w:tcW w:w="1490" w:type="pct"/>
            <w:tcBorders>
              <w:top w:val="single" w:sz="4" w:space="0" w:color="auto"/>
              <w:left w:val="single" w:sz="4" w:space="0" w:color="auto"/>
              <w:bottom w:val="single" w:sz="4" w:space="0" w:color="auto"/>
              <w:right w:val="nil"/>
            </w:tcBorders>
            <w:hideMark/>
          </w:tcPr>
          <w:p w14:paraId="016F7D0A"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t>22-42</w:t>
            </w:r>
          </w:p>
        </w:tc>
        <w:tc>
          <w:tcPr>
            <w:tcW w:w="1170" w:type="pct"/>
            <w:tcBorders>
              <w:top w:val="single" w:sz="4" w:space="0" w:color="auto"/>
              <w:left w:val="nil"/>
              <w:bottom w:val="single" w:sz="4" w:space="0" w:color="auto"/>
              <w:right w:val="nil"/>
            </w:tcBorders>
            <w:hideMark/>
          </w:tcPr>
          <w:p w14:paraId="2D1C93A5"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w:t>
            </w:r>
          </w:p>
        </w:tc>
        <w:tc>
          <w:tcPr>
            <w:tcW w:w="1170" w:type="pct"/>
            <w:tcBorders>
              <w:top w:val="single" w:sz="4" w:space="0" w:color="auto"/>
              <w:left w:val="nil"/>
              <w:bottom w:val="single" w:sz="4" w:space="0" w:color="auto"/>
              <w:right w:val="nil"/>
            </w:tcBorders>
            <w:hideMark/>
          </w:tcPr>
          <w:p w14:paraId="3C58DE76"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1 (11)</w:t>
            </w:r>
          </w:p>
        </w:tc>
        <w:tc>
          <w:tcPr>
            <w:tcW w:w="1170" w:type="pct"/>
            <w:tcBorders>
              <w:top w:val="single" w:sz="4" w:space="0" w:color="auto"/>
              <w:left w:val="nil"/>
              <w:bottom w:val="single" w:sz="4" w:space="0" w:color="auto"/>
              <w:right w:val="single" w:sz="4" w:space="0" w:color="auto"/>
            </w:tcBorders>
            <w:hideMark/>
          </w:tcPr>
          <w:p w14:paraId="385B18B7"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1 (8)</w:t>
            </w:r>
          </w:p>
        </w:tc>
      </w:tr>
      <w:tr w:rsidR="003C3341" w:rsidRPr="006D45CB" w14:paraId="02393924" w14:textId="77777777" w:rsidTr="00232C4C">
        <w:tc>
          <w:tcPr>
            <w:tcW w:w="1490" w:type="pct"/>
            <w:tcBorders>
              <w:top w:val="single" w:sz="4" w:space="0" w:color="auto"/>
              <w:left w:val="single" w:sz="4" w:space="0" w:color="auto"/>
              <w:bottom w:val="single" w:sz="4" w:space="0" w:color="auto"/>
              <w:right w:val="nil"/>
            </w:tcBorders>
            <w:hideMark/>
          </w:tcPr>
          <w:p w14:paraId="5B370324"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t>&gt;42</w:t>
            </w:r>
          </w:p>
        </w:tc>
        <w:tc>
          <w:tcPr>
            <w:tcW w:w="1170" w:type="pct"/>
            <w:tcBorders>
              <w:top w:val="single" w:sz="4" w:space="0" w:color="auto"/>
              <w:left w:val="nil"/>
              <w:bottom w:val="single" w:sz="4" w:space="0" w:color="auto"/>
              <w:right w:val="nil"/>
            </w:tcBorders>
            <w:hideMark/>
          </w:tcPr>
          <w:p w14:paraId="688064AD"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2 (67)</w:t>
            </w:r>
          </w:p>
        </w:tc>
        <w:tc>
          <w:tcPr>
            <w:tcW w:w="1170" w:type="pct"/>
            <w:tcBorders>
              <w:top w:val="single" w:sz="4" w:space="0" w:color="auto"/>
              <w:left w:val="nil"/>
              <w:bottom w:val="single" w:sz="4" w:space="0" w:color="auto"/>
              <w:right w:val="nil"/>
            </w:tcBorders>
            <w:hideMark/>
          </w:tcPr>
          <w:p w14:paraId="20A33091"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8 (89)</w:t>
            </w:r>
          </w:p>
        </w:tc>
        <w:tc>
          <w:tcPr>
            <w:tcW w:w="1170" w:type="pct"/>
            <w:tcBorders>
              <w:top w:val="single" w:sz="4" w:space="0" w:color="auto"/>
              <w:left w:val="nil"/>
              <w:bottom w:val="single" w:sz="4" w:space="0" w:color="auto"/>
              <w:right w:val="single" w:sz="4" w:space="0" w:color="auto"/>
            </w:tcBorders>
            <w:hideMark/>
          </w:tcPr>
          <w:p w14:paraId="2F8AFDD9"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10 (83)</w:t>
            </w:r>
          </w:p>
        </w:tc>
      </w:tr>
      <w:tr w:rsidR="003C3341" w:rsidRPr="006D45CB" w14:paraId="22AF9023" w14:textId="77777777" w:rsidTr="00232C4C">
        <w:tc>
          <w:tcPr>
            <w:tcW w:w="5000" w:type="pct"/>
            <w:gridSpan w:val="4"/>
            <w:tcBorders>
              <w:top w:val="single" w:sz="4" w:space="0" w:color="auto"/>
              <w:left w:val="single" w:sz="4" w:space="0" w:color="auto"/>
              <w:bottom w:val="single" w:sz="4" w:space="0" w:color="auto"/>
              <w:right w:val="single" w:sz="4" w:space="0" w:color="auto"/>
            </w:tcBorders>
            <w:hideMark/>
          </w:tcPr>
          <w:p w14:paraId="6851BC3E" w14:textId="77777777" w:rsidR="003C3341" w:rsidRPr="006D45CB" w:rsidRDefault="003C3341" w:rsidP="00232C4C">
            <w:pPr>
              <w:spacing w:line="480" w:lineRule="auto"/>
              <w:rPr>
                <w:rFonts w:ascii="Times New Roman" w:eastAsia="Times New Roman" w:hAnsi="Times New Roman"/>
              </w:rPr>
            </w:pPr>
            <w:r w:rsidRPr="006D45CB">
              <w:rPr>
                <w:rFonts w:ascii="Times New Roman" w:eastAsia="Times New Roman" w:hAnsi="Times New Roman"/>
                <w:b/>
                <w:bCs/>
                <w:kern w:val="24"/>
                <w:lang w:val="en-GB"/>
              </w:rPr>
              <w:t>Reasons for Delay</w:t>
            </w:r>
            <w:r w:rsidRPr="006D45CB">
              <w:rPr>
                <w:rFonts w:ascii="Times New Roman" w:eastAsia="Times New Roman" w:hAnsi="Times New Roman"/>
                <w:b/>
                <w:bCs/>
                <w:kern w:val="24"/>
                <w:vertAlign w:val="superscript"/>
                <w:lang w:val="en-GB"/>
              </w:rPr>
              <w:t>†</w:t>
            </w:r>
            <w:r w:rsidRPr="006D45CB">
              <w:rPr>
                <w:rFonts w:ascii="Times New Roman" w:eastAsia="Times New Roman" w:hAnsi="Times New Roman"/>
                <w:b/>
                <w:bCs/>
                <w:kern w:val="24"/>
                <w:lang w:val="en-GB"/>
              </w:rPr>
              <w:t xml:space="preserve">, n (%) </w:t>
            </w:r>
          </w:p>
        </w:tc>
      </w:tr>
      <w:tr w:rsidR="003C3341" w:rsidRPr="006D45CB" w14:paraId="28C25DB7" w14:textId="77777777" w:rsidTr="00232C4C">
        <w:tc>
          <w:tcPr>
            <w:tcW w:w="1490" w:type="pct"/>
            <w:tcBorders>
              <w:top w:val="single" w:sz="4" w:space="0" w:color="auto"/>
              <w:left w:val="single" w:sz="4" w:space="0" w:color="auto"/>
              <w:bottom w:val="single" w:sz="4" w:space="0" w:color="auto"/>
              <w:right w:val="nil"/>
            </w:tcBorders>
            <w:hideMark/>
          </w:tcPr>
          <w:p w14:paraId="443951A0"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t>AE</w:t>
            </w:r>
            <w:r w:rsidRPr="006D45CB">
              <w:rPr>
                <w:rFonts w:ascii="Times New Roman" w:eastAsia="Times New Roman" w:hAnsi="Times New Roman"/>
                <w:kern w:val="24"/>
                <w:vertAlign w:val="superscript"/>
                <w:lang w:val="en-GB"/>
              </w:rPr>
              <w:t>‡</w:t>
            </w:r>
            <w:r w:rsidRPr="006D45CB">
              <w:rPr>
                <w:rFonts w:ascii="Times New Roman" w:eastAsia="Times New Roman" w:hAnsi="Times New Roman"/>
                <w:kern w:val="24"/>
                <w:lang w:val="en-GB"/>
              </w:rPr>
              <w:t xml:space="preserve"> </w:t>
            </w:r>
          </w:p>
        </w:tc>
        <w:tc>
          <w:tcPr>
            <w:tcW w:w="1170" w:type="pct"/>
            <w:tcBorders>
              <w:top w:val="single" w:sz="4" w:space="0" w:color="auto"/>
              <w:left w:val="nil"/>
              <w:bottom w:val="single" w:sz="4" w:space="0" w:color="auto"/>
              <w:right w:val="nil"/>
            </w:tcBorders>
            <w:hideMark/>
          </w:tcPr>
          <w:p w14:paraId="65FD48D4"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3 (100)</w:t>
            </w:r>
          </w:p>
        </w:tc>
        <w:tc>
          <w:tcPr>
            <w:tcW w:w="1170" w:type="pct"/>
            <w:tcBorders>
              <w:top w:val="single" w:sz="4" w:space="0" w:color="auto"/>
              <w:left w:val="nil"/>
              <w:bottom w:val="single" w:sz="4" w:space="0" w:color="auto"/>
              <w:right w:val="nil"/>
            </w:tcBorders>
            <w:hideMark/>
          </w:tcPr>
          <w:p w14:paraId="40DFE7D3"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9 (100)</w:t>
            </w:r>
          </w:p>
        </w:tc>
        <w:tc>
          <w:tcPr>
            <w:tcW w:w="1170" w:type="pct"/>
            <w:tcBorders>
              <w:top w:val="single" w:sz="4" w:space="0" w:color="auto"/>
              <w:left w:val="nil"/>
              <w:bottom w:val="single" w:sz="4" w:space="0" w:color="auto"/>
              <w:right w:val="single" w:sz="4" w:space="0" w:color="auto"/>
            </w:tcBorders>
            <w:hideMark/>
          </w:tcPr>
          <w:p w14:paraId="68CD5853"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12 (100)</w:t>
            </w:r>
          </w:p>
        </w:tc>
      </w:tr>
      <w:tr w:rsidR="003C3341" w:rsidRPr="006D45CB" w14:paraId="3E1A489D" w14:textId="77777777" w:rsidTr="00232C4C">
        <w:tc>
          <w:tcPr>
            <w:tcW w:w="1490" w:type="pct"/>
            <w:tcBorders>
              <w:top w:val="single" w:sz="4" w:space="0" w:color="auto"/>
              <w:left w:val="single" w:sz="4" w:space="0" w:color="auto"/>
              <w:bottom w:val="single" w:sz="4" w:space="0" w:color="auto"/>
              <w:right w:val="nil"/>
            </w:tcBorders>
            <w:hideMark/>
          </w:tcPr>
          <w:p w14:paraId="43920F18"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t>Scheduling Conflict</w:t>
            </w:r>
          </w:p>
        </w:tc>
        <w:tc>
          <w:tcPr>
            <w:tcW w:w="1170" w:type="pct"/>
            <w:tcBorders>
              <w:top w:val="single" w:sz="4" w:space="0" w:color="auto"/>
              <w:left w:val="nil"/>
              <w:bottom w:val="single" w:sz="4" w:space="0" w:color="auto"/>
              <w:right w:val="nil"/>
            </w:tcBorders>
            <w:hideMark/>
          </w:tcPr>
          <w:p w14:paraId="5559EED9"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w:t>
            </w:r>
          </w:p>
        </w:tc>
        <w:tc>
          <w:tcPr>
            <w:tcW w:w="1170" w:type="pct"/>
            <w:tcBorders>
              <w:top w:val="single" w:sz="4" w:space="0" w:color="auto"/>
              <w:left w:val="nil"/>
              <w:bottom w:val="single" w:sz="4" w:space="0" w:color="auto"/>
              <w:right w:val="nil"/>
            </w:tcBorders>
            <w:hideMark/>
          </w:tcPr>
          <w:p w14:paraId="762CE095"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w:t>
            </w:r>
          </w:p>
        </w:tc>
        <w:tc>
          <w:tcPr>
            <w:tcW w:w="1170" w:type="pct"/>
            <w:tcBorders>
              <w:top w:val="single" w:sz="4" w:space="0" w:color="auto"/>
              <w:left w:val="nil"/>
              <w:bottom w:val="single" w:sz="4" w:space="0" w:color="auto"/>
              <w:right w:val="single" w:sz="4" w:space="0" w:color="auto"/>
            </w:tcBorders>
            <w:hideMark/>
          </w:tcPr>
          <w:p w14:paraId="32B0A798"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w:t>
            </w:r>
          </w:p>
        </w:tc>
      </w:tr>
      <w:tr w:rsidR="003C3341" w:rsidRPr="006D45CB" w14:paraId="2A615D32" w14:textId="77777777" w:rsidTr="00232C4C">
        <w:tc>
          <w:tcPr>
            <w:tcW w:w="1490" w:type="pct"/>
            <w:tcBorders>
              <w:top w:val="single" w:sz="4" w:space="0" w:color="auto"/>
              <w:left w:val="single" w:sz="4" w:space="0" w:color="auto"/>
              <w:bottom w:val="single" w:sz="4" w:space="0" w:color="auto"/>
              <w:right w:val="nil"/>
            </w:tcBorders>
            <w:hideMark/>
          </w:tcPr>
          <w:p w14:paraId="11607313"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t>Other</w:t>
            </w:r>
          </w:p>
        </w:tc>
        <w:tc>
          <w:tcPr>
            <w:tcW w:w="1170" w:type="pct"/>
            <w:tcBorders>
              <w:top w:val="single" w:sz="4" w:space="0" w:color="auto"/>
              <w:left w:val="nil"/>
              <w:bottom w:val="single" w:sz="4" w:space="0" w:color="auto"/>
              <w:right w:val="nil"/>
            </w:tcBorders>
            <w:hideMark/>
          </w:tcPr>
          <w:p w14:paraId="3C2B50AE"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w:t>
            </w:r>
          </w:p>
        </w:tc>
        <w:tc>
          <w:tcPr>
            <w:tcW w:w="1170" w:type="pct"/>
            <w:tcBorders>
              <w:top w:val="single" w:sz="4" w:space="0" w:color="auto"/>
              <w:left w:val="nil"/>
              <w:bottom w:val="single" w:sz="4" w:space="0" w:color="auto"/>
              <w:right w:val="nil"/>
            </w:tcBorders>
            <w:hideMark/>
          </w:tcPr>
          <w:p w14:paraId="64C30690"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w:t>
            </w:r>
          </w:p>
        </w:tc>
        <w:tc>
          <w:tcPr>
            <w:tcW w:w="1170" w:type="pct"/>
            <w:tcBorders>
              <w:top w:val="single" w:sz="4" w:space="0" w:color="auto"/>
              <w:left w:val="nil"/>
              <w:bottom w:val="single" w:sz="4" w:space="0" w:color="auto"/>
              <w:right w:val="single" w:sz="4" w:space="0" w:color="auto"/>
            </w:tcBorders>
            <w:hideMark/>
          </w:tcPr>
          <w:p w14:paraId="28DFBCF9"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w:t>
            </w:r>
          </w:p>
        </w:tc>
      </w:tr>
      <w:tr w:rsidR="003C3341" w:rsidRPr="006D45CB" w14:paraId="013FF92D" w14:textId="77777777" w:rsidTr="00232C4C">
        <w:tc>
          <w:tcPr>
            <w:tcW w:w="5000" w:type="pct"/>
            <w:gridSpan w:val="4"/>
            <w:tcBorders>
              <w:top w:val="single" w:sz="4" w:space="0" w:color="auto"/>
              <w:left w:val="single" w:sz="4" w:space="0" w:color="auto"/>
              <w:bottom w:val="single" w:sz="4" w:space="0" w:color="auto"/>
              <w:right w:val="single" w:sz="4" w:space="0" w:color="auto"/>
            </w:tcBorders>
            <w:hideMark/>
          </w:tcPr>
          <w:p w14:paraId="74411E9A" w14:textId="77777777" w:rsidR="003C3341" w:rsidRPr="006D45CB" w:rsidRDefault="003C3341" w:rsidP="00232C4C">
            <w:pPr>
              <w:spacing w:line="480" w:lineRule="auto"/>
              <w:rPr>
                <w:rFonts w:ascii="Times New Roman" w:eastAsia="Times New Roman" w:hAnsi="Times New Roman"/>
              </w:rPr>
            </w:pPr>
            <w:r w:rsidRPr="006D45CB">
              <w:rPr>
                <w:rFonts w:ascii="Times New Roman" w:eastAsia="Times New Roman" w:hAnsi="Times New Roman"/>
                <w:b/>
                <w:bCs/>
                <w:kern w:val="24"/>
                <w:lang w:val="en-GB"/>
              </w:rPr>
              <w:t>Number of Subjects with Dose Delays by Dose , n (%)</w:t>
            </w:r>
            <w:r w:rsidRPr="006D45CB">
              <w:rPr>
                <w:rFonts w:ascii="Times New Roman" w:eastAsia="Times New Roman" w:hAnsi="Times New Roman"/>
                <w:kern w:val="24"/>
                <w:lang w:val="en-GB"/>
              </w:rPr>
              <w:t> </w:t>
            </w:r>
          </w:p>
        </w:tc>
      </w:tr>
      <w:tr w:rsidR="003C3341" w:rsidRPr="006D45CB" w14:paraId="2C68A94B" w14:textId="77777777" w:rsidTr="00232C4C">
        <w:tc>
          <w:tcPr>
            <w:tcW w:w="1490" w:type="pct"/>
            <w:tcBorders>
              <w:top w:val="single" w:sz="4" w:space="0" w:color="auto"/>
              <w:left w:val="single" w:sz="4" w:space="0" w:color="auto"/>
              <w:bottom w:val="single" w:sz="4" w:space="0" w:color="auto"/>
              <w:right w:val="nil"/>
            </w:tcBorders>
            <w:hideMark/>
          </w:tcPr>
          <w:p w14:paraId="0E46F750"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lastRenderedPageBreak/>
              <w:t>1</w:t>
            </w:r>
            <w:proofErr w:type="spellStart"/>
            <w:r w:rsidRPr="006D45CB">
              <w:rPr>
                <w:rFonts w:ascii="Times New Roman" w:eastAsia="Times New Roman" w:hAnsi="Times New Roman"/>
                <w:kern w:val="24"/>
                <w:position w:val="5"/>
                <w:vertAlign w:val="superscript"/>
                <w:lang w:val="en-GB"/>
              </w:rPr>
              <w:t>st</w:t>
            </w:r>
            <w:proofErr w:type="spellEnd"/>
            <w:r w:rsidRPr="006D45CB">
              <w:rPr>
                <w:rFonts w:ascii="Times New Roman" w:eastAsia="Times New Roman" w:hAnsi="Times New Roman"/>
                <w:kern w:val="24"/>
                <w:lang w:val="en-GB"/>
              </w:rPr>
              <w:t xml:space="preserve"> Dose</w:t>
            </w:r>
          </w:p>
        </w:tc>
        <w:tc>
          <w:tcPr>
            <w:tcW w:w="1170" w:type="pct"/>
            <w:tcBorders>
              <w:top w:val="single" w:sz="4" w:space="0" w:color="auto"/>
              <w:left w:val="nil"/>
              <w:bottom w:val="single" w:sz="4" w:space="0" w:color="auto"/>
              <w:right w:val="nil"/>
            </w:tcBorders>
            <w:hideMark/>
          </w:tcPr>
          <w:p w14:paraId="538A61DF"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4</w:t>
            </w:r>
          </w:p>
        </w:tc>
        <w:tc>
          <w:tcPr>
            <w:tcW w:w="1170" w:type="pct"/>
            <w:tcBorders>
              <w:top w:val="single" w:sz="4" w:space="0" w:color="auto"/>
              <w:left w:val="nil"/>
              <w:bottom w:val="single" w:sz="4" w:space="0" w:color="auto"/>
              <w:right w:val="nil"/>
            </w:tcBorders>
            <w:hideMark/>
          </w:tcPr>
          <w:p w14:paraId="7ED99AFC"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4</w:t>
            </w:r>
          </w:p>
        </w:tc>
        <w:tc>
          <w:tcPr>
            <w:tcW w:w="1170" w:type="pct"/>
            <w:tcBorders>
              <w:top w:val="single" w:sz="4" w:space="0" w:color="auto"/>
              <w:left w:val="nil"/>
              <w:bottom w:val="single" w:sz="4" w:space="0" w:color="auto"/>
              <w:right w:val="single" w:sz="4" w:space="0" w:color="auto"/>
            </w:tcBorders>
            <w:hideMark/>
          </w:tcPr>
          <w:p w14:paraId="7D1BBE83"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8</w:t>
            </w:r>
          </w:p>
        </w:tc>
      </w:tr>
      <w:tr w:rsidR="003C3341" w:rsidRPr="006D45CB" w14:paraId="1B107170" w14:textId="77777777" w:rsidTr="00232C4C">
        <w:tc>
          <w:tcPr>
            <w:tcW w:w="1490" w:type="pct"/>
            <w:tcBorders>
              <w:top w:val="single" w:sz="4" w:space="0" w:color="auto"/>
              <w:left w:val="single" w:sz="4" w:space="0" w:color="auto"/>
              <w:bottom w:val="single" w:sz="4" w:space="0" w:color="auto"/>
              <w:right w:val="nil"/>
            </w:tcBorders>
            <w:hideMark/>
          </w:tcPr>
          <w:p w14:paraId="463365E8"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t>2</w:t>
            </w:r>
            <w:proofErr w:type="spellStart"/>
            <w:r w:rsidRPr="006D45CB">
              <w:rPr>
                <w:rFonts w:ascii="Times New Roman" w:eastAsia="Times New Roman" w:hAnsi="Times New Roman"/>
                <w:kern w:val="24"/>
                <w:position w:val="5"/>
                <w:vertAlign w:val="superscript"/>
                <w:lang w:val="en-GB"/>
              </w:rPr>
              <w:t>nd</w:t>
            </w:r>
            <w:proofErr w:type="spellEnd"/>
            <w:r w:rsidRPr="006D45CB">
              <w:rPr>
                <w:rFonts w:ascii="Times New Roman" w:eastAsia="Times New Roman" w:hAnsi="Times New Roman"/>
                <w:kern w:val="24"/>
                <w:lang w:val="en-GB"/>
              </w:rPr>
              <w:t xml:space="preserve"> Dose</w:t>
            </w:r>
          </w:p>
        </w:tc>
        <w:tc>
          <w:tcPr>
            <w:tcW w:w="1170" w:type="pct"/>
            <w:tcBorders>
              <w:top w:val="single" w:sz="4" w:space="0" w:color="auto"/>
              <w:left w:val="nil"/>
              <w:bottom w:val="single" w:sz="4" w:space="0" w:color="auto"/>
              <w:right w:val="nil"/>
            </w:tcBorders>
            <w:hideMark/>
          </w:tcPr>
          <w:p w14:paraId="3CD94FF2"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1/4 (25)</w:t>
            </w:r>
          </w:p>
        </w:tc>
        <w:tc>
          <w:tcPr>
            <w:tcW w:w="1170" w:type="pct"/>
            <w:tcBorders>
              <w:top w:val="single" w:sz="4" w:space="0" w:color="auto"/>
              <w:left w:val="nil"/>
              <w:bottom w:val="single" w:sz="4" w:space="0" w:color="auto"/>
              <w:right w:val="nil"/>
            </w:tcBorders>
            <w:hideMark/>
          </w:tcPr>
          <w:p w14:paraId="77DCC882"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1/3 (33)</w:t>
            </w:r>
          </w:p>
        </w:tc>
        <w:tc>
          <w:tcPr>
            <w:tcW w:w="1170" w:type="pct"/>
            <w:tcBorders>
              <w:top w:val="single" w:sz="4" w:space="0" w:color="auto"/>
              <w:left w:val="nil"/>
              <w:bottom w:val="single" w:sz="4" w:space="0" w:color="auto"/>
              <w:right w:val="single" w:sz="4" w:space="0" w:color="auto"/>
            </w:tcBorders>
            <w:hideMark/>
          </w:tcPr>
          <w:p w14:paraId="6C051C02"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2/7 (29)</w:t>
            </w:r>
          </w:p>
        </w:tc>
      </w:tr>
      <w:tr w:rsidR="003C3341" w:rsidRPr="006D45CB" w14:paraId="62DD6610" w14:textId="77777777" w:rsidTr="00232C4C">
        <w:tc>
          <w:tcPr>
            <w:tcW w:w="1490" w:type="pct"/>
            <w:tcBorders>
              <w:top w:val="single" w:sz="4" w:space="0" w:color="auto"/>
              <w:left w:val="single" w:sz="4" w:space="0" w:color="auto"/>
              <w:bottom w:val="single" w:sz="4" w:space="0" w:color="auto"/>
              <w:right w:val="nil"/>
            </w:tcBorders>
            <w:hideMark/>
          </w:tcPr>
          <w:p w14:paraId="60DCA123"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t>3</w:t>
            </w:r>
            <w:r w:rsidRPr="006D45CB">
              <w:rPr>
                <w:rFonts w:ascii="Times New Roman" w:eastAsia="Times New Roman" w:hAnsi="Times New Roman"/>
                <w:kern w:val="24"/>
                <w:position w:val="5"/>
                <w:vertAlign w:val="superscript"/>
                <w:lang w:val="en-GB"/>
              </w:rPr>
              <w:t>rd</w:t>
            </w:r>
            <w:r w:rsidRPr="006D45CB">
              <w:rPr>
                <w:rFonts w:ascii="Times New Roman" w:eastAsia="Times New Roman" w:hAnsi="Times New Roman"/>
                <w:kern w:val="24"/>
                <w:lang w:val="en-GB"/>
              </w:rPr>
              <w:t xml:space="preserve"> Dose</w:t>
            </w:r>
          </w:p>
        </w:tc>
        <w:tc>
          <w:tcPr>
            <w:tcW w:w="1170" w:type="pct"/>
            <w:tcBorders>
              <w:top w:val="single" w:sz="4" w:space="0" w:color="auto"/>
              <w:left w:val="nil"/>
              <w:bottom w:val="single" w:sz="4" w:space="0" w:color="auto"/>
              <w:right w:val="nil"/>
            </w:tcBorders>
            <w:hideMark/>
          </w:tcPr>
          <w:p w14:paraId="0B1EB88D"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2</w:t>
            </w:r>
          </w:p>
        </w:tc>
        <w:tc>
          <w:tcPr>
            <w:tcW w:w="1170" w:type="pct"/>
            <w:tcBorders>
              <w:top w:val="single" w:sz="4" w:space="0" w:color="auto"/>
              <w:left w:val="nil"/>
              <w:bottom w:val="single" w:sz="4" w:space="0" w:color="auto"/>
              <w:right w:val="nil"/>
            </w:tcBorders>
            <w:hideMark/>
          </w:tcPr>
          <w:p w14:paraId="349A9DDD"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2/3 (67)</w:t>
            </w:r>
          </w:p>
        </w:tc>
        <w:tc>
          <w:tcPr>
            <w:tcW w:w="1170" w:type="pct"/>
            <w:tcBorders>
              <w:top w:val="single" w:sz="4" w:space="0" w:color="auto"/>
              <w:left w:val="nil"/>
              <w:bottom w:val="single" w:sz="4" w:space="0" w:color="auto"/>
              <w:right w:val="single" w:sz="4" w:space="0" w:color="auto"/>
            </w:tcBorders>
            <w:hideMark/>
          </w:tcPr>
          <w:p w14:paraId="2AA6FA4F"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2/5 (40)</w:t>
            </w:r>
          </w:p>
        </w:tc>
      </w:tr>
      <w:tr w:rsidR="003C3341" w:rsidRPr="006D45CB" w14:paraId="5C4BD663" w14:textId="77777777" w:rsidTr="00232C4C">
        <w:tc>
          <w:tcPr>
            <w:tcW w:w="1490" w:type="pct"/>
            <w:tcBorders>
              <w:top w:val="single" w:sz="4" w:space="0" w:color="auto"/>
              <w:left w:val="single" w:sz="4" w:space="0" w:color="auto"/>
              <w:bottom w:val="single" w:sz="4" w:space="0" w:color="auto"/>
              <w:right w:val="nil"/>
            </w:tcBorders>
            <w:hideMark/>
          </w:tcPr>
          <w:p w14:paraId="62A16AF2"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t>4</w:t>
            </w:r>
            <w:proofErr w:type="spellStart"/>
            <w:r w:rsidRPr="006D45CB">
              <w:rPr>
                <w:rFonts w:ascii="Times New Roman" w:eastAsia="Times New Roman" w:hAnsi="Times New Roman"/>
                <w:kern w:val="24"/>
                <w:position w:val="5"/>
                <w:vertAlign w:val="superscript"/>
                <w:lang w:val="en-GB"/>
              </w:rPr>
              <w:t>th</w:t>
            </w:r>
            <w:proofErr w:type="spellEnd"/>
            <w:r w:rsidRPr="006D45CB">
              <w:rPr>
                <w:rFonts w:ascii="Times New Roman" w:eastAsia="Times New Roman" w:hAnsi="Times New Roman"/>
                <w:kern w:val="24"/>
                <w:lang w:val="en-GB"/>
              </w:rPr>
              <w:t xml:space="preserve"> Dose</w:t>
            </w:r>
          </w:p>
        </w:tc>
        <w:tc>
          <w:tcPr>
            <w:tcW w:w="1170" w:type="pct"/>
            <w:tcBorders>
              <w:top w:val="single" w:sz="4" w:space="0" w:color="auto"/>
              <w:left w:val="nil"/>
              <w:bottom w:val="single" w:sz="4" w:space="0" w:color="auto"/>
              <w:right w:val="nil"/>
            </w:tcBorders>
            <w:hideMark/>
          </w:tcPr>
          <w:p w14:paraId="6590BEC5"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2</w:t>
            </w:r>
          </w:p>
        </w:tc>
        <w:tc>
          <w:tcPr>
            <w:tcW w:w="1170" w:type="pct"/>
            <w:tcBorders>
              <w:top w:val="single" w:sz="4" w:space="0" w:color="auto"/>
              <w:left w:val="nil"/>
              <w:bottom w:val="single" w:sz="4" w:space="0" w:color="auto"/>
              <w:right w:val="nil"/>
            </w:tcBorders>
            <w:hideMark/>
          </w:tcPr>
          <w:p w14:paraId="7CF38B3E"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1/2 (50)</w:t>
            </w:r>
          </w:p>
        </w:tc>
        <w:tc>
          <w:tcPr>
            <w:tcW w:w="1170" w:type="pct"/>
            <w:tcBorders>
              <w:top w:val="single" w:sz="4" w:space="0" w:color="auto"/>
              <w:left w:val="nil"/>
              <w:bottom w:val="single" w:sz="4" w:space="0" w:color="auto"/>
              <w:right w:val="single" w:sz="4" w:space="0" w:color="auto"/>
            </w:tcBorders>
            <w:hideMark/>
          </w:tcPr>
          <w:p w14:paraId="2631B725"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1/4 (25)</w:t>
            </w:r>
          </w:p>
        </w:tc>
      </w:tr>
      <w:tr w:rsidR="003C3341" w:rsidRPr="006D45CB" w14:paraId="6C84F815" w14:textId="77777777" w:rsidTr="00232C4C">
        <w:tc>
          <w:tcPr>
            <w:tcW w:w="1490" w:type="pct"/>
            <w:tcBorders>
              <w:top w:val="single" w:sz="4" w:space="0" w:color="auto"/>
              <w:left w:val="single" w:sz="4" w:space="0" w:color="auto"/>
              <w:bottom w:val="single" w:sz="4" w:space="0" w:color="auto"/>
              <w:right w:val="nil"/>
            </w:tcBorders>
            <w:hideMark/>
          </w:tcPr>
          <w:p w14:paraId="646C8CE6"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t>5</w:t>
            </w:r>
            <w:proofErr w:type="spellStart"/>
            <w:r w:rsidRPr="006D45CB">
              <w:rPr>
                <w:rFonts w:ascii="Times New Roman" w:eastAsia="Times New Roman" w:hAnsi="Times New Roman"/>
                <w:kern w:val="24"/>
                <w:position w:val="5"/>
                <w:vertAlign w:val="superscript"/>
                <w:lang w:val="en-GB"/>
              </w:rPr>
              <w:t>th</w:t>
            </w:r>
            <w:proofErr w:type="spellEnd"/>
            <w:r w:rsidRPr="006D45CB">
              <w:rPr>
                <w:rFonts w:ascii="Times New Roman" w:eastAsia="Times New Roman" w:hAnsi="Times New Roman"/>
                <w:kern w:val="24"/>
                <w:lang w:val="en-GB"/>
              </w:rPr>
              <w:t xml:space="preserve"> Dose</w:t>
            </w:r>
          </w:p>
        </w:tc>
        <w:tc>
          <w:tcPr>
            <w:tcW w:w="1170" w:type="pct"/>
            <w:tcBorders>
              <w:top w:val="single" w:sz="4" w:space="0" w:color="auto"/>
              <w:left w:val="nil"/>
              <w:bottom w:val="single" w:sz="4" w:space="0" w:color="auto"/>
              <w:right w:val="nil"/>
            </w:tcBorders>
            <w:hideMark/>
          </w:tcPr>
          <w:p w14:paraId="336633D7"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1</w:t>
            </w:r>
          </w:p>
        </w:tc>
        <w:tc>
          <w:tcPr>
            <w:tcW w:w="1170" w:type="pct"/>
            <w:tcBorders>
              <w:top w:val="single" w:sz="4" w:space="0" w:color="auto"/>
              <w:left w:val="nil"/>
              <w:bottom w:val="single" w:sz="4" w:space="0" w:color="auto"/>
              <w:right w:val="nil"/>
            </w:tcBorders>
            <w:hideMark/>
          </w:tcPr>
          <w:p w14:paraId="72DF823D"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1/2 (50)</w:t>
            </w:r>
          </w:p>
        </w:tc>
        <w:tc>
          <w:tcPr>
            <w:tcW w:w="1170" w:type="pct"/>
            <w:tcBorders>
              <w:top w:val="single" w:sz="4" w:space="0" w:color="auto"/>
              <w:left w:val="nil"/>
              <w:bottom w:val="single" w:sz="4" w:space="0" w:color="auto"/>
              <w:right w:val="single" w:sz="4" w:space="0" w:color="auto"/>
            </w:tcBorders>
            <w:hideMark/>
          </w:tcPr>
          <w:p w14:paraId="039454C7"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1/3 (33)</w:t>
            </w:r>
          </w:p>
        </w:tc>
      </w:tr>
      <w:tr w:rsidR="003C3341" w:rsidRPr="006D45CB" w14:paraId="78EB9EDE" w14:textId="77777777" w:rsidTr="00232C4C">
        <w:tc>
          <w:tcPr>
            <w:tcW w:w="1490" w:type="pct"/>
            <w:tcBorders>
              <w:top w:val="single" w:sz="4" w:space="0" w:color="auto"/>
              <w:left w:val="single" w:sz="4" w:space="0" w:color="auto"/>
              <w:bottom w:val="single" w:sz="4" w:space="0" w:color="auto"/>
              <w:right w:val="nil"/>
            </w:tcBorders>
            <w:hideMark/>
          </w:tcPr>
          <w:p w14:paraId="442E3AC2"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t>6</w:t>
            </w:r>
            <w:proofErr w:type="spellStart"/>
            <w:r w:rsidRPr="006D45CB">
              <w:rPr>
                <w:rFonts w:ascii="Times New Roman" w:eastAsia="Times New Roman" w:hAnsi="Times New Roman"/>
                <w:kern w:val="24"/>
                <w:position w:val="5"/>
                <w:vertAlign w:val="superscript"/>
                <w:lang w:val="en-GB"/>
              </w:rPr>
              <w:t>th</w:t>
            </w:r>
            <w:proofErr w:type="spellEnd"/>
            <w:r w:rsidRPr="006D45CB">
              <w:rPr>
                <w:rFonts w:ascii="Times New Roman" w:eastAsia="Times New Roman" w:hAnsi="Times New Roman"/>
                <w:kern w:val="24"/>
                <w:lang w:val="en-GB"/>
              </w:rPr>
              <w:t xml:space="preserve"> Dose</w:t>
            </w:r>
          </w:p>
        </w:tc>
        <w:tc>
          <w:tcPr>
            <w:tcW w:w="1170" w:type="pct"/>
            <w:tcBorders>
              <w:top w:val="single" w:sz="4" w:space="0" w:color="auto"/>
              <w:left w:val="nil"/>
              <w:bottom w:val="single" w:sz="4" w:space="0" w:color="auto"/>
              <w:right w:val="nil"/>
            </w:tcBorders>
            <w:hideMark/>
          </w:tcPr>
          <w:p w14:paraId="3C910B81"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1</w:t>
            </w:r>
          </w:p>
        </w:tc>
        <w:tc>
          <w:tcPr>
            <w:tcW w:w="1170" w:type="pct"/>
            <w:tcBorders>
              <w:top w:val="single" w:sz="4" w:space="0" w:color="auto"/>
              <w:left w:val="nil"/>
              <w:bottom w:val="single" w:sz="4" w:space="0" w:color="auto"/>
              <w:right w:val="nil"/>
            </w:tcBorders>
            <w:hideMark/>
          </w:tcPr>
          <w:p w14:paraId="23732457"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1/1 (100)</w:t>
            </w:r>
          </w:p>
        </w:tc>
        <w:tc>
          <w:tcPr>
            <w:tcW w:w="1170" w:type="pct"/>
            <w:tcBorders>
              <w:top w:val="single" w:sz="4" w:space="0" w:color="auto"/>
              <w:left w:val="nil"/>
              <w:bottom w:val="single" w:sz="4" w:space="0" w:color="auto"/>
              <w:right w:val="single" w:sz="4" w:space="0" w:color="auto"/>
            </w:tcBorders>
            <w:hideMark/>
          </w:tcPr>
          <w:p w14:paraId="1345D43B"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1/2 (50)</w:t>
            </w:r>
          </w:p>
        </w:tc>
      </w:tr>
      <w:tr w:rsidR="003C3341" w:rsidRPr="006D45CB" w14:paraId="5B94D248" w14:textId="77777777" w:rsidTr="00232C4C">
        <w:tc>
          <w:tcPr>
            <w:tcW w:w="1490" w:type="pct"/>
            <w:tcBorders>
              <w:top w:val="single" w:sz="4" w:space="0" w:color="auto"/>
              <w:left w:val="single" w:sz="4" w:space="0" w:color="auto"/>
              <w:bottom w:val="single" w:sz="4" w:space="0" w:color="auto"/>
              <w:right w:val="nil"/>
            </w:tcBorders>
            <w:hideMark/>
          </w:tcPr>
          <w:p w14:paraId="023A96C6"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t>7</w:t>
            </w:r>
            <w:proofErr w:type="spellStart"/>
            <w:r w:rsidRPr="006D45CB">
              <w:rPr>
                <w:rFonts w:ascii="Times New Roman" w:eastAsia="Times New Roman" w:hAnsi="Times New Roman"/>
                <w:kern w:val="24"/>
                <w:position w:val="5"/>
                <w:vertAlign w:val="superscript"/>
                <w:lang w:val="en-GB"/>
              </w:rPr>
              <w:t>th</w:t>
            </w:r>
            <w:proofErr w:type="spellEnd"/>
            <w:r w:rsidRPr="006D45CB">
              <w:rPr>
                <w:rFonts w:ascii="Times New Roman" w:eastAsia="Times New Roman" w:hAnsi="Times New Roman"/>
                <w:kern w:val="24"/>
                <w:lang w:val="en-GB"/>
              </w:rPr>
              <w:t xml:space="preserve"> Dose</w:t>
            </w:r>
          </w:p>
        </w:tc>
        <w:tc>
          <w:tcPr>
            <w:tcW w:w="1170" w:type="pct"/>
            <w:tcBorders>
              <w:top w:val="single" w:sz="4" w:space="0" w:color="auto"/>
              <w:left w:val="nil"/>
              <w:bottom w:val="single" w:sz="4" w:space="0" w:color="auto"/>
              <w:right w:val="nil"/>
            </w:tcBorders>
            <w:hideMark/>
          </w:tcPr>
          <w:p w14:paraId="1CB6E19B"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1</w:t>
            </w:r>
          </w:p>
        </w:tc>
        <w:tc>
          <w:tcPr>
            <w:tcW w:w="1170" w:type="pct"/>
            <w:tcBorders>
              <w:top w:val="single" w:sz="4" w:space="0" w:color="auto"/>
              <w:left w:val="nil"/>
              <w:bottom w:val="single" w:sz="4" w:space="0" w:color="auto"/>
              <w:right w:val="nil"/>
            </w:tcBorders>
            <w:hideMark/>
          </w:tcPr>
          <w:p w14:paraId="2EF9A937"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1/1 (100)</w:t>
            </w:r>
          </w:p>
        </w:tc>
        <w:tc>
          <w:tcPr>
            <w:tcW w:w="1170" w:type="pct"/>
            <w:tcBorders>
              <w:top w:val="single" w:sz="4" w:space="0" w:color="auto"/>
              <w:left w:val="nil"/>
              <w:bottom w:val="single" w:sz="4" w:space="0" w:color="auto"/>
              <w:right w:val="single" w:sz="4" w:space="0" w:color="auto"/>
            </w:tcBorders>
            <w:hideMark/>
          </w:tcPr>
          <w:p w14:paraId="3ADD6C69"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1/2 (50)</w:t>
            </w:r>
          </w:p>
        </w:tc>
      </w:tr>
      <w:tr w:rsidR="003C3341" w:rsidRPr="006D45CB" w14:paraId="3581C0B1" w14:textId="77777777" w:rsidTr="00232C4C">
        <w:tc>
          <w:tcPr>
            <w:tcW w:w="1490" w:type="pct"/>
            <w:tcBorders>
              <w:top w:val="single" w:sz="4" w:space="0" w:color="auto"/>
              <w:left w:val="single" w:sz="4" w:space="0" w:color="auto"/>
              <w:bottom w:val="single" w:sz="4" w:space="0" w:color="auto"/>
              <w:right w:val="nil"/>
            </w:tcBorders>
            <w:hideMark/>
          </w:tcPr>
          <w:p w14:paraId="775401B3"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t>8</w:t>
            </w:r>
            <w:proofErr w:type="spellStart"/>
            <w:r w:rsidRPr="006D45CB">
              <w:rPr>
                <w:rFonts w:ascii="Times New Roman" w:eastAsia="Times New Roman" w:hAnsi="Times New Roman"/>
                <w:kern w:val="24"/>
                <w:position w:val="5"/>
                <w:vertAlign w:val="superscript"/>
                <w:lang w:val="en-GB"/>
              </w:rPr>
              <w:t>th</w:t>
            </w:r>
            <w:proofErr w:type="spellEnd"/>
            <w:r w:rsidRPr="006D45CB">
              <w:rPr>
                <w:rFonts w:ascii="Times New Roman" w:eastAsia="Times New Roman" w:hAnsi="Times New Roman"/>
                <w:kern w:val="24"/>
                <w:lang w:val="en-GB"/>
              </w:rPr>
              <w:t xml:space="preserve"> Dose</w:t>
            </w:r>
          </w:p>
        </w:tc>
        <w:tc>
          <w:tcPr>
            <w:tcW w:w="1170" w:type="pct"/>
            <w:tcBorders>
              <w:top w:val="single" w:sz="4" w:space="0" w:color="auto"/>
              <w:left w:val="nil"/>
              <w:bottom w:val="single" w:sz="4" w:space="0" w:color="auto"/>
              <w:right w:val="nil"/>
            </w:tcBorders>
            <w:hideMark/>
          </w:tcPr>
          <w:p w14:paraId="6CD21F4B"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1</w:t>
            </w:r>
          </w:p>
        </w:tc>
        <w:tc>
          <w:tcPr>
            <w:tcW w:w="1170" w:type="pct"/>
            <w:tcBorders>
              <w:top w:val="single" w:sz="4" w:space="0" w:color="auto"/>
              <w:left w:val="nil"/>
              <w:bottom w:val="single" w:sz="4" w:space="0" w:color="auto"/>
              <w:right w:val="nil"/>
            </w:tcBorders>
            <w:hideMark/>
          </w:tcPr>
          <w:p w14:paraId="54077668"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1/1 (100)</w:t>
            </w:r>
          </w:p>
        </w:tc>
        <w:tc>
          <w:tcPr>
            <w:tcW w:w="1170" w:type="pct"/>
            <w:tcBorders>
              <w:top w:val="single" w:sz="4" w:space="0" w:color="auto"/>
              <w:left w:val="nil"/>
              <w:bottom w:val="single" w:sz="4" w:space="0" w:color="auto"/>
              <w:right w:val="single" w:sz="4" w:space="0" w:color="auto"/>
            </w:tcBorders>
            <w:hideMark/>
          </w:tcPr>
          <w:p w14:paraId="3D565EDB"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1/2 (50)</w:t>
            </w:r>
          </w:p>
        </w:tc>
      </w:tr>
      <w:tr w:rsidR="003C3341" w:rsidRPr="006D45CB" w14:paraId="6491704C" w14:textId="77777777" w:rsidTr="00232C4C">
        <w:tc>
          <w:tcPr>
            <w:tcW w:w="1490" w:type="pct"/>
            <w:tcBorders>
              <w:top w:val="single" w:sz="4" w:space="0" w:color="auto"/>
              <w:left w:val="single" w:sz="4" w:space="0" w:color="auto"/>
              <w:bottom w:val="single" w:sz="4" w:space="0" w:color="auto"/>
              <w:right w:val="nil"/>
            </w:tcBorders>
            <w:hideMark/>
          </w:tcPr>
          <w:p w14:paraId="4DCA0491"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t>9</w:t>
            </w:r>
            <w:proofErr w:type="spellStart"/>
            <w:r w:rsidRPr="006D45CB">
              <w:rPr>
                <w:rFonts w:ascii="Times New Roman" w:eastAsia="Times New Roman" w:hAnsi="Times New Roman"/>
                <w:kern w:val="24"/>
                <w:position w:val="5"/>
                <w:vertAlign w:val="superscript"/>
                <w:lang w:val="en-GB"/>
              </w:rPr>
              <w:t>th</w:t>
            </w:r>
            <w:proofErr w:type="spellEnd"/>
            <w:r w:rsidRPr="006D45CB">
              <w:rPr>
                <w:rFonts w:ascii="Times New Roman" w:eastAsia="Times New Roman" w:hAnsi="Times New Roman"/>
                <w:kern w:val="24"/>
                <w:lang w:val="en-GB"/>
              </w:rPr>
              <w:t xml:space="preserve"> Dose</w:t>
            </w:r>
          </w:p>
        </w:tc>
        <w:tc>
          <w:tcPr>
            <w:tcW w:w="1170" w:type="pct"/>
            <w:tcBorders>
              <w:top w:val="single" w:sz="4" w:space="0" w:color="auto"/>
              <w:left w:val="nil"/>
              <w:bottom w:val="single" w:sz="4" w:space="0" w:color="auto"/>
              <w:right w:val="nil"/>
            </w:tcBorders>
            <w:hideMark/>
          </w:tcPr>
          <w:p w14:paraId="5A1E0657"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1</w:t>
            </w:r>
          </w:p>
        </w:tc>
        <w:tc>
          <w:tcPr>
            <w:tcW w:w="1170" w:type="pct"/>
            <w:tcBorders>
              <w:top w:val="single" w:sz="4" w:space="0" w:color="auto"/>
              <w:left w:val="nil"/>
              <w:bottom w:val="single" w:sz="4" w:space="0" w:color="auto"/>
              <w:right w:val="nil"/>
            </w:tcBorders>
            <w:hideMark/>
          </w:tcPr>
          <w:p w14:paraId="4CE62560"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1/1 (100)</w:t>
            </w:r>
          </w:p>
        </w:tc>
        <w:tc>
          <w:tcPr>
            <w:tcW w:w="1170" w:type="pct"/>
            <w:tcBorders>
              <w:top w:val="single" w:sz="4" w:space="0" w:color="auto"/>
              <w:left w:val="nil"/>
              <w:bottom w:val="single" w:sz="4" w:space="0" w:color="auto"/>
              <w:right w:val="single" w:sz="4" w:space="0" w:color="auto"/>
            </w:tcBorders>
            <w:hideMark/>
          </w:tcPr>
          <w:p w14:paraId="3434B1B0"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1/2 (50)</w:t>
            </w:r>
          </w:p>
        </w:tc>
      </w:tr>
      <w:tr w:rsidR="003C3341" w:rsidRPr="006D45CB" w14:paraId="217B774E" w14:textId="77777777" w:rsidTr="00232C4C">
        <w:tc>
          <w:tcPr>
            <w:tcW w:w="1490" w:type="pct"/>
            <w:tcBorders>
              <w:top w:val="single" w:sz="4" w:space="0" w:color="auto"/>
              <w:left w:val="single" w:sz="4" w:space="0" w:color="auto"/>
              <w:bottom w:val="single" w:sz="4" w:space="0" w:color="auto"/>
              <w:right w:val="nil"/>
            </w:tcBorders>
            <w:hideMark/>
          </w:tcPr>
          <w:p w14:paraId="3A8DF8C3"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t>10</w:t>
            </w:r>
            <w:proofErr w:type="spellStart"/>
            <w:r w:rsidRPr="006D45CB">
              <w:rPr>
                <w:rFonts w:ascii="Times New Roman" w:eastAsia="Times New Roman" w:hAnsi="Times New Roman"/>
                <w:kern w:val="24"/>
                <w:position w:val="5"/>
                <w:vertAlign w:val="superscript"/>
                <w:lang w:val="en-GB"/>
              </w:rPr>
              <w:t>th</w:t>
            </w:r>
            <w:proofErr w:type="spellEnd"/>
            <w:r w:rsidRPr="006D45CB">
              <w:rPr>
                <w:rFonts w:ascii="Times New Roman" w:eastAsia="Times New Roman" w:hAnsi="Times New Roman"/>
                <w:kern w:val="24"/>
                <w:lang w:val="en-GB"/>
              </w:rPr>
              <w:t xml:space="preserve"> Dose</w:t>
            </w:r>
          </w:p>
        </w:tc>
        <w:tc>
          <w:tcPr>
            <w:tcW w:w="1170" w:type="pct"/>
            <w:tcBorders>
              <w:top w:val="single" w:sz="4" w:space="0" w:color="auto"/>
              <w:left w:val="nil"/>
              <w:bottom w:val="single" w:sz="4" w:space="0" w:color="auto"/>
              <w:right w:val="nil"/>
            </w:tcBorders>
            <w:hideMark/>
          </w:tcPr>
          <w:p w14:paraId="738D32EB"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1</w:t>
            </w:r>
          </w:p>
        </w:tc>
        <w:tc>
          <w:tcPr>
            <w:tcW w:w="1170" w:type="pct"/>
            <w:tcBorders>
              <w:top w:val="single" w:sz="4" w:space="0" w:color="auto"/>
              <w:left w:val="nil"/>
              <w:bottom w:val="single" w:sz="4" w:space="0" w:color="auto"/>
              <w:right w:val="nil"/>
            </w:tcBorders>
            <w:hideMark/>
          </w:tcPr>
          <w:p w14:paraId="0AE758A9"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w:t>
            </w:r>
          </w:p>
        </w:tc>
        <w:tc>
          <w:tcPr>
            <w:tcW w:w="1170" w:type="pct"/>
            <w:tcBorders>
              <w:top w:val="single" w:sz="4" w:space="0" w:color="auto"/>
              <w:left w:val="nil"/>
              <w:bottom w:val="single" w:sz="4" w:space="0" w:color="auto"/>
              <w:right w:val="single" w:sz="4" w:space="0" w:color="auto"/>
            </w:tcBorders>
            <w:hideMark/>
          </w:tcPr>
          <w:p w14:paraId="68410576"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1</w:t>
            </w:r>
          </w:p>
        </w:tc>
      </w:tr>
      <w:tr w:rsidR="003C3341" w:rsidRPr="006D45CB" w14:paraId="163E299E" w14:textId="77777777" w:rsidTr="00232C4C">
        <w:tc>
          <w:tcPr>
            <w:tcW w:w="1490" w:type="pct"/>
            <w:tcBorders>
              <w:top w:val="single" w:sz="4" w:space="0" w:color="auto"/>
              <w:left w:val="single" w:sz="4" w:space="0" w:color="auto"/>
              <w:bottom w:val="single" w:sz="4" w:space="0" w:color="auto"/>
              <w:right w:val="nil"/>
            </w:tcBorders>
            <w:hideMark/>
          </w:tcPr>
          <w:p w14:paraId="189CB358"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t>11</w:t>
            </w:r>
            <w:proofErr w:type="spellStart"/>
            <w:r w:rsidRPr="006D45CB">
              <w:rPr>
                <w:rFonts w:ascii="Times New Roman" w:eastAsia="Times New Roman" w:hAnsi="Times New Roman"/>
                <w:kern w:val="24"/>
                <w:position w:val="5"/>
                <w:vertAlign w:val="superscript"/>
                <w:lang w:val="en-GB"/>
              </w:rPr>
              <w:t>th</w:t>
            </w:r>
            <w:proofErr w:type="spellEnd"/>
            <w:r w:rsidRPr="006D45CB">
              <w:rPr>
                <w:rFonts w:ascii="Times New Roman" w:eastAsia="Times New Roman" w:hAnsi="Times New Roman"/>
                <w:kern w:val="24"/>
                <w:lang w:val="en-GB"/>
              </w:rPr>
              <w:t xml:space="preserve"> Dose</w:t>
            </w:r>
          </w:p>
        </w:tc>
        <w:tc>
          <w:tcPr>
            <w:tcW w:w="1170" w:type="pct"/>
            <w:tcBorders>
              <w:top w:val="single" w:sz="4" w:space="0" w:color="auto"/>
              <w:left w:val="nil"/>
              <w:bottom w:val="single" w:sz="4" w:space="0" w:color="auto"/>
              <w:right w:val="nil"/>
            </w:tcBorders>
            <w:hideMark/>
          </w:tcPr>
          <w:p w14:paraId="4E98FFCC"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1</w:t>
            </w:r>
          </w:p>
        </w:tc>
        <w:tc>
          <w:tcPr>
            <w:tcW w:w="1170" w:type="pct"/>
            <w:tcBorders>
              <w:top w:val="single" w:sz="4" w:space="0" w:color="auto"/>
              <w:left w:val="nil"/>
              <w:bottom w:val="single" w:sz="4" w:space="0" w:color="auto"/>
              <w:right w:val="nil"/>
            </w:tcBorders>
            <w:hideMark/>
          </w:tcPr>
          <w:p w14:paraId="5E9A243A"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w:t>
            </w:r>
          </w:p>
        </w:tc>
        <w:tc>
          <w:tcPr>
            <w:tcW w:w="1170" w:type="pct"/>
            <w:tcBorders>
              <w:top w:val="single" w:sz="4" w:space="0" w:color="auto"/>
              <w:left w:val="nil"/>
              <w:bottom w:val="single" w:sz="4" w:space="0" w:color="auto"/>
              <w:right w:val="single" w:sz="4" w:space="0" w:color="auto"/>
            </w:tcBorders>
            <w:hideMark/>
          </w:tcPr>
          <w:p w14:paraId="5A6CAD38"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1</w:t>
            </w:r>
          </w:p>
        </w:tc>
      </w:tr>
      <w:tr w:rsidR="003C3341" w:rsidRPr="006D45CB" w14:paraId="51143A80" w14:textId="77777777" w:rsidTr="00232C4C">
        <w:tc>
          <w:tcPr>
            <w:tcW w:w="1490" w:type="pct"/>
            <w:tcBorders>
              <w:top w:val="single" w:sz="4" w:space="0" w:color="auto"/>
              <w:left w:val="single" w:sz="4" w:space="0" w:color="auto"/>
              <w:bottom w:val="single" w:sz="4" w:space="0" w:color="auto"/>
              <w:right w:val="nil"/>
            </w:tcBorders>
            <w:hideMark/>
          </w:tcPr>
          <w:p w14:paraId="69CF57EE"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t>12</w:t>
            </w:r>
            <w:proofErr w:type="spellStart"/>
            <w:r w:rsidRPr="006D45CB">
              <w:rPr>
                <w:rFonts w:ascii="Times New Roman" w:eastAsia="Times New Roman" w:hAnsi="Times New Roman"/>
                <w:kern w:val="24"/>
                <w:position w:val="5"/>
                <w:vertAlign w:val="superscript"/>
                <w:lang w:val="en-GB"/>
              </w:rPr>
              <w:t>th</w:t>
            </w:r>
            <w:proofErr w:type="spellEnd"/>
            <w:r w:rsidRPr="006D45CB">
              <w:rPr>
                <w:rFonts w:ascii="Times New Roman" w:eastAsia="Times New Roman" w:hAnsi="Times New Roman"/>
                <w:kern w:val="24"/>
                <w:lang w:val="en-GB"/>
              </w:rPr>
              <w:t xml:space="preserve"> Dose</w:t>
            </w:r>
          </w:p>
        </w:tc>
        <w:tc>
          <w:tcPr>
            <w:tcW w:w="1170" w:type="pct"/>
            <w:tcBorders>
              <w:top w:val="single" w:sz="4" w:space="0" w:color="auto"/>
              <w:left w:val="nil"/>
              <w:bottom w:val="single" w:sz="4" w:space="0" w:color="auto"/>
              <w:right w:val="nil"/>
            </w:tcBorders>
            <w:hideMark/>
          </w:tcPr>
          <w:p w14:paraId="526D34E1"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1/1 (100)</w:t>
            </w:r>
          </w:p>
        </w:tc>
        <w:tc>
          <w:tcPr>
            <w:tcW w:w="1170" w:type="pct"/>
            <w:tcBorders>
              <w:top w:val="single" w:sz="4" w:space="0" w:color="auto"/>
              <w:left w:val="nil"/>
              <w:bottom w:val="single" w:sz="4" w:space="0" w:color="auto"/>
              <w:right w:val="nil"/>
            </w:tcBorders>
            <w:hideMark/>
          </w:tcPr>
          <w:p w14:paraId="42927966"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w:t>
            </w:r>
          </w:p>
        </w:tc>
        <w:tc>
          <w:tcPr>
            <w:tcW w:w="1170" w:type="pct"/>
            <w:tcBorders>
              <w:top w:val="single" w:sz="4" w:space="0" w:color="auto"/>
              <w:left w:val="nil"/>
              <w:bottom w:val="single" w:sz="4" w:space="0" w:color="auto"/>
              <w:right w:val="single" w:sz="4" w:space="0" w:color="auto"/>
            </w:tcBorders>
            <w:hideMark/>
          </w:tcPr>
          <w:p w14:paraId="084819D8"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1/1 (100)</w:t>
            </w:r>
          </w:p>
        </w:tc>
      </w:tr>
      <w:tr w:rsidR="003C3341" w:rsidRPr="006D45CB" w14:paraId="745BF19F" w14:textId="77777777" w:rsidTr="00232C4C">
        <w:tc>
          <w:tcPr>
            <w:tcW w:w="1490" w:type="pct"/>
            <w:tcBorders>
              <w:top w:val="single" w:sz="4" w:space="0" w:color="auto"/>
              <w:left w:val="single" w:sz="4" w:space="0" w:color="auto"/>
              <w:bottom w:val="single" w:sz="4" w:space="0" w:color="auto"/>
              <w:right w:val="nil"/>
            </w:tcBorders>
            <w:hideMark/>
          </w:tcPr>
          <w:p w14:paraId="101521D6"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t>13</w:t>
            </w:r>
            <w:proofErr w:type="spellStart"/>
            <w:r w:rsidRPr="006D45CB">
              <w:rPr>
                <w:rFonts w:ascii="Times New Roman" w:eastAsia="Times New Roman" w:hAnsi="Times New Roman"/>
                <w:kern w:val="24"/>
                <w:position w:val="5"/>
                <w:vertAlign w:val="superscript"/>
                <w:lang w:val="en-GB"/>
              </w:rPr>
              <w:t>th</w:t>
            </w:r>
            <w:proofErr w:type="spellEnd"/>
            <w:r w:rsidRPr="006D45CB">
              <w:rPr>
                <w:rFonts w:ascii="Times New Roman" w:eastAsia="Times New Roman" w:hAnsi="Times New Roman"/>
                <w:kern w:val="24"/>
                <w:lang w:val="en-GB"/>
              </w:rPr>
              <w:t xml:space="preserve"> Dose</w:t>
            </w:r>
          </w:p>
        </w:tc>
        <w:tc>
          <w:tcPr>
            <w:tcW w:w="1170" w:type="pct"/>
            <w:tcBorders>
              <w:top w:val="single" w:sz="4" w:space="0" w:color="auto"/>
              <w:left w:val="nil"/>
              <w:bottom w:val="single" w:sz="4" w:space="0" w:color="auto"/>
              <w:right w:val="nil"/>
            </w:tcBorders>
            <w:hideMark/>
          </w:tcPr>
          <w:p w14:paraId="15BFC059"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1</w:t>
            </w:r>
          </w:p>
        </w:tc>
        <w:tc>
          <w:tcPr>
            <w:tcW w:w="1170" w:type="pct"/>
            <w:tcBorders>
              <w:top w:val="single" w:sz="4" w:space="0" w:color="auto"/>
              <w:left w:val="nil"/>
              <w:bottom w:val="single" w:sz="4" w:space="0" w:color="auto"/>
              <w:right w:val="nil"/>
            </w:tcBorders>
            <w:hideMark/>
          </w:tcPr>
          <w:p w14:paraId="7842D33F"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w:t>
            </w:r>
          </w:p>
        </w:tc>
        <w:tc>
          <w:tcPr>
            <w:tcW w:w="1170" w:type="pct"/>
            <w:tcBorders>
              <w:top w:val="single" w:sz="4" w:space="0" w:color="auto"/>
              <w:left w:val="nil"/>
              <w:bottom w:val="single" w:sz="4" w:space="0" w:color="auto"/>
              <w:right w:val="single" w:sz="4" w:space="0" w:color="auto"/>
            </w:tcBorders>
            <w:hideMark/>
          </w:tcPr>
          <w:p w14:paraId="36AF0B94"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1</w:t>
            </w:r>
          </w:p>
        </w:tc>
      </w:tr>
      <w:tr w:rsidR="003C3341" w:rsidRPr="006D45CB" w14:paraId="5A8718D8" w14:textId="77777777" w:rsidTr="00232C4C">
        <w:tc>
          <w:tcPr>
            <w:tcW w:w="1490" w:type="pct"/>
            <w:tcBorders>
              <w:top w:val="single" w:sz="4" w:space="0" w:color="auto"/>
              <w:left w:val="single" w:sz="4" w:space="0" w:color="auto"/>
              <w:bottom w:val="single" w:sz="4" w:space="0" w:color="auto"/>
              <w:right w:val="nil"/>
            </w:tcBorders>
            <w:hideMark/>
          </w:tcPr>
          <w:p w14:paraId="06515E32"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t>14</w:t>
            </w:r>
            <w:proofErr w:type="spellStart"/>
            <w:r w:rsidRPr="006D45CB">
              <w:rPr>
                <w:rFonts w:ascii="Times New Roman" w:eastAsia="Times New Roman" w:hAnsi="Times New Roman"/>
                <w:kern w:val="24"/>
                <w:position w:val="5"/>
                <w:vertAlign w:val="superscript"/>
                <w:lang w:val="en-GB"/>
              </w:rPr>
              <w:t>th</w:t>
            </w:r>
            <w:proofErr w:type="spellEnd"/>
            <w:r w:rsidRPr="006D45CB">
              <w:rPr>
                <w:rFonts w:ascii="Times New Roman" w:eastAsia="Times New Roman" w:hAnsi="Times New Roman"/>
                <w:kern w:val="24"/>
                <w:lang w:val="en-GB"/>
              </w:rPr>
              <w:t xml:space="preserve"> Dose</w:t>
            </w:r>
          </w:p>
        </w:tc>
        <w:tc>
          <w:tcPr>
            <w:tcW w:w="1170" w:type="pct"/>
            <w:tcBorders>
              <w:top w:val="single" w:sz="4" w:space="0" w:color="auto"/>
              <w:left w:val="nil"/>
              <w:bottom w:val="single" w:sz="4" w:space="0" w:color="auto"/>
              <w:right w:val="nil"/>
            </w:tcBorders>
            <w:hideMark/>
          </w:tcPr>
          <w:p w14:paraId="7A975A55"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1</w:t>
            </w:r>
          </w:p>
        </w:tc>
        <w:tc>
          <w:tcPr>
            <w:tcW w:w="1170" w:type="pct"/>
            <w:tcBorders>
              <w:top w:val="single" w:sz="4" w:space="0" w:color="auto"/>
              <w:left w:val="nil"/>
              <w:bottom w:val="single" w:sz="4" w:space="0" w:color="auto"/>
              <w:right w:val="nil"/>
            </w:tcBorders>
            <w:hideMark/>
          </w:tcPr>
          <w:p w14:paraId="1B717B99"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w:t>
            </w:r>
          </w:p>
        </w:tc>
        <w:tc>
          <w:tcPr>
            <w:tcW w:w="1170" w:type="pct"/>
            <w:tcBorders>
              <w:top w:val="single" w:sz="4" w:space="0" w:color="auto"/>
              <w:left w:val="nil"/>
              <w:bottom w:val="single" w:sz="4" w:space="0" w:color="auto"/>
              <w:right w:val="single" w:sz="4" w:space="0" w:color="auto"/>
            </w:tcBorders>
            <w:hideMark/>
          </w:tcPr>
          <w:p w14:paraId="6B9F54DA"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1</w:t>
            </w:r>
          </w:p>
        </w:tc>
      </w:tr>
      <w:tr w:rsidR="003C3341" w:rsidRPr="006D45CB" w14:paraId="7DAAC255" w14:textId="77777777" w:rsidTr="00232C4C">
        <w:tc>
          <w:tcPr>
            <w:tcW w:w="1490" w:type="pct"/>
            <w:tcBorders>
              <w:top w:val="single" w:sz="4" w:space="0" w:color="auto"/>
              <w:left w:val="single" w:sz="4" w:space="0" w:color="auto"/>
              <w:bottom w:val="single" w:sz="4" w:space="0" w:color="auto"/>
              <w:right w:val="nil"/>
            </w:tcBorders>
            <w:hideMark/>
          </w:tcPr>
          <w:p w14:paraId="0BD0F4CF"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t>15</w:t>
            </w:r>
            <w:proofErr w:type="spellStart"/>
            <w:r w:rsidRPr="006D45CB">
              <w:rPr>
                <w:rFonts w:ascii="Times New Roman" w:eastAsia="Times New Roman" w:hAnsi="Times New Roman"/>
                <w:kern w:val="24"/>
                <w:position w:val="5"/>
                <w:vertAlign w:val="superscript"/>
                <w:lang w:val="en-GB"/>
              </w:rPr>
              <w:t>th</w:t>
            </w:r>
            <w:proofErr w:type="spellEnd"/>
            <w:r w:rsidRPr="006D45CB">
              <w:rPr>
                <w:rFonts w:ascii="Times New Roman" w:eastAsia="Times New Roman" w:hAnsi="Times New Roman"/>
                <w:kern w:val="24"/>
                <w:lang w:val="en-GB"/>
              </w:rPr>
              <w:t xml:space="preserve"> Dose</w:t>
            </w:r>
          </w:p>
        </w:tc>
        <w:tc>
          <w:tcPr>
            <w:tcW w:w="1170" w:type="pct"/>
            <w:tcBorders>
              <w:top w:val="single" w:sz="4" w:space="0" w:color="auto"/>
              <w:left w:val="nil"/>
              <w:bottom w:val="single" w:sz="4" w:space="0" w:color="auto"/>
              <w:right w:val="nil"/>
            </w:tcBorders>
            <w:hideMark/>
          </w:tcPr>
          <w:p w14:paraId="6A4C509C"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1/1 (100)</w:t>
            </w:r>
          </w:p>
        </w:tc>
        <w:tc>
          <w:tcPr>
            <w:tcW w:w="1170" w:type="pct"/>
            <w:tcBorders>
              <w:top w:val="single" w:sz="4" w:space="0" w:color="auto"/>
              <w:left w:val="nil"/>
              <w:bottom w:val="single" w:sz="4" w:space="0" w:color="auto"/>
              <w:right w:val="nil"/>
            </w:tcBorders>
            <w:hideMark/>
          </w:tcPr>
          <w:p w14:paraId="0CBD5F58"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w:t>
            </w:r>
          </w:p>
        </w:tc>
        <w:tc>
          <w:tcPr>
            <w:tcW w:w="1170" w:type="pct"/>
            <w:tcBorders>
              <w:top w:val="single" w:sz="4" w:space="0" w:color="auto"/>
              <w:left w:val="nil"/>
              <w:bottom w:val="single" w:sz="4" w:space="0" w:color="auto"/>
              <w:right w:val="single" w:sz="4" w:space="0" w:color="auto"/>
            </w:tcBorders>
            <w:hideMark/>
          </w:tcPr>
          <w:p w14:paraId="57FF714F"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1/1 (100)</w:t>
            </w:r>
          </w:p>
        </w:tc>
      </w:tr>
      <w:tr w:rsidR="003C3341" w:rsidRPr="006D45CB" w14:paraId="1594202F" w14:textId="77777777" w:rsidTr="00232C4C">
        <w:tc>
          <w:tcPr>
            <w:tcW w:w="1490" w:type="pct"/>
            <w:tcBorders>
              <w:top w:val="single" w:sz="4" w:space="0" w:color="auto"/>
              <w:left w:val="single" w:sz="4" w:space="0" w:color="auto"/>
              <w:bottom w:val="single" w:sz="4" w:space="0" w:color="auto"/>
              <w:right w:val="nil"/>
            </w:tcBorders>
            <w:hideMark/>
          </w:tcPr>
          <w:p w14:paraId="1AEE2088"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t>16</w:t>
            </w:r>
            <w:proofErr w:type="spellStart"/>
            <w:r w:rsidRPr="006D45CB">
              <w:rPr>
                <w:rFonts w:ascii="Times New Roman" w:eastAsia="Times New Roman" w:hAnsi="Times New Roman"/>
                <w:kern w:val="24"/>
                <w:position w:val="5"/>
                <w:vertAlign w:val="superscript"/>
                <w:lang w:val="en-GB"/>
              </w:rPr>
              <w:t>th</w:t>
            </w:r>
            <w:proofErr w:type="spellEnd"/>
            <w:r w:rsidRPr="006D45CB">
              <w:rPr>
                <w:rFonts w:ascii="Times New Roman" w:eastAsia="Times New Roman" w:hAnsi="Times New Roman"/>
                <w:kern w:val="24"/>
                <w:lang w:val="en-GB"/>
              </w:rPr>
              <w:t xml:space="preserve"> Dose</w:t>
            </w:r>
          </w:p>
        </w:tc>
        <w:tc>
          <w:tcPr>
            <w:tcW w:w="1170" w:type="pct"/>
            <w:tcBorders>
              <w:top w:val="single" w:sz="4" w:space="0" w:color="auto"/>
              <w:left w:val="nil"/>
              <w:bottom w:val="single" w:sz="4" w:space="0" w:color="auto"/>
              <w:right w:val="nil"/>
            </w:tcBorders>
            <w:hideMark/>
          </w:tcPr>
          <w:p w14:paraId="3C62B961"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1</w:t>
            </w:r>
          </w:p>
        </w:tc>
        <w:tc>
          <w:tcPr>
            <w:tcW w:w="1170" w:type="pct"/>
            <w:tcBorders>
              <w:top w:val="single" w:sz="4" w:space="0" w:color="auto"/>
              <w:left w:val="nil"/>
              <w:bottom w:val="single" w:sz="4" w:space="0" w:color="auto"/>
              <w:right w:val="nil"/>
            </w:tcBorders>
            <w:hideMark/>
          </w:tcPr>
          <w:p w14:paraId="326E8C04"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w:t>
            </w:r>
          </w:p>
        </w:tc>
        <w:tc>
          <w:tcPr>
            <w:tcW w:w="1170" w:type="pct"/>
            <w:tcBorders>
              <w:top w:val="single" w:sz="4" w:space="0" w:color="auto"/>
              <w:left w:val="nil"/>
              <w:bottom w:val="single" w:sz="4" w:space="0" w:color="auto"/>
              <w:right w:val="single" w:sz="4" w:space="0" w:color="auto"/>
            </w:tcBorders>
            <w:hideMark/>
          </w:tcPr>
          <w:p w14:paraId="55FE3DC2"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1</w:t>
            </w:r>
          </w:p>
        </w:tc>
      </w:tr>
      <w:tr w:rsidR="003C3341" w:rsidRPr="006D45CB" w14:paraId="03A1E636" w14:textId="77777777" w:rsidTr="00232C4C">
        <w:tc>
          <w:tcPr>
            <w:tcW w:w="1490" w:type="pct"/>
            <w:tcBorders>
              <w:top w:val="single" w:sz="4" w:space="0" w:color="auto"/>
              <w:left w:val="single" w:sz="4" w:space="0" w:color="auto"/>
              <w:bottom w:val="single" w:sz="4" w:space="0" w:color="auto"/>
              <w:right w:val="nil"/>
            </w:tcBorders>
            <w:hideMark/>
          </w:tcPr>
          <w:p w14:paraId="6EA36358" w14:textId="77777777" w:rsidR="003C3341" w:rsidRPr="006D45CB" w:rsidRDefault="003C3341" w:rsidP="00232C4C">
            <w:pPr>
              <w:spacing w:line="480" w:lineRule="auto"/>
              <w:ind w:left="115"/>
              <w:rPr>
                <w:rFonts w:ascii="Times New Roman" w:eastAsia="Times New Roman" w:hAnsi="Times New Roman"/>
              </w:rPr>
            </w:pPr>
            <w:r w:rsidRPr="006D45CB">
              <w:rPr>
                <w:rFonts w:ascii="Times New Roman" w:eastAsia="Times New Roman" w:hAnsi="Times New Roman"/>
                <w:kern w:val="24"/>
                <w:lang w:val="en-GB"/>
              </w:rPr>
              <w:t>17</w:t>
            </w:r>
            <w:proofErr w:type="spellStart"/>
            <w:r w:rsidRPr="006D45CB">
              <w:rPr>
                <w:rFonts w:ascii="Times New Roman" w:eastAsia="Times New Roman" w:hAnsi="Times New Roman"/>
                <w:kern w:val="24"/>
                <w:position w:val="5"/>
                <w:vertAlign w:val="superscript"/>
                <w:lang w:val="en-GB"/>
              </w:rPr>
              <w:t>th</w:t>
            </w:r>
            <w:proofErr w:type="spellEnd"/>
            <w:r w:rsidRPr="006D45CB">
              <w:rPr>
                <w:rFonts w:ascii="Times New Roman" w:eastAsia="Times New Roman" w:hAnsi="Times New Roman"/>
                <w:kern w:val="24"/>
                <w:lang w:val="en-GB"/>
              </w:rPr>
              <w:t xml:space="preserve"> Dose</w:t>
            </w:r>
          </w:p>
        </w:tc>
        <w:tc>
          <w:tcPr>
            <w:tcW w:w="1170" w:type="pct"/>
            <w:tcBorders>
              <w:top w:val="single" w:sz="4" w:space="0" w:color="auto"/>
              <w:left w:val="nil"/>
              <w:bottom w:val="single" w:sz="4" w:space="0" w:color="auto"/>
              <w:right w:val="nil"/>
            </w:tcBorders>
            <w:hideMark/>
          </w:tcPr>
          <w:p w14:paraId="0D27109F"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1</w:t>
            </w:r>
          </w:p>
        </w:tc>
        <w:tc>
          <w:tcPr>
            <w:tcW w:w="1170" w:type="pct"/>
            <w:tcBorders>
              <w:top w:val="single" w:sz="4" w:space="0" w:color="auto"/>
              <w:left w:val="nil"/>
              <w:bottom w:val="single" w:sz="4" w:space="0" w:color="auto"/>
              <w:right w:val="nil"/>
            </w:tcBorders>
            <w:hideMark/>
          </w:tcPr>
          <w:p w14:paraId="2EB55BBC"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w:t>
            </w:r>
          </w:p>
        </w:tc>
        <w:tc>
          <w:tcPr>
            <w:tcW w:w="1170" w:type="pct"/>
            <w:tcBorders>
              <w:top w:val="single" w:sz="4" w:space="0" w:color="auto"/>
              <w:left w:val="nil"/>
              <w:bottom w:val="single" w:sz="4" w:space="0" w:color="auto"/>
              <w:right w:val="single" w:sz="4" w:space="0" w:color="auto"/>
            </w:tcBorders>
            <w:hideMark/>
          </w:tcPr>
          <w:p w14:paraId="7E8D0912" w14:textId="77777777" w:rsidR="003C3341" w:rsidRPr="006D45CB" w:rsidRDefault="003C3341" w:rsidP="00232C4C">
            <w:pPr>
              <w:spacing w:line="480" w:lineRule="auto"/>
              <w:jc w:val="center"/>
              <w:rPr>
                <w:rFonts w:ascii="Times New Roman" w:eastAsia="Times New Roman" w:hAnsi="Times New Roman"/>
              </w:rPr>
            </w:pPr>
            <w:r w:rsidRPr="006D45CB">
              <w:rPr>
                <w:rFonts w:ascii="Times New Roman" w:eastAsia="Times New Roman" w:hAnsi="Times New Roman"/>
                <w:kern w:val="24"/>
                <w:lang w:val="en-GB"/>
              </w:rPr>
              <w:t>0/1</w:t>
            </w:r>
          </w:p>
        </w:tc>
      </w:tr>
      <w:tr w:rsidR="003C3341" w:rsidRPr="006D45CB" w14:paraId="044F6C83" w14:textId="77777777" w:rsidTr="00232C4C">
        <w:tc>
          <w:tcPr>
            <w:tcW w:w="5000" w:type="pct"/>
            <w:gridSpan w:val="4"/>
            <w:tcBorders>
              <w:top w:val="single" w:sz="4" w:space="0" w:color="auto"/>
              <w:left w:val="single" w:sz="4" w:space="0" w:color="auto"/>
              <w:bottom w:val="single" w:sz="4" w:space="0" w:color="auto"/>
              <w:right w:val="single" w:sz="4" w:space="0" w:color="auto"/>
            </w:tcBorders>
          </w:tcPr>
          <w:p w14:paraId="75096408" w14:textId="77777777" w:rsidR="003C3341" w:rsidRPr="006D45CB" w:rsidRDefault="003C3341" w:rsidP="00232C4C">
            <w:pPr>
              <w:spacing w:line="480" w:lineRule="auto"/>
              <w:rPr>
                <w:rFonts w:ascii="Times New Roman" w:eastAsia="Times New Roman" w:hAnsi="Times New Roman"/>
                <w:kern w:val="24"/>
                <w:lang w:val="en-GB"/>
              </w:rPr>
            </w:pPr>
            <w:r w:rsidRPr="006D45CB">
              <w:rPr>
                <w:rFonts w:ascii="Times New Roman" w:eastAsia="Times New Roman" w:hAnsi="Times New Roman"/>
                <w:kern w:val="24"/>
                <w:lang w:val="en-GB"/>
              </w:rPr>
              <w:t>*Duration of delay=actual start date of current dose - expected start date of dose. Expected start date of dose=actual start date of previous dose + 21.</w:t>
            </w:r>
            <w:r w:rsidRPr="006D45CB">
              <w:rPr>
                <w:rFonts w:ascii="Times New Roman" w:eastAsia="Times New Roman" w:hAnsi="Times New Roman"/>
                <w:kern w:val="24"/>
                <w:vertAlign w:val="superscript"/>
                <w:lang w:val="en-GB"/>
              </w:rPr>
              <w:t xml:space="preserve"> †</w:t>
            </w:r>
            <w:r w:rsidRPr="006D45CB">
              <w:rPr>
                <w:rFonts w:ascii="Times New Roman" w:eastAsia="Times New Roman" w:hAnsi="Times New Roman"/>
                <w:kern w:val="24"/>
                <w:lang w:val="en-GB"/>
              </w:rPr>
              <w:t xml:space="preserve">Subjects may be counted multiple times in the same reason row if the subject had multiple dose delays for the same reason. </w:t>
            </w:r>
            <w:r w:rsidRPr="006D45CB">
              <w:rPr>
                <w:rFonts w:ascii="Times New Roman" w:eastAsia="Times New Roman" w:hAnsi="Times New Roman"/>
                <w:kern w:val="24"/>
                <w:vertAlign w:val="superscript"/>
                <w:lang w:val="en-GB"/>
              </w:rPr>
              <w:t>‡</w:t>
            </w:r>
            <w:r w:rsidRPr="006D45CB">
              <w:rPr>
                <w:rFonts w:ascii="Times New Roman" w:eastAsia="Times New Roman" w:hAnsi="Times New Roman"/>
                <w:kern w:val="24"/>
                <w:lang w:val="en-GB"/>
              </w:rPr>
              <w:t>AE included ocular exam findings as reported as ocular events (protocol-defined scale) as a reason for dose delays.</w:t>
            </w:r>
          </w:p>
        </w:tc>
      </w:tr>
    </w:tbl>
    <w:p w14:paraId="439D5A17" w14:textId="77777777" w:rsidR="00550345" w:rsidRPr="006D45CB" w:rsidRDefault="00550345" w:rsidP="003C3341">
      <w:pPr>
        <w:pStyle w:val="Heading2"/>
        <w:spacing w:line="480" w:lineRule="auto"/>
        <w:rPr>
          <w:rFonts w:ascii="Times New Roman" w:hAnsi="Times New Roman" w:cs="Times New Roman"/>
          <w:lang w:eastAsia="zh-TW"/>
        </w:rPr>
      </w:pPr>
      <w:r w:rsidRPr="006D45CB">
        <w:rPr>
          <w:rFonts w:ascii="Times New Roman" w:hAnsi="Times New Roman" w:cs="Times New Roman"/>
          <w:lang w:eastAsia="zh-TW"/>
        </w:rPr>
        <w:br w:type="page"/>
      </w:r>
    </w:p>
    <w:p w14:paraId="76029CC0" w14:textId="7F4CE295" w:rsidR="003C3341" w:rsidRPr="006D45CB" w:rsidRDefault="003C3341" w:rsidP="003C3341">
      <w:pPr>
        <w:pStyle w:val="Heading2"/>
        <w:spacing w:line="480" w:lineRule="auto"/>
        <w:rPr>
          <w:rFonts w:ascii="Times New Roman" w:hAnsi="Times New Roman" w:cs="Times New Roman"/>
          <w:lang w:eastAsia="zh-TW"/>
        </w:rPr>
      </w:pPr>
      <w:r w:rsidRPr="006D45CB">
        <w:rPr>
          <w:rFonts w:ascii="Times New Roman" w:hAnsi="Times New Roman" w:cs="Times New Roman"/>
          <w:lang w:eastAsia="zh-TW"/>
        </w:rPr>
        <w:lastRenderedPageBreak/>
        <w:t xml:space="preserve">Table </w:t>
      </w:r>
      <w:proofErr w:type="spellStart"/>
      <w:r w:rsidRPr="006D45CB">
        <w:rPr>
          <w:rFonts w:ascii="Times New Roman" w:hAnsi="Times New Roman" w:cs="Times New Roman"/>
          <w:lang w:eastAsia="zh-TW"/>
        </w:rPr>
        <w:t>S6</w:t>
      </w:r>
      <w:proofErr w:type="spellEnd"/>
      <w:r w:rsidRPr="006D45CB">
        <w:rPr>
          <w:rFonts w:ascii="Times New Roman" w:hAnsi="Times New Roman" w:cs="Times New Roman"/>
          <w:lang w:eastAsia="zh-TW"/>
        </w:rPr>
        <w:t>. Adverse events of special interest (All treated population).</w:t>
      </w:r>
    </w:p>
    <w:tbl>
      <w:tblPr>
        <w:tblStyle w:val="TableGridLight"/>
        <w:tblW w:w="5000" w:type="pct"/>
        <w:tblBorders>
          <w:top w:val="single" w:sz="4" w:space="0" w:color="auto"/>
          <w:left w:val="single" w:sz="4" w:space="0" w:color="auto"/>
          <w:bottom w:val="single" w:sz="4" w:space="0" w:color="auto"/>
          <w:right w:val="single" w:sz="4" w:space="0" w:color="auto"/>
          <w:insideH w:val="single" w:sz="4" w:space="0" w:color="auto"/>
          <w:insideV w:val="none" w:sz="0" w:space="0" w:color="auto"/>
        </w:tblBorders>
        <w:tblLook w:val="04A0" w:firstRow="1" w:lastRow="0" w:firstColumn="1" w:lastColumn="0" w:noHBand="0" w:noVBand="1"/>
      </w:tblPr>
      <w:tblGrid>
        <w:gridCol w:w="2252"/>
        <w:gridCol w:w="2252"/>
        <w:gridCol w:w="2253"/>
        <w:gridCol w:w="2253"/>
      </w:tblGrid>
      <w:tr w:rsidR="003C3341" w:rsidRPr="006D45CB" w14:paraId="0FBC238E" w14:textId="77777777" w:rsidTr="00232C4C">
        <w:tc>
          <w:tcPr>
            <w:tcW w:w="1250" w:type="pct"/>
          </w:tcPr>
          <w:p w14:paraId="5D4476AC" w14:textId="77777777" w:rsidR="003C3341" w:rsidRPr="006D45CB" w:rsidRDefault="003C3341" w:rsidP="00232C4C">
            <w:pPr>
              <w:spacing w:line="480" w:lineRule="auto"/>
              <w:rPr>
                <w:rFonts w:ascii="Times New Roman" w:hAnsi="Times New Roman"/>
                <w:lang w:val="en-GB"/>
              </w:rPr>
            </w:pPr>
            <w:proofErr w:type="spellStart"/>
            <w:r w:rsidRPr="006D45CB">
              <w:rPr>
                <w:rFonts w:ascii="Times New Roman" w:hAnsi="Times New Roman"/>
                <w:b/>
                <w:bCs/>
                <w:kern w:val="24"/>
              </w:rPr>
              <w:t>AESIs</w:t>
            </w:r>
            <w:proofErr w:type="spellEnd"/>
            <w:r w:rsidRPr="006D45CB">
              <w:rPr>
                <w:rFonts w:ascii="Times New Roman" w:hAnsi="Times New Roman"/>
                <w:b/>
                <w:bCs/>
                <w:kern w:val="24"/>
              </w:rPr>
              <w:t>, n (%)</w:t>
            </w:r>
          </w:p>
        </w:tc>
        <w:tc>
          <w:tcPr>
            <w:tcW w:w="1250" w:type="pct"/>
            <w:vAlign w:val="center"/>
          </w:tcPr>
          <w:p w14:paraId="26898751" w14:textId="77777777" w:rsidR="003C3341" w:rsidRPr="006D45CB" w:rsidRDefault="003C3341" w:rsidP="00232C4C">
            <w:pPr>
              <w:spacing w:line="480" w:lineRule="auto"/>
              <w:jc w:val="center"/>
              <w:rPr>
                <w:rFonts w:ascii="Times New Roman" w:hAnsi="Times New Roman"/>
                <w:lang w:val="en-GB"/>
              </w:rPr>
            </w:pPr>
            <w:r w:rsidRPr="006D45CB">
              <w:rPr>
                <w:rFonts w:ascii="Times New Roman" w:hAnsi="Times New Roman"/>
                <w:b/>
                <w:bCs/>
                <w:kern w:val="24"/>
                <w:lang w:val="en-GB"/>
              </w:rPr>
              <w:t>2.5 mg/kg (N=4)</w:t>
            </w:r>
          </w:p>
        </w:tc>
        <w:tc>
          <w:tcPr>
            <w:tcW w:w="1250" w:type="pct"/>
            <w:vAlign w:val="center"/>
          </w:tcPr>
          <w:p w14:paraId="0518F84F" w14:textId="77777777" w:rsidR="003C3341" w:rsidRPr="006D45CB" w:rsidRDefault="003C3341" w:rsidP="00232C4C">
            <w:pPr>
              <w:spacing w:line="480" w:lineRule="auto"/>
              <w:jc w:val="center"/>
              <w:rPr>
                <w:rFonts w:ascii="Times New Roman" w:hAnsi="Times New Roman"/>
                <w:lang w:val="en-GB"/>
              </w:rPr>
            </w:pPr>
            <w:r w:rsidRPr="006D45CB">
              <w:rPr>
                <w:rFonts w:ascii="Times New Roman" w:hAnsi="Times New Roman"/>
                <w:b/>
                <w:bCs/>
                <w:kern w:val="24"/>
                <w:lang w:val="en-GB"/>
              </w:rPr>
              <w:t>3.4 mg/kg (N=4)</w:t>
            </w:r>
          </w:p>
        </w:tc>
        <w:tc>
          <w:tcPr>
            <w:tcW w:w="1250" w:type="pct"/>
            <w:vAlign w:val="center"/>
          </w:tcPr>
          <w:p w14:paraId="29FAA5EC" w14:textId="77777777" w:rsidR="003C3341" w:rsidRPr="006D45CB" w:rsidRDefault="003C3341" w:rsidP="00232C4C">
            <w:pPr>
              <w:spacing w:line="480" w:lineRule="auto"/>
              <w:jc w:val="center"/>
              <w:rPr>
                <w:rFonts w:ascii="Times New Roman" w:hAnsi="Times New Roman"/>
                <w:lang w:val="en-GB"/>
              </w:rPr>
            </w:pPr>
            <w:r w:rsidRPr="006D45CB">
              <w:rPr>
                <w:rFonts w:ascii="Times New Roman" w:hAnsi="Times New Roman"/>
                <w:b/>
                <w:bCs/>
                <w:kern w:val="24"/>
                <w:lang w:val="en-GB"/>
              </w:rPr>
              <w:t>Total (N=8)</w:t>
            </w:r>
          </w:p>
        </w:tc>
      </w:tr>
      <w:tr w:rsidR="003C3341" w:rsidRPr="006D45CB" w14:paraId="107FF65E" w14:textId="77777777" w:rsidTr="00232C4C">
        <w:tc>
          <w:tcPr>
            <w:tcW w:w="1250" w:type="pct"/>
          </w:tcPr>
          <w:p w14:paraId="3FACC9BD" w14:textId="77777777" w:rsidR="003C3341" w:rsidRPr="006D45CB" w:rsidRDefault="003C3341" w:rsidP="00232C4C">
            <w:pPr>
              <w:spacing w:line="480" w:lineRule="auto"/>
              <w:rPr>
                <w:rFonts w:ascii="Times New Roman" w:hAnsi="Times New Roman"/>
                <w:lang w:val="en-GB"/>
              </w:rPr>
            </w:pPr>
            <w:r w:rsidRPr="006D45CB">
              <w:rPr>
                <w:rFonts w:ascii="Times New Roman" w:hAnsi="Times New Roman"/>
                <w:b/>
                <w:bCs/>
                <w:kern w:val="24"/>
              </w:rPr>
              <w:t>Ocular events (</w:t>
            </w:r>
            <w:proofErr w:type="spellStart"/>
            <w:r w:rsidRPr="006D45CB">
              <w:rPr>
                <w:rFonts w:ascii="Times New Roman" w:hAnsi="Times New Roman"/>
                <w:b/>
                <w:bCs/>
                <w:kern w:val="24"/>
              </w:rPr>
              <w:t>CTCAE</w:t>
            </w:r>
            <w:proofErr w:type="spellEnd"/>
            <w:r w:rsidRPr="006D45CB">
              <w:rPr>
                <w:rFonts w:ascii="Times New Roman" w:hAnsi="Times New Roman"/>
                <w:b/>
                <w:bCs/>
                <w:kern w:val="24"/>
              </w:rPr>
              <w:t xml:space="preserve">) </w:t>
            </w:r>
          </w:p>
        </w:tc>
        <w:tc>
          <w:tcPr>
            <w:tcW w:w="1250" w:type="pct"/>
            <w:vAlign w:val="center"/>
          </w:tcPr>
          <w:p w14:paraId="62C4389E" w14:textId="77777777" w:rsidR="003C3341" w:rsidRPr="006D45CB" w:rsidRDefault="003C3341" w:rsidP="00232C4C">
            <w:pPr>
              <w:spacing w:line="480" w:lineRule="auto"/>
              <w:jc w:val="center"/>
              <w:rPr>
                <w:rFonts w:ascii="Times New Roman" w:hAnsi="Times New Roman"/>
                <w:lang w:val="en-GB"/>
              </w:rPr>
            </w:pPr>
          </w:p>
        </w:tc>
        <w:tc>
          <w:tcPr>
            <w:tcW w:w="1250" w:type="pct"/>
            <w:vAlign w:val="center"/>
          </w:tcPr>
          <w:p w14:paraId="1CBCE0E3" w14:textId="77777777" w:rsidR="003C3341" w:rsidRPr="006D45CB" w:rsidRDefault="003C3341" w:rsidP="00232C4C">
            <w:pPr>
              <w:spacing w:line="480" w:lineRule="auto"/>
              <w:jc w:val="center"/>
              <w:rPr>
                <w:rFonts w:ascii="Times New Roman" w:hAnsi="Times New Roman"/>
                <w:lang w:val="en-GB"/>
              </w:rPr>
            </w:pPr>
          </w:p>
        </w:tc>
        <w:tc>
          <w:tcPr>
            <w:tcW w:w="1250" w:type="pct"/>
            <w:vAlign w:val="center"/>
          </w:tcPr>
          <w:p w14:paraId="150C35FD" w14:textId="77777777" w:rsidR="003C3341" w:rsidRPr="006D45CB" w:rsidRDefault="003C3341" w:rsidP="00232C4C">
            <w:pPr>
              <w:spacing w:line="480" w:lineRule="auto"/>
              <w:jc w:val="center"/>
              <w:rPr>
                <w:rFonts w:ascii="Times New Roman" w:hAnsi="Times New Roman"/>
                <w:lang w:val="en-GB"/>
              </w:rPr>
            </w:pPr>
          </w:p>
        </w:tc>
      </w:tr>
      <w:tr w:rsidR="003C3341" w:rsidRPr="006D45CB" w14:paraId="552B2CB8" w14:textId="77777777" w:rsidTr="00232C4C">
        <w:tc>
          <w:tcPr>
            <w:tcW w:w="1250" w:type="pct"/>
          </w:tcPr>
          <w:p w14:paraId="181B2441" w14:textId="77777777" w:rsidR="003C3341" w:rsidRPr="006D45CB" w:rsidRDefault="003C3341" w:rsidP="00232C4C">
            <w:pPr>
              <w:spacing w:line="480" w:lineRule="auto"/>
              <w:rPr>
                <w:rFonts w:ascii="Times New Roman" w:hAnsi="Times New Roman"/>
                <w:lang w:val="en-GB"/>
              </w:rPr>
            </w:pPr>
            <w:r w:rsidRPr="006D45CB">
              <w:rPr>
                <w:rFonts w:ascii="Times New Roman" w:hAnsi="Times New Roman"/>
                <w:kern w:val="24"/>
              </w:rPr>
              <w:t>Any grade</w:t>
            </w:r>
          </w:p>
        </w:tc>
        <w:tc>
          <w:tcPr>
            <w:tcW w:w="1250" w:type="pct"/>
            <w:vAlign w:val="center"/>
          </w:tcPr>
          <w:p w14:paraId="644A9C9D" w14:textId="77777777" w:rsidR="003C3341" w:rsidRPr="006D45CB" w:rsidRDefault="003C3341" w:rsidP="00232C4C">
            <w:pPr>
              <w:spacing w:line="480" w:lineRule="auto"/>
              <w:jc w:val="center"/>
              <w:rPr>
                <w:rFonts w:ascii="Times New Roman" w:hAnsi="Times New Roman"/>
                <w:lang w:val="en-GB"/>
              </w:rPr>
            </w:pPr>
            <w:r w:rsidRPr="006D45CB">
              <w:rPr>
                <w:rFonts w:ascii="Times New Roman" w:hAnsi="Times New Roman"/>
                <w:kern w:val="24"/>
              </w:rPr>
              <w:t>1 (25)</w:t>
            </w:r>
          </w:p>
        </w:tc>
        <w:tc>
          <w:tcPr>
            <w:tcW w:w="1250" w:type="pct"/>
            <w:vAlign w:val="center"/>
          </w:tcPr>
          <w:p w14:paraId="1D672C6C" w14:textId="77777777" w:rsidR="003C3341" w:rsidRPr="006D45CB" w:rsidRDefault="003C3341" w:rsidP="00232C4C">
            <w:pPr>
              <w:spacing w:line="480" w:lineRule="auto"/>
              <w:jc w:val="center"/>
              <w:rPr>
                <w:rFonts w:ascii="Times New Roman" w:hAnsi="Times New Roman"/>
                <w:lang w:val="en-GB"/>
              </w:rPr>
            </w:pPr>
            <w:r w:rsidRPr="006D45CB">
              <w:rPr>
                <w:rFonts w:ascii="Times New Roman" w:hAnsi="Times New Roman"/>
                <w:kern w:val="24"/>
              </w:rPr>
              <w:t>1 (25)</w:t>
            </w:r>
          </w:p>
        </w:tc>
        <w:tc>
          <w:tcPr>
            <w:tcW w:w="1250" w:type="pct"/>
            <w:vAlign w:val="center"/>
          </w:tcPr>
          <w:p w14:paraId="1A1FE89A" w14:textId="77777777" w:rsidR="003C3341" w:rsidRPr="006D45CB" w:rsidRDefault="003C3341" w:rsidP="00232C4C">
            <w:pPr>
              <w:spacing w:line="480" w:lineRule="auto"/>
              <w:jc w:val="center"/>
              <w:rPr>
                <w:rFonts w:ascii="Times New Roman" w:hAnsi="Times New Roman"/>
                <w:lang w:val="en-GB"/>
              </w:rPr>
            </w:pPr>
            <w:r w:rsidRPr="006D45CB">
              <w:rPr>
                <w:rFonts w:ascii="Times New Roman" w:hAnsi="Times New Roman"/>
                <w:kern w:val="24"/>
              </w:rPr>
              <w:t>2 (25)</w:t>
            </w:r>
          </w:p>
        </w:tc>
      </w:tr>
      <w:tr w:rsidR="003C3341" w:rsidRPr="006D45CB" w14:paraId="5124BC8E" w14:textId="77777777" w:rsidTr="00232C4C">
        <w:tc>
          <w:tcPr>
            <w:tcW w:w="1250" w:type="pct"/>
          </w:tcPr>
          <w:p w14:paraId="745F6156" w14:textId="77777777" w:rsidR="003C3341" w:rsidRPr="006D45CB" w:rsidRDefault="003C3341" w:rsidP="00232C4C">
            <w:pPr>
              <w:spacing w:line="480" w:lineRule="auto"/>
              <w:rPr>
                <w:rFonts w:ascii="Times New Roman" w:hAnsi="Times New Roman"/>
                <w:lang w:val="en-GB"/>
              </w:rPr>
            </w:pPr>
            <w:r w:rsidRPr="006D45CB">
              <w:rPr>
                <w:rFonts w:ascii="Times New Roman" w:hAnsi="Times New Roman"/>
                <w:kern w:val="24"/>
              </w:rPr>
              <w:t xml:space="preserve">Grade </w:t>
            </w:r>
            <w:r w:rsidRPr="006D45CB">
              <w:rPr>
                <w:rFonts w:ascii="Times New Roman" w:hAnsi="Times New Roman"/>
                <w:kern w:val="24"/>
                <w:lang w:val="en-GB"/>
              </w:rPr>
              <w:t>3</w:t>
            </w:r>
          </w:p>
        </w:tc>
        <w:tc>
          <w:tcPr>
            <w:tcW w:w="1250" w:type="pct"/>
            <w:vAlign w:val="center"/>
          </w:tcPr>
          <w:p w14:paraId="0A261FEC" w14:textId="77777777" w:rsidR="003C3341" w:rsidRPr="006D45CB" w:rsidRDefault="003C3341" w:rsidP="00232C4C">
            <w:pPr>
              <w:spacing w:line="480" w:lineRule="auto"/>
              <w:jc w:val="center"/>
              <w:rPr>
                <w:rFonts w:ascii="Times New Roman" w:hAnsi="Times New Roman"/>
                <w:lang w:val="en-GB"/>
              </w:rPr>
            </w:pPr>
            <w:r w:rsidRPr="006D45CB">
              <w:rPr>
                <w:rFonts w:ascii="Times New Roman" w:hAnsi="Times New Roman"/>
                <w:kern w:val="24"/>
              </w:rPr>
              <w:t>0</w:t>
            </w:r>
          </w:p>
        </w:tc>
        <w:tc>
          <w:tcPr>
            <w:tcW w:w="1250" w:type="pct"/>
            <w:vAlign w:val="center"/>
          </w:tcPr>
          <w:p w14:paraId="73A367FD" w14:textId="77777777" w:rsidR="003C3341" w:rsidRPr="006D45CB" w:rsidRDefault="003C3341" w:rsidP="00232C4C">
            <w:pPr>
              <w:spacing w:line="480" w:lineRule="auto"/>
              <w:jc w:val="center"/>
              <w:rPr>
                <w:rFonts w:ascii="Times New Roman" w:hAnsi="Times New Roman"/>
                <w:lang w:val="en-GB"/>
              </w:rPr>
            </w:pPr>
            <w:r w:rsidRPr="006D45CB">
              <w:rPr>
                <w:rFonts w:ascii="Times New Roman" w:hAnsi="Times New Roman"/>
                <w:kern w:val="24"/>
              </w:rPr>
              <w:t>0</w:t>
            </w:r>
          </w:p>
        </w:tc>
        <w:tc>
          <w:tcPr>
            <w:tcW w:w="1250" w:type="pct"/>
            <w:vAlign w:val="center"/>
          </w:tcPr>
          <w:p w14:paraId="5ED94B25" w14:textId="77777777" w:rsidR="003C3341" w:rsidRPr="006D45CB" w:rsidRDefault="003C3341" w:rsidP="00232C4C">
            <w:pPr>
              <w:spacing w:line="480" w:lineRule="auto"/>
              <w:jc w:val="center"/>
              <w:rPr>
                <w:rFonts w:ascii="Times New Roman" w:hAnsi="Times New Roman"/>
                <w:lang w:val="en-GB"/>
              </w:rPr>
            </w:pPr>
            <w:r w:rsidRPr="006D45CB">
              <w:rPr>
                <w:rFonts w:ascii="Times New Roman" w:hAnsi="Times New Roman"/>
                <w:kern w:val="24"/>
              </w:rPr>
              <w:t>0</w:t>
            </w:r>
          </w:p>
        </w:tc>
      </w:tr>
      <w:tr w:rsidR="003C3341" w:rsidRPr="006D45CB" w14:paraId="77499959" w14:textId="77777777" w:rsidTr="00232C4C">
        <w:tc>
          <w:tcPr>
            <w:tcW w:w="1250" w:type="pct"/>
          </w:tcPr>
          <w:p w14:paraId="096285EE" w14:textId="77777777" w:rsidR="003C3341" w:rsidRPr="006D45CB" w:rsidRDefault="003C3341" w:rsidP="00232C4C">
            <w:pPr>
              <w:spacing w:line="480" w:lineRule="auto"/>
              <w:rPr>
                <w:rFonts w:ascii="Times New Roman" w:hAnsi="Times New Roman"/>
                <w:lang w:val="en-GB"/>
              </w:rPr>
            </w:pPr>
            <w:r w:rsidRPr="006D45CB">
              <w:rPr>
                <w:rFonts w:ascii="Times New Roman" w:hAnsi="Times New Roman"/>
                <w:kern w:val="24"/>
              </w:rPr>
              <w:t>Grade 4</w:t>
            </w:r>
          </w:p>
        </w:tc>
        <w:tc>
          <w:tcPr>
            <w:tcW w:w="1250" w:type="pct"/>
            <w:vAlign w:val="center"/>
          </w:tcPr>
          <w:p w14:paraId="23B8B5FB" w14:textId="77777777" w:rsidR="003C3341" w:rsidRPr="006D45CB" w:rsidRDefault="003C3341" w:rsidP="00232C4C">
            <w:pPr>
              <w:spacing w:line="480" w:lineRule="auto"/>
              <w:jc w:val="center"/>
              <w:rPr>
                <w:rFonts w:ascii="Times New Roman" w:hAnsi="Times New Roman"/>
                <w:lang w:val="en-GB"/>
              </w:rPr>
            </w:pPr>
            <w:r w:rsidRPr="006D45CB">
              <w:rPr>
                <w:rFonts w:ascii="Times New Roman" w:hAnsi="Times New Roman"/>
                <w:kern w:val="24"/>
              </w:rPr>
              <w:t>0</w:t>
            </w:r>
          </w:p>
        </w:tc>
        <w:tc>
          <w:tcPr>
            <w:tcW w:w="1250" w:type="pct"/>
            <w:vAlign w:val="center"/>
          </w:tcPr>
          <w:p w14:paraId="002A32B5" w14:textId="77777777" w:rsidR="003C3341" w:rsidRPr="006D45CB" w:rsidRDefault="003C3341" w:rsidP="00232C4C">
            <w:pPr>
              <w:spacing w:line="480" w:lineRule="auto"/>
              <w:jc w:val="center"/>
              <w:rPr>
                <w:rFonts w:ascii="Times New Roman" w:hAnsi="Times New Roman"/>
                <w:lang w:val="en-GB"/>
              </w:rPr>
            </w:pPr>
            <w:r w:rsidRPr="006D45CB">
              <w:rPr>
                <w:rFonts w:ascii="Times New Roman" w:hAnsi="Times New Roman"/>
                <w:kern w:val="24"/>
              </w:rPr>
              <w:t>0</w:t>
            </w:r>
          </w:p>
        </w:tc>
        <w:tc>
          <w:tcPr>
            <w:tcW w:w="1250" w:type="pct"/>
            <w:vAlign w:val="center"/>
          </w:tcPr>
          <w:p w14:paraId="6DE7F908" w14:textId="77777777" w:rsidR="003C3341" w:rsidRPr="006D45CB" w:rsidRDefault="003C3341" w:rsidP="00232C4C">
            <w:pPr>
              <w:spacing w:line="480" w:lineRule="auto"/>
              <w:jc w:val="center"/>
              <w:rPr>
                <w:rFonts w:ascii="Times New Roman" w:hAnsi="Times New Roman"/>
                <w:lang w:val="en-GB"/>
              </w:rPr>
            </w:pPr>
            <w:r w:rsidRPr="006D45CB">
              <w:rPr>
                <w:rFonts w:ascii="Times New Roman" w:hAnsi="Times New Roman"/>
                <w:kern w:val="24"/>
              </w:rPr>
              <w:t>0</w:t>
            </w:r>
          </w:p>
        </w:tc>
      </w:tr>
      <w:tr w:rsidR="003C3341" w:rsidRPr="006D45CB" w14:paraId="08458169" w14:textId="77777777" w:rsidTr="00232C4C">
        <w:tc>
          <w:tcPr>
            <w:tcW w:w="1250" w:type="pct"/>
          </w:tcPr>
          <w:p w14:paraId="5D8CD3B5" w14:textId="77777777" w:rsidR="003C3341" w:rsidRPr="006D45CB" w:rsidRDefault="003C3341" w:rsidP="00232C4C">
            <w:pPr>
              <w:spacing w:line="480" w:lineRule="auto"/>
              <w:rPr>
                <w:rFonts w:ascii="Times New Roman" w:hAnsi="Times New Roman"/>
                <w:lang w:val="en-GB"/>
              </w:rPr>
            </w:pPr>
            <w:r w:rsidRPr="006D45CB">
              <w:rPr>
                <w:rFonts w:ascii="Times New Roman" w:hAnsi="Times New Roman"/>
                <w:b/>
                <w:bCs/>
                <w:kern w:val="24"/>
              </w:rPr>
              <w:t xml:space="preserve">Ocular events (protocol-defined scale) </w:t>
            </w:r>
          </w:p>
        </w:tc>
        <w:tc>
          <w:tcPr>
            <w:tcW w:w="1250" w:type="pct"/>
            <w:vAlign w:val="center"/>
          </w:tcPr>
          <w:p w14:paraId="7EA2A1A3" w14:textId="77777777" w:rsidR="003C3341" w:rsidRPr="006D45CB" w:rsidRDefault="003C3341" w:rsidP="00232C4C">
            <w:pPr>
              <w:spacing w:line="480" w:lineRule="auto"/>
              <w:jc w:val="center"/>
              <w:rPr>
                <w:rFonts w:ascii="Times New Roman" w:hAnsi="Times New Roman"/>
                <w:lang w:val="en-GB"/>
              </w:rPr>
            </w:pPr>
          </w:p>
        </w:tc>
        <w:tc>
          <w:tcPr>
            <w:tcW w:w="1250" w:type="pct"/>
            <w:vAlign w:val="center"/>
          </w:tcPr>
          <w:p w14:paraId="401FF715" w14:textId="77777777" w:rsidR="003C3341" w:rsidRPr="006D45CB" w:rsidRDefault="003C3341" w:rsidP="00232C4C">
            <w:pPr>
              <w:spacing w:line="480" w:lineRule="auto"/>
              <w:jc w:val="center"/>
              <w:rPr>
                <w:rFonts w:ascii="Times New Roman" w:hAnsi="Times New Roman"/>
                <w:lang w:val="en-GB"/>
              </w:rPr>
            </w:pPr>
          </w:p>
        </w:tc>
        <w:tc>
          <w:tcPr>
            <w:tcW w:w="1250" w:type="pct"/>
            <w:vAlign w:val="center"/>
          </w:tcPr>
          <w:p w14:paraId="2556A6B0" w14:textId="77777777" w:rsidR="003C3341" w:rsidRPr="006D45CB" w:rsidRDefault="003C3341" w:rsidP="00232C4C">
            <w:pPr>
              <w:spacing w:line="480" w:lineRule="auto"/>
              <w:jc w:val="center"/>
              <w:rPr>
                <w:rFonts w:ascii="Times New Roman" w:hAnsi="Times New Roman"/>
                <w:lang w:val="en-GB"/>
              </w:rPr>
            </w:pPr>
          </w:p>
        </w:tc>
      </w:tr>
      <w:tr w:rsidR="003C3341" w:rsidRPr="006D45CB" w14:paraId="5BBE9556" w14:textId="77777777" w:rsidTr="00232C4C">
        <w:tc>
          <w:tcPr>
            <w:tcW w:w="1250" w:type="pct"/>
          </w:tcPr>
          <w:p w14:paraId="6D8259F4" w14:textId="77777777" w:rsidR="003C3341" w:rsidRPr="006D45CB" w:rsidRDefault="003C3341" w:rsidP="00232C4C">
            <w:pPr>
              <w:spacing w:line="480" w:lineRule="auto"/>
              <w:rPr>
                <w:rFonts w:ascii="Times New Roman" w:hAnsi="Times New Roman"/>
                <w:lang w:val="en-GB"/>
              </w:rPr>
            </w:pPr>
            <w:r w:rsidRPr="006D45CB">
              <w:rPr>
                <w:rFonts w:ascii="Times New Roman" w:hAnsi="Times New Roman"/>
                <w:kern w:val="24"/>
              </w:rPr>
              <w:t>Any grade</w:t>
            </w:r>
          </w:p>
        </w:tc>
        <w:tc>
          <w:tcPr>
            <w:tcW w:w="1250" w:type="pct"/>
            <w:vAlign w:val="center"/>
          </w:tcPr>
          <w:p w14:paraId="3CC1EA6A" w14:textId="77777777" w:rsidR="003C3341" w:rsidRPr="006D45CB" w:rsidRDefault="003C3341" w:rsidP="00232C4C">
            <w:pPr>
              <w:spacing w:line="480" w:lineRule="auto"/>
              <w:jc w:val="center"/>
              <w:rPr>
                <w:rFonts w:ascii="Times New Roman" w:hAnsi="Times New Roman"/>
                <w:lang w:val="en-GB"/>
              </w:rPr>
            </w:pPr>
            <w:r w:rsidRPr="006D45CB">
              <w:rPr>
                <w:rFonts w:ascii="Times New Roman" w:hAnsi="Times New Roman"/>
                <w:kern w:val="24"/>
              </w:rPr>
              <w:t>4 (100)</w:t>
            </w:r>
          </w:p>
        </w:tc>
        <w:tc>
          <w:tcPr>
            <w:tcW w:w="1250" w:type="pct"/>
            <w:vAlign w:val="center"/>
          </w:tcPr>
          <w:p w14:paraId="764AB940" w14:textId="77777777" w:rsidR="003C3341" w:rsidRPr="006D45CB" w:rsidRDefault="003C3341" w:rsidP="00232C4C">
            <w:pPr>
              <w:spacing w:line="480" w:lineRule="auto"/>
              <w:jc w:val="center"/>
              <w:rPr>
                <w:rFonts w:ascii="Times New Roman" w:hAnsi="Times New Roman"/>
                <w:lang w:val="en-GB"/>
              </w:rPr>
            </w:pPr>
            <w:r w:rsidRPr="006D45CB">
              <w:rPr>
                <w:rFonts w:ascii="Times New Roman" w:hAnsi="Times New Roman"/>
                <w:kern w:val="24"/>
              </w:rPr>
              <w:t>3 (75)</w:t>
            </w:r>
          </w:p>
        </w:tc>
        <w:tc>
          <w:tcPr>
            <w:tcW w:w="1250" w:type="pct"/>
            <w:vAlign w:val="center"/>
          </w:tcPr>
          <w:p w14:paraId="2BB1B6CD" w14:textId="77777777" w:rsidR="003C3341" w:rsidRPr="006D45CB" w:rsidRDefault="003C3341" w:rsidP="00232C4C">
            <w:pPr>
              <w:spacing w:line="480" w:lineRule="auto"/>
              <w:jc w:val="center"/>
              <w:rPr>
                <w:rFonts w:ascii="Times New Roman" w:hAnsi="Times New Roman"/>
                <w:lang w:val="en-GB"/>
              </w:rPr>
            </w:pPr>
            <w:r w:rsidRPr="006D45CB">
              <w:rPr>
                <w:rFonts w:ascii="Times New Roman" w:hAnsi="Times New Roman"/>
                <w:kern w:val="24"/>
              </w:rPr>
              <w:t>7 (88)</w:t>
            </w:r>
          </w:p>
        </w:tc>
      </w:tr>
      <w:tr w:rsidR="003C3341" w:rsidRPr="006D45CB" w14:paraId="2CF1D8C0" w14:textId="77777777" w:rsidTr="00232C4C">
        <w:tc>
          <w:tcPr>
            <w:tcW w:w="1250" w:type="pct"/>
          </w:tcPr>
          <w:p w14:paraId="3973ED4B" w14:textId="77777777" w:rsidR="003C3341" w:rsidRPr="006D45CB" w:rsidRDefault="003C3341" w:rsidP="00232C4C">
            <w:pPr>
              <w:spacing w:line="480" w:lineRule="auto"/>
              <w:rPr>
                <w:rFonts w:ascii="Times New Roman" w:hAnsi="Times New Roman"/>
                <w:lang w:val="en-GB"/>
              </w:rPr>
            </w:pPr>
            <w:r w:rsidRPr="006D45CB">
              <w:rPr>
                <w:rFonts w:ascii="Times New Roman" w:hAnsi="Times New Roman"/>
                <w:kern w:val="24"/>
              </w:rPr>
              <w:t xml:space="preserve">Grade </w:t>
            </w:r>
            <w:r w:rsidRPr="006D45CB">
              <w:rPr>
                <w:rFonts w:ascii="Times New Roman" w:hAnsi="Times New Roman"/>
                <w:kern w:val="24"/>
                <w:lang w:val="en-GB"/>
              </w:rPr>
              <w:t>3</w:t>
            </w:r>
          </w:p>
        </w:tc>
        <w:tc>
          <w:tcPr>
            <w:tcW w:w="1250" w:type="pct"/>
            <w:vAlign w:val="center"/>
          </w:tcPr>
          <w:p w14:paraId="2F63230D" w14:textId="77777777" w:rsidR="003C3341" w:rsidRPr="006D45CB" w:rsidRDefault="003C3341" w:rsidP="00232C4C">
            <w:pPr>
              <w:spacing w:line="480" w:lineRule="auto"/>
              <w:jc w:val="center"/>
              <w:rPr>
                <w:rFonts w:ascii="Times New Roman" w:hAnsi="Times New Roman"/>
                <w:lang w:val="en-GB"/>
              </w:rPr>
            </w:pPr>
            <w:r w:rsidRPr="006D45CB">
              <w:rPr>
                <w:rFonts w:ascii="Times New Roman" w:hAnsi="Times New Roman"/>
                <w:kern w:val="24"/>
              </w:rPr>
              <w:t>3 (75)</w:t>
            </w:r>
          </w:p>
        </w:tc>
        <w:tc>
          <w:tcPr>
            <w:tcW w:w="1250" w:type="pct"/>
            <w:vAlign w:val="center"/>
          </w:tcPr>
          <w:p w14:paraId="0944642C" w14:textId="77777777" w:rsidR="003C3341" w:rsidRPr="006D45CB" w:rsidRDefault="003C3341" w:rsidP="00232C4C">
            <w:pPr>
              <w:spacing w:line="480" w:lineRule="auto"/>
              <w:jc w:val="center"/>
              <w:rPr>
                <w:rFonts w:ascii="Times New Roman" w:hAnsi="Times New Roman"/>
                <w:lang w:val="en-GB"/>
              </w:rPr>
            </w:pPr>
            <w:r w:rsidRPr="006D45CB">
              <w:rPr>
                <w:rFonts w:ascii="Times New Roman" w:hAnsi="Times New Roman"/>
                <w:kern w:val="24"/>
              </w:rPr>
              <w:t>3 (75)</w:t>
            </w:r>
          </w:p>
        </w:tc>
        <w:tc>
          <w:tcPr>
            <w:tcW w:w="1250" w:type="pct"/>
            <w:vAlign w:val="center"/>
          </w:tcPr>
          <w:p w14:paraId="1FC3932D" w14:textId="77777777" w:rsidR="003C3341" w:rsidRPr="006D45CB" w:rsidRDefault="003C3341" w:rsidP="00232C4C">
            <w:pPr>
              <w:spacing w:line="480" w:lineRule="auto"/>
              <w:jc w:val="center"/>
              <w:rPr>
                <w:rFonts w:ascii="Times New Roman" w:hAnsi="Times New Roman"/>
                <w:lang w:val="en-GB"/>
              </w:rPr>
            </w:pPr>
            <w:r w:rsidRPr="006D45CB">
              <w:rPr>
                <w:rFonts w:ascii="Times New Roman" w:hAnsi="Times New Roman"/>
                <w:kern w:val="24"/>
              </w:rPr>
              <w:t>6 (75)</w:t>
            </w:r>
          </w:p>
        </w:tc>
      </w:tr>
      <w:tr w:rsidR="003C3341" w:rsidRPr="006D45CB" w14:paraId="3E806170" w14:textId="77777777" w:rsidTr="00232C4C">
        <w:tc>
          <w:tcPr>
            <w:tcW w:w="1250" w:type="pct"/>
          </w:tcPr>
          <w:p w14:paraId="55150874" w14:textId="77777777" w:rsidR="003C3341" w:rsidRPr="006D45CB" w:rsidRDefault="003C3341" w:rsidP="00232C4C">
            <w:pPr>
              <w:spacing w:line="480" w:lineRule="auto"/>
              <w:rPr>
                <w:rFonts w:ascii="Times New Roman" w:hAnsi="Times New Roman"/>
                <w:lang w:val="en-GB"/>
              </w:rPr>
            </w:pPr>
            <w:r w:rsidRPr="006D45CB">
              <w:rPr>
                <w:rFonts w:ascii="Times New Roman" w:hAnsi="Times New Roman"/>
                <w:kern w:val="24"/>
              </w:rPr>
              <w:t>Grade 4</w:t>
            </w:r>
          </w:p>
        </w:tc>
        <w:tc>
          <w:tcPr>
            <w:tcW w:w="1250" w:type="pct"/>
            <w:vAlign w:val="center"/>
          </w:tcPr>
          <w:p w14:paraId="22F227A7" w14:textId="77777777" w:rsidR="003C3341" w:rsidRPr="006D45CB" w:rsidRDefault="003C3341" w:rsidP="00232C4C">
            <w:pPr>
              <w:spacing w:line="480" w:lineRule="auto"/>
              <w:jc w:val="center"/>
              <w:rPr>
                <w:rFonts w:ascii="Times New Roman" w:hAnsi="Times New Roman"/>
                <w:lang w:val="en-GB"/>
              </w:rPr>
            </w:pPr>
            <w:r w:rsidRPr="006D45CB">
              <w:rPr>
                <w:rFonts w:ascii="Times New Roman" w:hAnsi="Times New Roman"/>
                <w:kern w:val="24"/>
              </w:rPr>
              <w:t>0</w:t>
            </w:r>
          </w:p>
        </w:tc>
        <w:tc>
          <w:tcPr>
            <w:tcW w:w="1250" w:type="pct"/>
            <w:vAlign w:val="center"/>
          </w:tcPr>
          <w:p w14:paraId="3EE7FF85" w14:textId="77777777" w:rsidR="003C3341" w:rsidRPr="006D45CB" w:rsidRDefault="003C3341" w:rsidP="00232C4C">
            <w:pPr>
              <w:spacing w:line="480" w:lineRule="auto"/>
              <w:jc w:val="center"/>
              <w:rPr>
                <w:rFonts w:ascii="Times New Roman" w:hAnsi="Times New Roman"/>
                <w:lang w:val="en-GB"/>
              </w:rPr>
            </w:pPr>
            <w:r w:rsidRPr="006D45CB">
              <w:rPr>
                <w:rFonts w:ascii="Times New Roman" w:hAnsi="Times New Roman"/>
                <w:kern w:val="24"/>
              </w:rPr>
              <w:t>0</w:t>
            </w:r>
          </w:p>
        </w:tc>
        <w:tc>
          <w:tcPr>
            <w:tcW w:w="1250" w:type="pct"/>
            <w:vAlign w:val="center"/>
          </w:tcPr>
          <w:p w14:paraId="65426097" w14:textId="77777777" w:rsidR="003C3341" w:rsidRPr="006D45CB" w:rsidRDefault="003C3341" w:rsidP="00232C4C">
            <w:pPr>
              <w:spacing w:line="480" w:lineRule="auto"/>
              <w:jc w:val="center"/>
              <w:rPr>
                <w:rFonts w:ascii="Times New Roman" w:hAnsi="Times New Roman"/>
                <w:lang w:val="en-GB"/>
              </w:rPr>
            </w:pPr>
            <w:r w:rsidRPr="006D45CB">
              <w:rPr>
                <w:rFonts w:ascii="Times New Roman" w:hAnsi="Times New Roman"/>
                <w:kern w:val="24"/>
              </w:rPr>
              <w:t>0</w:t>
            </w:r>
          </w:p>
        </w:tc>
      </w:tr>
      <w:tr w:rsidR="003C3341" w:rsidRPr="006D45CB" w14:paraId="47BA2960" w14:textId="77777777" w:rsidTr="00232C4C">
        <w:tc>
          <w:tcPr>
            <w:tcW w:w="1250" w:type="pct"/>
          </w:tcPr>
          <w:p w14:paraId="5E26E4B2" w14:textId="77777777" w:rsidR="003C3341" w:rsidRPr="006D45CB" w:rsidRDefault="003C3341" w:rsidP="00232C4C">
            <w:pPr>
              <w:spacing w:line="480" w:lineRule="auto"/>
              <w:rPr>
                <w:rFonts w:ascii="Times New Roman" w:hAnsi="Times New Roman"/>
                <w:lang w:val="en-GB"/>
              </w:rPr>
            </w:pPr>
            <w:r w:rsidRPr="006D45CB">
              <w:rPr>
                <w:rFonts w:ascii="Times New Roman" w:hAnsi="Times New Roman"/>
                <w:b/>
                <w:bCs/>
                <w:kern w:val="24"/>
              </w:rPr>
              <w:t>Thrombocytopenia*</w:t>
            </w:r>
          </w:p>
        </w:tc>
        <w:tc>
          <w:tcPr>
            <w:tcW w:w="1250" w:type="pct"/>
            <w:vAlign w:val="center"/>
          </w:tcPr>
          <w:p w14:paraId="152066CB" w14:textId="77777777" w:rsidR="003C3341" w:rsidRPr="006D45CB" w:rsidRDefault="003C3341" w:rsidP="00232C4C">
            <w:pPr>
              <w:spacing w:line="480" w:lineRule="auto"/>
              <w:jc w:val="center"/>
              <w:rPr>
                <w:rFonts w:ascii="Times New Roman" w:hAnsi="Times New Roman"/>
                <w:lang w:val="en-GB"/>
              </w:rPr>
            </w:pPr>
          </w:p>
        </w:tc>
        <w:tc>
          <w:tcPr>
            <w:tcW w:w="1250" w:type="pct"/>
            <w:vAlign w:val="center"/>
          </w:tcPr>
          <w:p w14:paraId="17144354" w14:textId="77777777" w:rsidR="003C3341" w:rsidRPr="006D45CB" w:rsidRDefault="003C3341" w:rsidP="00232C4C">
            <w:pPr>
              <w:spacing w:line="480" w:lineRule="auto"/>
              <w:jc w:val="center"/>
              <w:rPr>
                <w:rFonts w:ascii="Times New Roman" w:hAnsi="Times New Roman"/>
                <w:lang w:val="en-GB"/>
              </w:rPr>
            </w:pPr>
          </w:p>
        </w:tc>
        <w:tc>
          <w:tcPr>
            <w:tcW w:w="1250" w:type="pct"/>
            <w:vAlign w:val="center"/>
          </w:tcPr>
          <w:p w14:paraId="7F67AF39" w14:textId="77777777" w:rsidR="003C3341" w:rsidRPr="006D45CB" w:rsidRDefault="003C3341" w:rsidP="00232C4C">
            <w:pPr>
              <w:spacing w:line="480" w:lineRule="auto"/>
              <w:jc w:val="center"/>
              <w:rPr>
                <w:rFonts w:ascii="Times New Roman" w:hAnsi="Times New Roman"/>
                <w:lang w:val="en-GB"/>
              </w:rPr>
            </w:pPr>
          </w:p>
        </w:tc>
      </w:tr>
      <w:tr w:rsidR="003C3341" w:rsidRPr="006D45CB" w14:paraId="351CBE66" w14:textId="77777777" w:rsidTr="00232C4C">
        <w:tc>
          <w:tcPr>
            <w:tcW w:w="1250" w:type="pct"/>
          </w:tcPr>
          <w:p w14:paraId="4BD21187" w14:textId="77777777" w:rsidR="003C3341" w:rsidRPr="006D45CB" w:rsidRDefault="003C3341" w:rsidP="00232C4C">
            <w:pPr>
              <w:spacing w:line="480" w:lineRule="auto"/>
              <w:rPr>
                <w:rFonts w:ascii="Times New Roman" w:hAnsi="Times New Roman"/>
                <w:lang w:val="en-GB"/>
              </w:rPr>
            </w:pPr>
            <w:r w:rsidRPr="006D45CB">
              <w:rPr>
                <w:rFonts w:ascii="Times New Roman" w:hAnsi="Times New Roman"/>
                <w:kern w:val="24"/>
              </w:rPr>
              <w:t>Any grade</w:t>
            </w:r>
          </w:p>
        </w:tc>
        <w:tc>
          <w:tcPr>
            <w:tcW w:w="1250" w:type="pct"/>
            <w:vAlign w:val="center"/>
          </w:tcPr>
          <w:p w14:paraId="54F75716" w14:textId="77777777" w:rsidR="003C3341" w:rsidRPr="006D45CB" w:rsidRDefault="003C3341" w:rsidP="00232C4C">
            <w:pPr>
              <w:spacing w:line="480" w:lineRule="auto"/>
              <w:jc w:val="center"/>
              <w:rPr>
                <w:rFonts w:ascii="Times New Roman" w:hAnsi="Times New Roman"/>
                <w:lang w:val="en-GB"/>
              </w:rPr>
            </w:pPr>
            <w:r w:rsidRPr="006D45CB">
              <w:rPr>
                <w:rFonts w:ascii="Times New Roman" w:hAnsi="Times New Roman"/>
                <w:kern w:val="24"/>
              </w:rPr>
              <w:t>4 (100)</w:t>
            </w:r>
          </w:p>
        </w:tc>
        <w:tc>
          <w:tcPr>
            <w:tcW w:w="1250" w:type="pct"/>
            <w:vAlign w:val="center"/>
          </w:tcPr>
          <w:p w14:paraId="2FD4C82D" w14:textId="77777777" w:rsidR="003C3341" w:rsidRPr="006D45CB" w:rsidRDefault="003C3341" w:rsidP="00232C4C">
            <w:pPr>
              <w:spacing w:line="480" w:lineRule="auto"/>
              <w:jc w:val="center"/>
              <w:rPr>
                <w:rFonts w:ascii="Times New Roman" w:hAnsi="Times New Roman"/>
                <w:lang w:val="en-GB"/>
              </w:rPr>
            </w:pPr>
            <w:r w:rsidRPr="006D45CB">
              <w:rPr>
                <w:rFonts w:ascii="Times New Roman" w:hAnsi="Times New Roman"/>
                <w:kern w:val="24"/>
              </w:rPr>
              <w:t>3 (75)</w:t>
            </w:r>
          </w:p>
        </w:tc>
        <w:tc>
          <w:tcPr>
            <w:tcW w:w="1250" w:type="pct"/>
            <w:vAlign w:val="center"/>
          </w:tcPr>
          <w:p w14:paraId="11103061" w14:textId="77777777" w:rsidR="003C3341" w:rsidRPr="006D45CB" w:rsidRDefault="003C3341" w:rsidP="00232C4C">
            <w:pPr>
              <w:spacing w:line="480" w:lineRule="auto"/>
              <w:jc w:val="center"/>
              <w:rPr>
                <w:rFonts w:ascii="Times New Roman" w:hAnsi="Times New Roman"/>
                <w:lang w:val="en-GB"/>
              </w:rPr>
            </w:pPr>
            <w:r w:rsidRPr="006D45CB">
              <w:rPr>
                <w:rFonts w:ascii="Times New Roman" w:hAnsi="Times New Roman"/>
                <w:kern w:val="24"/>
              </w:rPr>
              <w:t>7 (88)</w:t>
            </w:r>
          </w:p>
        </w:tc>
      </w:tr>
      <w:tr w:rsidR="003C3341" w:rsidRPr="006D45CB" w14:paraId="3165EC58" w14:textId="77777777" w:rsidTr="00232C4C">
        <w:tc>
          <w:tcPr>
            <w:tcW w:w="1250" w:type="pct"/>
          </w:tcPr>
          <w:p w14:paraId="2AC11BA2" w14:textId="77777777" w:rsidR="003C3341" w:rsidRPr="006D45CB" w:rsidRDefault="003C3341" w:rsidP="00232C4C">
            <w:pPr>
              <w:spacing w:line="480" w:lineRule="auto"/>
              <w:rPr>
                <w:rFonts w:ascii="Times New Roman" w:hAnsi="Times New Roman"/>
                <w:lang w:val="en-GB"/>
              </w:rPr>
            </w:pPr>
            <w:r w:rsidRPr="006D45CB">
              <w:rPr>
                <w:rFonts w:ascii="Times New Roman" w:hAnsi="Times New Roman"/>
                <w:kern w:val="24"/>
              </w:rPr>
              <w:t xml:space="preserve">Grade </w:t>
            </w:r>
            <w:r w:rsidRPr="006D45CB">
              <w:rPr>
                <w:rFonts w:ascii="Times New Roman" w:hAnsi="Times New Roman"/>
                <w:kern w:val="24"/>
                <w:lang w:val="en-GB"/>
              </w:rPr>
              <w:t>3</w:t>
            </w:r>
          </w:p>
        </w:tc>
        <w:tc>
          <w:tcPr>
            <w:tcW w:w="1250" w:type="pct"/>
            <w:vAlign w:val="center"/>
          </w:tcPr>
          <w:p w14:paraId="4D4DE1C1" w14:textId="77777777" w:rsidR="003C3341" w:rsidRPr="006D45CB" w:rsidRDefault="003C3341" w:rsidP="00232C4C">
            <w:pPr>
              <w:spacing w:line="480" w:lineRule="auto"/>
              <w:jc w:val="center"/>
              <w:rPr>
                <w:rFonts w:ascii="Times New Roman" w:hAnsi="Times New Roman"/>
                <w:lang w:val="en-GB"/>
              </w:rPr>
            </w:pPr>
            <w:r w:rsidRPr="006D45CB">
              <w:rPr>
                <w:rFonts w:ascii="Times New Roman" w:hAnsi="Times New Roman"/>
                <w:kern w:val="24"/>
              </w:rPr>
              <w:t>4 (100)</w:t>
            </w:r>
          </w:p>
        </w:tc>
        <w:tc>
          <w:tcPr>
            <w:tcW w:w="1250" w:type="pct"/>
            <w:vAlign w:val="center"/>
          </w:tcPr>
          <w:p w14:paraId="3FDA8307" w14:textId="77777777" w:rsidR="003C3341" w:rsidRPr="006D45CB" w:rsidRDefault="003C3341" w:rsidP="00232C4C">
            <w:pPr>
              <w:spacing w:line="480" w:lineRule="auto"/>
              <w:jc w:val="center"/>
              <w:rPr>
                <w:rFonts w:ascii="Times New Roman" w:hAnsi="Times New Roman"/>
                <w:lang w:val="en-GB"/>
              </w:rPr>
            </w:pPr>
            <w:r w:rsidRPr="006D45CB">
              <w:rPr>
                <w:rFonts w:ascii="Times New Roman" w:hAnsi="Times New Roman"/>
                <w:kern w:val="24"/>
              </w:rPr>
              <w:t>1 (25)</w:t>
            </w:r>
          </w:p>
        </w:tc>
        <w:tc>
          <w:tcPr>
            <w:tcW w:w="1250" w:type="pct"/>
            <w:vAlign w:val="center"/>
          </w:tcPr>
          <w:p w14:paraId="3CE17C2F" w14:textId="77777777" w:rsidR="003C3341" w:rsidRPr="006D45CB" w:rsidRDefault="003C3341" w:rsidP="00232C4C">
            <w:pPr>
              <w:spacing w:line="480" w:lineRule="auto"/>
              <w:jc w:val="center"/>
              <w:rPr>
                <w:rFonts w:ascii="Times New Roman" w:hAnsi="Times New Roman"/>
                <w:lang w:val="en-GB"/>
              </w:rPr>
            </w:pPr>
            <w:r w:rsidRPr="006D45CB">
              <w:rPr>
                <w:rFonts w:ascii="Times New Roman" w:hAnsi="Times New Roman"/>
                <w:kern w:val="24"/>
              </w:rPr>
              <w:t>5 (63)</w:t>
            </w:r>
          </w:p>
        </w:tc>
      </w:tr>
      <w:tr w:rsidR="003C3341" w:rsidRPr="006D45CB" w14:paraId="5E58C437" w14:textId="77777777" w:rsidTr="00232C4C">
        <w:tc>
          <w:tcPr>
            <w:tcW w:w="1250" w:type="pct"/>
          </w:tcPr>
          <w:p w14:paraId="2E28BA92" w14:textId="77777777" w:rsidR="003C3341" w:rsidRPr="006D45CB" w:rsidRDefault="003C3341" w:rsidP="00232C4C">
            <w:pPr>
              <w:spacing w:line="480" w:lineRule="auto"/>
              <w:rPr>
                <w:rFonts w:ascii="Times New Roman" w:hAnsi="Times New Roman"/>
                <w:lang w:val="en-GB"/>
              </w:rPr>
            </w:pPr>
            <w:r w:rsidRPr="006D45CB">
              <w:rPr>
                <w:rFonts w:ascii="Times New Roman" w:hAnsi="Times New Roman"/>
                <w:kern w:val="24"/>
              </w:rPr>
              <w:t>Grade 4</w:t>
            </w:r>
          </w:p>
        </w:tc>
        <w:tc>
          <w:tcPr>
            <w:tcW w:w="1250" w:type="pct"/>
            <w:vAlign w:val="center"/>
          </w:tcPr>
          <w:p w14:paraId="6B8A3B45" w14:textId="77777777" w:rsidR="003C3341" w:rsidRPr="006D45CB" w:rsidRDefault="003C3341" w:rsidP="00232C4C">
            <w:pPr>
              <w:spacing w:line="480" w:lineRule="auto"/>
              <w:jc w:val="center"/>
              <w:rPr>
                <w:rFonts w:ascii="Times New Roman" w:hAnsi="Times New Roman"/>
                <w:lang w:val="en-GB"/>
              </w:rPr>
            </w:pPr>
            <w:r w:rsidRPr="006D45CB">
              <w:rPr>
                <w:rFonts w:ascii="Times New Roman" w:hAnsi="Times New Roman"/>
                <w:kern w:val="24"/>
              </w:rPr>
              <w:t>0</w:t>
            </w:r>
          </w:p>
        </w:tc>
        <w:tc>
          <w:tcPr>
            <w:tcW w:w="1250" w:type="pct"/>
            <w:vAlign w:val="center"/>
          </w:tcPr>
          <w:p w14:paraId="3110A3CE" w14:textId="77777777" w:rsidR="003C3341" w:rsidRPr="006D45CB" w:rsidRDefault="003C3341" w:rsidP="00232C4C">
            <w:pPr>
              <w:spacing w:line="480" w:lineRule="auto"/>
              <w:jc w:val="center"/>
              <w:rPr>
                <w:rFonts w:ascii="Times New Roman" w:hAnsi="Times New Roman"/>
                <w:lang w:val="en-GB"/>
              </w:rPr>
            </w:pPr>
            <w:r w:rsidRPr="006D45CB">
              <w:rPr>
                <w:rFonts w:ascii="Times New Roman" w:hAnsi="Times New Roman"/>
                <w:kern w:val="24"/>
              </w:rPr>
              <w:t>2 (50)</w:t>
            </w:r>
          </w:p>
        </w:tc>
        <w:tc>
          <w:tcPr>
            <w:tcW w:w="1250" w:type="pct"/>
            <w:vAlign w:val="center"/>
          </w:tcPr>
          <w:p w14:paraId="6668D24D" w14:textId="77777777" w:rsidR="003C3341" w:rsidRPr="006D45CB" w:rsidRDefault="003C3341" w:rsidP="00232C4C">
            <w:pPr>
              <w:spacing w:line="480" w:lineRule="auto"/>
              <w:jc w:val="center"/>
              <w:rPr>
                <w:rFonts w:ascii="Times New Roman" w:hAnsi="Times New Roman"/>
                <w:lang w:val="en-GB"/>
              </w:rPr>
            </w:pPr>
            <w:r w:rsidRPr="006D45CB">
              <w:rPr>
                <w:rFonts w:ascii="Times New Roman" w:hAnsi="Times New Roman"/>
                <w:kern w:val="24"/>
              </w:rPr>
              <w:t>2 (25)</w:t>
            </w:r>
          </w:p>
        </w:tc>
      </w:tr>
      <w:tr w:rsidR="003C3341" w:rsidRPr="006D45CB" w14:paraId="57ECA376" w14:textId="77777777" w:rsidTr="00232C4C">
        <w:tc>
          <w:tcPr>
            <w:tcW w:w="1250" w:type="pct"/>
          </w:tcPr>
          <w:p w14:paraId="0E6C4F92" w14:textId="77777777" w:rsidR="003C3341" w:rsidRPr="006D45CB" w:rsidRDefault="003C3341" w:rsidP="00232C4C">
            <w:pPr>
              <w:spacing w:line="480" w:lineRule="auto"/>
              <w:rPr>
                <w:rFonts w:ascii="Times New Roman" w:hAnsi="Times New Roman"/>
                <w:lang w:val="en-GB"/>
              </w:rPr>
            </w:pPr>
            <w:r w:rsidRPr="006D45CB">
              <w:rPr>
                <w:rFonts w:ascii="Times New Roman" w:hAnsi="Times New Roman"/>
                <w:b/>
                <w:bCs/>
                <w:kern w:val="24"/>
                <w:lang w:val="en-GB"/>
              </w:rPr>
              <w:t>IRRs</w:t>
            </w:r>
          </w:p>
        </w:tc>
        <w:tc>
          <w:tcPr>
            <w:tcW w:w="1250" w:type="pct"/>
            <w:vAlign w:val="center"/>
          </w:tcPr>
          <w:p w14:paraId="6C35427E" w14:textId="77777777" w:rsidR="003C3341" w:rsidRPr="006D45CB" w:rsidRDefault="003C3341" w:rsidP="00232C4C">
            <w:pPr>
              <w:spacing w:line="480" w:lineRule="auto"/>
              <w:jc w:val="center"/>
              <w:rPr>
                <w:rFonts w:ascii="Times New Roman" w:hAnsi="Times New Roman"/>
                <w:lang w:val="en-GB"/>
              </w:rPr>
            </w:pPr>
          </w:p>
        </w:tc>
        <w:tc>
          <w:tcPr>
            <w:tcW w:w="1250" w:type="pct"/>
            <w:vAlign w:val="center"/>
          </w:tcPr>
          <w:p w14:paraId="5244CD4A" w14:textId="77777777" w:rsidR="003C3341" w:rsidRPr="006D45CB" w:rsidRDefault="003C3341" w:rsidP="00232C4C">
            <w:pPr>
              <w:spacing w:line="480" w:lineRule="auto"/>
              <w:jc w:val="center"/>
              <w:rPr>
                <w:rFonts w:ascii="Times New Roman" w:hAnsi="Times New Roman"/>
                <w:lang w:val="en-GB"/>
              </w:rPr>
            </w:pPr>
          </w:p>
        </w:tc>
        <w:tc>
          <w:tcPr>
            <w:tcW w:w="1250" w:type="pct"/>
            <w:vAlign w:val="center"/>
          </w:tcPr>
          <w:p w14:paraId="348470EA" w14:textId="77777777" w:rsidR="003C3341" w:rsidRPr="006D45CB" w:rsidRDefault="003C3341" w:rsidP="00232C4C">
            <w:pPr>
              <w:spacing w:line="480" w:lineRule="auto"/>
              <w:jc w:val="center"/>
              <w:rPr>
                <w:rFonts w:ascii="Times New Roman" w:hAnsi="Times New Roman"/>
                <w:lang w:val="en-GB"/>
              </w:rPr>
            </w:pPr>
          </w:p>
        </w:tc>
      </w:tr>
      <w:tr w:rsidR="003C3341" w:rsidRPr="006D45CB" w14:paraId="638CBA23" w14:textId="77777777" w:rsidTr="00232C4C">
        <w:tc>
          <w:tcPr>
            <w:tcW w:w="1250" w:type="pct"/>
          </w:tcPr>
          <w:p w14:paraId="2C47D9A2" w14:textId="77777777" w:rsidR="003C3341" w:rsidRPr="006D45CB" w:rsidRDefault="003C3341" w:rsidP="00232C4C">
            <w:pPr>
              <w:spacing w:line="480" w:lineRule="auto"/>
              <w:rPr>
                <w:rFonts w:ascii="Times New Roman" w:hAnsi="Times New Roman"/>
                <w:lang w:val="en-GB"/>
              </w:rPr>
            </w:pPr>
            <w:r w:rsidRPr="006D45CB">
              <w:rPr>
                <w:rFonts w:ascii="Times New Roman" w:hAnsi="Times New Roman"/>
                <w:kern w:val="24"/>
              </w:rPr>
              <w:t>Any grade</w:t>
            </w:r>
          </w:p>
        </w:tc>
        <w:tc>
          <w:tcPr>
            <w:tcW w:w="1250" w:type="pct"/>
            <w:vAlign w:val="center"/>
          </w:tcPr>
          <w:p w14:paraId="5B74E7AD" w14:textId="77777777" w:rsidR="003C3341" w:rsidRPr="006D45CB" w:rsidRDefault="003C3341" w:rsidP="00232C4C">
            <w:pPr>
              <w:spacing w:line="480" w:lineRule="auto"/>
              <w:jc w:val="center"/>
              <w:rPr>
                <w:rFonts w:ascii="Times New Roman" w:hAnsi="Times New Roman"/>
                <w:lang w:val="en-GB"/>
              </w:rPr>
            </w:pPr>
            <w:r w:rsidRPr="006D45CB">
              <w:rPr>
                <w:rFonts w:ascii="Times New Roman" w:hAnsi="Times New Roman"/>
                <w:kern w:val="24"/>
                <w:lang w:val="en-GB"/>
              </w:rPr>
              <w:t>2 (50)</w:t>
            </w:r>
          </w:p>
        </w:tc>
        <w:tc>
          <w:tcPr>
            <w:tcW w:w="1250" w:type="pct"/>
            <w:vAlign w:val="center"/>
          </w:tcPr>
          <w:p w14:paraId="2EE8D128" w14:textId="77777777" w:rsidR="003C3341" w:rsidRPr="006D45CB" w:rsidRDefault="003C3341" w:rsidP="00232C4C">
            <w:pPr>
              <w:spacing w:line="480" w:lineRule="auto"/>
              <w:jc w:val="center"/>
              <w:rPr>
                <w:rFonts w:ascii="Times New Roman" w:hAnsi="Times New Roman"/>
                <w:lang w:val="en-GB"/>
              </w:rPr>
            </w:pPr>
            <w:r w:rsidRPr="006D45CB">
              <w:rPr>
                <w:rFonts w:ascii="Times New Roman" w:hAnsi="Times New Roman"/>
                <w:kern w:val="24"/>
                <w:lang w:val="en-GB"/>
              </w:rPr>
              <w:t>2 (50)</w:t>
            </w:r>
          </w:p>
        </w:tc>
        <w:tc>
          <w:tcPr>
            <w:tcW w:w="1250" w:type="pct"/>
            <w:vAlign w:val="center"/>
          </w:tcPr>
          <w:p w14:paraId="34ACC84B" w14:textId="77777777" w:rsidR="003C3341" w:rsidRPr="006D45CB" w:rsidRDefault="003C3341" w:rsidP="00232C4C">
            <w:pPr>
              <w:spacing w:line="480" w:lineRule="auto"/>
              <w:jc w:val="center"/>
              <w:rPr>
                <w:rFonts w:ascii="Times New Roman" w:hAnsi="Times New Roman"/>
                <w:lang w:val="en-GB"/>
              </w:rPr>
            </w:pPr>
            <w:r w:rsidRPr="006D45CB">
              <w:rPr>
                <w:rFonts w:ascii="Times New Roman" w:hAnsi="Times New Roman"/>
                <w:kern w:val="24"/>
                <w:lang w:val="en-GB"/>
              </w:rPr>
              <w:t>4 (50)</w:t>
            </w:r>
          </w:p>
        </w:tc>
      </w:tr>
      <w:tr w:rsidR="003C3341" w:rsidRPr="006D45CB" w14:paraId="2F99844A" w14:textId="77777777" w:rsidTr="00232C4C">
        <w:tc>
          <w:tcPr>
            <w:tcW w:w="1250" w:type="pct"/>
          </w:tcPr>
          <w:p w14:paraId="28CDC934" w14:textId="77777777" w:rsidR="003C3341" w:rsidRPr="006D45CB" w:rsidRDefault="003C3341" w:rsidP="00232C4C">
            <w:pPr>
              <w:spacing w:line="480" w:lineRule="auto"/>
              <w:rPr>
                <w:rFonts w:ascii="Times New Roman" w:hAnsi="Times New Roman"/>
                <w:lang w:val="en-GB"/>
              </w:rPr>
            </w:pPr>
            <w:r w:rsidRPr="006D45CB">
              <w:rPr>
                <w:rFonts w:ascii="Times New Roman" w:hAnsi="Times New Roman"/>
                <w:kern w:val="24"/>
              </w:rPr>
              <w:t xml:space="preserve">Grade </w:t>
            </w:r>
            <w:r w:rsidRPr="006D45CB">
              <w:rPr>
                <w:rFonts w:ascii="Times New Roman" w:hAnsi="Times New Roman"/>
                <w:kern w:val="24"/>
                <w:lang w:val="en-GB"/>
              </w:rPr>
              <w:t>3</w:t>
            </w:r>
          </w:p>
        </w:tc>
        <w:tc>
          <w:tcPr>
            <w:tcW w:w="1250" w:type="pct"/>
            <w:vAlign w:val="center"/>
          </w:tcPr>
          <w:p w14:paraId="79AC865C" w14:textId="77777777" w:rsidR="003C3341" w:rsidRPr="006D45CB" w:rsidRDefault="003C3341" w:rsidP="00232C4C">
            <w:pPr>
              <w:spacing w:line="480" w:lineRule="auto"/>
              <w:jc w:val="center"/>
              <w:rPr>
                <w:rFonts w:ascii="Times New Roman" w:hAnsi="Times New Roman"/>
                <w:lang w:val="en-GB"/>
              </w:rPr>
            </w:pPr>
            <w:r w:rsidRPr="006D45CB">
              <w:rPr>
                <w:rFonts w:ascii="Times New Roman" w:hAnsi="Times New Roman"/>
                <w:kern w:val="24"/>
                <w:lang w:val="en-GB"/>
              </w:rPr>
              <w:t>0</w:t>
            </w:r>
          </w:p>
        </w:tc>
        <w:tc>
          <w:tcPr>
            <w:tcW w:w="1250" w:type="pct"/>
            <w:vAlign w:val="center"/>
          </w:tcPr>
          <w:p w14:paraId="6AAB79A5" w14:textId="77777777" w:rsidR="003C3341" w:rsidRPr="006D45CB" w:rsidRDefault="003C3341" w:rsidP="00232C4C">
            <w:pPr>
              <w:spacing w:line="480" w:lineRule="auto"/>
              <w:jc w:val="center"/>
              <w:rPr>
                <w:rFonts w:ascii="Times New Roman" w:hAnsi="Times New Roman"/>
                <w:lang w:val="en-GB"/>
              </w:rPr>
            </w:pPr>
            <w:r w:rsidRPr="006D45CB">
              <w:rPr>
                <w:rFonts w:ascii="Times New Roman" w:hAnsi="Times New Roman"/>
                <w:kern w:val="24"/>
                <w:lang w:val="en-GB"/>
              </w:rPr>
              <w:t>0</w:t>
            </w:r>
          </w:p>
        </w:tc>
        <w:tc>
          <w:tcPr>
            <w:tcW w:w="1250" w:type="pct"/>
            <w:vAlign w:val="center"/>
          </w:tcPr>
          <w:p w14:paraId="4F66A374" w14:textId="77777777" w:rsidR="003C3341" w:rsidRPr="006D45CB" w:rsidRDefault="003C3341" w:rsidP="00232C4C">
            <w:pPr>
              <w:spacing w:line="480" w:lineRule="auto"/>
              <w:jc w:val="center"/>
              <w:rPr>
                <w:rFonts w:ascii="Times New Roman" w:hAnsi="Times New Roman"/>
                <w:lang w:val="en-GB"/>
              </w:rPr>
            </w:pPr>
            <w:r w:rsidRPr="006D45CB">
              <w:rPr>
                <w:rFonts w:ascii="Times New Roman" w:hAnsi="Times New Roman"/>
                <w:kern w:val="24"/>
                <w:lang w:val="en-GB"/>
              </w:rPr>
              <w:t>0</w:t>
            </w:r>
          </w:p>
        </w:tc>
      </w:tr>
      <w:tr w:rsidR="003C3341" w:rsidRPr="006D45CB" w14:paraId="54BC1AC3" w14:textId="77777777" w:rsidTr="00232C4C">
        <w:tc>
          <w:tcPr>
            <w:tcW w:w="1250" w:type="pct"/>
          </w:tcPr>
          <w:p w14:paraId="2F74DAFC" w14:textId="77777777" w:rsidR="003C3341" w:rsidRPr="006D45CB" w:rsidRDefault="003C3341" w:rsidP="00232C4C">
            <w:pPr>
              <w:spacing w:line="480" w:lineRule="auto"/>
              <w:rPr>
                <w:rFonts w:ascii="Times New Roman" w:hAnsi="Times New Roman"/>
                <w:lang w:val="en-GB"/>
              </w:rPr>
            </w:pPr>
            <w:r w:rsidRPr="006D45CB">
              <w:rPr>
                <w:rFonts w:ascii="Times New Roman" w:hAnsi="Times New Roman"/>
                <w:kern w:val="24"/>
              </w:rPr>
              <w:t>Grade 4</w:t>
            </w:r>
          </w:p>
        </w:tc>
        <w:tc>
          <w:tcPr>
            <w:tcW w:w="1250" w:type="pct"/>
            <w:vAlign w:val="center"/>
          </w:tcPr>
          <w:p w14:paraId="3101AFB1" w14:textId="77777777" w:rsidR="003C3341" w:rsidRPr="006D45CB" w:rsidRDefault="003C3341" w:rsidP="00232C4C">
            <w:pPr>
              <w:spacing w:line="480" w:lineRule="auto"/>
              <w:jc w:val="center"/>
              <w:rPr>
                <w:rFonts w:ascii="Times New Roman" w:hAnsi="Times New Roman"/>
                <w:lang w:val="en-GB"/>
              </w:rPr>
            </w:pPr>
            <w:r w:rsidRPr="006D45CB">
              <w:rPr>
                <w:rFonts w:ascii="Times New Roman" w:hAnsi="Times New Roman"/>
                <w:kern w:val="24"/>
              </w:rPr>
              <w:t>0</w:t>
            </w:r>
          </w:p>
        </w:tc>
        <w:tc>
          <w:tcPr>
            <w:tcW w:w="1250" w:type="pct"/>
            <w:vAlign w:val="center"/>
          </w:tcPr>
          <w:p w14:paraId="28BDF158" w14:textId="77777777" w:rsidR="003C3341" w:rsidRPr="006D45CB" w:rsidRDefault="003C3341" w:rsidP="00232C4C">
            <w:pPr>
              <w:spacing w:line="480" w:lineRule="auto"/>
              <w:jc w:val="center"/>
              <w:rPr>
                <w:rFonts w:ascii="Times New Roman" w:hAnsi="Times New Roman"/>
                <w:lang w:val="en-GB"/>
              </w:rPr>
            </w:pPr>
            <w:r w:rsidRPr="006D45CB">
              <w:rPr>
                <w:rFonts w:ascii="Times New Roman" w:hAnsi="Times New Roman"/>
                <w:kern w:val="24"/>
              </w:rPr>
              <w:t>0</w:t>
            </w:r>
          </w:p>
        </w:tc>
        <w:tc>
          <w:tcPr>
            <w:tcW w:w="1250" w:type="pct"/>
            <w:vAlign w:val="center"/>
          </w:tcPr>
          <w:p w14:paraId="19E080DB" w14:textId="77777777" w:rsidR="003C3341" w:rsidRPr="006D45CB" w:rsidRDefault="003C3341" w:rsidP="00232C4C">
            <w:pPr>
              <w:spacing w:line="480" w:lineRule="auto"/>
              <w:jc w:val="center"/>
              <w:rPr>
                <w:rFonts w:ascii="Times New Roman" w:hAnsi="Times New Roman"/>
                <w:lang w:val="en-GB"/>
              </w:rPr>
            </w:pPr>
            <w:r w:rsidRPr="006D45CB">
              <w:rPr>
                <w:rFonts w:ascii="Times New Roman" w:hAnsi="Times New Roman"/>
                <w:kern w:val="24"/>
              </w:rPr>
              <w:t>0</w:t>
            </w:r>
          </w:p>
        </w:tc>
      </w:tr>
      <w:tr w:rsidR="003C3341" w:rsidRPr="006D45CB" w14:paraId="07A71A3C" w14:textId="77777777" w:rsidTr="00232C4C">
        <w:tc>
          <w:tcPr>
            <w:tcW w:w="5000" w:type="pct"/>
            <w:gridSpan w:val="4"/>
          </w:tcPr>
          <w:p w14:paraId="4F5B9670" w14:textId="77777777" w:rsidR="003C3341" w:rsidRPr="006D45CB" w:rsidRDefault="003C3341" w:rsidP="00232C4C">
            <w:pPr>
              <w:spacing w:line="480" w:lineRule="auto"/>
              <w:rPr>
                <w:rFonts w:ascii="Times New Roman" w:hAnsi="Times New Roman"/>
                <w:lang w:val="en-GB"/>
              </w:rPr>
            </w:pPr>
            <w:proofErr w:type="spellStart"/>
            <w:r w:rsidRPr="006D45CB">
              <w:rPr>
                <w:rFonts w:ascii="Times New Roman" w:eastAsia="Times New Roman" w:hAnsi="Times New Roman"/>
                <w:kern w:val="24"/>
                <w:lang w:val="en-GB"/>
              </w:rPr>
              <w:t>AESIs</w:t>
            </w:r>
            <w:proofErr w:type="spellEnd"/>
            <w:r w:rsidRPr="006D45CB">
              <w:rPr>
                <w:rFonts w:ascii="Times New Roman" w:eastAsia="Times New Roman" w:hAnsi="Times New Roman"/>
                <w:kern w:val="24"/>
                <w:lang w:val="en-GB"/>
              </w:rPr>
              <w:t xml:space="preserve">, adverse events of special interest; </w:t>
            </w:r>
            <w:proofErr w:type="spellStart"/>
            <w:r w:rsidRPr="006D45CB">
              <w:rPr>
                <w:rFonts w:ascii="Times New Roman" w:eastAsia="Times New Roman" w:hAnsi="Times New Roman"/>
                <w:kern w:val="24"/>
                <w:lang w:val="en-GB"/>
              </w:rPr>
              <w:t>CTCAE</w:t>
            </w:r>
            <w:proofErr w:type="spellEnd"/>
            <w:r w:rsidRPr="006D45CB">
              <w:rPr>
                <w:rFonts w:ascii="Times New Roman" w:eastAsia="Times New Roman" w:hAnsi="Times New Roman"/>
                <w:kern w:val="24"/>
                <w:lang w:val="en-GB"/>
              </w:rPr>
              <w:t>, Criteria for Adverse Events; IRRs, infusion related reactions. *Thrombocytopenia includes AEs of thrombocytopenia and platelet count decreased.</w:t>
            </w:r>
          </w:p>
        </w:tc>
      </w:tr>
    </w:tbl>
    <w:p w14:paraId="30A63794" w14:textId="77777777" w:rsidR="003C3341" w:rsidRPr="006D45CB" w:rsidRDefault="003C3341" w:rsidP="003C3341">
      <w:pPr>
        <w:pStyle w:val="NoSpacing"/>
        <w:rPr>
          <w:rFonts w:ascii="Times New Roman" w:hAnsi="Times New Roman" w:cs="Times New Roman"/>
        </w:rPr>
      </w:pPr>
    </w:p>
    <w:p w14:paraId="3BE8BD57" w14:textId="77777777" w:rsidR="00A512B6" w:rsidRPr="006D45CB" w:rsidRDefault="00A512B6">
      <w:pPr>
        <w:rPr>
          <w:rFonts w:ascii="Times New Roman" w:hAnsi="Times New Roman"/>
        </w:rPr>
      </w:pPr>
    </w:p>
    <w:sectPr w:rsidR="00A512B6" w:rsidRPr="006D45CB" w:rsidSect="003C3341">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PMingLiU"/>
    <w:panose1 w:val="02010601000101010101"/>
    <w:charset w:val="88"/>
    <w:family w:val="roman"/>
    <w:pitch w:val="variable"/>
    <w:sig w:usb0="A00002FF" w:usb1="28CFFCFA" w:usb2="00000016" w:usb3="00000000" w:csb0="00100001" w:csb1="00000000"/>
  </w:font>
  <w:font w:name="MS PGothic">
    <w:panose1 w:val="020B0600070205080204"/>
    <w:charset w:val="80"/>
    <w:family w:val="swiss"/>
    <w:pitch w:val="variable"/>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191A"/>
    <w:rsid w:val="000000C6"/>
    <w:rsid w:val="00000488"/>
    <w:rsid w:val="0000081C"/>
    <w:rsid w:val="00000C9F"/>
    <w:rsid w:val="00001F77"/>
    <w:rsid w:val="00002341"/>
    <w:rsid w:val="00002B16"/>
    <w:rsid w:val="00002FF2"/>
    <w:rsid w:val="00003A0E"/>
    <w:rsid w:val="00004F12"/>
    <w:rsid w:val="00005447"/>
    <w:rsid w:val="0000559A"/>
    <w:rsid w:val="000059BF"/>
    <w:rsid w:val="00007296"/>
    <w:rsid w:val="000074B2"/>
    <w:rsid w:val="000075BC"/>
    <w:rsid w:val="000075C6"/>
    <w:rsid w:val="00007E18"/>
    <w:rsid w:val="000105B6"/>
    <w:rsid w:val="00010D8F"/>
    <w:rsid w:val="00010EB4"/>
    <w:rsid w:val="00011DF0"/>
    <w:rsid w:val="00012DD6"/>
    <w:rsid w:val="00013A16"/>
    <w:rsid w:val="000143BE"/>
    <w:rsid w:val="000146DD"/>
    <w:rsid w:val="00016469"/>
    <w:rsid w:val="00016C65"/>
    <w:rsid w:val="00021439"/>
    <w:rsid w:val="00023275"/>
    <w:rsid w:val="000246A1"/>
    <w:rsid w:val="00024D34"/>
    <w:rsid w:val="000273E7"/>
    <w:rsid w:val="00027BAB"/>
    <w:rsid w:val="00030B8C"/>
    <w:rsid w:val="00033749"/>
    <w:rsid w:val="00033D10"/>
    <w:rsid w:val="000342DB"/>
    <w:rsid w:val="000359A2"/>
    <w:rsid w:val="00036C3F"/>
    <w:rsid w:val="00040B09"/>
    <w:rsid w:val="00040C1F"/>
    <w:rsid w:val="00041730"/>
    <w:rsid w:val="000421EA"/>
    <w:rsid w:val="0004225C"/>
    <w:rsid w:val="00042797"/>
    <w:rsid w:val="0004295E"/>
    <w:rsid w:val="00042CC4"/>
    <w:rsid w:val="00042EF5"/>
    <w:rsid w:val="00043A4C"/>
    <w:rsid w:val="00043B81"/>
    <w:rsid w:val="00043E6E"/>
    <w:rsid w:val="000469F7"/>
    <w:rsid w:val="000474D7"/>
    <w:rsid w:val="00047EA1"/>
    <w:rsid w:val="00050665"/>
    <w:rsid w:val="0005136D"/>
    <w:rsid w:val="00052883"/>
    <w:rsid w:val="000528CD"/>
    <w:rsid w:val="0005315A"/>
    <w:rsid w:val="0005376D"/>
    <w:rsid w:val="00053948"/>
    <w:rsid w:val="00054269"/>
    <w:rsid w:val="00055462"/>
    <w:rsid w:val="00055A24"/>
    <w:rsid w:val="0006003A"/>
    <w:rsid w:val="0006122C"/>
    <w:rsid w:val="000612C2"/>
    <w:rsid w:val="00061E0F"/>
    <w:rsid w:val="00061E92"/>
    <w:rsid w:val="0006233E"/>
    <w:rsid w:val="00062443"/>
    <w:rsid w:val="00062D1A"/>
    <w:rsid w:val="00062DEA"/>
    <w:rsid w:val="00063235"/>
    <w:rsid w:val="00064B4B"/>
    <w:rsid w:val="00065B73"/>
    <w:rsid w:val="00065BD1"/>
    <w:rsid w:val="00066451"/>
    <w:rsid w:val="00066A3A"/>
    <w:rsid w:val="00067BA7"/>
    <w:rsid w:val="00067E36"/>
    <w:rsid w:val="0007293E"/>
    <w:rsid w:val="00073162"/>
    <w:rsid w:val="00073C0E"/>
    <w:rsid w:val="00074D02"/>
    <w:rsid w:val="000757BB"/>
    <w:rsid w:val="000757FC"/>
    <w:rsid w:val="00076C9A"/>
    <w:rsid w:val="00077F8B"/>
    <w:rsid w:val="00082CC2"/>
    <w:rsid w:val="000854F0"/>
    <w:rsid w:val="00085738"/>
    <w:rsid w:val="00085B62"/>
    <w:rsid w:val="000862AD"/>
    <w:rsid w:val="00086A7F"/>
    <w:rsid w:val="000874C7"/>
    <w:rsid w:val="00087DF7"/>
    <w:rsid w:val="000912A4"/>
    <w:rsid w:val="000914DF"/>
    <w:rsid w:val="000920F1"/>
    <w:rsid w:val="000924B9"/>
    <w:rsid w:val="000928E6"/>
    <w:rsid w:val="00092BFE"/>
    <w:rsid w:val="00092EDA"/>
    <w:rsid w:val="00093013"/>
    <w:rsid w:val="00093C6D"/>
    <w:rsid w:val="00094F57"/>
    <w:rsid w:val="0009598D"/>
    <w:rsid w:val="00095C25"/>
    <w:rsid w:val="000963C0"/>
    <w:rsid w:val="000975D8"/>
    <w:rsid w:val="000A1156"/>
    <w:rsid w:val="000A1522"/>
    <w:rsid w:val="000A1A24"/>
    <w:rsid w:val="000A1BF7"/>
    <w:rsid w:val="000A1D05"/>
    <w:rsid w:val="000A21DF"/>
    <w:rsid w:val="000A3493"/>
    <w:rsid w:val="000A51BE"/>
    <w:rsid w:val="000A5DF9"/>
    <w:rsid w:val="000A6AF0"/>
    <w:rsid w:val="000A6D6D"/>
    <w:rsid w:val="000B03A1"/>
    <w:rsid w:val="000B0F43"/>
    <w:rsid w:val="000B1B15"/>
    <w:rsid w:val="000B1C37"/>
    <w:rsid w:val="000B1D82"/>
    <w:rsid w:val="000B326F"/>
    <w:rsid w:val="000B37CB"/>
    <w:rsid w:val="000B38B4"/>
    <w:rsid w:val="000B3BFD"/>
    <w:rsid w:val="000B455C"/>
    <w:rsid w:val="000B56DE"/>
    <w:rsid w:val="000B688B"/>
    <w:rsid w:val="000B71A8"/>
    <w:rsid w:val="000C2104"/>
    <w:rsid w:val="000C21D0"/>
    <w:rsid w:val="000C2DB2"/>
    <w:rsid w:val="000C2EC2"/>
    <w:rsid w:val="000C3158"/>
    <w:rsid w:val="000C35E1"/>
    <w:rsid w:val="000C3F9B"/>
    <w:rsid w:val="000C65F0"/>
    <w:rsid w:val="000C6665"/>
    <w:rsid w:val="000C7CFB"/>
    <w:rsid w:val="000D10A8"/>
    <w:rsid w:val="000D193E"/>
    <w:rsid w:val="000D1AA7"/>
    <w:rsid w:val="000D1FD5"/>
    <w:rsid w:val="000D2861"/>
    <w:rsid w:val="000D3CD2"/>
    <w:rsid w:val="000D3EA3"/>
    <w:rsid w:val="000D45C0"/>
    <w:rsid w:val="000D50C8"/>
    <w:rsid w:val="000D564F"/>
    <w:rsid w:val="000D7DB4"/>
    <w:rsid w:val="000E0417"/>
    <w:rsid w:val="000E106A"/>
    <w:rsid w:val="000E2DFE"/>
    <w:rsid w:val="000E391D"/>
    <w:rsid w:val="000E3B3B"/>
    <w:rsid w:val="000E3D97"/>
    <w:rsid w:val="000E4B02"/>
    <w:rsid w:val="000E5DC2"/>
    <w:rsid w:val="000E5DDD"/>
    <w:rsid w:val="000E64D5"/>
    <w:rsid w:val="000E6E47"/>
    <w:rsid w:val="000E6EAD"/>
    <w:rsid w:val="000F08BF"/>
    <w:rsid w:val="000F0A6D"/>
    <w:rsid w:val="000F10AF"/>
    <w:rsid w:val="000F5200"/>
    <w:rsid w:val="000F5453"/>
    <w:rsid w:val="000F5D18"/>
    <w:rsid w:val="000F5F2C"/>
    <w:rsid w:val="000F674E"/>
    <w:rsid w:val="000F72F0"/>
    <w:rsid w:val="000F7749"/>
    <w:rsid w:val="00100452"/>
    <w:rsid w:val="001009CD"/>
    <w:rsid w:val="00102B74"/>
    <w:rsid w:val="00104A06"/>
    <w:rsid w:val="00104B44"/>
    <w:rsid w:val="00104DBD"/>
    <w:rsid w:val="00105ECE"/>
    <w:rsid w:val="00106D50"/>
    <w:rsid w:val="00111100"/>
    <w:rsid w:val="001113AC"/>
    <w:rsid w:val="00111D76"/>
    <w:rsid w:val="001138CF"/>
    <w:rsid w:val="00114A60"/>
    <w:rsid w:val="00115DC0"/>
    <w:rsid w:val="00116FA0"/>
    <w:rsid w:val="00117016"/>
    <w:rsid w:val="00117D7F"/>
    <w:rsid w:val="00120724"/>
    <w:rsid w:val="001213D7"/>
    <w:rsid w:val="001225CD"/>
    <w:rsid w:val="00122BEA"/>
    <w:rsid w:val="001233A3"/>
    <w:rsid w:val="00123D14"/>
    <w:rsid w:val="001246FA"/>
    <w:rsid w:val="00124B74"/>
    <w:rsid w:val="00125CFD"/>
    <w:rsid w:val="001260FD"/>
    <w:rsid w:val="00126687"/>
    <w:rsid w:val="00127186"/>
    <w:rsid w:val="0013020E"/>
    <w:rsid w:val="001304BF"/>
    <w:rsid w:val="00130A2C"/>
    <w:rsid w:val="00131B10"/>
    <w:rsid w:val="001337F7"/>
    <w:rsid w:val="0013431D"/>
    <w:rsid w:val="00134FD2"/>
    <w:rsid w:val="00135025"/>
    <w:rsid w:val="001354ED"/>
    <w:rsid w:val="0013580E"/>
    <w:rsid w:val="0013626E"/>
    <w:rsid w:val="00136A5B"/>
    <w:rsid w:val="00136AF7"/>
    <w:rsid w:val="00136BF1"/>
    <w:rsid w:val="001401D7"/>
    <w:rsid w:val="00142004"/>
    <w:rsid w:val="001447AA"/>
    <w:rsid w:val="00144BAC"/>
    <w:rsid w:val="001450DA"/>
    <w:rsid w:val="00145545"/>
    <w:rsid w:val="00145778"/>
    <w:rsid w:val="00145A11"/>
    <w:rsid w:val="00146964"/>
    <w:rsid w:val="00147DDB"/>
    <w:rsid w:val="001517BC"/>
    <w:rsid w:val="00152938"/>
    <w:rsid w:val="001529C6"/>
    <w:rsid w:val="001531F0"/>
    <w:rsid w:val="00153345"/>
    <w:rsid w:val="001544B4"/>
    <w:rsid w:val="0015481C"/>
    <w:rsid w:val="00156FEC"/>
    <w:rsid w:val="00157784"/>
    <w:rsid w:val="00160758"/>
    <w:rsid w:val="0016132C"/>
    <w:rsid w:val="00161A7A"/>
    <w:rsid w:val="00162BDD"/>
    <w:rsid w:val="001633B0"/>
    <w:rsid w:val="0016351C"/>
    <w:rsid w:val="001643F6"/>
    <w:rsid w:val="00164B74"/>
    <w:rsid w:val="0016524E"/>
    <w:rsid w:val="001652E7"/>
    <w:rsid w:val="001659A9"/>
    <w:rsid w:val="00165E89"/>
    <w:rsid w:val="001661EF"/>
    <w:rsid w:val="00166EAF"/>
    <w:rsid w:val="001703C0"/>
    <w:rsid w:val="00171160"/>
    <w:rsid w:val="00172996"/>
    <w:rsid w:val="001739BC"/>
    <w:rsid w:val="00174EE9"/>
    <w:rsid w:val="00175737"/>
    <w:rsid w:val="00175941"/>
    <w:rsid w:val="00177751"/>
    <w:rsid w:val="00177934"/>
    <w:rsid w:val="00177938"/>
    <w:rsid w:val="00177DE7"/>
    <w:rsid w:val="00177EB2"/>
    <w:rsid w:val="00180E9B"/>
    <w:rsid w:val="00180F40"/>
    <w:rsid w:val="00181A1E"/>
    <w:rsid w:val="00183D76"/>
    <w:rsid w:val="001852BE"/>
    <w:rsid w:val="001857E8"/>
    <w:rsid w:val="00185E33"/>
    <w:rsid w:val="00186122"/>
    <w:rsid w:val="001864A1"/>
    <w:rsid w:val="00190126"/>
    <w:rsid w:val="001905DB"/>
    <w:rsid w:val="001916B3"/>
    <w:rsid w:val="0019200C"/>
    <w:rsid w:val="00192402"/>
    <w:rsid w:val="0019255A"/>
    <w:rsid w:val="00192EC4"/>
    <w:rsid w:val="00192FE2"/>
    <w:rsid w:val="00194033"/>
    <w:rsid w:val="00194088"/>
    <w:rsid w:val="00194567"/>
    <w:rsid w:val="001962F7"/>
    <w:rsid w:val="001966AB"/>
    <w:rsid w:val="001A01B0"/>
    <w:rsid w:val="001A029E"/>
    <w:rsid w:val="001A0FD5"/>
    <w:rsid w:val="001A1595"/>
    <w:rsid w:val="001A1D1A"/>
    <w:rsid w:val="001A2CEC"/>
    <w:rsid w:val="001A3C45"/>
    <w:rsid w:val="001A3CF8"/>
    <w:rsid w:val="001A7BC5"/>
    <w:rsid w:val="001B046B"/>
    <w:rsid w:val="001B0C6B"/>
    <w:rsid w:val="001B315F"/>
    <w:rsid w:val="001B4F3D"/>
    <w:rsid w:val="001B5EA3"/>
    <w:rsid w:val="001B67F9"/>
    <w:rsid w:val="001B6C88"/>
    <w:rsid w:val="001B6E34"/>
    <w:rsid w:val="001B7F91"/>
    <w:rsid w:val="001C00E5"/>
    <w:rsid w:val="001C0105"/>
    <w:rsid w:val="001C0F72"/>
    <w:rsid w:val="001C1AAC"/>
    <w:rsid w:val="001C1C2B"/>
    <w:rsid w:val="001C1DF7"/>
    <w:rsid w:val="001C37ED"/>
    <w:rsid w:val="001C791F"/>
    <w:rsid w:val="001D06C7"/>
    <w:rsid w:val="001D0D3E"/>
    <w:rsid w:val="001D1EBB"/>
    <w:rsid w:val="001D203E"/>
    <w:rsid w:val="001D5DE2"/>
    <w:rsid w:val="001D6151"/>
    <w:rsid w:val="001D61BD"/>
    <w:rsid w:val="001D6519"/>
    <w:rsid w:val="001D6CE4"/>
    <w:rsid w:val="001D6EFE"/>
    <w:rsid w:val="001E0ED9"/>
    <w:rsid w:val="001E1368"/>
    <w:rsid w:val="001E14A7"/>
    <w:rsid w:val="001E2126"/>
    <w:rsid w:val="001E2462"/>
    <w:rsid w:val="001E496D"/>
    <w:rsid w:val="001E4FD2"/>
    <w:rsid w:val="001E52A8"/>
    <w:rsid w:val="001E62C2"/>
    <w:rsid w:val="001E63B6"/>
    <w:rsid w:val="001E6448"/>
    <w:rsid w:val="001E6A29"/>
    <w:rsid w:val="001E7ACB"/>
    <w:rsid w:val="001E7FA3"/>
    <w:rsid w:val="001F0D6D"/>
    <w:rsid w:val="001F0D95"/>
    <w:rsid w:val="001F1B71"/>
    <w:rsid w:val="001F2546"/>
    <w:rsid w:val="001F4487"/>
    <w:rsid w:val="001F4D6D"/>
    <w:rsid w:val="001F5010"/>
    <w:rsid w:val="001F5497"/>
    <w:rsid w:val="001F5A6C"/>
    <w:rsid w:val="001F68F1"/>
    <w:rsid w:val="001F71BF"/>
    <w:rsid w:val="002007C5"/>
    <w:rsid w:val="00201371"/>
    <w:rsid w:val="00201E6C"/>
    <w:rsid w:val="00203BDB"/>
    <w:rsid w:val="0020507F"/>
    <w:rsid w:val="002059B9"/>
    <w:rsid w:val="0020742F"/>
    <w:rsid w:val="002103C4"/>
    <w:rsid w:val="00210826"/>
    <w:rsid w:val="002108D2"/>
    <w:rsid w:val="002118CE"/>
    <w:rsid w:val="00211CE5"/>
    <w:rsid w:val="002121F5"/>
    <w:rsid w:val="0021359D"/>
    <w:rsid w:val="00213CA5"/>
    <w:rsid w:val="002151BC"/>
    <w:rsid w:val="00216CB1"/>
    <w:rsid w:val="00217D63"/>
    <w:rsid w:val="00217EF9"/>
    <w:rsid w:val="0022130B"/>
    <w:rsid w:val="00221A91"/>
    <w:rsid w:val="00221BAB"/>
    <w:rsid w:val="00221C0A"/>
    <w:rsid w:val="00221CE9"/>
    <w:rsid w:val="00222B3B"/>
    <w:rsid w:val="00225304"/>
    <w:rsid w:val="00225A32"/>
    <w:rsid w:val="002261B8"/>
    <w:rsid w:val="00226543"/>
    <w:rsid w:val="00226858"/>
    <w:rsid w:val="002274D9"/>
    <w:rsid w:val="00227908"/>
    <w:rsid w:val="0023097B"/>
    <w:rsid w:val="00231937"/>
    <w:rsid w:val="00232AC6"/>
    <w:rsid w:val="00232D58"/>
    <w:rsid w:val="002330AC"/>
    <w:rsid w:val="0023321E"/>
    <w:rsid w:val="00233A18"/>
    <w:rsid w:val="002412C2"/>
    <w:rsid w:val="00244C3C"/>
    <w:rsid w:val="002450F0"/>
    <w:rsid w:val="002456AC"/>
    <w:rsid w:val="002458A8"/>
    <w:rsid w:val="00247832"/>
    <w:rsid w:val="00250170"/>
    <w:rsid w:val="00250550"/>
    <w:rsid w:val="00251568"/>
    <w:rsid w:val="002517D8"/>
    <w:rsid w:val="0025282E"/>
    <w:rsid w:val="00253C35"/>
    <w:rsid w:val="00254196"/>
    <w:rsid w:val="00254F7E"/>
    <w:rsid w:val="00255382"/>
    <w:rsid w:val="00255E73"/>
    <w:rsid w:val="00255F45"/>
    <w:rsid w:val="0025614B"/>
    <w:rsid w:val="002575D5"/>
    <w:rsid w:val="00261347"/>
    <w:rsid w:val="0026142F"/>
    <w:rsid w:val="00266960"/>
    <w:rsid w:val="0026768E"/>
    <w:rsid w:val="00267C3D"/>
    <w:rsid w:val="00267DE9"/>
    <w:rsid w:val="0027083A"/>
    <w:rsid w:val="00270C58"/>
    <w:rsid w:val="002714BF"/>
    <w:rsid w:val="00271B0E"/>
    <w:rsid w:val="00271B3A"/>
    <w:rsid w:val="00271E2B"/>
    <w:rsid w:val="0027265B"/>
    <w:rsid w:val="002727F2"/>
    <w:rsid w:val="00272F43"/>
    <w:rsid w:val="00273248"/>
    <w:rsid w:val="0027482E"/>
    <w:rsid w:val="00275D0A"/>
    <w:rsid w:val="00275DB9"/>
    <w:rsid w:val="0027703B"/>
    <w:rsid w:val="00277E42"/>
    <w:rsid w:val="00280588"/>
    <w:rsid w:val="00280984"/>
    <w:rsid w:val="002816A1"/>
    <w:rsid w:val="0028270B"/>
    <w:rsid w:val="00283F16"/>
    <w:rsid w:val="0028585D"/>
    <w:rsid w:val="00286E89"/>
    <w:rsid w:val="0029149A"/>
    <w:rsid w:val="0029162E"/>
    <w:rsid w:val="00291662"/>
    <w:rsid w:val="002916B1"/>
    <w:rsid w:val="00292C74"/>
    <w:rsid w:val="00293224"/>
    <w:rsid w:val="002932B6"/>
    <w:rsid w:val="00293453"/>
    <w:rsid w:val="0029355F"/>
    <w:rsid w:val="00293CE2"/>
    <w:rsid w:val="00295504"/>
    <w:rsid w:val="0029556E"/>
    <w:rsid w:val="00295D07"/>
    <w:rsid w:val="00296514"/>
    <w:rsid w:val="002A0107"/>
    <w:rsid w:val="002A0258"/>
    <w:rsid w:val="002A0442"/>
    <w:rsid w:val="002A12A9"/>
    <w:rsid w:val="002A1C24"/>
    <w:rsid w:val="002A1DBD"/>
    <w:rsid w:val="002A1F86"/>
    <w:rsid w:val="002A245E"/>
    <w:rsid w:val="002A4027"/>
    <w:rsid w:val="002A49EA"/>
    <w:rsid w:val="002A5878"/>
    <w:rsid w:val="002A6101"/>
    <w:rsid w:val="002A6C1F"/>
    <w:rsid w:val="002A7F2A"/>
    <w:rsid w:val="002B0343"/>
    <w:rsid w:val="002B29E7"/>
    <w:rsid w:val="002B2EBD"/>
    <w:rsid w:val="002B2ED3"/>
    <w:rsid w:val="002B380B"/>
    <w:rsid w:val="002B3BCA"/>
    <w:rsid w:val="002B49A0"/>
    <w:rsid w:val="002B4C00"/>
    <w:rsid w:val="002B567E"/>
    <w:rsid w:val="002B5C8B"/>
    <w:rsid w:val="002B6291"/>
    <w:rsid w:val="002B62DD"/>
    <w:rsid w:val="002B6995"/>
    <w:rsid w:val="002B70BA"/>
    <w:rsid w:val="002B76B5"/>
    <w:rsid w:val="002C08C7"/>
    <w:rsid w:val="002C0DDA"/>
    <w:rsid w:val="002C1063"/>
    <w:rsid w:val="002C1CDD"/>
    <w:rsid w:val="002C1EB7"/>
    <w:rsid w:val="002C20D0"/>
    <w:rsid w:val="002C2928"/>
    <w:rsid w:val="002C3D26"/>
    <w:rsid w:val="002C3D9C"/>
    <w:rsid w:val="002C3FAA"/>
    <w:rsid w:val="002C44F8"/>
    <w:rsid w:val="002C4626"/>
    <w:rsid w:val="002C4E45"/>
    <w:rsid w:val="002C5E62"/>
    <w:rsid w:val="002C6065"/>
    <w:rsid w:val="002C7284"/>
    <w:rsid w:val="002C75CB"/>
    <w:rsid w:val="002D171D"/>
    <w:rsid w:val="002D1AE3"/>
    <w:rsid w:val="002D1D10"/>
    <w:rsid w:val="002D1F12"/>
    <w:rsid w:val="002D2D23"/>
    <w:rsid w:val="002D3B40"/>
    <w:rsid w:val="002D3CDB"/>
    <w:rsid w:val="002D40B0"/>
    <w:rsid w:val="002D5E53"/>
    <w:rsid w:val="002D6F09"/>
    <w:rsid w:val="002D7DF7"/>
    <w:rsid w:val="002E23E5"/>
    <w:rsid w:val="002E26CB"/>
    <w:rsid w:val="002E352C"/>
    <w:rsid w:val="002E4E5A"/>
    <w:rsid w:val="002E665D"/>
    <w:rsid w:val="002E74B2"/>
    <w:rsid w:val="002F0EDC"/>
    <w:rsid w:val="002F341A"/>
    <w:rsid w:val="002F3474"/>
    <w:rsid w:val="002F3F3E"/>
    <w:rsid w:val="002F4239"/>
    <w:rsid w:val="002F48EA"/>
    <w:rsid w:val="002F7284"/>
    <w:rsid w:val="002F778A"/>
    <w:rsid w:val="003002D2"/>
    <w:rsid w:val="00301136"/>
    <w:rsid w:val="00302152"/>
    <w:rsid w:val="00302B9C"/>
    <w:rsid w:val="0030331F"/>
    <w:rsid w:val="003038BF"/>
    <w:rsid w:val="00303CE8"/>
    <w:rsid w:val="0030556D"/>
    <w:rsid w:val="003057C2"/>
    <w:rsid w:val="00307593"/>
    <w:rsid w:val="00307AE0"/>
    <w:rsid w:val="00307CC1"/>
    <w:rsid w:val="00307CD4"/>
    <w:rsid w:val="00310E79"/>
    <w:rsid w:val="003119BB"/>
    <w:rsid w:val="00311FB9"/>
    <w:rsid w:val="00314CDB"/>
    <w:rsid w:val="00314EA9"/>
    <w:rsid w:val="0031711D"/>
    <w:rsid w:val="00320814"/>
    <w:rsid w:val="00322052"/>
    <w:rsid w:val="003222DD"/>
    <w:rsid w:val="00322969"/>
    <w:rsid w:val="00323898"/>
    <w:rsid w:val="00323986"/>
    <w:rsid w:val="003251D6"/>
    <w:rsid w:val="0032562D"/>
    <w:rsid w:val="00327365"/>
    <w:rsid w:val="00330B31"/>
    <w:rsid w:val="00331ACC"/>
    <w:rsid w:val="00332793"/>
    <w:rsid w:val="00332D52"/>
    <w:rsid w:val="00333CAF"/>
    <w:rsid w:val="00334134"/>
    <w:rsid w:val="0033582B"/>
    <w:rsid w:val="00335873"/>
    <w:rsid w:val="00336336"/>
    <w:rsid w:val="00336350"/>
    <w:rsid w:val="00336A09"/>
    <w:rsid w:val="00336D75"/>
    <w:rsid w:val="003370D1"/>
    <w:rsid w:val="00337CF0"/>
    <w:rsid w:val="0034129A"/>
    <w:rsid w:val="00342880"/>
    <w:rsid w:val="00342BD2"/>
    <w:rsid w:val="00343601"/>
    <w:rsid w:val="00343AC0"/>
    <w:rsid w:val="00343ED6"/>
    <w:rsid w:val="003440D2"/>
    <w:rsid w:val="003451E6"/>
    <w:rsid w:val="0034524E"/>
    <w:rsid w:val="00345BAD"/>
    <w:rsid w:val="00345BB1"/>
    <w:rsid w:val="00345EF3"/>
    <w:rsid w:val="0034695B"/>
    <w:rsid w:val="003472C8"/>
    <w:rsid w:val="00347EB3"/>
    <w:rsid w:val="003501F2"/>
    <w:rsid w:val="0035035C"/>
    <w:rsid w:val="00350FE4"/>
    <w:rsid w:val="00351C0A"/>
    <w:rsid w:val="00352A19"/>
    <w:rsid w:val="00352B08"/>
    <w:rsid w:val="0035538E"/>
    <w:rsid w:val="0035590D"/>
    <w:rsid w:val="003569DD"/>
    <w:rsid w:val="00356A21"/>
    <w:rsid w:val="00356E51"/>
    <w:rsid w:val="0035741B"/>
    <w:rsid w:val="0036050D"/>
    <w:rsid w:val="0036278C"/>
    <w:rsid w:val="00362FBF"/>
    <w:rsid w:val="00364AEE"/>
    <w:rsid w:val="00365AAE"/>
    <w:rsid w:val="00365F44"/>
    <w:rsid w:val="0036650E"/>
    <w:rsid w:val="00366ED0"/>
    <w:rsid w:val="00367C2B"/>
    <w:rsid w:val="003702E2"/>
    <w:rsid w:val="00370521"/>
    <w:rsid w:val="00372D51"/>
    <w:rsid w:val="00373574"/>
    <w:rsid w:val="003739E9"/>
    <w:rsid w:val="00374C43"/>
    <w:rsid w:val="00375087"/>
    <w:rsid w:val="00376B8A"/>
    <w:rsid w:val="00376D64"/>
    <w:rsid w:val="0037729D"/>
    <w:rsid w:val="00377941"/>
    <w:rsid w:val="00377C80"/>
    <w:rsid w:val="003817B9"/>
    <w:rsid w:val="00381A12"/>
    <w:rsid w:val="00382922"/>
    <w:rsid w:val="0038315E"/>
    <w:rsid w:val="0038455E"/>
    <w:rsid w:val="0038599E"/>
    <w:rsid w:val="003859C1"/>
    <w:rsid w:val="00390CC8"/>
    <w:rsid w:val="003919D8"/>
    <w:rsid w:val="00392276"/>
    <w:rsid w:val="0039470F"/>
    <w:rsid w:val="00394EFD"/>
    <w:rsid w:val="003951FE"/>
    <w:rsid w:val="003959F8"/>
    <w:rsid w:val="003965A3"/>
    <w:rsid w:val="00397563"/>
    <w:rsid w:val="00397AAE"/>
    <w:rsid w:val="00397FA8"/>
    <w:rsid w:val="003A1698"/>
    <w:rsid w:val="003A2A19"/>
    <w:rsid w:val="003A44AA"/>
    <w:rsid w:val="003A568A"/>
    <w:rsid w:val="003A6D48"/>
    <w:rsid w:val="003A751C"/>
    <w:rsid w:val="003A7804"/>
    <w:rsid w:val="003B04C5"/>
    <w:rsid w:val="003B1246"/>
    <w:rsid w:val="003B17C4"/>
    <w:rsid w:val="003B25A8"/>
    <w:rsid w:val="003B30EB"/>
    <w:rsid w:val="003B3329"/>
    <w:rsid w:val="003B3852"/>
    <w:rsid w:val="003B398E"/>
    <w:rsid w:val="003B4368"/>
    <w:rsid w:val="003B4FB6"/>
    <w:rsid w:val="003B59CB"/>
    <w:rsid w:val="003B5EBD"/>
    <w:rsid w:val="003B6017"/>
    <w:rsid w:val="003C0206"/>
    <w:rsid w:val="003C1A23"/>
    <w:rsid w:val="003C2A77"/>
    <w:rsid w:val="003C3341"/>
    <w:rsid w:val="003C36A9"/>
    <w:rsid w:val="003C382B"/>
    <w:rsid w:val="003C3FCB"/>
    <w:rsid w:val="003C496B"/>
    <w:rsid w:val="003C4C7B"/>
    <w:rsid w:val="003C5727"/>
    <w:rsid w:val="003C61D9"/>
    <w:rsid w:val="003C7305"/>
    <w:rsid w:val="003D03AC"/>
    <w:rsid w:val="003D04A1"/>
    <w:rsid w:val="003D1D29"/>
    <w:rsid w:val="003D20B6"/>
    <w:rsid w:val="003D21D6"/>
    <w:rsid w:val="003D2A52"/>
    <w:rsid w:val="003D2B9F"/>
    <w:rsid w:val="003D2F53"/>
    <w:rsid w:val="003D348A"/>
    <w:rsid w:val="003D57FF"/>
    <w:rsid w:val="003D5990"/>
    <w:rsid w:val="003D63E0"/>
    <w:rsid w:val="003D63F2"/>
    <w:rsid w:val="003D65C2"/>
    <w:rsid w:val="003D69AB"/>
    <w:rsid w:val="003D717A"/>
    <w:rsid w:val="003D7A34"/>
    <w:rsid w:val="003E0CB6"/>
    <w:rsid w:val="003E0DF1"/>
    <w:rsid w:val="003E2A38"/>
    <w:rsid w:val="003E2ADA"/>
    <w:rsid w:val="003E34A6"/>
    <w:rsid w:val="003E38C6"/>
    <w:rsid w:val="003E4C92"/>
    <w:rsid w:val="003E56E0"/>
    <w:rsid w:val="003E58F6"/>
    <w:rsid w:val="003E6DF0"/>
    <w:rsid w:val="003E7261"/>
    <w:rsid w:val="003E7D33"/>
    <w:rsid w:val="003F0C65"/>
    <w:rsid w:val="003F0D1B"/>
    <w:rsid w:val="003F0EBF"/>
    <w:rsid w:val="003F0F04"/>
    <w:rsid w:val="003F1DD7"/>
    <w:rsid w:val="003F1ECB"/>
    <w:rsid w:val="003F3CC2"/>
    <w:rsid w:val="003F45A9"/>
    <w:rsid w:val="003F49A2"/>
    <w:rsid w:val="003F59AF"/>
    <w:rsid w:val="003F6C7B"/>
    <w:rsid w:val="003F6FCA"/>
    <w:rsid w:val="003F7E42"/>
    <w:rsid w:val="0040120A"/>
    <w:rsid w:val="0040242C"/>
    <w:rsid w:val="0040417A"/>
    <w:rsid w:val="00404EE1"/>
    <w:rsid w:val="0040514A"/>
    <w:rsid w:val="00405F2D"/>
    <w:rsid w:val="00405FAD"/>
    <w:rsid w:val="0040796F"/>
    <w:rsid w:val="004079B2"/>
    <w:rsid w:val="00410271"/>
    <w:rsid w:val="00411B76"/>
    <w:rsid w:val="00411E9A"/>
    <w:rsid w:val="004124C5"/>
    <w:rsid w:val="00412E4A"/>
    <w:rsid w:val="0041356D"/>
    <w:rsid w:val="00414D2F"/>
    <w:rsid w:val="00414ECE"/>
    <w:rsid w:val="00415418"/>
    <w:rsid w:val="00415AB0"/>
    <w:rsid w:val="00415D3C"/>
    <w:rsid w:val="00416AA7"/>
    <w:rsid w:val="00420492"/>
    <w:rsid w:val="00421C21"/>
    <w:rsid w:val="00422103"/>
    <w:rsid w:val="0042231D"/>
    <w:rsid w:val="004233A4"/>
    <w:rsid w:val="004233C9"/>
    <w:rsid w:val="004234AC"/>
    <w:rsid w:val="00424448"/>
    <w:rsid w:val="004258C5"/>
    <w:rsid w:val="00425FFB"/>
    <w:rsid w:val="00426359"/>
    <w:rsid w:val="00427C39"/>
    <w:rsid w:val="0043002E"/>
    <w:rsid w:val="00430950"/>
    <w:rsid w:val="00432B0A"/>
    <w:rsid w:val="00433D02"/>
    <w:rsid w:val="0043457D"/>
    <w:rsid w:val="00434907"/>
    <w:rsid w:val="00434C2D"/>
    <w:rsid w:val="00434D2A"/>
    <w:rsid w:val="0043535C"/>
    <w:rsid w:val="004356EE"/>
    <w:rsid w:val="0043742A"/>
    <w:rsid w:val="00437526"/>
    <w:rsid w:val="004376BE"/>
    <w:rsid w:val="00437865"/>
    <w:rsid w:val="00440075"/>
    <w:rsid w:val="0044135A"/>
    <w:rsid w:val="00441728"/>
    <w:rsid w:val="00442756"/>
    <w:rsid w:val="00443411"/>
    <w:rsid w:val="00443644"/>
    <w:rsid w:val="00443E0A"/>
    <w:rsid w:val="00443FE6"/>
    <w:rsid w:val="0044648C"/>
    <w:rsid w:val="004473BA"/>
    <w:rsid w:val="00447FAE"/>
    <w:rsid w:val="00450A71"/>
    <w:rsid w:val="00450DE4"/>
    <w:rsid w:val="0045193C"/>
    <w:rsid w:val="0045197A"/>
    <w:rsid w:val="00451DC2"/>
    <w:rsid w:val="00452700"/>
    <w:rsid w:val="00453722"/>
    <w:rsid w:val="00453E4C"/>
    <w:rsid w:val="00454574"/>
    <w:rsid w:val="00454F44"/>
    <w:rsid w:val="00455160"/>
    <w:rsid w:val="00455998"/>
    <w:rsid w:val="0045716E"/>
    <w:rsid w:val="00457B6D"/>
    <w:rsid w:val="00457F69"/>
    <w:rsid w:val="004602A5"/>
    <w:rsid w:val="004603EF"/>
    <w:rsid w:val="00462852"/>
    <w:rsid w:val="00462E3E"/>
    <w:rsid w:val="00463A69"/>
    <w:rsid w:val="004640DA"/>
    <w:rsid w:val="004658B5"/>
    <w:rsid w:val="004658D1"/>
    <w:rsid w:val="004659E9"/>
    <w:rsid w:val="00466972"/>
    <w:rsid w:val="00467312"/>
    <w:rsid w:val="004675B9"/>
    <w:rsid w:val="004701F9"/>
    <w:rsid w:val="004705F6"/>
    <w:rsid w:val="0047153F"/>
    <w:rsid w:val="004720E3"/>
    <w:rsid w:val="00472237"/>
    <w:rsid w:val="0047245E"/>
    <w:rsid w:val="00472F24"/>
    <w:rsid w:val="00472F5E"/>
    <w:rsid w:val="004730AA"/>
    <w:rsid w:val="004743B6"/>
    <w:rsid w:val="00475880"/>
    <w:rsid w:val="00475B7F"/>
    <w:rsid w:val="00476366"/>
    <w:rsid w:val="00476F20"/>
    <w:rsid w:val="00477EE7"/>
    <w:rsid w:val="00480B21"/>
    <w:rsid w:val="00480F16"/>
    <w:rsid w:val="004811F0"/>
    <w:rsid w:val="00483613"/>
    <w:rsid w:val="00484499"/>
    <w:rsid w:val="0048624B"/>
    <w:rsid w:val="00486FB7"/>
    <w:rsid w:val="00487F22"/>
    <w:rsid w:val="004910EE"/>
    <w:rsid w:val="004913F5"/>
    <w:rsid w:val="00491DD8"/>
    <w:rsid w:val="00491F18"/>
    <w:rsid w:val="00492823"/>
    <w:rsid w:val="0049284F"/>
    <w:rsid w:val="00493782"/>
    <w:rsid w:val="00494247"/>
    <w:rsid w:val="0049471F"/>
    <w:rsid w:val="004949D4"/>
    <w:rsid w:val="00494A4E"/>
    <w:rsid w:val="00494EE8"/>
    <w:rsid w:val="0049575D"/>
    <w:rsid w:val="004973B3"/>
    <w:rsid w:val="004976FE"/>
    <w:rsid w:val="004A0740"/>
    <w:rsid w:val="004A08F8"/>
    <w:rsid w:val="004A0935"/>
    <w:rsid w:val="004A1317"/>
    <w:rsid w:val="004A264C"/>
    <w:rsid w:val="004A2CCE"/>
    <w:rsid w:val="004A3487"/>
    <w:rsid w:val="004A4836"/>
    <w:rsid w:val="004A4CC4"/>
    <w:rsid w:val="004A5C65"/>
    <w:rsid w:val="004A5F75"/>
    <w:rsid w:val="004A63AA"/>
    <w:rsid w:val="004A6630"/>
    <w:rsid w:val="004A6A2E"/>
    <w:rsid w:val="004A6F7E"/>
    <w:rsid w:val="004A7638"/>
    <w:rsid w:val="004B030F"/>
    <w:rsid w:val="004B1965"/>
    <w:rsid w:val="004B4715"/>
    <w:rsid w:val="004B4DA7"/>
    <w:rsid w:val="004B58CD"/>
    <w:rsid w:val="004B62A2"/>
    <w:rsid w:val="004B7158"/>
    <w:rsid w:val="004B7D06"/>
    <w:rsid w:val="004C05F8"/>
    <w:rsid w:val="004C07E7"/>
    <w:rsid w:val="004C20A7"/>
    <w:rsid w:val="004C2D0B"/>
    <w:rsid w:val="004C3200"/>
    <w:rsid w:val="004C3939"/>
    <w:rsid w:val="004C4276"/>
    <w:rsid w:val="004C4491"/>
    <w:rsid w:val="004C468B"/>
    <w:rsid w:val="004C4BD3"/>
    <w:rsid w:val="004C5CC2"/>
    <w:rsid w:val="004C5E59"/>
    <w:rsid w:val="004C62CC"/>
    <w:rsid w:val="004C6991"/>
    <w:rsid w:val="004C6C0F"/>
    <w:rsid w:val="004D03E6"/>
    <w:rsid w:val="004D10EF"/>
    <w:rsid w:val="004D3602"/>
    <w:rsid w:val="004D685E"/>
    <w:rsid w:val="004D756E"/>
    <w:rsid w:val="004D76CD"/>
    <w:rsid w:val="004D7803"/>
    <w:rsid w:val="004D78B7"/>
    <w:rsid w:val="004D7C1D"/>
    <w:rsid w:val="004E02B2"/>
    <w:rsid w:val="004E1495"/>
    <w:rsid w:val="004E28CD"/>
    <w:rsid w:val="004E32BB"/>
    <w:rsid w:val="004E43ED"/>
    <w:rsid w:val="004E4623"/>
    <w:rsid w:val="004E54BD"/>
    <w:rsid w:val="004E64BA"/>
    <w:rsid w:val="004E6C3F"/>
    <w:rsid w:val="004E7530"/>
    <w:rsid w:val="004E7D43"/>
    <w:rsid w:val="004F041B"/>
    <w:rsid w:val="004F0F67"/>
    <w:rsid w:val="004F1C21"/>
    <w:rsid w:val="004F2967"/>
    <w:rsid w:val="004F2B0B"/>
    <w:rsid w:val="004F33AB"/>
    <w:rsid w:val="004F3EB9"/>
    <w:rsid w:val="004F5C6F"/>
    <w:rsid w:val="004F61CF"/>
    <w:rsid w:val="004F62A3"/>
    <w:rsid w:val="004F79F6"/>
    <w:rsid w:val="00500862"/>
    <w:rsid w:val="005019B1"/>
    <w:rsid w:val="00501FE5"/>
    <w:rsid w:val="00502A7F"/>
    <w:rsid w:val="00503ADF"/>
    <w:rsid w:val="00503B35"/>
    <w:rsid w:val="005041A4"/>
    <w:rsid w:val="00504FE9"/>
    <w:rsid w:val="00504FEE"/>
    <w:rsid w:val="00505127"/>
    <w:rsid w:val="00505B51"/>
    <w:rsid w:val="005067C8"/>
    <w:rsid w:val="00506F87"/>
    <w:rsid w:val="0050755C"/>
    <w:rsid w:val="00510498"/>
    <w:rsid w:val="00510556"/>
    <w:rsid w:val="00510C40"/>
    <w:rsid w:val="005117C4"/>
    <w:rsid w:val="00511D44"/>
    <w:rsid w:val="00512485"/>
    <w:rsid w:val="00512859"/>
    <w:rsid w:val="005129B6"/>
    <w:rsid w:val="00513D76"/>
    <w:rsid w:val="00514C45"/>
    <w:rsid w:val="00516007"/>
    <w:rsid w:val="00516C83"/>
    <w:rsid w:val="0052091F"/>
    <w:rsid w:val="00520C4B"/>
    <w:rsid w:val="00521778"/>
    <w:rsid w:val="00521827"/>
    <w:rsid w:val="00522BCA"/>
    <w:rsid w:val="005230A6"/>
    <w:rsid w:val="00523409"/>
    <w:rsid w:val="00523840"/>
    <w:rsid w:val="005239AF"/>
    <w:rsid w:val="00524461"/>
    <w:rsid w:val="00524E7B"/>
    <w:rsid w:val="00524EAA"/>
    <w:rsid w:val="00525DCC"/>
    <w:rsid w:val="005264FD"/>
    <w:rsid w:val="00530155"/>
    <w:rsid w:val="005303D3"/>
    <w:rsid w:val="0053121B"/>
    <w:rsid w:val="00531429"/>
    <w:rsid w:val="005327D1"/>
    <w:rsid w:val="005328B8"/>
    <w:rsid w:val="00533727"/>
    <w:rsid w:val="00533CF6"/>
    <w:rsid w:val="005354D3"/>
    <w:rsid w:val="00536422"/>
    <w:rsid w:val="00537B78"/>
    <w:rsid w:val="00537F61"/>
    <w:rsid w:val="00540023"/>
    <w:rsid w:val="0054008D"/>
    <w:rsid w:val="0054061E"/>
    <w:rsid w:val="005412DC"/>
    <w:rsid w:val="005418EA"/>
    <w:rsid w:val="005423AA"/>
    <w:rsid w:val="00543740"/>
    <w:rsid w:val="005458ED"/>
    <w:rsid w:val="005458F6"/>
    <w:rsid w:val="0054634A"/>
    <w:rsid w:val="00546D43"/>
    <w:rsid w:val="00546DCD"/>
    <w:rsid w:val="005476AA"/>
    <w:rsid w:val="00547776"/>
    <w:rsid w:val="00547781"/>
    <w:rsid w:val="00550345"/>
    <w:rsid w:val="005503A8"/>
    <w:rsid w:val="0055092D"/>
    <w:rsid w:val="00550E4F"/>
    <w:rsid w:val="00552186"/>
    <w:rsid w:val="00552DA8"/>
    <w:rsid w:val="005536B9"/>
    <w:rsid w:val="00553AA3"/>
    <w:rsid w:val="00553C17"/>
    <w:rsid w:val="00554980"/>
    <w:rsid w:val="00555DDB"/>
    <w:rsid w:val="00556B2E"/>
    <w:rsid w:val="00560389"/>
    <w:rsid w:val="005606AC"/>
    <w:rsid w:val="00560E07"/>
    <w:rsid w:val="005620BD"/>
    <w:rsid w:val="0056244D"/>
    <w:rsid w:val="005636E0"/>
    <w:rsid w:val="00565053"/>
    <w:rsid w:val="00565645"/>
    <w:rsid w:val="005662C0"/>
    <w:rsid w:val="00566A82"/>
    <w:rsid w:val="00566A85"/>
    <w:rsid w:val="00566FAB"/>
    <w:rsid w:val="0056722D"/>
    <w:rsid w:val="00570CB1"/>
    <w:rsid w:val="00572313"/>
    <w:rsid w:val="005727C4"/>
    <w:rsid w:val="00572C09"/>
    <w:rsid w:val="005731DB"/>
    <w:rsid w:val="00573E5E"/>
    <w:rsid w:val="00575E2E"/>
    <w:rsid w:val="00577DD5"/>
    <w:rsid w:val="00582008"/>
    <w:rsid w:val="005823C6"/>
    <w:rsid w:val="00582403"/>
    <w:rsid w:val="0058359A"/>
    <w:rsid w:val="00583CAB"/>
    <w:rsid w:val="005840DF"/>
    <w:rsid w:val="00584439"/>
    <w:rsid w:val="00584CEA"/>
    <w:rsid w:val="005861C8"/>
    <w:rsid w:val="00586702"/>
    <w:rsid w:val="0058681C"/>
    <w:rsid w:val="00587439"/>
    <w:rsid w:val="00587619"/>
    <w:rsid w:val="0059066A"/>
    <w:rsid w:val="005918DC"/>
    <w:rsid w:val="00592EAD"/>
    <w:rsid w:val="00594066"/>
    <w:rsid w:val="00594C3A"/>
    <w:rsid w:val="005950B2"/>
    <w:rsid w:val="0059514B"/>
    <w:rsid w:val="00595226"/>
    <w:rsid w:val="0059637C"/>
    <w:rsid w:val="00597F2D"/>
    <w:rsid w:val="005A0372"/>
    <w:rsid w:val="005A056C"/>
    <w:rsid w:val="005A0701"/>
    <w:rsid w:val="005A0D91"/>
    <w:rsid w:val="005A1726"/>
    <w:rsid w:val="005A2486"/>
    <w:rsid w:val="005A2B31"/>
    <w:rsid w:val="005A2F42"/>
    <w:rsid w:val="005A2F5F"/>
    <w:rsid w:val="005A3095"/>
    <w:rsid w:val="005A4142"/>
    <w:rsid w:val="005A43B5"/>
    <w:rsid w:val="005A4950"/>
    <w:rsid w:val="005A59AA"/>
    <w:rsid w:val="005A6CBA"/>
    <w:rsid w:val="005A6DF6"/>
    <w:rsid w:val="005A781D"/>
    <w:rsid w:val="005B0E7B"/>
    <w:rsid w:val="005B2422"/>
    <w:rsid w:val="005B4393"/>
    <w:rsid w:val="005B4425"/>
    <w:rsid w:val="005B46C8"/>
    <w:rsid w:val="005B5822"/>
    <w:rsid w:val="005B597F"/>
    <w:rsid w:val="005B5BAF"/>
    <w:rsid w:val="005B69C5"/>
    <w:rsid w:val="005B7D11"/>
    <w:rsid w:val="005C00C1"/>
    <w:rsid w:val="005C0509"/>
    <w:rsid w:val="005C05C4"/>
    <w:rsid w:val="005C0BB6"/>
    <w:rsid w:val="005C1BBC"/>
    <w:rsid w:val="005C1FEF"/>
    <w:rsid w:val="005C2523"/>
    <w:rsid w:val="005C2F3C"/>
    <w:rsid w:val="005C3CB7"/>
    <w:rsid w:val="005C43B0"/>
    <w:rsid w:val="005C4623"/>
    <w:rsid w:val="005C4870"/>
    <w:rsid w:val="005C4AD4"/>
    <w:rsid w:val="005C4ED3"/>
    <w:rsid w:val="005C5E12"/>
    <w:rsid w:val="005C65D9"/>
    <w:rsid w:val="005C6B9B"/>
    <w:rsid w:val="005C6BB5"/>
    <w:rsid w:val="005C6F09"/>
    <w:rsid w:val="005D134E"/>
    <w:rsid w:val="005D212B"/>
    <w:rsid w:val="005D2187"/>
    <w:rsid w:val="005D2269"/>
    <w:rsid w:val="005D2390"/>
    <w:rsid w:val="005D2476"/>
    <w:rsid w:val="005D27FF"/>
    <w:rsid w:val="005D2C65"/>
    <w:rsid w:val="005D4271"/>
    <w:rsid w:val="005D4FAA"/>
    <w:rsid w:val="005D5344"/>
    <w:rsid w:val="005D587E"/>
    <w:rsid w:val="005E047A"/>
    <w:rsid w:val="005E05C6"/>
    <w:rsid w:val="005E09D0"/>
    <w:rsid w:val="005E1B21"/>
    <w:rsid w:val="005E2071"/>
    <w:rsid w:val="005E240A"/>
    <w:rsid w:val="005E31B7"/>
    <w:rsid w:val="005E3E5B"/>
    <w:rsid w:val="005E4839"/>
    <w:rsid w:val="005E48A6"/>
    <w:rsid w:val="005F0A58"/>
    <w:rsid w:val="005F171E"/>
    <w:rsid w:val="005F362C"/>
    <w:rsid w:val="005F5B31"/>
    <w:rsid w:val="005F5E23"/>
    <w:rsid w:val="005F62C5"/>
    <w:rsid w:val="005F66F6"/>
    <w:rsid w:val="006001F1"/>
    <w:rsid w:val="00600C2E"/>
    <w:rsid w:val="00601D18"/>
    <w:rsid w:val="00602C71"/>
    <w:rsid w:val="00605DB3"/>
    <w:rsid w:val="00605F85"/>
    <w:rsid w:val="00606E0B"/>
    <w:rsid w:val="00607423"/>
    <w:rsid w:val="006100BA"/>
    <w:rsid w:val="0061086E"/>
    <w:rsid w:val="006109B5"/>
    <w:rsid w:val="00610B37"/>
    <w:rsid w:val="00611B3C"/>
    <w:rsid w:val="00611C1A"/>
    <w:rsid w:val="00611DD6"/>
    <w:rsid w:val="00613325"/>
    <w:rsid w:val="00613754"/>
    <w:rsid w:val="006139D4"/>
    <w:rsid w:val="00615E2F"/>
    <w:rsid w:val="00616879"/>
    <w:rsid w:val="006177BD"/>
    <w:rsid w:val="006208ED"/>
    <w:rsid w:val="00620D3F"/>
    <w:rsid w:val="00621701"/>
    <w:rsid w:val="00621FF5"/>
    <w:rsid w:val="006224C8"/>
    <w:rsid w:val="00625675"/>
    <w:rsid w:val="00626031"/>
    <w:rsid w:val="00626590"/>
    <w:rsid w:val="00626E84"/>
    <w:rsid w:val="00630BC7"/>
    <w:rsid w:val="00630C85"/>
    <w:rsid w:val="00632AC8"/>
    <w:rsid w:val="00633553"/>
    <w:rsid w:val="00633F09"/>
    <w:rsid w:val="006356E1"/>
    <w:rsid w:val="006359FA"/>
    <w:rsid w:val="00636A62"/>
    <w:rsid w:val="0063724B"/>
    <w:rsid w:val="00640AD7"/>
    <w:rsid w:val="00640ADF"/>
    <w:rsid w:val="006421B0"/>
    <w:rsid w:val="00642CA9"/>
    <w:rsid w:val="00642DBE"/>
    <w:rsid w:val="0064447A"/>
    <w:rsid w:val="00644801"/>
    <w:rsid w:val="00644953"/>
    <w:rsid w:val="00645A68"/>
    <w:rsid w:val="006469B2"/>
    <w:rsid w:val="00646CFF"/>
    <w:rsid w:val="006470FB"/>
    <w:rsid w:val="00650B37"/>
    <w:rsid w:val="00653E7E"/>
    <w:rsid w:val="00656C55"/>
    <w:rsid w:val="00656DA3"/>
    <w:rsid w:val="006571D2"/>
    <w:rsid w:val="00660FA0"/>
    <w:rsid w:val="006629F3"/>
    <w:rsid w:val="006635C6"/>
    <w:rsid w:val="00664473"/>
    <w:rsid w:val="00666461"/>
    <w:rsid w:val="006664EB"/>
    <w:rsid w:val="00666D19"/>
    <w:rsid w:val="006673B1"/>
    <w:rsid w:val="00667935"/>
    <w:rsid w:val="00667BD0"/>
    <w:rsid w:val="0067060B"/>
    <w:rsid w:val="006706DE"/>
    <w:rsid w:val="006719FC"/>
    <w:rsid w:val="006724FE"/>
    <w:rsid w:val="00672EE1"/>
    <w:rsid w:val="006730A9"/>
    <w:rsid w:val="00673FA9"/>
    <w:rsid w:val="00673FFF"/>
    <w:rsid w:val="006758B8"/>
    <w:rsid w:val="0067599B"/>
    <w:rsid w:val="00675E44"/>
    <w:rsid w:val="0067610A"/>
    <w:rsid w:val="00676346"/>
    <w:rsid w:val="006802BD"/>
    <w:rsid w:val="00681A06"/>
    <w:rsid w:val="00682119"/>
    <w:rsid w:val="006828C3"/>
    <w:rsid w:val="0068777C"/>
    <w:rsid w:val="00690646"/>
    <w:rsid w:val="0069123F"/>
    <w:rsid w:val="00691CBC"/>
    <w:rsid w:val="0069278F"/>
    <w:rsid w:val="00692F06"/>
    <w:rsid w:val="00695815"/>
    <w:rsid w:val="00695966"/>
    <w:rsid w:val="0069668E"/>
    <w:rsid w:val="006966BF"/>
    <w:rsid w:val="006A08F4"/>
    <w:rsid w:val="006A1A51"/>
    <w:rsid w:val="006A3054"/>
    <w:rsid w:val="006A38F7"/>
    <w:rsid w:val="006A4030"/>
    <w:rsid w:val="006A4694"/>
    <w:rsid w:val="006A4716"/>
    <w:rsid w:val="006A4A88"/>
    <w:rsid w:val="006A543F"/>
    <w:rsid w:val="006A54BE"/>
    <w:rsid w:val="006A5BF0"/>
    <w:rsid w:val="006A637B"/>
    <w:rsid w:val="006A6C72"/>
    <w:rsid w:val="006A72BD"/>
    <w:rsid w:val="006A7FCB"/>
    <w:rsid w:val="006B33E6"/>
    <w:rsid w:val="006B37DB"/>
    <w:rsid w:val="006B3E6A"/>
    <w:rsid w:val="006B52AB"/>
    <w:rsid w:val="006B548B"/>
    <w:rsid w:val="006B5908"/>
    <w:rsid w:val="006B5B32"/>
    <w:rsid w:val="006B5EEC"/>
    <w:rsid w:val="006B621D"/>
    <w:rsid w:val="006C1ECA"/>
    <w:rsid w:val="006C219D"/>
    <w:rsid w:val="006C27C2"/>
    <w:rsid w:val="006C3EEA"/>
    <w:rsid w:val="006C6AE0"/>
    <w:rsid w:val="006C71B3"/>
    <w:rsid w:val="006D027A"/>
    <w:rsid w:val="006D23E1"/>
    <w:rsid w:val="006D2DCC"/>
    <w:rsid w:val="006D2EB1"/>
    <w:rsid w:val="006D32C5"/>
    <w:rsid w:val="006D3A46"/>
    <w:rsid w:val="006D45CB"/>
    <w:rsid w:val="006D56B1"/>
    <w:rsid w:val="006D5807"/>
    <w:rsid w:val="006D69B9"/>
    <w:rsid w:val="006D6AFC"/>
    <w:rsid w:val="006D6CEF"/>
    <w:rsid w:val="006D7EE3"/>
    <w:rsid w:val="006E08B6"/>
    <w:rsid w:val="006E1ADB"/>
    <w:rsid w:val="006E1C03"/>
    <w:rsid w:val="006E1FDE"/>
    <w:rsid w:val="006E21FA"/>
    <w:rsid w:val="006E2FEA"/>
    <w:rsid w:val="006E3C91"/>
    <w:rsid w:val="006E57B2"/>
    <w:rsid w:val="006E594A"/>
    <w:rsid w:val="006E65E2"/>
    <w:rsid w:val="006F01DD"/>
    <w:rsid w:val="006F0DCE"/>
    <w:rsid w:val="006F0F58"/>
    <w:rsid w:val="006F27A7"/>
    <w:rsid w:val="006F2A42"/>
    <w:rsid w:val="006F2E20"/>
    <w:rsid w:val="006F3B93"/>
    <w:rsid w:val="006F3D20"/>
    <w:rsid w:val="006F4468"/>
    <w:rsid w:val="006F49EC"/>
    <w:rsid w:val="006F4B38"/>
    <w:rsid w:val="006F5076"/>
    <w:rsid w:val="006F5513"/>
    <w:rsid w:val="006F570B"/>
    <w:rsid w:val="006F5DA8"/>
    <w:rsid w:val="006F6F76"/>
    <w:rsid w:val="006F71B6"/>
    <w:rsid w:val="006F7F2A"/>
    <w:rsid w:val="0070185B"/>
    <w:rsid w:val="00702138"/>
    <w:rsid w:val="0070256C"/>
    <w:rsid w:val="00702821"/>
    <w:rsid w:val="007037FF"/>
    <w:rsid w:val="007047EB"/>
    <w:rsid w:val="007051AE"/>
    <w:rsid w:val="00705BC0"/>
    <w:rsid w:val="00706521"/>
    <w:rsid w:val="007066FB"/>
    <w:rsid w:val="00706868"/>
    <w:rsid w:val="00707245"/>
    <w:rsid w:val="00707FC7"/>
    <w:rsid w:val="0071028E"/>
    <w:rsid w:val="007105A9"/>
    <w:rsid w:val="00710A65"/>
    <w:rsid w:val="00711DB0"/>
    <w:rsid w:val="0071323B"/>
    <w:rsid w:val="00713DF4"/>
    <w:rsid w:val="00714732"/>
    <w:rsid w:val="00714892"/>
    <w:rsid w:val="00715104"/>
    <w:rsid w:val="0071548B"/>
    <w:rsid w:val="007154FE"/>
    <w:rsid w:val="007163E2"/>
    <w:rsid w:val="0071763A"/>
    <w:rsid w:val="0072039F"/>
    <w:rsid w:val="00720743"/>
    <w:rsid w:val="0072094A"/>
    <w:rsid w:val="00721C57"/>
    <w:rsid w:val="007222EF"/>
    <w:rsid w:val="00723B3F"/>
    <w:rsid w:val="00723B66"/>
    <w:rsid w:val="0072443A"/>
    <w:rsid w:val="00724A24"/>
    <w:rsid w:val="00724D61"/>
    <w:rsid w:val="00725613"/>
    <w:rsid w:val="0072620A"/>
    <w:rsid w:val="007277A5"/>
    <w:rsid w:val="00727F6A"/>
    <w:rsid w:val="00730B39"/>
    <w:rsid w:val="00730C47"/>
    <w:rsid w:val="00731B2A"/>
    <w:rsid w:val="00731F1C"/>
    <w:rsid w:val="00732884"/>
    <w:rsid w:val="00732EFE"/>
    <w:rsid w:val="0073386B"/>
    <w:rsid w:val="00733C18"/>
    <w:rsid w:val="007355C0"/>
    <w:rsid w:val="00737981"/>
    <w:rsid w:val="00740700"/>
    <w:rsid w:val="00741A3F"/>
    <w:rsid w:val="00741E32"/>
    <w:rsid w:val="0074298B"/>
    <w:rsid w:val="00743C73"/>
    <w:rsid w:val="00744AAC"/>
    <w:rsid w:val="007513B5"/>
    <w:rsid w:val="00752323"/>
    <w:rsid w:val="0075278B"/>
    <w:rsid w:val="00753027"/>
    <w:rsid w:val="0075348E"/>
    <w:rsid w:val="00753889"/>
    <w:rsid w:val="00753CDD"/>
    <w:rsid w:val="007552BB"/>
    <w:rsid w:val="007555C1"/>
    <w:rsid w:val="007555FC"/>
    <w:rsid w:val="007560C7"/>
    <w:rsid w:val="0075793D"/>
    <w:rsid w:val="0076172B"/>
    <w:rsid w:val="00761BFF"/>
    <w:rsid w:val="00762A77"/>
    <w:rsid w:val="007650CF"/>
    <w:rsid w:val="0076599B"/>
    <w:rsid w:val="00766B9B"/>
    <w:rsid w:val="00767F1B"/>
    <w:rsid w:val="00770E03"/>
    <w:rsid w:val="007718AD"/>
    <w:rsid w:val="00771BD8"/>
    <w:rsid w:val="00771CD1"/>
    <w:rsid w:val="00772F31"/>
    <w:rsid w:val="00772F35"/>
    <w:rsid w:val="007732C1"/>
    <w:rsid w:val="00776DC6"/>
    <w:rsid w:val="00777863"/>
    <w:rsid w:val="0078066E"/>
    <w:rsid w:val="00780E71"/>
    <w:rsid w:val="00782281"/>
    <w:rsid w:val="007838E0"/>
    <w:rsid w:val="00784418"/>
    <w:rsid w:val="007856B9"/>
    <w:rsid w:val="00785F63"/>
    <w:rsid w:val="007874C4"/>
    <w:rsid w:val="00787DB8"/>
    <w:rsid w:val="00790BA4"/>
    <w:rsid w:val="00792F5C"/>
    <w:rsid w:val="00795301"/>
    <w:rsid w:val="0079554C"/>
    <w:rsid w:val="00795E60"/>
    <w:rsid w:val="0079665F"/>
    <w:rsid w:val="007973F1"/>
    <w:rsid w:val="0079793B"/>
    <w:rsid w:val="00797981"/>
    <w:rsid w:val="00797BC6"/>
    <w:rsid w:val="007A10D5"/>
    <w:rsid w:val="007A20AB"/>
    <w:rsid w:val="007A296A"/>
    <w:rsid w:val="007A316A"/>
    <w:rsid w:val="007A4389"/>
    <w:rsid w:val="007A61CF"/>
    <w:rsid w:val="007A752D"/>
    <w:rsid w:val="007A7801"/>
    <w:rsid w:val="007A7FE1"/>
    <w:rsid w:val="007B22E6"/>
    <w:rsid w:val="007B2D4C"/>
    <w:rsid w:val="007B3919"/>
    <w:rsid w:val="007B41D8"/>
    <w:rsid w:val="007B4EC0"/>
    <w:rsid w:val="007B6D9C"/>
    <w:rsid w:val="007B782C"/>
    <w:rsid w:val="007C0566"/>
    <w:rsid w:val="007C067F"/>
    <w:rsid w:val="007C16E2"/>
    <w:rsid w:val="007C2498"/>
    <w:rsid w:val="007C3E2D"/>
    <w:rsid w:val="007C3FAA"/>
    <w:rsid w:val="007C4063"/>
    <w:rsid w:val="007C4168"/>
    <w:rsid w:val="007C417B"/>
    <w:rsid w:val="007C4363"/>
    <w:rsid w:val="007C550D"/>
    <w:rsid w:val="007C5743"/>
    <w:rsid w:val="007C65B8"/>
    <w:rsid w:val="007C6E0D"/>
    <w:rsid w:val="007C7949"/>
    <w:rsid w:val="007D022B"/>
    <w:rsid w:val="007D0F16"/>
    <w:rsid w:val="007D15F7"/>
    <w:rsid w:val="007D2629"/>
    <w:rsid w:val="007D3348"/>
    <w:rsid w:val="007D350F"/>
    <w:rsid w:val="007D3AEB"/>
    <w:rsid w:val="007D3B12"/>
    <w:rsid w:val="007D3BAD"/>
    <w:rsid w:val="007D4B6B"/>
    <w:rsid w:val="007D59C7"/>
    <w:rsid w:val="007D62DE"/>
    <w:rsid w:val="007D70EA"/>
    <w:rsid w:val="007D7748"/>
    <w:rsid w:val="007E207D"/>
    <w:rsid w:val="007E2B76"/>
    <w:rsid w:val="007E315E"/>
    <w:rsid w:val="007E3E36"/>
    <w:rsid w:val="007E4D07"/>
    <w:rsid w:val="007E5BE3"/>
    <w:rsid w:val="007E7CEE"/>
    <w:rsid w:val="007F0047"/>
    <w:rsid w:val="007F0268"/>
    <w:rsid w:val="007F14C1"/>
    <w:rsid w:val="007F1BAC"/>
    <w:rsid w:val="007F3CE0"/>
    <w:rsid w:val="007F45AC"/>
    <w:rsid w:val="007F5A34"/>
    <w:rsid w:val="007F65B4"/>
    <w:rsid w:val="007F7150"/>
    <w:rsid w:val="0080067F"/>
    <w:rsid w:val="0080074C"/>
    <w:rsid w:val="0080152F"/>
    <w:rsid w:val="00801ECE"/>
    <w:rsid w:val="00802E94"/>
    <w:rsid w:val="0080357A"/>
    <w:rsid w:val="00804998"/>
    <w:rsid w:val="0080508C"/>
    <w:rsid w:val="0080537A"/>
    <w:rsid w:val="008063EB"/>
    <w:rsid w:val="00806441"/>
    <w:rsid w:val="00806815"/>
    <w:rsid w:val="00807A63"/>
    <w:rsid w:val="00807CB7"/>
    <w:rsid w:val="00811A22"/>
    <w:rsid w:val="00811ADB"/>
    <w:rsid w:val="00811B27"/>
    <w:rsid w:val="00811DDF"/>
    <w:rsid w:val="00812F78"/>
    <w:rsid w:val="00813A29"/>
    <w:rsid w:val="00814372"/>
    <w:rsid w:val="0081529A"/>
    <w:rsid w:val="00816D0D"/>
    <w:rsid w:val="008174FE"/>
    <w:rsid w:val="00817BD6"/>
    <w:rsid w:val="008204F0"/>
    <w:rsid w:val="00821750"/>
    <w:rsid w:val="008220D3"/>
    <w:rsid w:val="0082271E"/>
    <w:rsid w:val="00823096"/>
    <w:rsid w:val="00823E1E"/>
    <w:rsid w:val="00826201"/>
    <w:rsid w:val="00826379"/>
    <w:rsid w:val="008269D5"/>
    <w:rsid w:val="00827113"/>
    <w:rsid w:val="00827FDE"/>
    <w:rsid w:val="00830FB4"/>
    <w:rsid w:val="00831049"/>
    <w:rsid w:val="00832011"/>
    <w:rsid w:val="00833AD8"/>
    <w:rsid w:val="00833F72"/>
    <w:rsid w:val="008341A2"/>
    <w:rsid w:val="00834511"/>
    <w:rsid w:val="00836765"/>
    <w:rsid w:val="00836C6D"/>
    <w:rsid w:val="008379E5"/>
    <w:rsid w:val="00840297"/>
    <w:rsid w:val="00842056"/>
    <w:rsid w:val="0084269E"/>
    <w:rsid w:val="00843179"/>
    <w:rsid w:val="00844554"/>
    <w:rsid w:val="00844833"/>
    <w:rsid w:val="00847E97"/>
    <w:rsid w:val="00854A73"/>
    <w:rsid w:val="00854C61"/>
    <w:rsid w:val="0085555E"/>
    <w:rsid w:val="00856B0F"/>
    <w:rsid w:val="00856C92"/>
    <w:rsid w:val="008575A4"/>
    <w:rsid w:val="00860336"/>
    <w:rsid w:val="008614B4"/>
    <w:rsid w:val="00861A29"/>
    <w:rsid w:val="0086292E"/>
    <w:rsid w:val="00862B71"/>
    <w:rsid w:val="008630FA"/>
    <w:rsid w:val="00863F50"/>
    <w:rsid w:val="00864026"/>
    <w:rsid w:val="0086419D"/>
    <w:rsid w:val="0086426B"/>
    <w:rsid w:val="008676D0"/>
    <w:rsid w:val="00867A4A"/>
    <w:rsid w:val="00870040"/>
    <w:rsid w:val="00871684"/>
    <w:rsid w:val="00871828"/>
    <w:rsid w:val="00871CC5"/>
    <w:rsid w:val="00871E47"/>
    <w:rsid w:val="00872FBB"/>
    <w:rsid w:val="008745CB"/>
    <w:rsid w:val="008760FA"/>
    <w:rsid w:val="0087697F"/>
    <w:rsid w:val="008779FF"/>
    <w:rsid w:val="00877AEE"/>
    <w:rsid w:val="008812BD"/>
    <w:rsid w:val="008827F1"/>
    <w:rsid w:val="008857F4"/>
    <w:rsid w:val="0088689C"/>
    <w:rsid w:val="00886AB2"/>
    <w:rsid w:val="00887433"/>
    <w:rsid w:val="00887986"/>
    <w:rsid w:val="00887A18"/>
    <w:rsid w:val="008914F0"/>
    <w:rsid w:val="008918C2"/>
    <w:rsid w:val="00891D44"/>
    <w:rsid w:val="00892980"/>
    <w:rsid w:val="0089378D"/>
    <w:rsid w:val="008939EC"/>
    <w:rsid w:val="00893FDB"/>
    <w:rsid w:val="00894F22"/>
    <w:rsid w:val="008A16E0"/>
    <w:rsid w:val="008A20DE"/>
    <w:rsid w:val="008A3799"/>
    <w:rsid w:val="008A37E4"/>
    <w:rsid w:val="008A4C1A"/>
    <w:rsid w:val="008A53CE"/>
    <w:rsid w:val="008A53F7"/>
    <w:rsid w:val="008A5439"/>
    <w:rsid w:val="008A55C7"/>
    <w:rsid w:val="008A57BF"/>
    <w:rsid w:val="008A6DA7"/>
    <w:rsid w:val="008B0E0C"/>
    <w:rsid w:val="008B142C"/>
    <w:rsid w:val="008B4F9F"/>
    <w:rsid w:val="008B5560"/>
    <w:rsid w:val="008B575C"/>
    <w:rsid w:val="008B6068"/>
    <w:rsid w:val="008B7A37"/>
    <w:rsid w:val="008B7B7D"/>
    <w:rsid w:val="008C0E58"/>
    <w:rsid w:val="008C1E76"/>
    <w:rsid w:val="008C2600"/>
    <w:rsid w:val="008C2745"/>
    <w:rsid w:val="008C4439"/>
    <w:rsid w:val="008C45A2"/>
    <w:rsid w:val="008C540F"/>
    <w:rsid w:val="008C55F4"/>
    <w:rsid w:val="008C58F2"/>
    <w:rsid w:val="008C5906"/>
    <w:rsid w:val="008C66C8"/>
    <w:rsid w:val="008C68D5"/>
    <w:rsid w:val="008C6AC1"/>
    <w:rsid w:val="008C7618"/>
    <w:rsid w:val="008C7DA8"/>
    <w:rsid w:val="008D1AB2"/>
    <w:rsid w:val="008D2089"/>
    <w:rsid w:val="008D268E"/>
    <w:rsid w:val="008D385D"/>
    <w:rsid w:val="008D4723"/>
    <w:rsid w:val="008D6153"/>
    <w:rsid w:val="008D723E"/>
    <w:rsid w:val="008D766B"/>
    <w:rsid w:val="008D76E2"/>
    <w:rsid w:val="008D7EA4"/>
    <w:rsid w:val="008E000F"/>
    <w:rsid w:val="008E1533"/>
    <w:rsid w:val="008E1DF0"/>
    <w:rsid w:val="008E2944"/>
    <w:rsid w:val="008E38A6"/>
    <w:rsid w:val="008E39A2"/>
    <w:rsid w:val="008E3D2B"/>
    <w:rsid w:val="008E3E9F"/>
    <w:rsid w:val="008E4030"/>
    <w:rsid w:val="008E41D4"/>
    <w:rsid w:val="008E4597"/>
    <w:rsid w:val="008E5963"/>
    <w:rsid w:val="008E5C09"/>
    <w:rsid w:val="008E5CAD"/>
    <w:rsid w:val="008E6204"/>
    <w:rsid w:val="008E62AF"/>
    <w:rsid w:val="008E7949"/>
    <w:rsid w:val="008E7AC8"/>
    <w:rsid w:val="008F2788"/>
    <w:rsid w:val="008F3005"/>
    <w:rsid w:val="008F3A9C"/>
    <w:rsid w:val="008F5EE3"/>
    <w:rsid w:val="008F61CE"/>
    <w:rsid w:val="008F67D7"/>
    <w:rsid w:val="008F6E4C"/>
    <w:rsid w:val="008F70FD"/>
    <w:rsid w:val="008F7148"/>
    <w:rsid w:val="00900C58"/>
    <w:rsid w:val="00900D4A"/>
    <w:rsid w:val="00901033"/>
    <w:rsid w:val="00901936"/>
    <w:rsid w:val="009029F0"/>
    <w:rsid w:val="00902C74"/>
    <w:rsid w:val="00903A23"/>
    <w:rsid w:val="00903A34"/>
    <w:rsid w:val="00903CAE"/>
    <w:rsid w:val="00903F38"/>
    <w:rsid w:val="00904716"/>
    <w:rsid w:val="009048A2"/>
    <w:rsid w:val="009050CA"/>
    <w:rsid w:val="00905734"/>
    <w:rsid w:val="0090764F"/>
    <w:rsid w:val="00910301"/>
    <w:rsid w:val="00910B03"/>
    <w:rsid w:val="00910ECC"/>
    <w:rsid w:val="009126B2"/>
    <w:rsid w:val="00912EE9"/>
    <w:rsid w:val="00912F51"/>
    <w:rsid w:val="0091306C"/>
    <w:rsid w:val="00913FD7"/>
    <w:rsid w:val="009146F7"/>
    <w:rsid w:val="00915736"/>
    <w:rsid w:val="00915B64"/>
    <w:rsid w:val="009162C7"/>
    <w:rsid w:val="00916882"/>
    <w:rsid w:val="00916DB5"/>
    <w:rsid w:val="0091794B"/>
    <w:rsid w:val="0092028A"/>
    <w:rsid w:val="00921763"/>
    <w:rsid w:val="009219D5"/>
    <w:rsid w:val="00921BB1"/>
    <w:rsid w:val="009238D9"/>
    <w:rsid w:val="00924831"/>
    <w:rsid w:val="00925517"/>
    <w:rsid w:val="00925878"/>
    <w:rsid w:val="00927A94"/>
    <w:rsid w:val="00927ACE"/>
    <w:rsid w:val="00927B45"/>
    <w:rsid w:val="00927C47"/>
    <w:rsid w:val="00930BBD"/>
    <w:rsid w:val="0093167D"/>
    <w:rsid w:val="00931B05"/>
    <w:rsid w:val="00931B23"/>
    <w:rsid w:val="009320FA"/>
    <w:rsid w:val="0093299E"/>
    <w:rsid w:val="009337CB"/>
    <w:rsid w:val="00935199"/>
    <w:rsid w:val="009354BF"/>
    <w:rsid w:val="009357B0"/>
    <w:rsid w:val="009358A2"/>
    <w:rsid w:val="009360EB"/>
    <w:rsid w:val="0093674F"/>
    <w:rsid w:val="00937521"/>
    <w:rsid w:val="00940F3E"/>
    <w:rsid w:val="0094150C"/>
    <w:rsid w:val="0094164D"/>
    <w:rsid w:val="00941D6F"/>
    <w:rsid w:val="009425D5"/>
    <w:rsid w:val="0094278A"/>
    <w:rsid w:val="00942C3D"/>
    <w:rsid w:val="00945152"/>
    <w:rsid w:val="0094534A"/>
    <w:rsid w:val="0094556B"/>
    <w:rsid w:val="00945E02"/>
    <w:rsid w:val="00946999"/>
    <w:rsid w:val="00946DAD"/>
    <w:rsid w:val="00951824"/>
    <w:rsid w:val="00951AB2"/>
    <w:rsid w:val="009526BC"/>
    <w:rsid w:val="00953B45"/>
    <w:rsid w:val="00954002"/>
    <w:rsid w:val="00954805"/>
    <w:rsid w:val="00954AE9"/>
    <w:rsid w:val="009552E7"/>
    <w:rsid w:val="00955A5C"/>
    <w:rsid w:val="00955AAF"/>
    <w:rsid w:val="00955F1E"/>
    <w:rsid w:val="009560FF"/>
    <w:rsid w:val="00957230"/>
    <w:rsid w:val="00957C6E"/>
    <w:rsid w:val="00957D33"/>
    <w:rsid w:val="00960845"/>
    <w:rsid w:val="00960F3D"/>
    <w:rsid w:val="00962F7E"/>
    <w:rsid w:val="00963893"/>
    <w:rsid w:val="00963E0F"/>
    <w:rsid w:val="00964129"/>
    <w:rsid w:val="009643C1"/>
    <w:rsid w:val="0096584C"/>
    <w:rsid w:val="00965CC3"/>
    <w:rsid w:val="00966A9E"/>
    <w:rsid w:val="00966EFA"/>
    <w:rsid w:val="00971B7F"/>
    <w:rsid w:val="0097263A"/>
    <w:rsid w:val="00972CB6"/>
    <w:rsid w:val="00972DC4"/>
    <w:rsid w:val="00973CF1"/>
    <w:rsid w:val="009741F2"/>
    <w:rsid w:val="00975467"/>
    <w:rsid w:val="009769FE"/>
    <w:rsid w:val="00976B3D"/>
    <w:rsid w:val="009770D1"/>
    <w:rsid w:val="009777CB"/>
    <w:rsid w:val="009800D5"/>
    <w:rsid w:val="00980213"/>
    <w:rsid w:val="0098092A"/>
    <w:rsid w:val="00980A4E"/>
    <w:rsid w:val="00981F8E"/>
    <w:rsid w:val="009825D0"/>
    <w:rsid w:val="0098266A"/>
    <w:rsid w:val="00982780"/>
    <w:rsid w:val="00983242"/>
    <w:rsid w:val="009832E8"/>
    <w:rsid w:val="009837B4"/>
    <w:rsid w:val="009838A8"/>
    <w:rsid w:val="009839FB"/>
    <w:rsid w:val="00984B64"/>
    <w:rsid w:val="0098509B"/>
    <w:rsid w:val="009869D0"/>
    <w:rsid w:val="009873BC"/>
    <w:rsid w:val="00987870"/>
    <w:rsid w:val="00991217"/>
    <w:rsid w:val="00991569"/>
    <w:rsid w:val="00992609"/>
    <w:rsid w:val="0099275B"/>
    <w:rsid w:val="00993019"/>
    <w:rsid w:val="0099425E"/>
    <w:rsid w:val="0099468C"/>
    <w:rsid w:val="00994C67"/>
    <w:rsid w:val="0099602D"/>
    <w:rsid w:val="00996364"/>
    <w:rsid w:val="00996F3C"/>
    <w:rsid w:val="00997049"/>
    <w:rsid w:val="00997DCB"/>
    <w:rsid w:val="00997EF1"/>
    <w:rsid w:val="009A042C"/>
    <w:rsid w:val="009A0A93"/>
    <w:rsid w:val="009A19D6"/>
    <w:rsid w:val="009A1AAD"/>
    <w:rsid w:val="009A2BAA"/>
    <w:rsid w:val="009A3001"/>
    <w:rsid w:val="009A35F1"/>
    <w:rsid w:val="009A386A"/>
    <w:rsid w:val="009A433C"/>
    <w:rsid w:val="009A4ED9"/>
    <w:rsid w:val="009A50F3"/>
    <w:rsid w:val="009B0E99"/>
    <w:rsid w:val="009B1FAD"/>
    <w:rsid w:val="009B20C8"/>
    <w:rsid w:val="009B2835"/>
    <w:rsid w:val="009B2D4A"/>
    <w:rsid w:val="009B36EE"/>
    <w:rsid w:val="009B3964"/>
    <w:rsid w:val="009B3AA4"/>
    <w:rsid w:val="009B40C4"/>
    <w:rsid w:val="009B4116"/>
    <w:rsid w:val="009B5934"/>
    <w:rsid w:val="009B5BA9"/>
    <w:rsid w:val="009B5F65"/>
    <w:rsid w:val="009B7614"/>
    <w:rsid w:val="009C035A"/>
    <w:rsid w:val="009C0F5A"/>
    <w:rsid w:val="009C1849"/>
    <w:rsid w:val="009C410D"/>
    <w:rsid w:val="009C575C"/>
    <w:rsid w:val="009C68FE"/>
    <w:rsid w:val="009D19DF"/>
    <w:rsid w:val="009D2018"/>
    <w:rsid w:val="009D32C5"/>
    <w:rsid w:val="009D4A0F"/>
    <w:rsid w:val="009D53B1"/>
    <w:rsid w:val="009D560D"/>
    <w:rsid w:val="009D6EDE"/>
    <w:rsid w:val="009D74E9"/>
    <w:rsid w:val="009E13D8"/>
    <w:rsid w:val="009E2C6F"/>
    <w:rsid w:val="009E406B"/>
    <w:rsid w:val="009E4477"/>
    <w:rsid w:val="009E4730"/>
    <w:rsid w:val="009E4A44"/>
    <w:rsid w:val="009E4BEF"/>
    <w:rsid w:val="009E5CAC"/>
    <w:rsid w:val="009E6F20"/>
    <w:rsid w:val="009F039F"/>
    <w:rsid w:val="009F03F2"/>
    <w:rsid w:val="009F05DC"/>
    <w:rsid w:val="009F1873"/>
    <w:rsid w:val="009F35B1"/>
    <w:rsid w:val="009F3EE6"/>
    <w:rsid w:val="009F3EE7"/>
    <w:rsid w:val="009F52DE"/>
    <w:rsid w:val="009F5B4E"/>
    <w:rsid w:val="009F788D"/>
    <w:rsid w:val="009F7A60"/>
    <w:rsid w:val="009F7E41"/>
    <w:rsid w:val="00A00472"/>
    <w:rsid w:val="00A01EF0"/>
    <w:rsid w:val="00A02C75"/>
    <w:rsid w:val="00A02C79"/>
    <w:rsid w:val="00A03139"/>
    <w:rsid w:val="00A04271"/>
    <w:rsid w:val="00A04CD2"/>
    <w:rsid w:val="00A05130"/>
    <w:rsid w:val="00A057E0"/>
    <w:rsid w:val="00A079DC"/>
    <w:rsid w:val="00A07C89"/>
    <w:rsid w:val="00A07D12"/>
    <w:rsid w:val="00A11C6A"/>
    <w:rsid w:val="00A11D1C"/>
    <w:rsid w:val="00A12C1A"/>
    <w:rsid w:val="00A134D3"/>
    <w:rsid w:val="00A140D7"/>
    <w:rsid w:val="00A14364"/>
    <w:rsid w:val="00A14D78"/>
    <w:rsid w:val="00A15FFF"/>
    <w:rsid w:val="00A16773"/>
    <w:rsid w:val="00A17F98"/>
    <w:rsid w:val="00A205CF"/>
    <w:rsid w:val="00A214AE"/>
    <w:rsid w:val="00A21990"/>
    <w:rsid w:val="00A223F1"/>
    <w:rsid w:val="00A22BEC"/>
    <w:rsid w:val="00A251CB"/>
    <w:rsid w:val="00A258F3"/>
    <w:rsid w:val="00A25CC6"/>
    <w:rsid w:val="00A26048"/>
    <w:rsid w:val="00A26053"/>
    <w:rsid w:val="00A26C2F"/>
    <w:rsid w:val="00A279C7"/>
    <w:rsid w:val="00A31593"/>
    <w:rsid w:val="00A31654"/>
    <w:rsid w:val="00A31C6F"/>
    <w:rsid w:val="00A3295C"/>
    <w:rsid w:val="00A32D94"/>
    <w:rsid w:val="00A32F9A"/>
    <w:rsid w:val="00A34048"/>
    <w:rsid w:val="00A35779"/>
    <w:rsid w:val="00A36391"/>
    <w:rsid w:val="00A365EC"/>
    <w:rsid w:val="00A376A3"/>
    <w:rsid w:val="00A404A6"/>
    <w:rsid w:val="00A406A5"/>
    <w:rsid w:val="00A40EFF"/>
    <w:rsid w:val="00A41797"/>
    <w:rsid w:val="00A41D15"/>
    <w:rsid w:val="00A41E58"/>
    <w:rsid w:val="00A424FA"/>
    <w:rsid w:val="00A42938"/>
    <w:rsid w:val="00A44189"/>
    <w:rsid w:val="00A44943"/>
    <w:rsid w:val="00A457A6"/>
    <w:rsid w:val="00A45AA6"/>
    <w:rsid w:val="00A47484"/>
    <w:rsid w:val="00A47C07"/>
    <w:rsid w:val="00A509AB"/>
    <w:rsid w:val="00A512B6"/>
    <w:rsid w:val="00A51E8F"/>
    <w:rsid w:val="00A51F41"/>
    <w:rsid w:val="00A53495"/>
    <w:rsid w:val="00A535A4"/>
    <w:rsid w:val="00A54313"/>
    <w:rsid w:val="00A5500B"/>
    <w:rsid w:val="00A551D8"/>
    <w:rsid w:val="00A5580E"/>
    <w:rsid w:val="00A560B7"/>
    <w:rsid w:val="00A5740A"/>
    <w:rsid w:val="00A57B42"/>
    <w:rsid w:val="00A57D8C"/>
    <w:rsid w:val="00A60A6C"/>
    <w:rsid w:val="00A62A06"/>
    <w:rsid w:val="00A63B92"/>
    <w:rsid w:val="00A64D28"/>
    <w:rsid w:val="00A64DEB"/>
    <w:rsid w:val="00A6576F"/>
    <w:rsid w:val="00A65CD7"/>
    <w:rsid w:val="00A65FC3"/>
    <w:rsid w:val="00A66308"/>
    <w:rsid w:val="00A67753"/>
    <w:rsid w:val="00A67C15"/>
    <w:rsid w:val="00A70395"/>
    <w:rsid w:val="00A70445"/>
    <w:rsid w:val="00A705F0"/>
    <w:rsid w:val="00A712C8"/>
    <w:rsid w:val="00A71EA2"/>
    <w:rsid w:val="00A7234F"/>
    <w:rsid w:val="00A7280C"/>
    <w:rsid w:val="00A72A36"/>
    <w:rsid w:val="00A73146"/>
    <w:rsid w:val="00A746E4"/>
    <w:rsid w:val="00A74931"/>
    <w:rsid w:val="00A74C14"/>
    <w:rsid w:val="00A7598F"/>
    <w:rsid w:val="00A75A76"/>
    <w:rsid w:val="00A75ED5"/>
    <w:rsid w:val="00A77D13"/>
    <w:rsid w:val="00A804C5"/>
    <w:rsid w:val="00A81029"/>
    <w:rsid w:val="00A82205"/>
    <w:rsid w:val="00A82C9B"/>
    <w:rsid w:val="00A84A23"/>
    <w:rsid w:val="00A853D9"/>
    <w:rsid w:val="00A85570"/>
    <w:rsid w:val="00A85D7E"/>
    <w:rsid w:val="00A86672"/>
    <w:rsid w:val="00A86835"/>
    <w:rsid w:val="00A87657"/>
    <w:rsid w:val="00A877B6"/>
    <w:rsid w:val="00A93E7B"/>
    <w:rsid w:val="00A95596"/>
    <w:rsid w:val="00A956C1"/>
    <w:rsid w:val="00A95DCB"/>
    <w:rsid w:val="00A96334"/>
    <w:rsid w:val="00A965C8"/>
    <w:rsid w:val="00A96765"/>
    <w:rsid w:val="00AA04AB"/>
    <w:rsid w:val="00AA0B61"/>
    <w:rsid w:val="00AA173A"/>
    <w:rsid w:val="00AA1B5A"/>
    <w:rsid w:val="00AA29A3"/>
    <w:rsid w:val="00AA3FA1"/>
    <w:rsid w:val="00AA4263"/>
    <w:rsid w:val="00AA5871"/>
    <w:rsid w:val="00AA622A"/>
    <w:rsid w:val="00AA674D"/>
    <w:rsid w:val="00AA6DDD"/>
    <w:rsid w:val="00AA74C5"/>
    <w:rsid w:val="00AA7A38"/>
    <w:rsid w:val="00AB049A"/>
    <w:rsid w:val="00AB0CEF"/>
    <w:rsid w:val="00AB1447"/>
    <w:rsid w:val="00AB1CFA"/>
    <w:rsid w:val="00AB39F8"/>
    <w:rsid w:val="00AB60ED"/>
    <w:rsid w:val="00AB71D6"/>
    <w:rsid w:val="00AC08B7"/>
    <w:rsid w:val="00AC09C3"/>
    <w:rsid w:val="00AC1E79"/>
    <w:rsid w:val="00AC21AD"/>
    <w:rsid w:val="00AC2A78"/>
    <w:rsid w:val="00AC349B"/>
    <w:rsid w:val="00AC3532"/>
    <w:rsid w:val="00AC4115"/>
    <w:rsid w:val="00AC449B"/>
    <w:rsid w:val="00AC4824"/>
    <w:rsid w:val="00AC4D46"/>
    <w:rsid w:val="00AC532F"/>
    <w:rsid w:val="00AC6131"/>
    <w:rsid w:val="00AC68AB"/>
    <w:rsid w:val="00AC6D74"/>
    <w:rsid w:val="00AC797F"/>
    <w:rsid w:val="00AC7A78"/>
    <w:rsid w:val="00AC7CBE"/>
    <w:rsid w:val="00AD1C07"/>
    <w:rsid w:val="00AD1DF9"/>
    <w:rsid w:val="00AD34D3"/>
    <w:rsid w:val="00AD3F63"/>
    <w:rsid w:val="00AD5728"/>
    <w:rsid w:val="00AD618C"/>
    <w:rsid w:val="00AE03B7"/>
    <w:rsid w:val="00AE192C"/>
    <w:rsid w:val="00AE19E9"/>
    <w:rsid w:val="00AE21F5"/>
    <w:rsid w:val="00AE2C89"/>
    <w:rsid w:val="00AE3115"/>
    <w:rsid w:val="00AE382B"/>
    <w:rsid w:val="00AE3BBA"/>
    <w:rsid w:val="00AE3F12"/>
    <w:rsid w:val="00AE3F5D"/>
    <w:rsid w:val="00AE5AE6"/>
    <w:rsid w:val="00AE5D2C"/>
    <w:rsid w:val="00AF1563"/>
    <w:rsid w:val="00AF1792"/>
    <w:rsid w:val="00AF2F08"/>
    <w:rsid w:val="00AF3D4B"/>
    <w:rsid w:val="00AF52E2"/>
    <w:rsid w:val="00AF5CC5"/>
    <w:rsid w:val="00AF6381"/>
    <w:rsid w:val="00AF6907"/>
    <w:rsid w:val="00AF6A13"/>
    <w:rsid w:val="00B0016F"/>
    <w:rsid w:val="00B0036E"/>
    <w:rsid w:val="00B00E8B"/>
    <w:rsid w:val="00B01BB9"/>
    <w:rsid w:val="00B01FAB"/>
    <w:rsid w:val="00B0240D"/>
    <w:rsid w:val="00B035F0"/>
    <w:rsid w:val="00B039EE"/>
    <w:rsid w:val="00B04BAE"/>
    <w:rsid w:val="00B04DD1"/>
    <w:rsid w:val="00B05202"/>
    <w:rsid w:val="00B05D35"/>
    <w:rsid w:val="00B060DC"/>
    <w:rsid w:val="00B072F5"/>
    <w:rsid w:val="00B076B6"/>
    <w:rsid w:val="00B07D91"/>
    <w:rsid w:val="00B11284"/>
    <w:rsid w:val="00B11501"/>
    <w:rsid w:val="00B11AA3"/>
    <w:rsid w:val="00B146B5"/>
    <w:rsid w:val="00B15507"/>
    <w:rsid w:val="00B1778C"/>
    <w:rsid w:val="00B20378"/>
    <w:rsid w:val="00B21C9E"/>
    <w:rsid w:val="00B21F26"/>
    <w:rsid w:val="00B238E5"/>
    <w:rsid w:val="00B23AE0"/>
    <w:rsid w:val="00B25D17"/>
    <w:rsid w:val="00B2613B"/>
    <w:rsid w:val="00B3045B"/>
    <w:rsid w:val="00B30500"/>
    <w:rsid w:val="00B310DC"/>
    <w:rsid w:val="00B3173F"/>
    <w:rsid w:val="00B3197C"/>
    <w:rsid w:val="00B31AFE"/>
    <w:rsid w:val="00B338A7"/>
    <w:rsid w:val="00B362C6"/>
    <w:rsid w:val="00B3631B"/>
    <w:rsid w:val="00B37344"/>
    <w:rsid w:val="00B378E5"/>
    <w:rsid w:val="00B37991"/>
    <w:rsid w:val="00B41129"/>
    <w:rsid w:val="00B41736"/>
    <w:rsid w:val="00B42601"/>
    <w:rsid w:val="00B4278B"/>
    <w:rsid w:val="00B42F0A"/>
    <w:rsid w:val="00B4313E"/>
    <w:rsid w:val="00B4326A"/>
    <w:rsid w:val="00B434EB"/>
    <w:rsid w:val="00B45173"/>
    <w:rsid w:val="00B451B0"/>
    <w:rsid w:val="00B45754"/>
    <w:rsid w:val="00B45ED1"/>
    <w:rsid w:val="00B466B6"/>
    <w:rsid w:val="00B46C09"/>
    <w:rsid w:val="00B4782A"/>
    <w:rsid w:val="00B47D44"/>
    <w:rsid w:val="00B51284"/>
    <w:rsid w:val="00B51CB1"/>
    <w:rsid w:val="00B53119"/>
    <w:rsid w:val="00B533F9"/>
    <w:rsid w:val="00B547EC"/>
    <w:rsid w:val="00B55567"/>
    <w:rsid w:val="00B55F12"/>
    <w:rsid w:val="00B56E4E"/>
    <w:rsid w:val="00B57A82"/>
    <w:rsid w:val="00B61055"/>
    <w:rsid w:val="00B614BF"/>
    <w:rsid w:val="00B61E88"/>
    <w:rsid w:val="00B63B39"/>
    <w:rsid w:val="00B64EC6"/>
    <w:rsid w:val="00B65CF2"/>
    <w:rsid w:val="00B66E7C"/>
    <w:rsid w:val="00B66EB6"/>
    <w:rsid w:val="00B67D92"/>
    <w:rsid w:val="00B67E27"/>
    <w:rsid w:val="00B701FF"/>
    <w:rsid w:val="00B70658"/>
    <w:rsid w:val="00B70766"/>
    <w:rsid w:val="00B71413"/>
    <w:rsid w:val="00B7153D"/>
    <w:rsid w:val="00B71868"/>
    <w:rsid w:val="00B7289A"/>
    <w:rsid w:val="00B72B41"/>
    <w:rsid w:val="00B72E15"/>
    <w:rsid w:val="00B72E36"/>
    <w:rsid w:val="00B734D1"/>
    <w:rsid w:val="00B73863"/>
    <w:rsid w:val="00B73A07"/>
    <w:rsid w:val="00B73DAD"/>
    <w:rsid w:val="00B740D8"/>
    <w:rsid w:val="00B749BB"/>
    <w:rsid w:val="00B74D33"/>
    <w:rsid w:val="00B75314"/>
    <w:rsid w:val="00B76FCA"/>
    <w:rsid w:val="00B80A66"/>
    <w:rsid w:val="00B80B14"/>
    <w:rsid w:val="00B80E86"/>
    <w:rsid w:val="00B819F7"/>
    <w:rsid w:val="00B82ED5"/>
    <w:rsid w:val="00B83416"/>
    <w:rsid w:val="00B84615"/>
    <w:rsid w:val="00B8464B"/>
    <w:rsid w:val="00B847C7"/>
    <w:rsid w:val="00B84B8C"/>
    <w:rsid w:val="00B8623E"/>
    <w:rsid w:val="00B867A3"/>
    <w:rsid w:val="00B873AE"/>
    <w:rsid w:val="00B875B7"/>
    <w:rsid w:val="00B87B2D"/>
    <w:rsid w:val="00B91BFB"/>
    <w:rsid w:val="00B91D6E"/>
    <w:rsid w:val="00B9248F"/>
    <w:rsid w:val="00B92D0C"/>
    <w:rsid w:val="00B93297"/>
    <w:rsid w:val="00B93716"/>
    <w:rsid w:val="00B94021"/>
    <w:rsid w:val="00B943FD"/>
    <w:rsid w:val="00B94D62"/>
    <w:rsid w:val="00B952D6"/>
    <w:rsid w:val="00B96512"/>
    <w:rsid w:val="00B968A3"/>
    <w:rsid w:val="00B9767B"/>
    <w:rsid w:val="00B97E36"/>
    <w:rsid w:val="00BA01BB"/>
    <w:rsid w:val="00BA0417"/>
    <w:rsid w:val="00BA0B04"/>
    <w:rsid w:val="00BA2B72"/>
    <w:rsid w:val="00BA43B0"/>
    <w:rsid w:val="00BA4F19"/>
    <w:rsid w:val="00BA572C"/>
    <w:rsid w:val="00BA5D5A"/>
    <w:rsid w:val="00BA6D6C"/>
    <w:rsid w:val="00BA75C6"/>
    <w:rsid w:val="00BB0219"/>
    <w:rsid w:val="00BB2006"/>
    <w:rsid w:val="00BB4AFE"/>
    <w:rsid w:val="00BB4FEA"/>
    <w:rsid w:val="00BB5865"/>
    <w:rsid w:val="00BC0249"/>
    <w:rsid w:val="00BC0402"/>
    <w:rsid w:val="00BC0D1A"/>
    <w:rsid w:val="00BC0D74"/>
    <w:rsid w:val="00BC13D1"/>
    <w:rsid w:val="00BC259E"/>
    <w:rsid w:val="00BC297A"/>
    <w:rsid w:val="00BC2B74"/>
    <w:rsid w:val="00BC2DF0"/>
    <w:rsid w:val="00BC2FEB"/>
    <w:rsid w:val="00BC3DDE"/>
    <w:rsid w:val="00BC3EF4"/>
    <w:rsid w:val="00BC42E3"/>
    <w:rsid w:val="00BC645F"/>
    <w:rsid w:val="00BC688B"/>
    <w:rsid w:val="00BC7925"/>
    <w:rsid w:val="00BD015F"/>
    <w:rsid w:val="00BD1A82"/>
    <w:rsid w:val="00BD2599"/>
    <w:rsid w:val="00BD2DD2"/>
    <w:rsid w:val="00BD483D"/>
    <w:rsid w:val="00BD4AE5"/>
    <w:rsid w:val="00BD4C33"/>
    <w:rsid w:val="00BD676E"/>
    <w:rsid w:val="00BD7AE9"/>
    <w:rsid w:val="00BE03F4"/>
    <w:rsid w:val="00BE0D76"/>
    <w:rsid w:val="00BE1A0B"/>
    <w:rsid w:val="00BE1DAA"/>
    <w:rsid w:val="00BE267A"/>
    <w:rsid w:val="00BE2F94"/>
    <w:rsid w:val="00BE4D5D"/>
    <w:rsid w:val="00BE5757"/>
    <w:rsid w:val="00BE61DA"/>
    <w:rsid w:val="00BE79B9"/>
    <w:rsid w:val="00BF00BF"/>
    <w:rsid w:val="00BF067D"/>
    <w:rsid w:val="00BF08FE"/>
    <w:rsid w:val="00BF213B"/>
    <w:rsid w:val="00BF25FF"/>
    <w:rsid w:val="00BF29D5"/>
    <w:rsid w:val="00BF304E"/>
    <w:rsid w:val="00BF316D"/>
    <w:rsid w:val="00BF4099"/>
    <w:rsid w:val="00BF5823"/>
    <w:rsid w:val="00BF6ACF"/>
    <w:rsid w:val="00C00984"/>
    <w:rsid w:val="00C0191A"/>
    <w:rsid w:val="00C03F30"/>
    <w:rsid w:val="00C05BA8"/>
    <w:rsid w:val="00C05D7D"/>
    <w:rsid w:val="00C05DA4"/>
    <w:rsid w:val="00C06128"/>
    <w:rsid w:val="00C07086"/>
    <w:rsid w:val="00C0763A"/>
    <w:rsid w:val="00C0769D"/>
    <w:rsid w:val="00C11E6C"/>
    <w:rsid w:val="00C12CF2"/>
    <w:rsid w:val="00C146FD"/>
    <w:rsid w:val="00C15298"/>
    <w:rsid w:val="00C15C90"/>
    <w:rsid w:val="00C1658E"/>
    <w:rsid w:val="00C16821"/>
    <w:rsid w:val="00C16C8D"/>
    <w:rsid w:val="00C17CA8"/>
    <w:rsid w:val="00C20078"/>
    <w:rsid w:val="00C200A1"/>
    <w:rsid w:val="00C2010E"/>
    <w:rsid w:val="00C20374"/>
    <w:rsid w:val="00C203D4"/>
    <w:rsid w:val="00C2048B"/>
    <w:rsid w:val="00C21EFA"/>
    <w:rsid w:val="00C227B0"/>
    <w:rsid w:val="00C22CD8"/>
    <w:rsid w:val="00C23156"/>
    <w:rsid w:val="00C23544"/>
    <w:rsid w:val="00C250AB"/>
    <w:rsid w:val="00C262CD"/>
    <w:rsid w:val="00C270DC"/>
    <w:rsid w:val="00C27333"/>
    <w:rsid w:val="00C30503"/>
    <w:rsid w:val="00C319EA"/>
    <w:rsid w:val="00C31FAB"/>
    <w:rsid w:val="00C3218F"/>
    <w:rsid w:val="00C32BF2"/>
    <w:rsid w:val="00C32D97"/>
    <w:rsid w:val="00C3307D"/>
    <w:rsid w:val="00C343E4"/>
    <w:rsid w:val="00C347BE"/>
    <w:rsid w:val="00C376AB"/>
    <w:rsid w:val="00C40090"/>
    <w:rsid w:val="00C40305"/>
    <w:rsid w:val="00C40B4D"/>
    <w:rsid w:val="00C41413"/>
    <w:rsid w:val="00C41B13"/>
    <w:rsid w:val="00C41E81"/>
    <w:rsid w:val="00C45955"/>
    <w:rsid w:val="00C4600B"/>
    <w:rsid w:val="00C4634D"/>
    <w:rsid w:val="00C46F6F"/>
    <w:rsid w:val="00C47E88"/>
    <w:rsid w:val="00C50181"/>
    <w:rsid w:val="00C50AC5"/>
    <w:rsid w:val="00C50ACE"/>
    <w:rsid w:val="00C516FB"/>
    <w:rsid w:val="00C523EB"/>
    <w:rsid w:val="00C53B9F"/>
    <w:rsid w:val="00C55C7C"/>
    <w:rsid w:val="00C55E75"/>
    <w:rsid w:val="00C56920"/>
    <w:rsid w:val="00C56E8F"/>
    <w:rsid w:val="00C60FA6"/>
    <w:rsid w:val="00C61CB7"/>
    <w:rsid w:val="00C61CBA"/>
    <w:rsid w:val="00C627AD"/>
    <w:rsid w:val="00C643DD"/>
    <w:rsid w:val="00C659F1"/>
    <w:rsid w:val="00C66E4A"/>
    <w:rsid w:val="00C673BA"/>
    <w:rsid w:val="00C674C2"/>
    <w:rsid w:val="00C70515"/>
    <w:rsid w:val="00C7061B"/>
    <w:rsid w:val="00C70A88"/>
    <w:rsid w:val="00C70D11"/>
    <w:rsid w:val="00C71ABB"/>
    <w:rsid w:val="00C71C62"/>
    <w:rsid w:val="00C71E51"/>
    <w:rsid w:val="00C731B2"/>
    <w:rsid w:val="00C732D1"/>
    <w:rsid w:val="00C74ABD"/>
    <w:rsid w:val="00C752AC"/>
    <w:rsid w:val="00C7594D"/>
    <w:rsid w:val="00C75B0E"/>
    <w:rsid w:val="00C75BC0"/>
    <w:rsid w:val="00C762C9"/>
    <w:rsid w:val="00C76EA4"/>
    <w:rsid w:val="00C76EE8"/>
    <w:rsid w:val="00C772CC"/>
    <w:rsid w:val="00C776C1"/>
    <w:rsid w:val="00C77F35"/>
    <w:rsid w:val="00C82B7D"/>
    <w:rsid w:val="00C82F4A"/>
    <w:rsid w:val="00C83DE5"/>
    <w:rsid w:val="00C84444"/>
    <w:rsid w:val="00C84E23"/>
    <w:rsid w:val="00C90688"/>
    <w:rsid w:val="00C90956"/>
    <w:rsid w:val="00C91A83"/>
    <w:rsid w:val="00C9331C"/>
    <w:rsid w:val="00C93CF0"/>
    <w:rsid w:val="00C944AE"/>
    <w:rsid w:val="00C9463C"/>
    <w:rsid w:val="00C951E6"/>
    <w:rsid w:val="00C95419"/>
    <w:rsid w:val="00C956D9"/>
    <w:rsid w:val="00C95D50"/>
    <w:rsid w:val="00CA0397"/>
    <w:rsid w:val="00CA0FC7"/>
    <w:rsid w:val="00CA0FC9"/>
    <w:rsid w:val="00CA17C4"/>
    <w:rsid w:val="00CA18B5"/>
    <w:rsid w:val="00CA34BC"/>
    <w:rsid w:val="00CA3A1D"/>
    <w:rsid w:val="00CA44AD"/>
    <w:rsid w:val="00CA4F5D"/>
    <w:rsid w:val="00CA5B8A"/>
    <w:rsid w:val="00CA649C"/>
    <w:rsid w:val="00CB059A"/>
    <w:rsid w:val="00CB073A"/>
    <w:rsid w:val="00CB23A0"/>
    <w:rsid w:val="00CB3A41"/>
    <w:rsid w:val="00CB49C5"/>
    <w:rsid w:val="00CB566F"/>
    <w:rsid w:val="00CB5D7E"/>
    <w:rsid w:val="00CB67E6"/>
    <w:rsid w:val="00CB6DA4"/>
    <w:rsid w:val="00CB6F6F"/>
    <w:rsid w:val="00CB7991"/>
    <w:rsid w:val="00CB7C80"/>
    <w:rsid w:val="00CC0EF8"/>
    <w:rsid w:val="00CC0F34"/>
    <w:rsid w:val="00CC1207"/>
    <w:rsid w:val="00CC13AA"/>
    <w:rsid w:val="00CC20B1"/>
    <w:rsid w:val="00CC2AF8"/>
    <w:rsid w:val="00CC4C14"/>
    <w:rsid w:val="00CC4CC4"/>
    <w:rsid w:val="00CC52A5"/>
    <w:rsid w:val="00CC533C"/>
    <w:rsid w:val="00CC5851"/>
    <w:rsid w:val="00CC64E4"/>
    <w:rsid w:val="00CC6711"/>
    <w:rsid w:val="00CC790D"/>
    <w:rsid w:val="00CD0970"/>
    <w:rsid w:val="00CD27A0"/>
    <w:rsid w:val="00CD2FDF"/>
    <w:rsid w:val="00CD3884"/>
    <w:rsid w:val="00CD465C"/>
    <w:rsid w:val="00CD4E3F"/>
    <w:rsid w:val="00CD79AE"/>
    <w:rsid w:val="00CD7ABA"/>
    <w:rsid w:val="00CE00B6"/>
    <w:rsid w:val="00CE21CD"/>
    <w:rsid w:val="00CE3603"/>
    <w:rsid w:val="00CE4E51"/>
    <w:rsid w:val="00CE519F"/>
    <w:rsid w:val="00CE560E"/>
    <w:rsid w:val="00CE7F5C"/>
    <w:rsid w:val="00CF20CC"/>
    <w:rsid w:val="00CF3302"/>
    <w:rsid w:val="00CF54AF"/>
    <w:rsid w:val="00CF5646"/>
    <w:rsid w:val="00CF6158"/>
    <w:rsid w:val="00CF7469"/>
    <w:rsid w:val="00D00B6E"/>
    <w:rsid w:val="00D0100F"/>
    <w:rsid w:val="00D01E58"/>
    <w:rsid w:val="00D02CD0"/>
    <w:rsid w:val="00D03C9F"/>
    <w:rsid w:val="00D045C7"/>
    <w:rsid w:val="00D04DEE"/>
    <w:rsid w:val="00D04E44"/>
    <w:rsid w:val="00D05A6F"/>
    <w:rsid w:val="00D05EFE"/>
    <w:rsid w:val="00D06A46"/>
    <w:rsid w:val="00D06B79"/>
    <w:rsid w:val="00D07561"/>
    <w:rsid w:val="00D07F4C"/>
    <w:rsid w:val="00D1149A"/>
    <w:rsid w:val="00D12A49"/>
    <w:rsid w:val="00D131D5"/>
    <w:rsid w:val="00D132C6"/>
    <w:rsid w:val="00D13982"/>
    <w:rsid w:val="00D13E6D"/>
    <w:rsid w:val="00D142AC"/>
    <w:rsid w:val="00D14984"/>
    <w:rsid w:val="00D15291"/>
    <w:rsid w:val="00D15785"/>
    <w:rsid w:val="00D1593D"/>
    <w:rsid w:val="00D15D19"/>
    <w:rsid w:val="00D16D58"/>
    <w:rsid w:val="00D21958"/>
    <w:rsid w:val="00D22505"/>
    <w:rsid w:val="00D229C9"/>
    <w:rsid w:val="00D22A34"/>
    <w:rsid w:val="00D22D22"/>
    <w:rsid w:val="00D25F16"/>
    <w:rsid w:val="00D267D0"/>
    <w:rsid w:val="00D27394"/>
    <w:rsid w:val="00D27836"/>
    <w:rsid w:val="00D27D97"/>
    <w:rsid w:val="00D27E8C"/>
    <w:rsid w:val="00D30022"/>
    <w:rsid w:val="00D30D66"/>
    <w:rsid w:val="00D316AB"/>
    <w:rsid w:val="00D318D5"/>
    <w:rsid w:val="00D326BE"/>
    <w:rsid w:val="00D345C0"/>
    <w:rsid w:val="00D34AF9"/>
    <w:rsid w:val="00D34C87"/>
    <w:rsid w:val="00D35142"/>
    <w:rsid w:val="00D354A3"/>
    <w:rsid w:val="00D4012D"/>
    <w:rsid w:val="00D402F0"/>
    <w:rsid w:val="00D403F5"/>
    <w:rsid w:val="00D4062B"/>
    <w:rsid w:val="00D416B1"/>
    <w:rsid w:val="00D422B9"/>
    <w:rsid w:val="00D430A0"/>
    <w:rsid w:val="00D438DD"/>
    <w:rsid w:val="00D43A1E"/>
    <w:rsid w:val="00D447F7"/>
    <w:rsid w:val="00D4530A"/>
    <w:rsid w:val="00D453D9"/>
    <w:rsid w:val="00D47E4A"/>
    <w:rsid w:val="00D5037D"/>
    <w:rsid w:val="00D5285E"/>
    <w:rsid w:val="00D5450F"/>
    <w:rsid w:val="00D5529F"/>
    <w:rsid w:val="00D55B38"/>
    <w:rsid w:val="00D55F74"/>
    <w:rsid w:val="00D57E17"/>
    <w:rsid w:val="00D60276"/>
    <w:rsid w:val="00D604CA"/>
    <w:rsid w:val="00D609ED"/>
    <w:rsid w:val="00D60F47"/>
    <w:rsid w:val="00D63D2D"/>
    <w:rsid w:val="00D63D61"/>
    <w:rsid w:val="00D63F79"/>
    <w:rsid w:val="00D64969"/>
    <w:rsid w:val="00D64AE2"/>
    <w:rsid w:val="00D66377"/>
    <w:rsid w:val="00D6682B"/>
    <w:rsid w:val="00D669C9"/>
    <w:rsid w:val="00D7113D"/>
    <w:rsid w:val="00D718E5"/>
    <w:rsid w:val="00D719FB"/>
    <w:rsid w:val="00D719FD"/>
    <w:rsid w:val="00D71E2C"/>
    <w:rsid w:val="00D72319"/>
    <w:rsid w:val="00D725EC"/>
    <w:rsid w:val="00D72A4C"/>
    <w:rsid w:val="00D748EA"/>
    <w:rsid w:val="00D74F02"/>
    <w:rsid w:val="00D75936"/>
    <w:rsid w:val="00D76297"/>
    <w:rsid w:val="00D771C1"/>
    <w:rsid w:val="00D817C6"/>
    <w:rsid w:val="00D818F0"/>
    <w:rsid w:val="00D822DC"/>
    <w:rsid w:val="00D82CD9"/>
    <w:rsid w:val="00D83D32"/>
    <w:rsid w:val="00D85D83"/>
    <w:rsid w:val="00D86786"/>
    <w:rsid w:val="00D86BA3"/>
    <w:rsid w:val="00D903A7"/>
    <w:rsid w:val="00D9099F"/>
    <w:rsid w:val="00D90F8A"/>
    <w:rsid w:val="00D91150"/>
    <w:rsid w:val="00D92025"/>
    <w:rsid w:val="00D92607"/>
    <w:rsid w:val="00D93583"/>
    <w:rsid w:val="00D93E1C"/>
    <w:rsid w:val="00D948BE"/>
    <w:rsid w:val="00D96AE0"/>
    <w:rsid w:val="00D97E00"/>
    <w:rsid w:val="00DA008C"/>
    <w:rsid w:val="00DA1659"/>
    <w:rsid w:val="00DA1A7D"/>
    <w:rsid w:val="00DA1AED"/>
    <w:rsid w:val="00DA2E84"/>
    <w:rsid w:val="00DA41C3"/>
    <w:rsid w:val="00DA4631"/>
    <w:rsid w:val="00DA52F3"/>
    <w:rsid w:val="00DA53DC"/>
    <w:rsid w:val="00DA5664"/>
    <w:rsid w:val="00DA6472"/>
    <w:rsid w:val="00DA674E"/>
    <w:rsid w:val="00DA6E97"/>
    <w:rsid w:val="00DA71CE"/>
    <w:rsid w:val="00DA7F0C"/>
    <w:rsid w:val="00DB03CE"/>
    <w:rsid w:val="00DB0587"/>
    <w:rsid w:val="00DB0914"/>
    <w:rsid w:val="00DB1C35"/>
    <w:rsid w:val="00DB1D43"/>
    <w:rsid w:val="00DB2951"/>
    <w:rsid w:val="00DB2C51"/>
    <w:rsid w:val="00DB2C9E"/>
    <w:rsid w:val="00DB3F02"/>
    <w:rsid w:val="00DB5311"/>
    <w:rsid w:val="00DB55BD"/>
    <w:rsid w:val="00DB5DF6"/>
    <w:rsid w:val="00DB6F6B"/>
    <w:rsid w:val="00DC0B85"/>
    <w:rsid w:val="00DC20ED"/>
    <w:rsid w:val="00DC2AEF"/>
    <w:rsid w:val="00DC385E"/>
    <w:rsid w:val="00DC4824"/>
    <w:rsid w:val="00DC4BF7"/>
    <w:rsid w:val="00DC55F5"/>
    <w:rsid w:val="00DC5665"/>
    <w:rsid w:val="00DC5747"/>
    <w:rsid w:val="00DC78C3"/>
    <w:rsid w:val="00DD16E3"/>
    <w:rsid w:val="00DD170B"/>
    <w:rsid w:val="00DD1D56"/>
    <w:rsid w:val="00DD2867"/>
    <w:rsid w:val="00DD2F1D"/>
    <w:rsid w:val="00DD3143"/>
    <w:rsid w:val="00DD33E4"/>
    <w:rsid w:val="00DD381F"/>
    <w:rsid w:val="00DD45BF"/>
    <w:rsid w:val="00DD59EA"/>
    <w:rsid w:val="00DD6945"/>
    <w:rsid w:val="00DD6AC3"/>
    <w:rsid w:val="00DD6C9C"/>
    <w:rsid w:val="00DD6CA2"/>
    <w:rsid w:val="00DD7088"/>
    <w:rsid w:val="00DD7241"/>
    <w:rsid w:val="00DD7A3B"/>
    <w:rsid w:val="00DD7E00"/>
    <w:rsid w:val="00DE1670"/>
    <w:rsid w:val="00DE1A23"/>
    <w:rsid w:val="00DE21FD"/>
    <w:rsid w:val="00DE3125"/>
    <w:rsid w:val="00DE32EC"/>
    <w:rsid w:val="00DE388A"/>
    <w:rsid w:val="00DE3A63"/>
    <w:rsid w:val="00DE3C4A"/>
    <w:rsid w:val="00DE41A7"/>
    <w:rsid w:val="00DE4550"/>
    <w:rsid w:val="00DE46BB"/>
    <w:rsid w:val="00DE4B61"/>
    <w:rsid w:val="00DE5AC0"/>
    <w:rsid w:val="00DE6461"/>
    <w:rsid w:val="00DF1C16"/>
    <w:rsid w:val="00DF4030"/>
    <w:rsid w:val="00DF4EC3"/>
    <w:rsid w:val="00DF5B04"/>
    <w:rsid w:val="00DF64F4"/>
    <w:rsid w:val="00DF686A"/>
    <w:rsid w:val="00DF6BA8"/>
    <w:rsid w:val="00E00D34"/>
    <w:rsid w:val="00E01877"/>
    <w:rsid w:val="00E02274"/>
    <w:rsid w:val="00E0249E"/>
    <w:rsid w:val="00E0271B"/>
    <w:rsid w:val="00E03A86"/>
    <w:rsid w:val="00E0431A"/>
    <w:rsid w:val="00E0446E"/>
    <w:rsid w:val="00E04727"/>
    <w:rsid w:val="00E04B94"/>
    <w:rsid w:val="00E04BC3"/>
    <w:rsid w:val="00E052B3"/>
    <w:rsid w:val="00E05739"/>
    <w:rsid w:val="00E05BEC"/>
    <w:rsid w:val="00E060E1"/>
    <w:rsid w:val="00E06112"/>
    <w:rsid w:val="00E06701"/>
    <w:rsid w:val="00E069B3"/>
    <w:rsid w:val="00E07102"/>
    <w:rsid w:val="00E07F1D"/>
    <w:rsid w:val="00E105E4"/>
    <w:rsid w:val="00E10649"/>
    <w:rsid w:val="00E10675"/>
    <w:rsid w:val="00E107DC"/>
    <w:rsid w:val="00E1150C"/>
    <w:rsid w:val="00E1352E"/>
    <w:rsid w:val="00E1409F"/>
    <w:rsid w:val="00E1476F"/>
    <w:rsid w:val="00E147E6"/>
    <w:rsid w:val="00E15754"/>
    <w:rsid w:val="00E15A26"/>
    <w:rsid w:val="00E163C3"/>
    <w:rsid w:val="00E17780"/>
    <w:rsid w:val="00E211B5"/>
    <w:rsid w:val="00E211EF"/>
    <w:rsid w:val="00E216D2"/>
    <w:rsid w:val="00E21F11"/>
    <w:rsid w:val="00E22785"/>
    <w:rsid w:val="00E22C21"/>
    <w:rsid w:val="00E2327C"/>
    <w:rsid w:val="00E23920"/>
    <w:rsid w:val="00E23DF4"/>
    <w:rsid w:val="00E2426A"/>
    <w:rsid w:val="00E25FA1"/>
    <w:rsid w:val="00E271A9"/>
    <w:rsid w:val="00E27524"/>
    <w:rsid w:val="00E27985"/>
    <w:rsid w:val="00E27A82"/>
    <w:rsid w:val="00E3023B"/>
    <w:rsid w:val="00E313BD"/>
    <w:rsid w:val="00E31D32"/>
    <w:rsid w:val="00E32545"/>
    <w:rsid w:val="00E34420"/>
    <w:rsid w:val="00E34E04"/>
    <w:rsid w:val="00E35675"/>
    <w:rsid w:val="00E37914"/>
    <w:rsid w:val="00E405C8"/>
    <w:rsid w:val="00E41C6C"/>
    <w:rsid w:val="00E42E24"/>
    <w:rsid w:val="00E440C8"/>
    <w:rsid w:val="00E443F9"/>
    <w:rsid w:val="00E44D53"/>
    <w:rsid w:val="00E44FC6"/>
    <w:rsid w:val="00E4562E"/>
    <w:rsid w:val="00E4633D"/>
    <w:rsid w:val="00E479A3"/>
    <w:rsid w:val="00E47D7C"/>
    <w:rsid w:val="00E52286"/>
    <w:rsid w:val="00E52460"/>
    <w:rsid w:val="00E539E1"/>
    <w:rsid w:val="00E54EAD"/>
    <w:rsid w:val="00E553FF"/>
    <w:rsid w:val="00E5563C"/>
    <w:rsid w:val="00E56ABF"/>
    <w:rsid w:val="00E57B62"/>
    <w:rsid w:val="00E60021"/>
    <w:rsid w:val="00E60654"/>
    <w:rsid w:val="00E620BC"/>
    <w:rsid w:val="00E62607"/>
    <w:rsid w:val="00E637A0"/>
    <w:rsid w:val="00E65A2A"/>
    <w:rsid w:val="00E65BC1"/>
    <w:rsid w:val="00E66558"/>
    <w:rsid w:val="00E66A9C"/>
    <w:rsid w:val="00E66E40"/>
    <w:rsid w:val="00E67B14"/>
    <w:rsid w:val="00E7077C"/>
    <w:rsid w:val="00E71421"/>
    <w:rsid w:val="00E719B8"/>
    <w:rsid w:val="00E721E9"/>
    <w:rsid w:val="00E72AA8"/>
    <w:rsid w:val="00E73792"/>
    <w:rsid w:val="00E73BB7"/>
    <w:rsid w:val="00E74458"/>
    <w:rsid w:val="00E749BF"/>
    <w:rsid w:val="00E754A9"/>
    <w:rsid w:val="00E7558D"/>
    <w:rsid w:val="00E7563F"/>
    <w:rsid w:val="00E80068"/>
    <w:rsid w:val="00E802EF"/>
    <w:rsid w:val="00E816B6"/>
    <w:rsid w:val="00E82BF1"/>
    <w:rsid w:val="00E8313D"/>
    <w:rsid w:val="00E83361"/>
    <w:rsid w:val="00E83F0B"/>
    <w:rsid w:val="00E84C58"/>
    <w:rsid w:val="00E84D1C"/>
    <w:rsid w:val="00E8519D"/>
    <w:rsid w:val="00E85786"/>
    <w:rsid w:val="00E857C6"/>
    <w:rsid w:val="00E87675"/>
    <w:rsid w:val="00E92780"/>
    <w:rsid w:val="00E92A1A"/>
    <w:rsid w:val="00E939D7"/>
    <w:rsid w:val="00E948DE"/>
    <w:rsid w:val="00E9571E"/>
    <w:rsid w:val="00E95F1E"/>
    <w:rsid w:val="00E96AF7"/>
    <w:rsid w:val="00E97E32"/>
    <w:rsid w:val="00EA0AEA"/>
    <w:rsid w:val="00EA11CF"/>
    <w:rsid w:val="00EA17A5"/>
    <w:rsid w:val="00EA24C1"/>
    <w:rsid w:val="00EA2B4E"/>
    <w:rsid w:val="00EA30ED"/>
    <w:rsid w:val="00EA3315"/>
    <w:rsid w:val="00EA4B5F"/>
    <w:rsid w:val="00EA5A9D"/>
    <w:rsid w:val="00EA6305"/>
    <w:rsid w:val="00EA70AB"/>
    <w:rsid w:val="00EB0618"/>
    <w:rsid w:val="00EB0FB8"/>
    <w:rsid w:val="00EB16B5"/>
    <w:rsid w:val="00EB2EEE"/>
    <w:rsid w:val="00EB319B"/>
    <w:rsid w:val="00EB3E84"/>
    <w:rsid w:val="00EB505C"/>
    <w:rsid w:val="00EB50F1"/>
    <w:rsid w:val="00EB5874"/>
    <w:rsid w:val="00EC009B"/>
    <w:rsid w:val="00EC0A7E"/>
    <w:rsid w:val="00EC16B4"/>
    <w:rsid w:val="00EC17E0"/>
    <w:rsid w:val="00EC2048"/>
    <w:rsid w:val="00EC2EA8"/>
    <w:rsid w:val="00EC4AF5"/>
    <w:rsid w:val="00EC5921"/>
    <w:rsid w:val="00EC5B8B"/>
    <w:rsid w:val="00ED1AD9"/>
    <w:rsid w:val="00ED254D"/>
    <w:rsid w:val="00ED29DB"/>
    <w:rsid w:val="00ED4041"/>
    <w:rsid w:val="00ED4F7B"/>
    <w:rsid w:val="00ED5842"/>
    <w:rsid w:val="00ED638D"/>
    <w:rsid w:val="00ED6817"/>
    <w:rsid w:val="00ED6E38"/>
    <w:rsid w:val="00ED7154"/>
    <w:rsid w:val="00EE0C9D"/>
    <w:rsid w:val="00EE0EE3"/>
    <w:rsid w:val="00EE2E5E"/>
    <w:rsid w:val="00EE30B0"/>
    <w:rsid w:val="00EE354B"/>
    <w:rsid w:val="00EE371C"/>
    <w:rsid w:val="00EE3C92"/>
    <w:rsid w:val="00EE3F5E"/>
    <w:rsid w:val="00EE587F"/>
    <w:rsid w:val="00EE7250"/>
    <w:rsid w:val="00EE728F"/>
    <w:rsid w:val="00EE79BE"/>
    <w:rsid w:val="00EE7D2D"/>
    <w:rsid w:val="00EF3990"/>
    <w:rsid w:val="00EF4303"/>
    <w:rsid w:val="00EF5C42"/>
    <w:rsid w:val="00EF5E9C"/>
    <w:rsid w:val="00EF68AE"/>
    <w:rsid w:val="00EF6B67"/>
    <w:rsid w:val="00EF6EBC"/>
    <w:rsid w:val="00EF7C5D"/>
    <w:rsid w:val="00F002A2"/>
    <w:rsid w:val="00F00B1D"/>
    <w:rsid w:val="00F027A4"/>
    <w:rsid w:val="00F0293F"/>
    <w:rsid w:val="00F03D1F"/>
    <w:rsid w:val="00F04761"/>
    <w:rsid w:val="00F05242"/>
    <w:rsid w:val="00F05B43"/>
    <w:rsid w:val="00F12B6B"/>
    <w:rsid w:val="00F12F4A"/>
    <w:rsid w:val="00F140CD"/>
    <w:rsid w:val="00F14A78"/>
    <w:rsid w:val="00F15185"/>
    <w:rsid w:val="00F1563B"/>
    <w:rsid w:val="00F16810"/>
    <w:rsid w:val="00F175DE"/>
    <w:rsid w:val="00F20D44"/>
    <w:rsid w:val="00F20F43"/>
    <w:rsid w:val="00F2119A"/>
    <w:rsid w:val="00F21CE1"/>
    <w:rsid w:val="00F21E58"/>
    <w:rsid w:val="00F21ECB"/>
    <w:rsid w:val="00F21FE7"/>
    <w:rsid w:val="00F22512"/>
    <w:rsid w:val="00F2286A"/>
    <w:rsid w:val="00F22E04"/>
    <w:rsid w:val="00F23099"/>
    <w:rsid w:val="00F2407B"/>
    <w:rsid w:val="00F259F9"/>
    <w:rsid w:val="00F25B14"/>
    <w:rsid w:val="00F261B1"/>
    <w:rsid w:val="00F26EFF"/>
    <w:rsid w:val="00F2732C"/>
    <w:rsid w:val="00F3109F"/>
    <w:rsid w:val="00F3247D"/>
    <w:rsid w:val="00F33638"/>
    <w:rsid w:val="00F33C78"/>
    <w:rsid w:val="00F351A2"/>
    <w:rsid w:val="00F3535E"/>
    <w:rsid w:val="00F35929"/>
    <w:rsid w:val="00F36214"/>
    <w:rsid w:val="00F36A9D"/>
    <w:rsid w:val="00F40A9D"/>
    <w:rsid w:val="00F4406E"/>
    <w:rsid w:val="00F4473C"/>
    <w:rsid w:val="00F4531A"/>
    <w:rsid w:val="00F45F49"/>
    <w:rsid w:val="00F46951"/>
    <w:rsid w:val="00F46FAA"/>
    <w:rsid w:val="00F47F1A"/>
    <w:rsid w:val="00F50253"/>
    <w:rsid w:val="00F51BF1"/>
    <w:rsid w:val="00F5247E"/>
    <w:rsid w:val="00F534BC"/>
    <w:rsid w:val="00F53647"/>
    <w:rsid w:val="00F53FB3"/>
    <w:rsid w:val="00F543DA"/>
    <w:rsid w:val="00F54BF9"/>
    <w:rsid w:val="00F5658F"/>
    <w:rsid w:val="00F57783"/>
    <w:rsid w:val="00F604AE"/>
    <w:rsid w:val="00F60EFB"/>
    <w:rsid w:val="00F62D4F"/>
    <w:rsid w:val="00F63172"/>
    <w:rsid w:val="00F6327D"/>
    <w:rsid w:val="00F63950"/>
    <w:rsid w:val="00F63A3B"/>
    <w:rsid w:val="00F640EF"/>
    <w:rsid w:val="00F64291"/>
    <w:rsid w:val="00F64636"/>
    <w:rsid w:val="00F65089"/>
    <w:rsid w:val="00F65EA2"/>
    <w:rsid w:val="00F7088B"/>
    <w:rsid w:val="00F711BC"/>
    <w:rsid w:val="00F71896"/>
    <w:rsid w:val="00F723BD"/>
    <w:rsid w:val="00F72777"/>
    <w:rsid w:val="00F72C59"/>
    <w:rsid w:val="00F72DB3"/>
    <w:rsid w:val="00F74BC1"/>
    <w:rsid w:val="00F74D96"/>
    <w:rsid w:val="00F74ECE"/>
    <w:rsid w:val="00F75115"/>
    <w:rsid w:val="00F754B4"/>
    <w:rsid w:val="00F758B9"/>
    <w:rsid w:val="00F76437"/>
    <w:rsid w:val="00F77C43"/>
    <w:rsid w:val="00F80E41"/>
    <w:rsid w:val="00F81006"/>
    <w:rsid w:val="00F810A5"/>
    <w:rsid w:val="00F81269"/>
    <w:rsid w:val="00F82E3D"/>
    <w:rsid w:val="00F82F48"/>
    <w:rsid w:val="00F83E2D"/>
    <w:rsid w:val="00F84664"/>
    <w:rsid w:val="00F84E51"/>
    <w:rsid w:val="00F85060"/>
    <w:rsid w:val="00F85FDE"/>
    <w:rsid w:val="00F8663D"/>
    <w:rsid w:val="00F867AC"/>
    <w:rsid w:val="00F87798"/>
    <w:rsid w:val="00F87CB3"/>
    <w:rsid w:val="00F87F48"/>
    <w:rsid w:val="00F90644"/>
    <w:rsid w:val="00F912AF"/>
    <w:rsid w:val="00F91580"/>
    <w:rsid w:val="00F918F9"/>
    <w:rsid w:val="00F91EC0"/>
    <w:rsid w:val="00F92679"/>
    <w:rsid w:val="00F93932"/>
    <w:rsid w:val="00F93E8A"/>
    <w:rsid w:val="00F93E9A"/>
    <w:rsid w:val="00F94AE5"/>
    <w:rsid w:val="00F94E7C"/>
    <w:rsid w:val="00F94FB5"/>
    <w:rsid w:val="00F95B36"/>
    <w:rsid w:val="00F95BBF"/>
    <w:rsid w:val="00F9600B"/>
    <w:rsid w:val="00F961E2"/>
    <w:rsid w:val="00F966A8"/>
    <w:rsid w:val="00F96908"/>
    <w:rsid w:val="00FA097A"/>
    <w:rsid w:val="00FA1897"/>
    <w:rsid w:val="00FA1BCE"/>
    <w:rsid w:val="00FA1C5A"/>
    <w:rsid w:val="00FA1E22"/>
    <w:rsid w:val="00FA2714"/>
    <w:rsid w:val="00FA2899"/>
    <w:rsid w:val="00FA2B2C"/>
    <w:rsid w:val="00FA2B51"/>
    <w:rsid w:val="00FA33E7"/>
    <w:rsid w:val="00FA40F4"/>
    <w:rsid w:val="00FA64E2"/>
    <w:rsid w:val="00FA666F"/>
    <w:rsid w:val="00FA6BA7"/>
    <w:rsid w:val="00FA770E"/>
    <w:rsid w:val="00FA7845"/>
    <w:rsid w:val="00FA7B90"/>
    <w:rsid w:val="00FB06C4"/>
    <w:rsid w:val="00FB188F"/>
    <w:rsid w:val="00FB5C76"/>
    <w:rsid w:val="00FB609A"/>
    <w:rsid w:val="00FC1329"/>
    <w:rsid w:val="00FC274A"/>
    <w:rsid w:val="00FC2ED6"/>
    <w:rsid w:val="00FC3293"/>
    <w:rsid w:val="00FC3644"/>
    <w:rsid w:val="00FC385F"/>
    <w:rsid w:val="00FC39EE"/>
    <w:rsid w:val="00FC3A20"/>
    <w:rsid w:val="00FC4B8F"/>
    <w:rsid w:val="00FC4C80"/>
    <w:rsid w:val="00FC5972"/>
    <w:rsid w:val="00FC5AC9"/>
    <w:rsid w:val="00FC6646"/>
    <w:rsid w:val="00FC6663"/>
    <w:rsid w:val="00FC687F"/>
    <w:rsid w:val="00FC68CC"/>
    <w:rsid w:val="00FD021C"/>
    <w:rsid w:val="00FD0A2A"/>
    <w:rsid w:val="00FD2EA8"/>
    <w:rsid w:val="00FD2F1E"/>
    <w:rsid w:val="00FD489A"/>
    <w:rsid w:val="00FD4AC5"/>
    <w:rsid w:val="00FD4ECC"/>
    <w:rsid w:val="00FD537D"/>
    <w:rsid w:val="00FD5B4D"/>
    <w:rsid w:val="00FE016A"/>
    <w:rsid w:val="00FE1A4B"/>
    <w:rsid w:val="00FE223C"/>
    <w:rsid w:val="00FE29B9"/>
    <w:rsid w:val="00FE2A86"/>
    <w:rsid w:val="00FE3E9A"/>
    <w:rsid w:val="00FE4003"/>
    <w:rsid w:val="00FE5DC5"/>
    <w:rsid w:val="00FE634D"/>
    <w:rsid w:val="00FE74CA"/>
    <w:rsid w:val="00FE7915"/>
    <w:rsid w:val="00FF063A"/>
    <w:rsid w:val="00FF17A6"/>
    <w:rsid w:val="00FF2734"/>
    <w:rsid w:val="00FF2C37"/>
    <w:rsid w:val="00FF37EA"/>
    <w:rsid w:val="00FF39A7"/>
    <w:rsid w:val="00FF4044"/>
    <w:rsid w:val="00FF47EE"/>
    <w:rsid w:val="00FF55A3"/>
    <w:rsid w:val="00FF66B0"/>
    <w:rsid w:val="00FF7A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A7026"/>
  <w15:chartTrackingRefBased/>
  <w15:docId w15:val="{B20B8608-B2EB-49DE-91A5-18ED8C8ABE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191A"/>
    <w:pPr>
      <w:spacing w:line="240" w:lineRule="auto"/>
    </w:pPr>
    <w:rPr>
      <w:rFonts w:ascii="Calibri" w:eastAsiaTheme="minorEastAsia" w:hAnsi="Calibri" w:cs="Times New Roman"/>
      <w:lang w:val="en-US"/>
    </w:rPr>
  </w:style>
  <w:style w:type="paragraph" w:styleId="Heading1">
    <w:name w:val="heading 1"/>
    <w:basedOn w:val="Normal"/>
    <w:next w:val="Normal"/>
    <w:link w:val="Heading1Char"/>
    <w:uiPriority w:val="9"/>
    <w:qFormat/>
    <w:rsid w:val="003C3341"/>
    <w:pPr>
      <w:keepNext/>
      <w:spacing w:before="240" w:after="60"/>
      <w:outlineLvl w:val="0"/>
    </w:pPr>
    <w:rPr>
      <w:rFonts w:asciiTheme="minorHAnsi" w:eastAsia="Times New Roman" w:hAnsiTheme="minorHAnsi"/>
      <w:b/>
      <w:bCs/>
      <w:kern w:val="32"/>
      <w:sz w:val="28"/>
      <w:szCs w:val="32"/>
    </w:rPr>
  </w:style>
  <w:style w:type="paragraph" w:styleId="Heading2">
    <w:name w:val="heading 2"/>
    <w:basedOn w:val="Normal"/>
    <w:next w:val="Normal"/>
    <w:link w:val="Heading2Char"/>
    <w:uiPriority w:val="9"/>
    <w:unhideWhenUsed/>
    <w:qFormat/>
    <w:rsid w:val="003C3341"/>
    <w:pPr>
      <w:keepNext/>
      <w:keepLines/>
      <w:spacing w:before="40" w:after="0"/>
      <w:outlineLvl w:val="1"/>
    </w:pPr>
    <w:rPr>
      <w:rFonts w:asciiTheme="minorHAnsi" w:eastAsiaTheme="majorEastAsia" w:hAnsiTheme="minorHAnsi"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unhideWhenUsed/>
    <w:rsid w:val="00C0191A"/>
    <w:rPr>
      <w:sz w:val="16"/>
      <w:szCs w:val="16"/>
    </w:rPr>
  </w:style>
  <w:style w:type="paragraph" w:styleId="CommentText">
    <w:name w:val="annotation text"/>
    <w:basedOn w:val="Normal"/>
    <w:link w:val="CommentTextChar"/>
    <w:uiPriority w:val="99"/>
    <w:unhideWhenUsed/>
    <w:rsid w:val="00C0191A"/>
    <w:rPr>
      <w:sz w:val="20"/>
      <w:szCs w:val="20"/>
    </w:rPr>
  </w:style>
  <w:style w:type="character" w:customStyle="1" w:styleId="CommentTextChar">
    <w:name w:val="Comment Text Char"/>
    <w:basedOn w:val="DefaultParagraphFont"/>
    <w:link w:val="CommentText"/>
    <w:uiPriority w:val="99"/>
    <w:rsid w:val="00C0191A"/>
    <w:rPr>
      <w:rFonts w:ascii="Calibri" w:eastAsiaTheme="minorEastAsia" w:hAnsi="Calibri" w:cs="Times New Roman"/>
      <w:sz w:val="20"/>
      <w:szCs w:val="20"/>
      <w:lang w:val="en-US"/>
    </w:rPr>
  </w:style>
  <w:style w:type="table" w:styleId="TableGridLight">
    <w:name w:val="Grid Table Light"/>
    <w:basedOn w:val="TableNormal"/>
    <w:uiPriority w:val="40"/>
    <w:rsid w:val="00C0191A"/>
    <w:pPr>
      <w:spacing w:after="0" w:line="240" w:lineRule="auto"/>
    </w:pPr>
    <w:rPr>
      <w:rFonts w:ascii="Calibri" w:eastAsiaTheme="minorEastAsia" w:hAnsi="Calibri" w:cs="Times New Roman"/>
      <w:sz w:val="20"/>
      <w:szCs w:val="20"/>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1Char">
    <w:name w:val="Heading 1 Char"/>
    <w:basedOn w:val="DefaultParagraphFont"/>
    <w:link w:val="Heading1"/>
    <w:uiPriority w:val="9"/>
    <w:rsid w:val="003C3341"/>
    <w:rPr>
      <w:rFonts w:eastAsia="Times New Roman" w:cs="Times New Roman"/>
      <w:b/>
      <w:bCs/>
      <w:kern w:val="32"/>
      <w:sz w:val="28"/>
      <w:szCs w:val="32"/>
      <w:lang w:val="en-US"/>
    </w:rPr>
  </w:style>
  <w:style w:type="character" w:customStyle="1" w:styleId="Heading2Char">
    <w:name w:val="Heading 2 Char"/>
    <w:basedOn w:val="DefaultParagraphFont"/>
    <w:link w:val="Heading2"/>
    <w:uiPriority w:val="9"/>
    <w:rsid w:val="003C3341"/>
    <w:rPr>
      <w:rFonts w:eastAsiaTheme="majorEastAsia" w:cstheme="majorBidi"/>
      <w:b/>
      <w:szCs w:val="26"/>
      <w:lang w:val="en-US"/>
    </w:rPr>
  </w:style>
  <w:style w:type="paragraph" w:styleId="NoSpacing">
    <w:name w:val="No Spacing"/>
    <w:uiPriority w:val="1"/>
    <w:qFormat/>
    <w:rsid w:val="003C3341"/>
    <w:pPr>
      <w:spacing w:after="0" w:line="240" w:lineRule="auto"/>
    </w:pPr>
    <w:rPr>
      <w:rFonts w:ascii="PMingLiU" w:eastAsia="PMingLiU" w:hAnsi="PMingLiU" w:cs="MS PGothic"/>
      <w:sz w:val="24"/>
      <w:szCs w:val="24"/>
      <w:lang w:eastAsia="zh-TW"/>
    </w:rPr>
  </w:style>
  <w:style w:type="table" w:styleId="PlainTable1">
    <w:name w:val="Plain Table 1"/>
    <w:basedOn w:val="TableNormal"/>
    <w:uiPriority w:val="41"/>
    <w:rsid w:val="003C3341"/>
    <w:pPr>
      <w:spacing w:after="0" w:line="240" w:lineRule="auto"/>
    </w:pPr>
    <w:rPr>
      <w:rFonts w:ascii="Calibri" w:eastAsiaTheme="minorEastAsia" w:hAnsi="Calibri" w:cs="Times New Roman"/>
      <w:sz w:val="20"/>
      <w:szCs w:val="20"/>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3</Pages>
  <Words>2256</Words>
  <Characters>12864</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hawack [JP]</dc:creator>
  <cp:keywords/>
  <dc:description/>
  <cp:lastModifiedBy>Fishawack [JP]</cp:lastModifiedBy>
  <cp:revision>2</cp:revision>
  <dcterms:created xsi:type="dcterms:W3CDTF">2022-12-08T09:28:00Z</dcterms:created>
  <dcterms:modified xsi:type="dcterms:W3CDTF">2023-02-16T09:45:00Z</dcterms:modified>
</cp:coreProperties>
</file>